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DA71DF" w14:textId="23ED85E1" w:rsidR="00484490" w:rsidRPr="00063C8B" w:rsidRDefault="00101A78" w:rsidP="00484490">
      <w:pPr>
        <w:spacing w:line="480" w:lineRule="auto"/>
        <w:rPr>
          <w:rFonts w:ascii="Times New Roman" w:hAnsi="Times New Roman" w:cs="Times New Roman"/>
          <w:b/>
          <w:bCs/>
          <w:sz w:val="24"/>
          <w:szCs w:val="24"/>
        </w:rPr>
      </w:pPr>
      <w:r w:rsidRPr="00063C8B">
        <w:rPr>
          <w:rFonts w:ascii="Times New Roman" w:hAnsi="Times New Roman" w:cs="Times New Roman"/>
          <w:b/>
          <w:bCs/>
          <w:sz w:val="24"/>
          <w:szCs w:val="24"/>
        </w:rPr>
        <w:t xml:space="preserve">Pharmacokinetics and </w:t>
      </w:r>
      <w:r w:rsidR="004E39A3" w:rsidRPr="00063C8B">
        <w:rPr>
          <w:rFonts w:ascii="Times New Roman" w:hAnsi="Times New Roman" w:cs="Times New Roman"/>
          <w:b/>
          <w:bCs/>
          <w:sz w:val="24"/>
          <w:szCs w:val="24"/>
        </w:rPr>
        <w:t>s</w:t>
      </w:r>
      <w:r w:rsidRPr="00063C8B">
        <w:rPr>
          <w:rFonts w:ascii="Times New Roman" w:hAnsi="Times New Roman" w:cs="Times New Roman"/>
          <w:b/>
          <w:bCs/>
          <w:sz w:val="24"/>
          <w:szCs w:val="24"/>
        </w:rPr>
        <w:t xml:space="preserve">afety of </w:t>
      </w:r>
      <w:r w:rsidR="004E39A3" w:rsidRPr="00063C8B">
        <w:rPr>
          <w:rFonts w:ascii="Times New Roman" w:hAnsi="Times New Roman" w:cs="Times New Roman"/>
          <w:b/>
          <w:bCs/>
          <w:sz w:val="24"/>
          <w:szCs w:val="24"/>
        </w:rPr>
        <w:t>s</w:t>
      </w:r>
      <w:r w:rsidRPr="00063C8B">
        <w:rPr>
          <w:rFonts w:ascii="Times New Roman" w:hAnsi="Times New Roman" w:cs="Times New Roman"/>
          <w:b/>
          <w:bCs/>
          <w:sz w:val="24"/>
          <w:szCs w:val="24"/>
        </w:rPr>
        <w:t>ingle-</w:t>
      </w:r>
      <w:r w:rsidR="004E39A3" w:rsidRPr="00063C8B">
        <w:rPr>
          <w:rFonts w:ascii="Times New Roman" w:hAnsi="Times New Roman" w:cs="Times New Roman"/>
          <w:b/>
          <w:bCs/>
          <w:sz w:val="24"/>
          <w:szCs w:val="24"/>
        </w:rPr>
        <w:t>d</w:t>
      </w:r>
      <w:r w:rsidRPr="00063C8B">
        <w:rPr>
          <w:rFonts w:ascii="Times New Roman" w:hAnsi="Times New Roman" w:cs="Times New Roman"/>
          <w:b/>
          <w:bCs/>
          <w:sz w:val="24"/>
          <w:szCs w:val="24"/>
        </w:rPr>
        <w:t xml:space="preserve">ose </w:t>
      </w:r>
      <w:r w:rsidR="004E39A3" w:rsidRPr="00063C8B">
        <w:rPr>
          <w:rFonts w:ascii="Times New Roman" w:hAnsi="Times New Roman" w:cs="Times New Roman"/>
          <w:b/>
          <w:bCs/>
          <w:sz w:val="24"/>
          <w:szCs w:val="24"/>
        </w:rPr>
        <w:t>a</w:t>
      </w:r>
      <w:r w:rsidRPr="00063C8B">
        <w:rPr>
          <w:rFonts w:ascii="Times New Roman" w:hAnsi="Times New Roman" w:cs="Times New Roman"/>
          <w:b/>
          <w:bCs/>
          <w:sz w:val="24"/>
          <w:szCs w:val="24"/>
        </w:rPr>
        <w:t xml:space="preserve">praglutide in </w:t>
      </w:r>
      <w:r w:rsidR="004E39A3" w:rsidRPr="00063C8B">
        <w:rPr>
          <w:rFonts w:ascii="Times New Roman" w:hAnsi="Times New Roman" w:cs="Times New Roman"/>
          <w:b/>
          <w:bCs/>
          <w:sz w:val="24"/>
          <w:szCs w:val="24"/>
        </w:rPr>
        <w:t>i</w:t>
      </w:r>
      <w:r w:rsidRPr="00063C8B">
        <w:rPr>
          <w:rFonts w:ascii="Times New Roman" w:hAnsi="Times New Roman" w:cs="Times New Roman"/>
          <w:b/>
          <w:bCs/>
          <w:sz w:val="24"/>
          <w:szCs w:val="24"/>
        </w:rPr>
        <w:t xml:space="preserve">ndividuals with </w:t>
      </w:r>
      <w:r w:rsidR="004E39A3" w:rsidRPr="00063C8B">
        <w:rPr>
          <w:rFonts w:ascii="Times New Roman" w:hAnsi="Times New Roman" w:cs="Times New Roman"/>
          <w:b/>
          <w:bCs/>
          <w:sz w:val="24"/>
          <w:szCs w:val="24"/>
        </w:rPr>
        <w:t>n</w:t>
      </w:r>
      <w:r w:rsidRPr="00063C8B">
        <w:rPr>
          <w:rFonts w:ascii="Times New Roman" w:hAnsi="Times New Roman" w:cs="Times New Roman"/>
          <w:b/>
          <w:bCs/>
          <w:sz w:val="24"/>
          <w:szCs w:val="24"/>
        </w:rPr>
        <w:t xml:space="preserve">ormal and </w:t>
      </w:r>
      <w:r w:rsidR="004E39A3" w:rsidRPr="00063C8B">
        <w:rPr>
          <w:rFonts w:ascii="Times New Roman" w:hAnsi="Times New Roman" w:cs="Times New Roman"/>
          <w:b/>
          <w:bCs/>
          <w:sz w:val="24"/>
          <w:szCs w:val="24"/>
        </w:rPr>
        <w:t>i</w:t>
      </w:r>
      <w:r w:rsidRPr="00063C8B">
        <w:rPr>
          <w:rFonts w:ascii="Times New Roman" w:hAnsi="Times New Roman" w:cs="Times New Roman"/>
          <w:b/>
          <w:bCs/>
          <w:sz w:val="24"/>
          <w:szCs w:val="24"/>
        </w:rPr>
        <w:t xml:space="preserve">mpaired </w:t>
      </w:r>
      <w:r w:rsidR="004E39A3" w:rsidRPr="00063C8B">
        <w:rPr>
          <w:rFonts w:ascii="Times New Roman" w:hAnsi="Times New Roman" w:cs="Times New Roman"/>
          <w:b/>
          <w:bCs/>
          <w:sz w:val="24"/>
          <w:szCs w:val="24"/>
        </w:rPr>
        <w:t>h</w:t>
      </w:r>
      <w:r w:rsidRPr="00063C8B">
        <w:rPr>
          <w:rFonts w:ascii="Times New Roman" w:hAnsi="Times New Roman" w:cs="Times New Roman"/>
          <w:b/>
          <w:bCs/>
          <w:sz w:val="24"/>
          <w:szCs w:val="24"/>
        </w:rPr>
        <w:t xml:space="preserve">epatic </w:t>
      </w:r>
      <w:r w:rsidR="004E39A3" w:rsidRPr="00063C8B">
        <w:rPr>
          <w:rFonts w:ascii="Times New Roman" w:hAnsi="Times New Roman" w:cs="Times New Roman"/>
          <w:b/>
          <w:bCs/>
          <w:sz w:val="24"/>
          <w:szCs w:val="24"/>
        </w:rPr>
        <w:t>f</w:t>
      </w:r>
      <w:r w:rsidRPr="00063C8B">
        <w:rPr>
          <w:rFonts w:ascii="Times New Roman" w:hAnsi="Times New Roman" w:cs="Times New Roman"/>
          <w:b/>
          <w:bCs/>
          <w:sz w:val="24"/>
          <w:szCs w:val="24"/>
        </w:rPr>
        <w:t xml:space="preserve">unction: </w:t>
      </w:r>
      <w:r w:rsidR="00F0577F" w:rsidRPr="00063C8B">
        <w:rPr>
          <w:rFonts w:ascii="Times New Roman" w:hAnsi="Times New Roman" w:cs="Times New Roman"/>
          <w:b/>
          <w:bCs/>
          <w:sz w:val="24"/>
          <w:szCs w:val="24"/>
        </w:rPr>
        <w:t>a</w:t>
      </w:r>
      <w:r w:rsidRPr="00063C8B">
        <w:rPr>
          <w:rFonts w:ascii="Times New Roman" w:hAnsi="Times New Roman" w:cs="Times New Roman"/>
          <w:b/>
          <w:bCs/>
          <w:sz w:val="24"/>
          <w:szCs w:val="24"/>
        </w:rPr>
        <w:t xml:space="preserve"> </w:t>
      </w:r>
      <w:r w:rsidR="004E39A3" w:rsidRPr="00063C8B">
        <w:rPr>
          <w:rFonts w:ascii="Times New Roman" w:hAnsi="Times New Roman" w:cs="Times New Roman"/>
          <w:b/>
          <w:bCs/>
          <w:sz w:val="24"/>
          <w:szCs w:val="24"/>
        </w:rPr>
        <w:t>p</w:t>
      </w:r>
      <w:r w:rsidRPr="00063C8B">
        <w:rPr>
          <w:rFonts w:ascii="Times New Roman" w:hAnsi="Times New Roman" w:cs="Times New Roman"/>
          <w:b/>
          <w:bCs/>
          <w:sz w:val="24"/>
          <w:szCs w:val="24"/>
        </w:rPr>
        <w:t xml:space="preserve">hase 1, </w:t>
      </w:r>
      <w:r w:rsidR="004E39A3" w:rsidRPr="00063C8B">
        <w:rPr>
          <w:rFonts w:ascii="Times New Roman" w:hAnsi="Times New Roman" w:cs="Times New Roman"/>
          <w:b/>
          <w:bCs/>
          <w:sz w:val="24"/>
          <w:szCs w:val="24"/>
        </w:rPr>
        <w:t>o</w:t>
      </w:r>
      <w:r w:rsidRPr="00063C8B">
        <w:rPr>
          <w:rFonts w:ascii="Times New Roman" w:hAnsi="Times New Roman" w:cs="Times New Roman"/>
          <w:b/>
          <w:bCs/>
          <w:sz w:val="24"/>
          <w:szCs w:val="24"/>
        </w:rPr>
        <w:t>pen-</w:t>
      </w:r>
      <w:r w:rsidR="004E39A3" w:rsidRPr="00063C8B">
        <w:rPr>
          <w:rFonts w:ascii="Times New Roman" w:hAnsi="Times New Roman" w:cs="Times New Roman"/>
          <w:b/>
          <w:bCs/>
          <w:sz w:val="24"/>
          <w:szCs w:val="24"/>
        </w:rPr>
        <w:t>l</w:t>
      </w:r>
      <w:r w:rsidRPr="00063C8B">
        <w:rPr>
          <w:rFonts w:ascii="Times New Roman" w:hAnsi="Times New Roman" w:cs="Times New Roman"/>
          <w:b/>
          <w:bCs/>
          <w:sz w:val="24"/>
          <w:szCs w:val="24"/>
        </w:rPr>
        <w:t xml:space="preserve">abel </w:t>
      </w:r>
      <w:r w:rsidR="004E39A3" w:rsidRPr="00063C8B">
        <w:rPr>
          <w:rFonts w:ascii="Times New Roman" w:hAnsi="Times New Roman" w:cs="Times New Roman"/>
          <w:b/>
          <w:bCs/>
          <w:sz w:val="24"/>
          <w:szCs w:val="24"/>
        </w:rPr>
        <w:t>t</w:t>
      </w:r>
      <w:r w:rsidRPr="00063C8B">
        <w:rPr>
          <w:rFonts w:ascii="Times New Roman" w:hAnsi="Times New Roman" w:cs="Times New Roman"/>
          <w:b/>
          <w:bCs/>
          <w:sz w:val="24"/>
          <w:szCs w:val="24"/>
        </w:rPr>
        <w:t>rial</w:t>
      </w:r>
    </w:p>
    <w:p w14:paraId="507E3AC0" w14:textId="75624B72" w:rsidR="00C4608B" w:rsidRPr="00063C8B" w:rsidRDefault="1246A8FD" w:rsidP="6B7EEAC3">
      <w:pPr>
        <w:spacing w:line="480" w:lineRule="auto"/>
        <w:rPr>
          <w:rFonts w:ascii="Times New Roman" w:hAnsi="Times New Roman" w:cs="Times New Roman"/>
          <w:kern w:val="0"/>
          <w14:ligatures w14:val="none"/>
        </w:rPr>
      </w:pPr>
      <w:r w:rsidRPr="00063C8B">
        <w:rPr>
          <w:rFonts w:ascii="Times New Roman" w:hAnsi="Times New Roman" w:cs="Times New Roman"/>
          <w:kern w:val="0"/>
          <w14:ligatures w14:val="none"/>
        </w:rPr>
        <w:t>Gerard Greig</w:t>
      </w:r>
      <w:r w:rsidR="00336CD3" w:rsidRPr="00063C8B">
        <w:rPr>
          <w:rFonts w:ascii="Times New Roman" w:hAnsi="Times New Roman" w:cs="Times New Roman"/>
          <w:kern w:val="0"/>
          <w14:ligatures w14:val="none"/>
        </w:rPr>
        <w:t xml:space="preserve">, MD, </w:t>
      </w:r>
      <w:proofErr w:type="gramStart"/>
      <w:r w:rsidR="00336CD3" w:rsidRPr="00063C8B">
        <w:rPr>
          <w:rFonts w:ascii="Times New Roman" w:hAnsi="Times New Roman" w:cs="Times New Roman"/>
          <w:kern w:val="0"/>
          <w14:ligatures w14:val="none"/>
        </w:rPr>
        <w:t>PhD</w:t>
      </w:r>
      <w:r w:rsidRPr="00063C8B">
        <w:rPr>
          <w:rFonts w:ascii="Times New Roman" w:hAnsi="Times New Roman" w:cs="Times New Roman"/>
          <w:kern w:val="0"/>
          <w14:ligatures w14:val="none"/>
        </w:rPr>
        <w:t>,*</w:t>
      </w:r>
      <w:proofErr w:type="gramEnd"/>
      <w:r w:rsidRPr="00063C8B">
        <w:rPr>
          <w:rFonts w:ascii="Times New Roman" w:hAnsi="Times New Roman" w:cs="Times New Roman"/>
          <w:kern w:val="0"/>
          <w:vertAlign w:val="superscript"/>
          <w14:ligatures w14:val="none"/>
        </w:rPr>
        <w:t>1</w:t>
      </w:r>
      <w:r w:rsidRPr="00063C8B">
        <w:rPr>
          <w:rFonts w:ascii="Times New Roman" w:hAnsi="Times New Roman" w:cs="Times New Roman"/>
          <w:kern w:val="0"/>
          <w14:ligatures w14:val="none"/>
        </w:rPr>
        <w:t xml:space="preserve"> Justin Hay</w:t>
      </w:r>
      <w:r w:rsidR="00F104C3" w:rsidRPr="00063C8B">
        <w:rPr>
          <w:rFonts w:ascii="Times New Roman" w:hAnsi="Times New Roman" w:cs="Times New Roman"/>
          <w:kern w:val="0"/>
          <w14:ligatures w14:val="none"/>
        </w:rPr>
        <w:t>, PhD</w:t>
      </w:r>
      <w:r w:rsidRPr="00063C8B">
        <w:rPr>
          <w:rFonts w:ascii="Times New Roman" w:hAnsi="Times New Roman" w:cs="Times New Roman"/>
          <w:kern w:val="0"/>
          <w14:ligatures w14:val="none"/>
        </w:rPr>
        <w:t>,</w:t>
      </w:r>
      <w:r w:rsidRPr="00063C8B">
        <w:rPr>
          <w:rFonts w:ascii="Times New Roman" w:hAnsi="Times New Roman" w:cs="Times New Roman"/>
          <w:kern w:val="0"/>
          <w:vertAlign w:val="superscript"/>
          <w14:ligatures w14:val="none"/>
        </w:rPr>
        <w:t>2</w:t>
      </w:r>
      <w:r w:rsidR="4498923B" w:rsidRPr="00063C8B">
        <w:rPr>
          <w:rFonts w:ascii="Times New Roman" w:hAnsi="Times New Roman" w:cs="Times New Roman"/>
          <w:kern w:val="0"/>
          <w:vertAlign w:val="superscript"/>
          <w14:ligatures w14:val="none"/>
        </w:rPr>
        <w:t>,3</w:t>
      </w:r>
      <w:r w:rsidRPr="00063C8B">
        <w:rPr>
          <w:rFonts w:ascii="Times New Roman" w:hAnsi="Times New Roman" w:cs="Times New Roman"/>
          <w:kern w:val="0"/>
          <w14:ligatures w14:val="none"/>
        </w:rPr>
        <w:t xml:space="preserve"> Patricia Valencia</w:t>
      </w:r>
      <w:r w:rsidR="007B0D12" w:rsidRPr="00063C8B">
        <w:rPr>
          <w:rFonts w:ascii="Times New Roman" w:hAnsi="Times New Roman" w:cs="Times New Roman"/>
          <w:kern w:val="0"/>
          <w14:ligatures w14:val="none"/>
        </w:rPr>
        <w:t>, PharmD</w:t>
      </w:r>
      <w:r w:rsidRPr="00063C8B">
        <w:rPr>
          <w:rFonts w:ascii="Times New Roman" w:hAnsi="Times New Roman" w:cs="Times New Roman"/>
          <w:kern w:val="0"/>
          <w14:ligatures w14:val="none"/>
        </w:rPr>
        <w:t>,</w:t>
      </w:r>
      <w:r w:rsidRPr="00063C8B">
        <w:rPr>
          <w:rFonts w:ascii="Times New Roman" w:hAnsi="Times New Roman" w:cs="Times New Roman"/>
          <w:kern w:val="0"/>
          <w:vertAlign w:val="superscript"/>
          <w14:ligatures w14:val="none"/>
        </w:rPr>
        <w:t>2</w:t>
      </w:r>
      <w:r w:rsidRPr="00063C8B">
        <w:rPr>
          <w:rFonts w:ascii="Times New Roman" w:hAnsi="Times New Roman" w:cs="Times New Roman"/>
          <w:kern w:val="0"/>
          <w14:ligatures w14:val="none"/>
        </w:rPr>
        <w:t xml:space="preserve"> Mena Boules</w:t>
      </w:r>
      <w:r w:rsidR="00CD2FA1" w:rsidRPr="00063C8B">
        <w:rPr>
          <w:rFonts w:ascii="Times New Roman" w:hAnsi="Times New Roman" w:cs="Times New Roman"/>
          <w:kern w:val="0"/>
          <w14:ligatures w14:val="none"/>
        </w:rPr>
        <w:t>, MD</w:t>
      </w:r>
      <w:r w:rsidRPr="00063C8B">
        <w:rPr>
          <w:rFonts w:ascii="Times New Roman" w:hAnsi="Times New Roman" w:cs="Times New Roman"/>
          <w:kern w:val="0"/>
          <w14:ligatures w14:val="none"/>
        </w:rPr>
        <w:t>,</w:t>
      </w:r>
      <w:r w:rsidRPr="00063C8B">
        <w:rPr>
          <w:rFonts w:ascii="Times New Roman" w:hAnsi="Times New Roman" w:cs="Times New Roman"/>
          <w:kern w:val="0"/>
          <w:vertAlign w:val="superscript"/>
          <w14:ligatures w14:val="none"/>
        </w:rPr>
        <w:t>2</w:t>
      </w:r>
      <w:r w:rsidRPr="00063C8B">
        <w:rPr>
          <w:rFonts w:ascii="Times New Roman" w:hAnsi="Times New Roman" w:cs="Times New Roman"/>
          <w:kern w:val="0"/>
          <w14:ligatures w14:val="none"/>
        </w:rPr>
        <w:t xml:space="preserve"> </w:t>
      </w:r>
      <w:r w:rsidR="006B06EA" w:rsidRPr="00063C8B">
        <w:rPr>
          <w:rFonts w:ascii="Times New Roman" w:eastAsia="Arial" w:hAnsi="Times New Roman" w:cs="Times New Roman"/>
        </w:rPr>
        <w:t>Tomasz Masior, MD,</w:t>
      </w:r>
      <w:r w:rsidR="00C55166" w:rsidRPr="00063C8B">
        <w:rPr>
          <w:rFonts w:ascii="Times New Roman" w:eastAsia="Arial" w:hAnsi="Times New Roman" w:cs="Times New Roman"/>
          <w:vertAlign w:val="superscript"/>
        </w:rPr>
        <w:t>1</w:t>
      </w:r>
    </w:p>
    <w:p w14:paraId="15A0A800" w14:textId="1BD179BA" w:rsidR="00C4608B" w:rsidRPr="00063C8B" w:rsidRDefault="00C4608B" w:rsidP="00C4608B">
      <w:pPr>
        <w:spacing w:line="480" w:lineRule="auto"/>
        <w:rPr>
          <w:rFonts w:ascii="Times New Roman" w:hAnsi="Times New Roman" w:cs="Times New Roman"/>
        </w:rPr>
      </w:pPr>
      <w:r w:rsidRPr="00063C8B">
        <w:rPr>
          <w:rFonts w:ascii="Times New Roman" w:hAnsi="Times New Roman" w:cs="Times New Roman"/>
        </w:rPr>
        <w:t>1. Ironwood Pharmaceuticals Inc, Basel, Switzerland</w:t>
      </w:r>
    </w:p>
    <w:p w14:paraId="4F59D015" w14:textId="28C6D5CC" w:rsidR="00C4608B" w:rsidRPr="00063C8B" w:rsidRDefault="00C4608B" w:rsidP="00C4608B">
      <w:pPr>
        <w:spacing w:line="480" w:lineRule="auto"/>
        <w:rPr>
          <w:rFonts w:ascii="Times New Roman" w:hAnsi="Times New Roman" w:cs="Times New Roman"/>
        </w:rPr>
      </w:pPr>
      <w:r w:rsidRPr="00063C8B">
        <w:rPr>
          <w:rFonts w:ascii="Times New Roman" w:hAnsi="Times New Roman" w:cs="Times New Roman"/>
        </w:rPr>
        <w:t xml:space="preserve">2. Ironwood Pharmaceuticals, Inc, Boston, </w:t>
      </w:r>
      <w:r w:rsidR="00114B62" w:rsidRPr="00063C8B">
        <w:rPr>
          <w:rFonts w:ascii="Times New Roman" w:hAnsi="Times New Roman" w:cs="Times New Roman"/>
        </w:rPr>
        <w:t xml:space="preserve">MA, </w:t>
      </w:r>
      <w:r w:rsidRPr="00063C8B">
        <w:rPr>
          <w:rFonts w:ascii="Times New Roman" w:hAnsi="Times New Roman" w:cs="Times New Roman"/>
        </w:rPr>
        <w:t>USA</w:t>
      </w:r>
    </w:p>
    <w:p w14:paraId="40E2DE2D" w14:textId="0CC6CCB8" w:rsidR="40B8565D" w:rsidRPr="00063C8B" w:rsidRDefault="40B8565D" w:rsidP="58C8C823">
      <w:pPr>
        <w:spacing w:line="480" w:lineRule="auto"/>
        <w:rPr>
          <w:rFonts w:ascii="Times New Roman" w:hAnsi="Times New Roman" w:cs="Times New Roman"/>
        </w:rPr>
      </w:pPr>
      <w:r w:rsidRPr="00063C8B">
        <w:rPr>
          <w:rFonts w:ascii="Times New Roman" w:hAnsi="Times New Roman" w:cs="Times New Roman"/>
        </w:rPr>
        <w:t xml:space="preserve">3. Certara, Radnor, </w:t>
      </w:r>
      <w:r w:rsidR="003A75F6" w:rsidRPr="00063C8B">
        <w:rPr>
          <w:rFonts w:ascii="Times New Roman" w:hAnsi="Times New Roman" w:cs="Times New Roman"/>
        </w:rPr>
        <w:t xml:space="preserve">PA, </w:t>
      </w:r>
      <w:r w:rsidRPr="00063C8B">
        <w:rPr>
          <w:rFonts w:ascii="Times New Roman" w:hAnsi="Times New Roman" w:cs="Times New Roman"/>
        </w:rPr>
        <w:t>USA</w:t>
      </w:r>
    </w:p>
    <w:p w14:paraId="4390856D" w14:textId="77777777" w:rsidR="00C4608B" w:rsidRPr="00063C8B" w:rsidRDefault="00C4608B" w:rsidP="00C4608B">
      <w:pPr>
        <w:spacing w:line="480" w:lineRule="auto"/>
        <w:rPr>
          <w:rFonts w:ascii="Times New Roman" w:hAnsi="Times New Roman" w:cs="Times New Roman"/>
        </w:rPr>
      </w:pPr>
      <w:r w:rsidRPr="00063C8B">
        <w:rPr>
          <w:rFonts w:ascii="Times New Roman" w:hAnsi="Times New Roman" w:cs="Times New Roman"/>
        </w:rPr>
        <w:t>*Authors were affiliated with Ironwood Pharmaceuticals Inc, Basel, Switzerland, at the time the trial was conducted.</w:t>
      </w:r>
    </w:p>
    <w:p w14:paraId="3110EF9C" w14:textId="77777777" w:rsidR="004D7C26" w:rsidRPr="00063C8B" w:rsidRDefault="004D7C26" w:rsidP="009773BA">
      <w:pPr>
        <w:spacing w:after="120" w:line="480" w:lineRule="auto"/>
        <w:rPr>
          <w:rFonts w:ascii="Times New Roman" w:hAnsi="Times New Roman" w:cs="Times New Roman"/>
        </w:rPr>
      </w:pPr>
    </w:p>
    <w:p w14:paraId="4ADD2368" w14:textId="642E3733" w:rsidR="009773BA" w:rsidRPr="00063C8B" w:rsidRDefault="009773BA" w:rsidP="6B7EEAC3">
      <w:pPr>
        <w:spacing w:after="120" w:line="480" w:lineRule="auto"/>
        <w:rPr>
          <w:rFonts w:ascii="Times New Roman" w:hAnsi="Times New Roman" w:cs="Times New Roman"/>
        </w:rPr>
      </w:pPr>
      <w:r w:rsidRPr="00063C8B">
        <w:rPr>
          <w:rFonts w:ascii="Times New Roman" w:hAnsi="Times New Roman" w:cs="Times New Roman"/>
          <w:b/>
          <w:bCs/>
        </w:rPr>
        <w:t xml:space="preserve">Corresponding author: </w:t>
      </w:r>
      <w:r w:rsidR="0089221B" w:rsidRPr="003E4A71">
        <w:rPr>
          <w:rFonts w:ascii="Times New Roman" w:hAnsi="Times New Roman" w:cs="Times New Roman"/>
        </w:rPr>
        <w:t>Mena Boules</w:t>
      </w:r>
      <w:r w:rsidR="009769E6">
        <w:rPr>
          <w:rFonts w:ascii="Times New Roman" w:hAnsi="Times New Roman" w:cs="Times New Roman"/>
        </w:rPr>
        <w:t>, MD</w:t>
      </w:r>
    </w:p>
    <w:p w14:paraId="28D3D1F8" w14:textId="6E496B3C" w:rsidR="6B7EEAC3" w:rsidRPr="00063C8B" w:rsidRDefault="009773BA" w:rsidP="6B7EEAC3">
      <w:pPr>
        <w:spacing w:after="120" w:line="480" w:lineRule="auto"/>
        <w:rPr>
          <w:rFonts w:ascii="Times New Roman" w:hAnsi="Times New Roman" w:cs="Times New Roman"/>
        </w:rPr>
      </w:pPr>
      <w:r w:rsidRPr="00063C8B">
        <w:rPr>
          <w:rFonts w:ascii="Times New Roman" w:hAnsi="Times New Roman" w:cs="Times New Roman"/>
          <w:b/>
          <w:bCs/>
        </w:rPr>
        <w:t>Email</w:t>
      </w:r>
      <w:r w:rsidRPr="00063C8B">
        <w:rPr>
          <w:rFonts w:ascii="Times New Roman" w:hAnsi="Times New Roman" w:cs="Times New Roman"/>
        </w:rPr>
        <w:t xml:space="preserve">: </w:t>
      </w:r>
      <w:hyperlink r:id="rId11" w:history="1"/>
      <w:r w:rsidR="00367CE7" w:rsidRPr="00063C8B">
        <w:rPr>
          <w:rFonts w:ascii="Times New Roman" w:eastAsia="Times New Roman" w:hAnsi="Times New Roman" w:cs="Times New Roman"/>
          <w:kern w:val="0"/>
          <w:lang w:eastAsia="en-GB"/>
          <w14:ligatures w14:val="none"/>
        </w:rPr>
        <w:t>mboules@ironwoodpharma.com</w:t>
      </w:r>
    </w:p>
    <w:p w14:paraId="18AD492E" w14:textId="7238F7F4" w:rsidR="009773BA" w:rsidRPr="006B2693" w:rsidRDefault="009773BA" w:rsidP="006B2693">
      <w:pPr>
        <w:spacing w:after="120" w:line="480" w:lineRule="auto"/>
        <w:rPr>
          <w:rFonts w:ascii="Times New Roman" w:eastAsia="Times New Roman" w:hAnsi="Times New Roman" w:cs="Times New Roman"/>
          <w:kern w:val="0"/>
          <w:lang w:eastAsia="en-GB"/>
          <w14:ligatures w14:val="none"/>
        </w:rPr>
      </w:pPr>
      <w:r w:rsidRPr="00063C8B">
        <w:rPr>
          <w:rFonts w:ascii="Times New Roman" w:eastAsia="Times New Roman" w:hAnsi="Times New Roman" w:cs="Times New Roman"/>
          <w:b/>
          <w:bCs/>
          <w:kern w:val="0"/>
          <w:lang w:eastAsia="en-GB"/>
          <w14:ligatures w14:val="none"/>
        </w:rPr>
        <w:t>Address:</w:t>
      </w:r>
      <w:r w:rsidRPr="00063C8B">
        <w:rPr>
          <w:rFonts w:ascii="Times New Roman" w:eastAsia="Times New Roman" w:hAnsi="Times New Roman" w:cs="Times New Roman"/>
          <w:kern w:val="0"/>
          <w:lang w:eastAsia="en-GB"/>
          <w14:ligatures w14:val="none"/>
        </w:rPr>
        <w:t xml:space="preserve"> </w:t>
      </w:r>
      <w:r w:rsidR="000F198E" w:rsidRPr="00063C8B">
        <w:rPr>
          <w:rFonts w:ascii="Times New Roman" w:hAnsi="Times New Roman" w:cs="Times New Roman"/>
        </w:rPr>
        <w:t>Ironwood Pharmaceuticals Inc</w:t>
      </w:r>
      <w:r w:rsidR="000F198E" w:rsidRPr="00063C8B">
        <w:rPr>
          <w:rFonts w:ascii="Times New Roman" w:eastAsia="Times New Roman" w:hAnsi="Times New Roman" w:cs="Times New Roman"/>
          <w:kern w:val="0"/>
          <w:lang w:eastAsia="en-GB"/>
          <w14:ligatures w14:val="none"/>
        </w:rPr>
        <w:t xml:space="preserve">, </w:t>
      </w:r>
      <w:r w:rsidR="003D65AF" w:rsidRPr="00063C8B">
        <w:rPr>
          <w:rFonts w:ascii="Times New Roman" w:eastAsia="Times New Roman" w:hAnsi="Times New Roman" w:cs="Times New Roman"/>
          <w:kern w:val="0"/>
          <w:lang w:eastAsia="en-GB"/>
          <w14:ligatures w14:val="none"/>
        </w:rPr>
        <w:t>100 Summer Street, Suite 2300 Boston, MA 02110</w:t>
      </w:r>
    </w:p>
    <w:p w14:paraId="35243DF8" w14:textId="5D8DD2DD" w:rsidR="00DE7C85" w:rsidRDefault="00DE7C85">
      <w:pPr>
        <w:rPr>
          <w:rFonts w:ascii="Times New Roman" w:hAnsi="Times New Roman" w:cs="Times New Roman"/>
          <w:b/>
          <w:bCs/>
        </w:rPr>
      </w:pPr>
    </w:p>
    <w:p w14:paraId="5319F21C" w14:textId="77777777" w:rsidR="00320743" w:rsidRPr="00063C8B" w:rsidRDefault="00320743">
      <w:pPr>
        <w:rPr>
          <w:rFonts w:ascii="Times New Roman" w:hAnsi="Times New Roman" w:cs="Times New Roman"/>
          <w:b/>
          <w:bCs/>
        </w:rPr>
      </w:pPr>
    </w:p>
    <w:p w14:paraId="0DFC6450" w14:textId="1DE1D48C" w:rsidR="00F664E2" w:rsidRPr="00063C8B" w:rsidRDefault="00F664E2" w:rsidP="00F664E2">
      <w:pPr>
        <w:spacing w:line="480" w:lineRule="auto"/>
        <w:rPr>
          <w:rFonts w:ascii="Times New Roman" w:hAnsi="Times New Roman" w:cs="Times New Roman"/>
          <w:b/>
          <w:sz w:val="28"/>
          <w:szCs w:val="28"/>
        </w:rPr>
      </w:pPr>
      <w:r w:rsidRPr="00063C8B">
        <w:rPr>
          <w:rFonts w:ascii="Times New Roman" w:hAnsi="Times New Roman" w:cs="Times New Roman"/>
          <w:b/>
          <w:sz w:val="28"/>
          <w:szCs w:val="28"/>
        </w:rPr>
        <w:t>Supplement</w:t>
      </w:r>
      <w:r w:rsidR="00320743">
        <w:rPr>
          <w:rFonts w:ascii="Times New Roman" w:hAnsi="Times New Roman" w:cs="Times New Roman"/>
          <w:b/>
          <w:sz w:val="28"/>
          <w:szCs w:val="28"/>
        </w:rPr>
        <w:t>ary materials</w:t>
      </w:r>
    </w:p>
    <w:p w14:paraId="3D7E1439" w14:textId="77777777" w:rsidR="00320743" w:rsidRDefault="00320743" w:rsidP="00F664E2">
      <w:pPr>
        <w:spacing w:line="480" w:lineRule="auto"/>
        <w:rPr>
          <w:rFonts w:ascii="Times New Roman" w:hAnsi="Times New Roman" w:cs="Times New Roman"/>
          <w:b/>
          <w:bCs/>
        </w:rPr>
      </w:pPr>
    </w:p>
    <w:p w14:paraId="68B74690" w14:textId="77777777" w:rsidR="00320743" w:rsidRDefault="00320743" w:rsidP="00F664E2">
      <w:pPr>
        <w:spacing w:line="480" w:lineRule="auto"/>
        <w:rPr>
          <w:rFonts w:ascii="Times New Roman" w:hAnsi="Times New Roman" w:cs="Times New Roman"/>
          <w:b/>
          <w:bCs/>
        </w:rPr>
      </w:pPr>
    </w:p>
    <w:p w14:paraId="55B5BC3B" w14:textId="77777777" w:rsidR="00320743" w:rsidRDefault="00320743" w:rsidP="00F664E2">
      <w:pPr>
        <w:spacing w:line="480" w:lineRule="auto"/>
        <w:rPr>
          <w:rFonts w:ascii="Times New Roman" w:hAnsi="Times New Roman" w:cs="Times New Roman"/>
          <w:b/>
          <w:bCs/>
        </w:rPr>
      </w:pPr>
    </w:p>
    <w:p w14:paraId="69DD0882" w14:textId="77777777" w:rsidR="00320743" w:rsidRDefault="00320743" w:rsidP="00F664E2">
      <w:pPr>
        <w:spacing w:line="480" w:lineRule="auto"/>
        <w:rPr>
          <w:rFonts w:ascii="Times New Roman" w:hAnsi="Times New Roman" w:cs="Times New Roman"/>
          <w:b/>
          <w:bCs/>
        </w:rPr>
      </w:pPr>
    </w:p>
    <w:p w14:paraId="68B40461" w14:textId="77777777" w:rsidR="00320743" w:rsidRDefault="00320743" w:rsidP="00F664E2">
      <w:pPr>
        <w:spacing w:line="480" w:lineRule="auto"/>
        <w:rPr>
          <w:rFonts w:ascii="Times New Roman" w:hAnsi="Times New Roman" w:cs="Times New Roman"/>
          <w:b/>
          <w:bCs/>
        </w:rPr>
      </w:pPr>
    </w:p>
    <w:p w14:paraId="1B3FCF7B" w14:textId="71A1D6A2" w:rsidR="00F664E2" w:rsidRPr="00063C8B" w:rsidRDefault="00F664E2" w:rsidP="00F664E2">
      <w:pPr>
        <w:spacing w:line="480" w:lineRule="auto"/>
        <w:rPr>
          <w:rFonts w:ascii="Times New Roman" w:hAnsi="Times New Roman" w:cs="Times New Roman"/>
          <w:b/>
          <w:bCs/>
        </w:rPr>
      </w:pPr>
      <w:r w:rsidRPr="00063C8B">
        <w:rPr>
          <w:rFonts w:ascii="Times New Roman" w:hAnsi="Times New Roman" w:cs="Times New Roman"/>
          <w:b/>
          <w:bCs/>
        </w:rPr>
        <w:lastRenderedPageBreak/>
        <w:t>Figure S1</w:t>
      </w:r>
      <w:r w:rsidR="008152F4" w:rsidRPr="00063C8B">
        <w:rPr>
          <w:rFonts w:ascii="Times New Roman" w:hAnsi="Times New Roman" w:cs="Times New Roman"/>
          <w:b/>
          <w:bCs/>
        </w:rPr>
        <w:t>.</w:t>
      </w:r>
      <w:r w:rsidRPr="00063C8B">
        <w:rPr>
          <w:rFonts w:ascii="Times New Roman" w:hAnsi="Times New Roman" w:cs="Times New Roman"/>
          <w:b/>
          <w:bCs/>
        </w:rPr>
        <w:t xml:space="preserve"> Schematic of study design </w:t>
      </w:r>
    </w:p>
    <w:p w14:paraId="7A075B3A" w14:textId="77777777" w:rsidR="00F664E2" w:rsidRPr="00063C8B" w:rsidRDefault="00F664E2" w:rsidP="00F664E2">
      <w:pPr>
        <w:spacing w:line="480" w:lineRule="auto"/>
        <w:rPr>
          <w:rFonts w:ascii="Times New Roman" w:hAnsi="Times New Roman" w:cs="Times New Roman"/>
        </w:rPr>
      </w:pPr>
      <w:r w:rsidRPr="00063C8B">
        <w:rPr>
          <w:rFonts w:ascii="Times New Roman" w:hAnsi="Times New Roman" w:cs="Times New Roman"/>
          <w:noProof/>
        </w:rPr>
        <w:t xml:space="preserve"> </w:t>
      </w:r>
      <w:r w:rsidRPr="00063C8B">
        <w:rPr>
          <w:rFonts w:ascii="Times New Roman" w:hAnsi="Times New Roman" w:cs="Times New Roman"/>
          <w:noProof/>
        </w:rPr>
        <w:drawing>
          <wp:inline distT="0" distB="0" distL="0" distR="0" wp14:anchorId="0743AD18" wp14:editId="4A543049">
            <wp:extent cx="5943600" cy="989330"/>
            <wp:effectExtent l="0" t="0" r="0" b="1270"/>
            <wp:docPr id="5" name="Picture 4" descr="A green rectangle with white text&#10;&#10;Description automatically generated">
              <a:extLst xmlns:a="http://schemas.openxmlformats.org/drawingml/2006/main">
                <a:ext uri="{FF2B5EF4-FFF2-40B4-BE49-F238E27FC236}">
                  <a16:creationId xmlns:a16="http://schemas.microsoft.com/office/drawing/2014/main" id="{B54F1294-FAA7-9EA2-4D88-E16335A81D6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green rectangle with white text&#10;&#10;Description automatically generated">
                      <a:extLst>
                        <a:ext uri="{FF2B5EF4-FFF2-40B4-BE49-F238E27FC236}">
                          <a16:creationId xmlns:a16="http://schemas.microsoft.com/office/drawing/2014/main" id="{B54F1294-FAA7-9EA2-4D88-E16335A81D66}"/>
                        </a:ext>
                      </a:extLst>
                    </pic:cNvPr>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5943600" cy="989330"/>
                    </a:xfrm>
                    <a:prstGeom prst="rect">
                      <a:avLst/>
                    </a:prstGeom>
                  </pic:spPr>
                </pic:pic>
              </a:graphicData>
            </a:graphic>
          </wp:inline>
        </w:drawing>
      </w:r>
    </w:p>
    <w:p w14:paraId="11C77847" w14:textId="1B280F22" w:rsidR="00F664E2" w:rsidRPr="00FC141A" w:rsidRDefault="004C0CA8" w:rsidP="00F664E2">
      <w:pPr>
        <w:spacing w:line="360" w:lineRule="auto"/>
        <w:rPr>
          <w:rFonts w:ascii="Times New Roman" w:hAnsi="Times New Roman" w:cs="Times New Roman"/>
          <w:sz w:val="18"/>
          <w:szCs w:val="18"/>
        </w:rPr>
      </w:pPr>
      <w:r w:rsidRPr="00FC141A">
        <w:rPr>
          <w:rFonts w:ascii="Times New Roman" w:hAnsi="Times New Roman" w:cs="Times New Roman"/>
          <w:sz w:val="18"/>
          <w:szCs w:val="18"/>
        </w:rPr>
        <w:t xml:space="preserve">EOT, end of treatment. </w:t>
      </w:r>
    </w:p>
    <w:p w14:paraId="020D9389" w14:textId="77777777" w:rsidR="004B4077" w:rsidRPr="00063C8B" w:rsidRDefault="004B4077">
      <w:pPr>
        <w:rPr>
          <w:rFonts w:ascii="Times New Roman" w:hAnsi="Times New Roman" w:cs="Times New Roman"/>
          <w:b/>
        </w:rPr>
      </w:pPr>
      <w:r w:rsidRPr="00063C8B">
        <w:rPr>
          <w:rFonts w:ascii="Times New Roman" w:hAnsi="Times New Roman" w:cs="Times New Roman"/>
          <w:b/>
        </w:rPr>
        <w:br w:type="page"/>
      </w:r>
    </w:p>
    <w:p w14:paraId="01AD60B0" w14:textId="6BC949A3" w:rsidR="004B4077" w:rsidRPr="00063C8B" w:rsidRDefault="004B4077" w:rsidP="004B4077">
      <w:pPr>
        <w:rPr>
          <w:rFonts w:ascii="Times New Roman" w:hAnsi="Times New Roman" w:cs="Times New Roman"/>
          <w:b/>
          <w:bCs/>
          <w:highlight w:val="yellow"/>
        </w:rPr>
      </w:pPr>
      <w:r w:rsidRPr="00063C8B">
        <w:rPr>
          <w:rFonts w:ascii="Times New Roman" w:hAnsi="Times New Roman" w:cs="Times New Roman"/>
          <w:b/>
        </w:rPr>
        <w:lastRenderedPageBreak/>
        <w:t xml:space="preserve">Table S1. </w:t>
      </w:r>
      <w:r w:rsidRPr="00063C8B">
        <w:rPr>
          <w:rFonts w:ascii="Times New Roman" w:hAnsi="Times New Roman" w:cs="Times New Roman"/>
          <w:b/>
          <w:bCs/>
        </w:rPr>
        <w:t>Inclusion/</w:t>
      </w:r>
      <w:r w:rsidR="00320DF4" w:rsidRPr="00063C8B">
        <w:rPr>
          <w:rFonts w:ascii="Times New Roman" w:hAnsi="Times New Roman" w:cs="Times New Roman"/>
          <w:b/>
          <w:bCs/>
        </w:rPr>
        <w:t>e</w:t>
      </w:r>
      <w:r w:rsidRPr="00063C8B">
        <w:rPr>
          <w:rFonts w:ascii="Times New Roman" w:hAnsi="Times New Roman" w:cs="Times New Roman"/>
          <w:b/>
          <w:bCs/>
        </w:rPr>
        <w:t xml:space="preserve">xclusion </w:t>
      </w:r>
      <w:r w:rsidR="00320DF4" w:rsidRPr="00063C8B">
        <w:rPr>
          <w:rFonts w:ascii="Times New Roman" w:hAnsi="Times New Roman" w:cs="Times New Roman"/>
          <w:b/>
          <w:bCs/>
        </w:rPr>
        <w:t>c</w:t>
      </w:r>
      <w:r w:rsidRPr="00063C8B">
        <w:rPr>
          <w:rFonts w:ascii="Times New Roman" w:hAnsi="Times New Roman" w:cs="Times New Roman"/>
          <w:b/>
          <w:bCs/>
        </w:rPr>
        <w:t>riteria</w:t>
      </w:r>
    </w:p>
    <w:tbl>
      <w:tblPr>
        <w:tblStyle w:val="TableGrid"/>
        <w:tblW w:w="0" w:type="auto"/>
        <w:tblLook w:val="04A0" w:firstRow="1" w:lastRow="0" w:firstColumn="1" w:lastColumn="0" w:noHBand="0" w:noVBand="1"/>
      </w:tblPr>
      <w:tblGrid>
        <w:gridCol w:w="4675"/>
        <w:gridCol w:w="4675"/>
      </w:tblGrid>
      <w:tr w:rsidR="004B4077" w:rsidRPr="00063C8B" w14:paraId="170DE154" w14:textId="77777777" w:rsidTr="000D08A1">
        <w:tc>
          <w:tcPr>
            <w:tcW w:w="4675" w:type="dxa"/>
          </w:tcPr>
          <w:p w14:paraId="7362E22D" w14:textId="77777777" w:rsidR="004B4077" w:rsidRPr="00063C8B" w:rsidRDefault="004B4077" w:rsidP="000D08A1">
            <w:pPr>
              <w:spacing w:line="480" w:lineRule="auto"/>
              <w:jc w:val="center"/>
              <w:rPr>
                <w:rFonts w:ascii="Times New Roman" w:hAnsi="Times New Roman" w:cs="Times New Roman"/>
                <w:b/>
                <w:bCs/>
              </w:rPr>
            </w:pPr>
            <w:r w:rsidRPr="00063C8B">
              <w:rPr>
                <w:rFonts w:ascii="Times New Roman" w:hAnsi="Times New Roman" w:cs="Times New Roman"/>
                <w:b/>
                <w:bCs/>
              </w:rPr>
              <w:t>Inclusion criteria</w:t>
            </w:r>
          </w:p>
        </w:tc>
        <w:tc>
          <w:tcPr>
            <w:tcW w:w="4675" w:type="dxa"/>
          </w:tcPr>
          <w:p w14:paraId="338BD8EE" w14:textId="77777777" w:rsidR="004B4077" w:rsidRPr="00063C8B" w:rsidRDefault="004B4077" w:rsidP="000D08A1">
            <w:pPr>
              <w:spacing w:line="480" w:lineRule="auto"/>
              <w:jc w:val="center"/>
              <w:rPr>
                <w:rFonts w:ascii="Times New Roman" w:hAnsi="Times New Roman" w:cs="Times New Roman"/>
                <w:b/>
                <w:bCs/>
              </w:rPr>
            </w:pPr>
            <w:r w:rsidRPr="00063C8B">
              <w:rPr>
                <w:rFonts w:ascii="Times New Roman" w:hAnsi="Times New Roman" w:cs="Times New Roman"/>
                <w:b/>
                <w:bCs/>
              </w:rPr>
              <w:t>Exclusion criteria</w:t>
            </w:r>
          </w:p>
        </w:tc>
      </w:tr>
      <w:tr w:rsidR="00EB3AF8" w:rsidRPr="00063C8B" w14:paraId="37982716" w14:textId="77777777" w:rsidTr="000D08A1">
        <w:tc>
          <w:tcPr>
            <w:tcW w:w="9350" w:type="dxa"/>
            <w:gridSpan w:val="2"/>
          </w:tcPr>
          <w:p w14:paraId="1CC7C9DF" w14:textId="30FF2B54" w:rsidR="00EB3AF8" w:rsidRPr="00063C8B" w:rsidRDefault="00EB3AF8" w:rsidP="00EB3AF8">
            <w:pPr>
              <w:spacing w:line="480" w:lineRule="auto"/>
              <w:jc w:val="center"/>
              <w:rPr>
                <w:rFonts w:ascii="Times New Roman" w:hAnsi="Times New Roman" w:cs="Times New Roman"/>
                <w:b/>
                <w:bCs/>
                <w:i/>
                <w:iCs/>
              </w:rPr>
            </w:pPr>
            <w:r w:rsidRPr="00063C8B">
              <w:rPr>
                <w:rFonts w:ascii="Times New Roman" w:hAnsi="Times New Roman" w:cs="Times New Roman"/>
                <w:b/>
                <w:bCs/>
                <w:i/>
                <w:iCs/>
              </w:rPr>
              <w:t>All participants</w:t>
            </w:r>
          </w:p>
        </w:tc>
      </w:tr>
      <w:tr w:rsidR="004B4077" w:rsidRPr="00063C8B" w14:paraId="06B7B334" w14:textId="77777777" w:rsidTr="000D08A1">
        <w:tc>
          <w:tcPr>
            <w:tcW w:w="4675" w:type="dxa"/>
          </w:tcPr>
          <w:p w14:paraId="07537320" w14:textId="77777777" w:rsidR="008F2FEB" w:rsidRPr="00063C8B" w:rsidRDefault="008F2FEB" w:rsidP="008F2FEB">
            <w:pPr>
              <w:pStyle w:val="ListParagraph"/>
              <w:numPr>
                <w:ilvl w:val="0"/>
                <w:numId w:val="5"/>
              </w:numPr>
              <w:spacing w:line="480" w:lineRule="auto"/>
              <w:rPr>
                <w:rFonts w:ascii="Times New Roman" w:hAnsi="Times New Roman" w:cs="Times New Roman"/>
                <w:lang w:val="en-GB"/>
              </w:rPr>
            </w:pPr>
            <w:r w:rsidRPr="00063C8B">
              <w:rPr>
                <w:rFonts w:ascii="Times New Roman" w:hAnsi="Times New Roman" w:cs="Times New Roman"/>
                <w:lang w:val="en-GB"/>
              </w:rPr>
              <w:t xml:space="preserve">Signed and dated ICF prior to any trial-mandated procedure </w:t>
            </w:r>
          </w:p>
          <w:p w14:paraId="0A8A1635" w14:textId="58CBB63C" w:rsidR="004B4077" w:rsidRPr="00063C8B" w:rsidRDefault="008F2FEB" w:rsidP="004B4077">
            <w:pPr>
              <w:pStyle w:val="ListParagraph"/>
              <w:numPr>
                <w:ilvl w:val="0"/>
                <w:numId w:val="5"/>
              </w:numPr>
              <w:spacing w:line="480" w:lineRule="auto"/>
              <w:rPr>
                <w:rFonts w:ascii="Times New Roman" w:hAnsi="Times New Roman" w:cs="Times New Roman"/>
              </w:rPr>
            </w:pPr>
            <w:r w:rsidRPr="00063C8B">
              <w:rPr>
                <w:rFonts w:ascii="Times New Roman" w:hAnsi="Times New Roman" w:cs="Times New Roman"/>
              </w:rPr>
              <w:t xml:space="preserve">Male or female </w:t>
            </w:r>
            <w:r w:rsidR="00EB3AF8" w:rsidRPr="00063C8B">
              <w:rPr>
                <w:rFonts w:ascii="Times New Roman" w:hAnsi="Times New Roman" w:cs="Times New Roman"/>
              </w:rPr>
              <w:t xml:space="preserve">aged </w:t>
            </w:r>
            <w:r w:rsidR="004B4077" w:rsidRPr="00063C8B">
              <w:rPr>
                <w:rFonts w:ascii="Times New Roman" w:hAnsi="Times New Roman" w:cs="Times New Roman"/>
              </w:rPr>
              <w:t>18</w:t>
            </w:r>
            <w:r w:rsidR="007E459C" w:rsidRPr="00063C8B">
              <w:rPr>
                <w:rFonts w:ascii="Times New Roman" w:hAnsi="Times New Roman" w:cs="Times New Roman"/>
              </w:rPr>
              <w:t>-</w:t>
            </w:r>
            <w:r w:rsidR="004B4077" w:rsidRPr="00063C8B">
              <w:rPr>
                <w:rFonts w:ascii="Times New Roman" w:hAnsi="Times New Roman" w:cs="Times New Roman"/>
              </w:rPr>
              <w:t>75 years</w:t>
            </w:r>
          </w:p>
          <w:p w14:paraId="6E8295B1" w14:textId="1884B1EC" w:rsidR="004B4077" w:rsidRPr="00063C8B" w:rsidRDefault="004B4077" w:rsidP="004B4077">
            <w:pPr>
              <w:pStyle w:val="ListParagraph"/>
              <w:numPr>
                <w:ilvl w:val="0"/>
                <w:numId w:val="5"/>
              </w:numPr>
              <w:spacing w:line="480" w:lineRule="auto"/>
              <w:rPr>
                <w:rFonts w:ascii="Times New Roman" w:hAnsi="Times New Roman" w:cs="Times New Roman"/>
              </w:rPr>
            </w:pPr>
            <w:r w:rsidRPr="00063C8B">
              <w:rPr>
                <w:rFonts w:ascii="Times New Roman" w:hAnsi="Times New Roman" w:cs="Times New Roman"/>
              </w:rPr>
              <w:t xml:space="preserve">BMI </w:t>
            </w:r>
            <w:r w:rsidR="008B3B59" w:rsidRPr="00063C8B">
              <w:rPr>
                <w:rFonts w:ascii="Times New Roman" w:hAnsi="Times New Roman" w:cs="Times New Roman"/>
              </w:rPr>
              <w:t xml:space="preserve">of </w:t>
            </w:r>
            <w:r w:rsidRPr="00063C8B">
              <w:rPr>
                <w:rFonts w:ascii="Times New Roman" w:hAnsi="Times New Roman" w:cs="Times New Roman"/>
              </w:rPr>
              <w:t>18</w:t>
            </w:r>
            <w:r w:rsidR="007E459C" w:rsidRPr="00063C8B">
              <w:rPr>
                <w:rFonts w:ascii="Times New Roman" w:hAnsi="Times New Roman" w:cs="Times New Roman"/>
              </w:rPr>
              <w:t>-</w:t>
            </w:r>
            <w:r w:rsidRPr="00063C8B">
              <w:rPr>
                <w:rFonts w:ascii="Times New Roman" w:hAnsi="Times New Roman" w:cs="Times New Roman"/>
              </w:rPr>
              <w:t>35 kg/m</w:t>
            </w:r>
            <w:r w:rsidRPr="00063C8B">
              <w:rPr>
                <w:rFonts w:ascii="Times New Roman" w:hAnsi="Times New Roman" w:cs="Times New Roman"/>
                <w:vertAlign w:val="superscript"/>
              </w:rPr>
              <w:t>2</w:t>
            </w:r>
            <w:r w:rsidRPr="00063C8B">
              <w:rPr>
                <w:rFonts w:ascii="Times New Roman" w:hAnsi="Times New Roman" w:cs="Times New Roman"/>
              </w:rPr>
              <w:t xml:space="preserve"> and a total body weight of &gt;50 kg</w:t>
            </w:r>
          </w:p>
          <w:p w14:paraId="4D8C3FB8" w14:textId="671F7590" w:rsidR="00EB3AF8" w:rsidRPr="00063C8B" w:rsidRDefault="008F2FEB" w:rsidP="008F2FEB">
            <w:pPr>
              <w:pStyle w:val="ListParagraph"/>
              <w:numPr>
                <w:ilvl w:val="0"/>
                <w:numId w:val="6"/>
              </w:numPr>
              <w:spacing w:line="480" w:lineRule="auto"/>
              <w:rPr>
                <w:rFonts w:ascii="Times New Roman" w:hAnsi="Times New Roman" w:cs="Times New Roman"/>
              </w:rPr>
            </w:pPr>
            <w:r w:rsidRPr="00063C8B">
              <w:rPr>
                <w:rFonts w:ascii="Times New Roman" w:hAnsi="Times New Roman" w:cs="Times New Roman"/>
              </w:rPr>
              <w:t xml:space="preserve">Women of childbearing potential on highly effective method of contraception during the trial and for 1 month after the </w:t>
            </w:r>
            <w:r w:rsidR="00646CF6" w:rsidRPr="00063C8B">
              <w:rPr>
                <w:rFonts w:ascii="Times New Roman" w:hAnsi="Times New Roman" w:cs="Times New Roman"/>
              </w:rPr>
              <w:t>EOT</w:t>
            </w:r>
            <w:r w:rsidRPr="00063C8B">
              <w:rPr>
                <w:rFonts w:ascii="Times New Roman" w:hAnsi="Times New Roman" w:cs="Times New Roman"/>
              </w:rPr>
              <w:t xml:space="preserve"> visit</w:t>
            </w:r>
          </w:p>
          <w:p w14:paraId="5D016F83" w14:textId="62E6499F" w:rsidR="00EB3AF8" w:rsidRPr="00063C8B" w:rsidRDefault="00EB3AF8" w:rsidP="008F2FEB">
            <w:pPr>
              <w:pStyle w:val="ListParagraph"/>
              <w:numPr>
                <w:ilvl w:val="0"/>
                <w:numId w:val="6"/>
              </w:numPr>
              <w:spacing w:line="480" w:lineRule="auto"/>
              <w:rPr>
                <w:rFonts w:ascii="Times New Roman" w:hAnsi="Times New Roman" w:cs="Times New Roman"/>
              </w:rPr>
            </w:pPr>
            <w:r w:rsidRPr="00063C8B">
              <w:rPr>
                <w:rFonts w:ascii="Times New Roman" w:hAnsi="Times New Roman" w:cs="Times New Roman"/>
              </w:rPr>
              <w:t xml:space="preserve">Postmenopausal women. Postmenopausal status was defined as no regular menstrual bleeding for </w:t>
            </w:r>
            <w:r w:rsidR="006E4EFD" w:rsidRPr="00063C8B">
              <w:rPr>
                <w:rFonts w:ascii="Times New Roman" w:hAnsi="Times New Roman" w:cs="Times New Roman"/>
              </w:rPr>
              <w:t>≥</w:t>
            </w:r>
            <w:r w:rsidRPr="00063C8B">
              <w:rPr>
                <w:rFonts w:ascii="Times New Roman" w:hAnsi="Times New Roman" w:cs="Times New Roman"/>
              </w:rPr>
              <w:t xml:space="preserve">12 months prior to inclusion. Menopause was confirmed by a serum estradiol concentration of &lt;20 </w:t>
            </w:r>
            <w:proofErr w:type="spellStart"/>
            <w:r w:rsidRPr="00063C8B">
              <w:rPr>
                <w:rFonts w:ascii="Times New Roman" w:hAnsi="Times New Roman" w:cs="Times New Roman"/>
              </w:rPr>
              <w:t>pg</w:t>
            </w:r>
            <w:proofErr w:type="spellEnd"/>
            <w:r w:rsidRPr="00063C8B">
              <w:rPr>
                <w:rFonts w:ascii="Times New Roman" w:hAnsi="Times New Roman" w:cs="Times New Roman"/>
              </w:rPr>
              <w:t>/mL and a serum FSH</w:t>
            </w:r>
            <w:r w:rsidR="00646CF6" w:rsidRPr="00063C8B">
              <w:rPr>
                <w:rFonts w:ascii="Times New Roman" w:hAnsi="Times New Roman" w:cs="Times New Roman"/>
              </w:rPr>
              <w:t xml:space="preserve"> </w:t>
            </w:r>
            <w:r w:rsidRPr="00063C8B">
              <w:rPr>
                <w:rFonts w:ascii="Times New Roman" w:hAnsi="Times New Roman" w:cs="Times New Roman"/>
              </w:rPr>
              <w:t>level of &gt;40 IU/L</w:t>
            </w:r>
          </w:p>
          <w:p w14:paraId="4C39AA06" w14:textId="0C97E7C7" w:rsidR="008F2FEB" w:rsidRPr="00063C8B" w:rsidRDefault="008F2FEB" w:rsidP="008F2FEB">
            <w:pPr>
              <w:pStyle w:val="ListParagraph"/>
              <w:numPr>
                <w:ilvl w:val="0"/>
                <w:numId w:val="6"/>
              </w:numPr>
              <w:spacing w:line="480" w:lineRule="auto"/>
              <w:rPr>
                <w:rFonts w:ascii="Times New Roman" w:hAnsi="Times New Roman" w:cs="Times New Roman"/>
              </w:rPr>
            </w:pPr>
            <w:r w:rsidRPr="00063C8B">
              <w:rPr>
                <w:rFonts w:ascii="Times New Roman" w:hAnsi="Times New Roman" w:cs="Times New Roman"/>
              </w:rPr>
              <w:t xml:space="preserve">Male </w:t>
            </w:r>
            <w:r w:rsidR="001B3D7E" w:rsidRPr="00063C8B">
              <w:rPr>
                <w:rFonts w:ascii="Times New Roman" w:hAnsi="Times New Roman" w:cs="Times New Roman"/>
              </w:rPr>
              <w:t>individual</w:t>
            </w:r>
            <w:r w:rsidRPr="00063C8B">
              <w:rPr>
                <w:rFonts w:ascii="Times New Roman" w:hAnsi="Times New Roman" w:cs="Times New Roman"/>
              </w:rPr>
              <w:t>s with a female partner of childbearing potential</w:t>
            </w:r>
            <w:r w:rsidR="00EB3AF8" w:rsidRPr="00063C8B">
              <w:rPr>
                <w:rFonts w:ascii="Times New Roman" w:hAnsi="Times New Roman" w:cs="Times New Roman"/>
              </w:rPr>
              <w:t xml:space="preserve"> committed to practice </w:t>
            </w:r>
            <w:r w:rsidRPr="00063C8B">
              <w:rPr>
                <w:rFonts w:ascii="Times New Roman" w:hAnsi="Times New Roman" w:cs="Times New Roman"/>
              </w:rPr>
              <w:t xml:space="preserve">highly effective methods of contraception and </w:t>
            </w:r>
            <w:r w:rsidR="00EB3AF8" w:rsidRPr="00063C8B">
              <w:rPr>
                <w:rFonts w:ascii="Times New Roman" w:hAnsi="Times New Roman" w:cs="Times New Roman"/>
              </w:rPr>
              <w:t>abstain from</w:t>
            </w:r>
            <w:r w:rsidRPr="00063C8B">
              <w:rPr>
                <w:rFonts w:ascii="Times New Roman" w:hAnsi="Times New Roman" w:cs="Times New Roman"/>
              </w:rPr>
              <w:t xml:space="preserve"> sperm donation during the trial and for </w:t>
            </w:r>
            <w:r w:rsidR="00EB3AF8" w:rsidRPr="00063C8B">
              <w:rPr>
                <w:rFonts w:ascii="Times New Roman" w:hAnsi="Times New Roman" w:cs="Times New Roman"/>
              </w:rPr>
              <w:t xml:space="preserve">2 weeks after </w:t>
            </w:r>
            <w:r w:rsidR="00646CF6" w:rsidRPr="00063C8B">
              <w:rPr>
                <w:rFonts w:ascii="Times New Roman" w:hAnsi="Times New Roman" w:cs="Times New Roman"/>
              </w:rPr>
              <w:t>EOT</w:t>
            </w:r>
            <w:r w:rsidR="00EB3AF8" w:rsidRPr="00063C8B">
              <w:rPr>
                <w:rFonts w:ascii="Times New Roman" w:hAnsi="Times New Roman" w:cs="Times New Roman"/>
              </w:rPr>
              <w:t xml:space="preserve"> visit</w:t>
            </w:r>
          </w:p>
          <w:p w14:paraId="4F97EF74" w14:textId="77777777" w:rsidR="00EB3AF8" w:rsidRPr="00063C8B" w:rsidRDefault="00EB3AF8" w:rsidP="00EB3AF8">
            <w:pPr>
              <w:pStyle w:val="ListParagraph"/>
              <w:numPr>
                <w:ilvl w:val="0"/>
                <w:numId w:val="6"/>
              </w:numPr>
              <w:spacing w:line="480" w:lineRule="auto"/>
              <w:rPr>
                <w:rFonts w:ascii="Times New Roman" w:hAnsi="Times New Roman" w:cs="Times New Roman"/>
              </w:rPr>
            </w:pPr>
            <w:r w:rsidRPr="00063C8B">
              <w:rPr>
                <w:rFonts w:ascii="Times New Roman" w:hAnsi="Times New Roman" w:cs="Times New Roman"/>
              </w:rPr>
              <w:t>Able to participate, willing to give written informed consent, and comply with the trial restrictions</w:t>
            </w:r>
          </w:p>
          <w:p w14:paraId="293367B9" w14:textId="26DA2652" w:rsidR="00EB3AF8" w:rsidRPr="00063C8B" w:rsidRDefault="00EB3AF8" w:rsidP="00EB3AF8">
            <w:pPr>
              <w:pStyle w:val="ListParagraph"/>
              <w:numPr>
                <w:ilvl w:val="0"/>
                <w:numId w:val="6"/>
              </w:numPr>
              <w:spacing w:line="480" w:lineRule="auto"/>
              <w:rPr>
                <w:rFonts w:ascii="Times New Roman" w:hAnsi="Times New Roman" w:cs="Times New Roman"/>
              </w:rPr>
            </w:pPr>
            <w:r w:rsidRPr="00063C8B">
              <w:rPr>
                <w:rFonts w:ascii="Times New Roman" w:hAnsi="Times New Roman" w:cs="Times New Roman"/>
              </w:rPr>
              <w:lastRenderedPageBreak/>
              <w:t xml:space="preserve">Negative result of SARS-CoV-2 polymerase chain reaction testing in the morning prior to admission to the CRU (Day </w:t>
            </w:r>
            <w:r w:rsidR="001D09B2" w:rsidRPr="00063C8B">
              <w:rPr>
                <w:rFonts w:ascii="Times New Roman" w:hAnsi="Times New Roman" w:cs="Times New Roman"/>
              </w:rPr>
              <w:t>−</w:t>
            </w:r>
            <w:r w:rsidRPr="00063C8B">
              <w:rPr>
                <w:rFonts w:ascii="Times New Roman" w:hAnsi="Times New Roman" w:cs="Times New Roman"/>
              </w:rPr>
              <w:t>1)</w:t>
            </w:r>
          </w:p>
        </w:tc>
        <w:tc>
          <w:tcPr>
            <w:tcW w:w="4675" w:type="dxa"/>
          </w:tcPr>
          <w:p w14:paraId="22869EDA" w14:textId="77777777" w:rsidR="00646CF6" w:rsidRPr="00063C8B" w:rsidRDefault="00646CF6" w:rsidP="00646CF6">
            <w:pPr>
              <w:pStyle w:val="ListParagraph"/>
              <w:numPr>
                <w:ilvl w:val="0"/>
                <w:numId w:val="6"/>
              </w:numPr>
              <w:spacing w:line="480" w:lineRule="auto"/>
              <w:rPr>
                <w:rFonts w:ascii="Times New Roman" w:hAnsi="Times New Roman" w:cs="Times New Roman"/>
              </w:rPr>
            </w:pPr>
            <w:r w:rsidRPr="00063C8B">
              <w:rPr>
                <w:rFonts w:ascii="Times New Roman" w:hAnsi="Times New Roman" w:cs="Times New Roman"/>
              </w:rPr>
              <w:lastRenderedPageBreak/>
              <w:t>History of clinically significant GI, bronchopulmonary, neurological, cardiovascular, endocrine, or allergic disease</w:t>
            </w:r>
          </w:p>
          <w:p w14:paraId="2188DFCC" w14:textId="5503E9AD" w:rsidR="00646CF6" w:rsidRPr="00063C8B" w:rsidRDefault="00646CF6" w:rsidP="00646CF6">
            <w:pPr>
              <w:pStyle w:val="ListParagraph"/>
              <w:numPr>
                <w:ilvl w:val="0"/>
                <w:numId w:val="6"/>
              </w:numPr>
              <w:spacing w:line="480" w:lineRule="auto"/>
              <w:rPr>
                <w:rFonts w:ascii="Times New Roman" w:hAnsi="Times New Roman" w:cs="Times New Roman"/>
              </w:rPr>
            </w:pPr>
            <w:r w:rsidRPr="00063C8B">
              <w:rPr>
                <w:rFonts w:ascii="Times New Roman" w:hAnsi="Times New Roman" w:cs="Times New Roman"/>
              </w:rPr>
              <w:t>Known hypersensitivity to the IMP, any of its excipients, or drugs of the same class</w:t>
            </w:r>
          </w:p>
          <w:p w14:paraId="1AFE5D58" w14:textId="1927159C" w:rsidR="00646CF6" w:rsidRPr="00063C8B" w:rsidRDefault="00646CF6" w:rsidP="00646CF6">
            <w:pPr>
              <w:pStyle w:val="ListParagraph"/>
              <w:numPr>
                <w:ilvl w:val="0"/>
                <w:numId w:val="6"/>
              </w:numPr>
              <w:spacing w:line="480" w:lineRule="auto"/>
              <w:rPr>
                <w:rFonts w:ascii="Times New Roman" w:hAnsi="Times New Roman" w:cs="Times New Roman"/>
              </w:rPr>
            </w:pPr>
            <w:r w:rsidRPr="00063C8B">
              <w:rPr>
                <w:rFonts w:ascii="Times New Roman" w:hAnsi="Times New Roman" w:cs="Times New Roman"/>
              </w:rPr>
              <w:t>If capable of reproduction, unwilling to use an effective form of contraception</w:t>
            </w:r>
          </w:p>
          <w:p w14:paraId="2B4FB058" w14:textId="1B415289" w:rsidR="00646CF6" w:rsidRPr="00063C8B" w:rsidRDefault="00646CF6" w:rsidP="00646CF6">
            <w:pPr>
              <w:pStyle w:val="ListParagraph"/>
              <w:numPr>
                <w:ilvl w:val="0"/>
                <w:numId w:val="6"/>
              </w:numPr>
              <w:spacing w:line="480" w:lineRule="auto"/>
              <w:rPr>
                <w:rFonts w:ascii="Times New Roman" w:hAnsi="Times New Roman" w:cs="Times New Roman"/>
              </w:rPr>
            </w:pPr>
            <w:r w:rsidRPr="00063C8B">
              <w:rPr>
                <w:rFonts w:ascii="Times New Roman" w:hAnsi="Times New Roman" w:cs="Times New Roman"/>
              </w:rPr>
              <w:t>If a female of childbearing potential, a positive urine/blood pregnancy test</w:t>
            </w:r>
            <w:r w:rsidR="00706A0C" w:rsidRPr="00063C8B">
              <w:rPr>
                <w:rFonts w:ascii="Times New Roman" w:hAnsi="Times New Roman" w:cs="Times New Roman"/>
              </w:rPr>
              <w:t xml:space="preserve"> result</w:t>
            </w:r>
          </w:p>
          <w:p w14:paraId="2B2CDC5D" w14:textId="2F5A1553" w:rsidR="00646CF6" w:rsidRPr="00063C8B" w:rsidRDefault="00646CF6" w:rsidP="00646CF6">
            <w:pPr>
              <w:pStyle w:val="ListParagraph"/>
              <w:numPr>
                <w:ilvl w:val="0"/>
                <w:numId w:val="6"/>
              </w:numPr>
              <w:spacing w:line="480" w:lineRule="auto"/>
              <w:rPr>
                <w:rFonts w:ascii="Times New Roman" w:hAnsi="Times New Roman" w:cs="Times New Roman"/>
              </w:rPr>
            </w:pPr>
            <w:r w:rsidRPr="00063C8B">
              <w:rPr>
                <w:rFonts w:ascii="Times New Roman" w:hAnsi="Times New Roman" w:cs="Times New Roman"/>
              </w:rPr>
              <w:t>Women who were breast-feeding</w:t>
            </w:r>
          </w:p>
          <w:p w14:paraId="220D82FA" w14:textId="4FDF4313" w:rsidR="004B4077" w:rsidRPr="00063C8B" w:rsidRDefault="00646CF6" w:rsidP="00646CF6">
            <w:pPr>
              <w:pStyle w:val="ListParagraph"/>
              <w:numPr>
                <w:ilvl w:val="0"/>
                <w:numId w:val="6"/>
              </w:numPr>
              <w:spacing w:line="480" w:lineRule="auto"/>
              <w:rPr>
                <w:rFonts w:ascii="Times New Roman" w:hAnsi="Times New Roman" w:cs="Times New Roman"/>
              </w:rPr>
            </w:pPr>
            <w:r w:rsidRPr="00063C8B">
              <w:rPr>
                <w:rFonts w:ascii="Times New Roman" w:hAnsi="Times New Roman" w:cs="Times New Roman"/>
              </w:rPr>
              <w:t xml:space="preserve">Positive urine/blood test for alcohol and drugs of abuse at Screening and on Day </w:t>
            </w:r>
            <w:r w:rsidR="00185185" w:rsidRPr="00063C8B">
              <w:rPr>
                <w:rFonts w:ascii="Times New Roman" w:hAnsi="Times New Roman" w:cs="Times New Roman"/>
              </w:rPr>
              <w:br/>
              <w:t>−</w:t>
            </w:r>
            <w:r w:rsidRPr="00063C8B">
              <w:rPr>
                <w:rFonts w:ascii="Times New Roman" w:hAnsi="Times New Roman" w:cs="Times New Roman"/>
              </w:rPr>
              <w:t>1</w:t>
            </w:r>
          </w:p>
          <w:p w14:paraId="2E52A80D" w14:textId="47FABD64" w:rsidR="00646CF6" w:rsidRPr="00063C8B" w:rsidRDefault="00646CF6" w:rsidP="00646CF6">
            <w:pPr>
              <w:pStyle w:val="ListParagraph"/>
              <w:numPr>
                <w:ilvl w:val="0"/>
                <w:numId w:val="6"/>
              </w:numPr>
              <w:spacing w:line="480" w:lineRule="auto"/>
              <w:rPr>
                <w:rFonts w:ascii="Times New Roman" w:hAnsi="Times New Roman" w:cs="Times New Roman"/>
              </w:rPr>
            </w:pPr>
            <w:r w:rsidRPr="00063C8B">
              <w:rPr>
                <w:rFonts w:ascii="Times New Roman" w:hAnsi="Times New Roman" w:cs="Times New Roman"/>
              </w:rPr>
              <w:t>Use of prohibited medications or herbal remedies</w:t>
            </w:r>
          </w:p>
          <w:p w14:paraId="5E3FAF6A" w14:textId="068FBFA1" w:rsidR="00646CF6" w:rsidRPr="00063C8B" w:rsidRDefault="00646CF6" w:rsidP="00646CF6">
            <w:pPr>
              <w:pStyle w:val="ListParagraph"/>
              <w:numPr>
                <w:ilvl w:val="0"/>
                <w:numId w:val="6"/>
              </w:numPr>
              <w:spacing w:line="480" w:lineRule="auto"/>
              <w:rPr>
                <w:rFonts w:ascii="Times New Roman" w:hAnsi="Times New Roman" w:cs="Times New Roman"/>
              </w:rPr>
            </w:pPr>
            <w:r w:rsidRPr="00063C8B">
              <w:rPr>
                <w:rFonts w:ascii="Times New Roman" w:hAnsi="Times New Roman" w:cs="Times New Roman"/>
              </w:rPr>
              <w:t>Known presence or history of intestinal polyps or any type of cancer</w:t>
            </w:r>
          </w:p>
          <w:p w14:paraId="4C396287" w14:textId="3640395A" w:rsidR="00646CF6" w:rsidRPr="00063C8B" w:rsidRDefault="00646CF6" w:rsidP="00646CF6">
            <w:pPr>
              <w:pStyle w:val="ListParagraph"/>
              <w:numPr>
                <w:ilvl w:val="0"/>
                <w:numId w:val="6"/>
              </w:numPr>
              <w:spacing w:line="480" w:lineRule="auto"/>
              <w:rPr>
                <w:rFonts w:ascii="Times New Roman" w:hAnsi="Times New Roman" w:cs="Times New Roman"/>
              </w:rPr>
            </w:pPr>
            <w:r w:rsidRPr="00063C8B">
              <w:rPr>
                <w:rFonts w:ascii="Times New Roman" w:hAnsi="Times New Roman" w:cs="Times New Roman"/>
              </w:rPr>
              <w:t>Pancreatic events such as acute pancreatitis, pancreatic duct stenosis, pancreas infection, and increased blood amylase and lipase (&gt;2.0–5.0 × upper limit of normal range)</w:t>
            </w:r>
          </w:p>
          <w:p w14:paraId="5085B9E5" w14:textId="7AD935F9" w:rsidR="00646CF6" w:rsidRPr="00063C8B" w:rsidRDefault="00646CF6" w:rsidP="00646CF6">
            <w:pPr>
              <w:pStyle w:val="ListParagraph"/>
              <w:numPr>
                <w:ilvl w:val="0"/>
                <w:numId w:val="6"/>
              </w:numPr>
              <w:spacing w:line="480" w:lineRule="auto"/>
              <w:rPr>
                <w:rFonts w:ascii="Times New Roman" w:hAnsi="Times New Roman" w:cs="Times New Roman"/>
              </w:rPr>
            </w:pPr>
            <w:r w:rsidRPr="00063C8B">
              <w:rPr>
                <w:rFonts w:ascii="Times New Roman" w:hAnsi="Times New Roman" w:cs="Times New Roman"/>
              </w:rPr>
              <w:lastRenderedPageBreak/>
              <w:t>Participation in an investigational drug or device trial within 30 days prior to Screening</w:t>
            </w:r>
          </w:p>
          <w:p w14:paraId="353972C3" w14:textId="6ECD7CD5" w:rsidR="00646CF6" w:rsidRPr="00063C8B" w:rsidRDefault="00646CF6" w:rsidP="00646CF6">
            <w:pPr>
              <w:pStyle w:val="ListParagraph"/>
              <w:numPr>
                <w:ilvl w:val="0"/>
                <w:numId w:val="6"/>
              </w:numPr>
              <w:spacing w:line="480" w:lineRule="auto"/>
              <w:rPr>
                <w:rFonts w:ascii="Times New Roman" w:hAnsi="Times New Roman" w:cs="Times New Roman"/>
              </w:rPr>
            </w:pPr>
            <w:r w:rsidRPr="00063C8B">
              <w:rPr>
                <w:rFonts w:ascii="Times New Roman" w:hAnsi="Times New Roman" w:cs="Times New Roman"/>
              </w:rPr>
              <w:t xml:space="preserve">Donation of blood </w:t>
            </w:r>
            <w:r w:rsidR="00D77630" w:rsidRPr="00063C8B">
              <w:rPr>
                <w:rFonts w:ascii="Times New Roman" w:hAnsi="Times New Roman" w:cs="Times New Roman"/>
              </w:rPr>
              <w:t>&gt;</w:t>
            </w:r>
            <w:r w:rsidRPr="00063C8B">
              <w:rPr>
                <w:rFonts w:ascii="Times New Roman" w:hAnsi="Times New Roman" w:cs="Times New Roman"/>
              </w:rPr>
              <w:t>500 mL within 2 months prior to screening</w:t>
            </w:r>
          </w:p>
          <w:p w14:paraId="77F4843E" w14:textId="77F2AD3A" w:rsidR="00646CF6" w:rsidRPr="00063C8B" w:rsidRDefault="00646CF6" w:rsidP="00646CF6">
            <w:pPr>
              <w:pStyle w:val="ListParagraph"/>
              <w:numPr>
                <w:ilvl w:val="0"/>
                <w:numId w:val="6"/>
              </w:numPr>
              <w:spacing w:line="480" w:lineRule="auto"/>
              <w:rPr>
                <w:rFonts w:ascii="Times New Roman" w:hAnsi="Times New Roman" w:cs="Times New Roman"/>
              </w:rPr>
            </w:pPr>
            <w:r w:rsidRPr="00063C8B">
              <w:rPr>
                <w:rFonts w:ascii="Times New Roman" w:hAnsi="Times New Roman" w:cs="Times New Roman"/>
              </w:rPr>
              <w:t>Heavy use of tobacco products (</w:t>
            </w:r>
            <w:proofErr w:type="spellStart"/>
            <w:r w:rsidRPr="00063C8B">
              <w:rPr>
                <w:rFonts w:ascii="Times New Roman" w:hAnsi="Times New Roman" w:cs="Times New Roman"/>
              </w:rPr>
              <w:t>ie</w:t>
            </w:r>
            <w:proofErr w:type="spellEnd"/>
            <w:r w:rsidRPr="00063C8B">
              <w:rPr>
                <w:rFonts w:ascii="Times New Roman" w:hAnsi="Times New Roman" w:cs="Times New Roman"/>
              </w:rPr>
              <w:t>, smoked</w:t>
            </w:r>
            <w:r w:rsidR="00D77630" w:rsidRPr="00063C8B">
              <w:rPr>
                <w:rFonts w:ascii="Times New Roman" w:hAnsi="Times New Roman" w:cs="Times New Roman"/>
              </w:rPr>
              <w:t xml:space="preserve"> &gt;</w:t>
            </w:r>
            <w:r w:rsidRPr="00063C8B">
              <w:rPr>
                <w:rFonts w:ascii="Times New Roman" w:hAnsi="Times New Roman" w:cs="Times New Roman"/>
              </w:rPr>
              <w:t>10 cigarettes per day)</w:t>
            </w:r>
          </w:p>
          <w:p w14:paraId="7A8243D1" w14:textId="2DC2095E" w:rsidR="00646CF6" w:rsidRPr="00063C8B" w:rsidRDefault="00646CF6" w:rsidP="00646CF6">
            <w:pPr>
              <w:pStyle w:val="ListParagraph"/>
              <w:numPr>
                <w:ilvl w:val="0"/>
                <w:numId w:val="6"/>
              </w:numPr>
              <w:spacing w:line="480" w:lineRule="auto"/>
              <w:rPr>
                <w:rFonts w:ascii="Times New Roman" w:hAnsi="Times New Roman" w:cs="Times New Roman"/>
              </w:rPr>
            </w:pPr>
            <w:r w:rsidRPr="00063C8B">
              <w:rPr>
                <w:rFonts w:ascii="Times New Roman" w:hAnsi="Times New Roman" w:cs="Times New Roman"/>
              </w:rPr>
              <w:t xml:space="preserve">Concomitant disease or condition that could have interfered with, or for which the treatment might have interfered with, the conduct of the trial, or that would, in the opinion of the Investigator, have posed an unacceptable risk to the </w:t>
            </w:r>
            <w:r w:rsidR="001B3D7E" w:rsidRPr="00063C8B">
              <w:rPr>
                <w:rFonts w:ascii="Times New Roman" w:hAnsi="Times New Roman" w:cs="Times New Roman"/>
              </w:rPr>
              <w:t>individual</w:t>
            </w:r>
            <w:r w:rsidRPr="00063C8B">
              <w:rPr>
                <w:rFonts w:ascii="Times New Roman" w:hAnsi="Times New Roman" w:cs="Times New Roman"/>
              </w:rPr>
              <w:t xml:space="preserve"> in this trial</w:t>
            </w:r>
          </w:p>
          <w:p w14:paraId="7270AE85" w14:textId="2D129A8B" w:rsidR="00646CF6" w:rsidRPr="00063C8B" w:rsidRDefault="00646CF6" w:rsidP="00646CF6">
            <w:pPr>
              <w:pStyle w:val="ListParagraph"/>
              <w:numPr>
                <w:ilvl w:val="0"/>
                <w:numId w:val="6"/>
              </w:numPr>
              <w:spacing w:line="480" w:lineRule="auto"/>
              <w:rPr>
                <w:rFonts w:ascii="Times New Roman" w:hAnsi="Times New Roman" w:cs="Times New Roman"/>
              </w:rPr>
            </w:pPr>
            <w:r w:rsidRPr="00063C8B">
              <w:rPr>
                <w:rFonts w:ascii="Times New Roman" w:hAnsi="Times New Roman" w:cs="Times New Roman"/>
              </w:rPr>
              <w:t>Any intercurrent clinically significant illness in the previous 28 days before Day 1 of this trial as determined by Investigator</w:t>
            </w:r>
          </w:p>
          <w:p w14:paraId="67E41F6C" w14:textId="15AE0ECA" w:rsidR="00646CF6" w:rsidRPr="00063C8B" w:rsidRDefault="00646CF6" w:rsidP="00646CF6">
            <w:pPr>
              <w:pStyle w:val="ListParagraph"/>
              <w:numPr>
                <w:ilvl w:val="0"/>
                <w:numId w:val="6"/>
              </w:numPr>
              <w:spacing w:line="480" w:lineRule="auto"/>
              <w:rPr>
                <w:rFonts w:ascii="Times New Roman" w:hAnsi="Times New Roman" w:cs="Times New Roman"/>
              </w:rPr>
            </w:pPr>
            <w:r w:rsidRPr="00063C8B">
              <w:rPr>
                <w:rFonts w:ascii="Times New Roman" w:hAnsi="Times New Roman" w:cs="Times New Roman"/>
              </w:rPr>
              <w:t xml:space="preserve">Positive results </w:t>
            </w:r>
            <w:r w:rsidR="005148B8" w:rsidRPr="00063C8B">
              <w:rPr>
                <w:rFonts w:ascii="Times New Roman" w:hAnsi="Times New Roman" w:cs="Times New Roman"/>
              </w:rPr>
              <w:t>for</w:t>
            </w:r>
            <w:r w:rsidRPr="00063C8B">
              <w:rPr>
                <w:rFonts w:ascii="Times New Roman" w:hAnsi="Times New Roman" w:cs="Times New Roman"/>
              </w:rPr>
              <w:t xml:space="preserve"> HIV antigen/antibody combination, HAV, </w:t>
            </w:r>
            <w:proofErr w:type="spellStart"/>
            <w:r w:rsidRPr="00063C8B">
              <w:rPr>
                <w:rFonts w:ascii="Times New Roman" w:hAnsi="Times New Roman" w:cs="Times New Roman"/>
              </w:rPr>
              <w:t>HBsAgB</w:t>
            </w:r>
            <w:proofErr w:type="spellEnd"/>
            <w:r w:rsidRPr="00063C8B">
              <w:rPr>
                <w:rFonts w:ascii="Times New Roman" w:hAnsi="Times New Roman" w:cs="Times New Roman"/>
              </w:rPr>
              <w:t>, or HCV</w:t>
            </w:r>
            <w:r w:rsidR="00DB5842" w:rsidRPr="00063C8B">
              <w:rPr>
                <w:rFonts w:ascii="Times New Roman" w:hAnsi="Times New Roman" w:cs="Times New Roman"/>
              </w:rPr>
              <w:t xml:space="preserve"> </w:t>
            </w:r>
            <w:r w:rsidRPr="00063C8B">
              <w:rPr>
                <w:rFonts w:ascii="Times New Roman" w:hAnsi="Times New Roman" w:cs="Times New Roman"/>
              </w:rPr>
              <w:t xml:space="preserve">tests. </w:t>
            </w:r>
            <w:r w:rsidR="001B3D7E" w:rsidRPr="00063C8B">
              <w:rPr>
                <w:rFonts w:ascii="Times New Roman" w:hAnsi="Times New Roman" w:cs="Times New Roman"/>
              </w:rPr>
              <w:t>Individual</w:t>
            </w:r>
            <w:r w:rsidRPr="00063C8B">
              <w:rPr>
                <w:rFonts w:ascii="Times New Roman" w:hAnsi="Times New Roman" w:cs="Times New Roman"/>
              </w:rPr>
              <w:t xml:space="preserve">s recovered from hepatitis B or C could be enrolled, </w:t>
            </w:r>
            <w:proofErr w:type="spellStart"/>
            <w:r w:rsidRPr="00063C8B">
              <w:rPr>
                <w:rFonts w:ascii="Times New Roman" w:hAnsi="Times New Roman" w:cs="Times New Roman"/>
              </w:rPr>
              <w:t>ie</w:t>
            </w:r>
            <w:proofErr w:type="spellEnd"/>
            <w:r w:rsidRPr="00063C8B">
              <w:rPr>
                <w:rFonts w:ascii="Times New Roman" w:hAnsi="Times New Roman" w:cs="Times New Roman"/>
              </w:rPr>
              <w:t xml:space="preserve">, they had markers of the infection, but the viral load was undetectable. </w:t>
            </w:r>
            <w:r w:rsidR="00060292" w:rsidRPr="00063C8B">
              <w:rPr>
                <w:rFonts w:ascii="Times New Roman" w:hAnsi="Times New Roman" w:cs="Times New Roman"/>
              </w:rPr>
              <w:t>Individual</w:t>
            </w:r>
            <w:r w:rsidRPr="00063C8B">
              <w:rPr>
                <w:rFonts w:ascii="Times New Roman" w:hAnsi="Times New Roman" w:cs="Times New Roman"/>
              </w:rPr>
              <w:t xml:space="preserve">s with evidence of </w:t>
            </w:r>
            <w:proofErr w:type="gramStart"/>
            <w:r w:rsidRPr="00063C8B">
              <w:rPr>
                <w:rFonts w:ascii="Times New Roman" w:hAnsi="Times New Roman" w:cs="Times New Roman"/>
              </w:rPr>
              <w:t>an acute</w:t>
            </w:r>
            <w:proofErr w:type="gramEnd"/>
            <w:r w:rsidRPr="00063C8B">
              <w:rPr>
                <w:rFonts w:ascii="Times New Roman" w:hAnsi="Times New Roman" w:cs="Times New Roman"/>
              </w:rPr>
              <w:t xml:space="preserve"> or chronically active hepatitis B or C infection were excluded. </w:t>
            </w:r>
            <w:r w:rsidR="00060292" w:rsidRPr="00063C8B">
              <w:rPr>
                <w:rFonts w:ascii="Times New Roman" w:hAnsi="Times New Roman" w:cs="Times New Roman"/>
              </w:rPr>
              <w:t>Individual</w:t>
            </w:r>
            <w:r w:rsidRPr="00063C8B">
              <w:rPr>
                <w:rFonts w:ascii="Times New Roman" w:hAnsi="Times New Roman" w:cs="Times New Roman"/>
              </w:rPr>
              <w:t>s who were anti-</w:t>
            </w:r>
            <w:proofErr w:type="spellStart"/>
            <w:r w:rsidRPr="00063C8B">
              <w:rPr>
                <w:rFonts w:ascii="Times New Roman" w:hAnsi="Times New Roman" w:cs="Times New Roman"/>
              </w:rPr>
              <w:t>HBsAgB</w:t>
            </w:r>
            <w:proofErr w:type="spellEnd"/>
            <w:r w:rsidRPr="00063C8B">
              <w:rPr>
                <w:rFonts w:ascii="Times New Roman" w:hAnsi="Times New Roman" w:cs="Times New Roman"/>
              </w:rPr>
              <w:t xml:space="preserve"> positive, with an undetectable viral </w:t>
            </w:r>
            <w:r w:rsidRPr="00063C8B">
              <w:rPr>
                <w:rFonts w:ascii="Times New Roman" w:hAnsi="Times New Roman" w:cs="Times New Roman"/>
              </w:rPr>
              <w:lastRenderedPageBreak/>
              <w:t>load and with history of vaccination against hepatitis B were eligible for enrolment</w:t>
            </w:r>
          </w:p>
          <w:p w14:paraId="01D941A3" w14:textId="4173878E" w:rsidR="00646CF6" w:rsidRPr="00063C8B" w:rsidRDefault="00646CF6" w:rsidP="00646CF6">
            <w:pPr>
              <w:pStyle w:val="ListParagraph"/>
              <w:numPr>
                <w:ilvl w:val="0"/>
                <w:numId w:val="6"/>
              </w:numPr>
              <w:spacing w:line="480" w:lineRule="auto"/>
              <w:rPr>
                <w:rFonts w:ascii="Times New Roman" w:hAnsi="Times New Roman" w:cs="Times New Roman"/>
              </w:rPr>
            </w:pPr>
            <w:r w:rsidRPr="00063C8B">
              <w:rPr>
                <w:rFonts w:ascii="Times New Roman" w:hAnsi="Times New Roman" w:cs="Times New Roman"/>
              </w:rPr>
              <w:t>Unwillingness or inability to comply with the trial protocol for any other reason</w:t>
            </w:r>
          </w:p>
        </w:tc>
      </w:tr>
      <w:tr w:rsidR="004B4077" w:rsidRPr="00063C8B" w14:paraId="70B15825" w14:textId="77777777" w:rsidTr="000D08A1">
        <w:tc>
          <w:tcPr>
            <w:tcW w:w="9350" w:type="dxa"/>
            <w:gridSpan w:val="2"/>
          </w:tcPr>
          <w:p w14:paraId="50629314" w14:textId="75D95AE6" w:rsidR="004B4077" w:rsidRPr="00063C8B" w:rsidRDefault="00EB3AF8" w:rsidP="000D08A1">
            <w:pPr>
              <w:tabs>
                <w:tab w:val="left" w:pos="4056"/>
              </w:tabs>
              <w:spacing w:line="480" w:lineRule="auto"/>
              <w:jc w:val="center"/>
              <w:rPr>
                <w:rFonts w:ascii="Times New Roman" w:hAnsi="Times New Roman" w:cs="Times New Roman"/>
                <w:b/>
                <w:bCs/>
              </w:rPr>
            </w:pPr>
            <w:r w:rsidRPr="00063C8B">
              <w:rPr>
                <w:rFonts w:ascii="Times New Roman" w:hAnsi="Times New Roman" w:cs="Times New Roman"/>
                <w:b/>
                <w:bCs/>
                <w:i/>
                <w:iCs/>
              </w:rPr>
              <w:lastRenderedPageBreak/>
              <w:t>Individuals with normal hepatic function (Cohort 2)</w:t>
            </w:r>
          </w:p>
        </w:tc>
      </w:tr>
      <w:tr w:rsidR="00EB3AF8" w:rsidRPr="00063C8B" w14:paraId="46E9135A" w14:textId="77777777" w:rsidTr="000D08A1">
        <w:tc>
          <w:tcPr>
            <w:tcW w:w="4675" w:type="dxa"/>
          </w:tcPr>
          <w:p w14:paraId="5E8F77F4" w14:textId="5A19A755" w:rsidR="00EB3AF8" w:rsidRPr="00063C8B" w:rsidRDefault="00EB3AF8" w:rsidP="00EB3AF8">
            <w:pPr>
              <w:pStyle w:val="ListParagraph"/>
              <w:numPr>
                <w:ilvl w:val="0"/>
                <w:numId w:val="23"/>
              </w:numPr>
              <w:spacing w:line="480" w:lineRule="auto"/>
              <w:rPr>
                <w:rFonts w:ascii="Times New Roman" w:hAnsi="Times New Roman" w:cs="Times New Roman"/>
                <w:b/>
                <w:bCs/>
              </w:rPr>
            </w:pPr>
            <w:r w:rsidRPr="00063C8B">
              <w:rPr>
                <w:rFonts w:ascii="Times New Roman" w:hAnsi="Times New Roman" w:cs="Times New Roman"/>
              </w:rPr>
              <w:t>No clinically relevant abnormalities identified by detailed medical history, full physical examination, measurement of heart rate, 12-lead ECG, and clinical laboratory tests</w:t>
            </w:r>
          </w:p>
        </w:tc>
        <w:tc>
          <w:tcPr>
            <w:tcW w:w="4675" w:type="dxa"/>
          </w:tcPr>
          <w:p w14:paraId="653BD10B" w14:textId="5EC9D03E" w:rsidR="00DB5842" w:rsidRPr="00063C8B" w:rsidRDefault="00DB5842" w:rsidP="00DB5842">
            <w:pPr>
              <w:pStyle w:val="ListParagraph"/>
              <w:numPr>
                <w:ilvl w:val="0"/>
                <w:numId w:val="23"/>
              </w:numPr>
              <w:spacing w:line="480" w:lineRule="auto"/>
              <w:rPr>
                <w:rFonts w:ascii="Times New Roman" w:hAnsi="Times New Roman" w:cs="Times New Roman"/>
              </w:rPr>
            </w:pPr>
            <w:r w:rsidRPr="00063C8B">
              <w:rPr>
                <w:rFonts w:ascii="Times New Roman" w:hAnsi="Times New Roman" w:cs="Times New Roman"/>
              </w:rPr>
              <w:t xml:space="preserve">Any clinically relevant abnormal laboratory test results that were not in line with </w:t>
            </w:r>
            <w:r w:rsidR="00060292" w:rsidRPr="00063C8B">
              <w:rPr>
                <w:rFonts w:ascii="Times New Roman" w:hAnsi="Times New Roman" w:cs="Times New Roman"/>
              </w:rPr>
              <w:t>individual</w:t>
            </w:r>
            <w:r w:rsidRPr="00063C8B">
              <w:rPr>
                <w:rFonts w:ascii="Times New Roman" w:hAnsi="Times New Roman" w:cs="Times New Roman"/>
              </w:rPr>
              <w:t xml:space="preserve"> with normal hepatic function status at the discretion of the Investigator</w:t>
            </w:r>
          </w:p>
          <w:p w14:paraId="40F9B6DD" w14:textId="52B5DCB2" w:rsidR="00EB3AF8" w:rsidRPr="00063C8B" w:rsidRDefault="00DB5842" w:rsidP="00DB5842">
            <w:pPr>
              <w:pStyle w:val="ListParagraph"/>
              <w:numPr>
                <w:ilvl w:val="0"/>
                <w:numId w:val="23"/>
              </w:numPr>
              <w:spacing w:line="480" w:lineRule="auto"/>
              <w:rPr>
                <w:rFonts w:ascii="Times New Roman" w:hAnsi="Times New Roman" w:cs="Times New Roman"/>
                <w:b/>
                <w:bCs/>
              </w:rPr>
            </w:pPr>
            <w:r w:rsidRPr="00063C8B">
              <w:rPr>
                <w:rFonts w:ascii="Times New Roman" w:hAnsi="Times New Roman" w:cs="Times New Roman"/>
              </w:rPr>
              <w:t xml:space="preserve">Supine pulse rate </w:t>
            </w:r>
            <w:r w:rsidR="00FC747D" w:rsidRPr="00063C8B">
              <w:rPr>
                <w:rFonts w:ascii="Times New Roman" w:hAnsi="Times New Roman" w:cs="Times New Roman"/>
              </w:rPr>
              <w:t>&lt;</w:t>
            </w:r>
            <w:r w:rsidRPr="00063C8B">
              <w:rPr>
                <w:rFonts w:ascii="Times New Roman" w:hAnsi="Times New Roman" w:cs="Times New Roman"/>
              </w:rPr>
              <w:t xml:space="preserve">40 or </w:t>
            </w:r>
            <w:r w:rsidR="00B01323" w:rsidRPr="00063C8B">
              <w:rPr>
                <w:rFonts w:ascii="Times New Roman" w:hAnsi="Times New Roman" w:cs="Times New Roman"/>
              </w:rPr>
              <w:t>&gt;</w:t>
            </w:r>
            <w:r w:rsidRPr="00063C8B">
              <w:rPr>
                <w:rFonts w:ascii="Times New Roman" w:hAnsi="Times New Roman" w:cs="Times New Roman"/>
              </w:rPr>
              <w:t xml:space="preserve">100 bpm at screening. Supine systolic blood pressure </w:t>
            </w:r>
            <w:r w:rsidR="00B01323" w:rsidRPr="00063C8B">
              <w:rPr>
                <w:rFonts w:ascii="Times New Roman" w:hAnsi="Times New Roman" w:cs="Times New Roman"/>
              </w:rPr>
              <w:t>&lt;</w:t>
            </w:r>
            <w:r w:rsidRPr="00063C8B">
              <w:rPr>
                <w:rFonts w:ascii="Times New Roman" w:hAnsi="Times New Roman" w:cs="Times New Roman"/>
              </w:rPr>
              <w:t xml:space="preserve">90 or </w:t>
            </w:r>
            <w:r w:rsidR="00B01323" w:rsidRPr="00063C8B">
              <w:rPr>
                <w:rFonts w:ascii="Times New Roman" w:hAnsi="Times New Roman" w:cs="Times New Roman"/>
              </w:rPr>
              <w:t>&gt;</w:t>
            </w:r>
            <w:r w:rsidRPr="00063C8B">
              <w:rPr>
                <w:rFonts w:ascii="Times New Roman" w:hAnsi="Times New Roman" w:cs="Times New Roman"/>
              </w:rPr>
              <w:t>140 mm</w:t>
            </w:r>
            <w:r w:rsidR="00496056" w:rsidRPr="00063C8B">
              <w:rPr>
                <w:rFonts w:ascii="Times New Roman" w:hAnsi="Times New Roman" w:cs="Times New Roman"/>
              </w:rPr>
              <w:t xml:space="preserve"> </w:t>
            </w:r>
            <w:r w:rsidRPr="00063C8B">
              <w:rPr>
                <w:rFonts w:ascii="Times New Roman" w:hAnsi="Times New Roman" w:cs="Times New Roman"/>
              </w:rPr>
              <w:t xml:space="preserve">Hg. Supine diastolic blood pressure </w:t>
            </w:r>
            <w:r w:rsidR="00B01323" w:rsidRPr="00063C8B">
              <w:rPr>
                <w:rFonts w:ascii="Times New Roman" w:hAnsi="Times New Roman" w:cs="Times New Roman"/>
              </w:rPr>
              <w:t>&lt;</w:t>
            </w:r>
            <w:r w:rsidRPr="00063C8B">
              <w:rPr>
                <w:rFonts w:ascii="Times New Roman" w:hAnsi="Times New Roman" w:cs="Times New Roman"/>
              </w:rPr>
              <w:t xml:space="preserve">45 or </w:t>
            </w:r>
            <w:r w:rsidR="00B01323" w:rsidRPr="00063C8B">
              <w:rPr>
                <w:rFonts w:ascii="Times New Roman" w:hAnsi="Times New Roman" w:cs="Times New Roman"/>
              </w:rPr>
              <w:t>&gt;</w:t>
            </w:r>
            <w:r w:rsidRPr="00063C8B">
              <w:rPr>
                <w:rFonts w:ascii="Times New Roman" w:hAnsi="Times New Roman" w:cs="Times New Roman"/>
              </w:rPr>
              <w:t>90 mm</w:t>
            </w:r>
            <w:r w:rsidR="00496056" w:rsidRPr="00063C8B">
              <w:rPr>
                <w:rFonts w:ascii="Times New Roman" w:hAnsi="Times New Roman" w:cs="Times New Roman"/>
              </w:rPr>
              <w:t xml:space="preserve"> </w:t>
            </w:r>
            <w:r w:rsidRPr="00063C8B">
              <w:rPr>
                <w:rFonts w:ascii="Times New Roman" w:hAnsi="Times New Roman" w:cs="Times New Roman"/>
              </w:rPr>
              <w:t>Hg at screening</w:t>
            </w:r>
          </w:p>
        </w:tc>
      </w:tr>
      <w:tr w:rsidR="00EB3AF8" w:rsidRPr="00063C8B" w14:paraId="145C12BA" w14:textId="77777777" w:rsidTr="000D08A1">
        <w:tc>
          <w:tcPr>
            <w:tcW w:w="9350" w:type="dxa"/>
            <w:gridSpan w:val="2"/>
          </w:tcPr>
          <w:p w14:paraId="49DF3E0B" w14:textId="1C9B6B1D" w:rsidR="00EB3AF8" w:rsidRPr="00063C8B" w:rsidRDefault="00EB3AF8" w:rsidP="00EB3AF8">
            <w:pPr>
              <w:spacing w:line="480" w:lineRule="auto"/>
              <w:jc w:val="center"/>
              <w:rPr>
                <w:rFonts w:ascii="Times New Roman" w:hAnsi="Times New Roman" w:cs="Times New Roman"/>
                <w:i/>
                <w:iCs/>
              </w:rPr>
            </w:pPr>
            <w:r w:rsidRPr="00063C8B">
              <w:rPr>
                <w:rFonts w:ascii="Times New Roman" w:hAnsi="Times New Roman" w:cs="Times New Roman"/>
                <w:b/>
                <w:bCs/>
                <w:i/>
                <w:iCs/>
              </w:rPr>
              <w:t>Individuals with impaired hepatic function</w:t>
            </w:r>
            <w:r w:rsidR="00646CF6" w:rsidRPr="00063C8B">
              <w:rPr>
                <w:rFonts w:ascii="Times New Roman" w:hAnsi="Times New Roman" w:cs="Times New Roman"/>
                <w:b/>
                <w:bCs/>
                <w:i/>
                <w:iCs/>
              </w:rPr>
              <w:t xml:space="preserve"> (Cohorts 1 and 3)</w:t>
            </w:r>
          </w:p>
        </w:tc>
      </w:tr>
      <w:tr w:rsidR="00EB3AF8" w:rsidRPr="00063C8B" w14:paraId="2F306BA8" w14:textId="77777777" w:rsidTr="000D08A1">
        <w:tc>
          <w:tcPr>
            <w:tcW w:w="4675" w:type="dxa"/>
          </w:tcPr>
          <w:p w14:paraId="7A6221A6" w14:textId="118A9CC5" w:rsidR="00EB3AF8" w:rsidRPr="00063C8B" w:rsidRDefault="00EB3AF8" w:rsidP="004B4077">
            <w:pPr>
              <w:pStyle w:val="ListParagraph"/>
              <w:numPr>
                <w:ilvl w:val="0"/>
                <w:numId w:val="7"/>
              </w:numPr>
              <w:spacing w:line="480" w:lineRule="auto"/>
              <w:rPr>
                <w:rFonts w:ascii="Times New Roman" w:hAnsi="Times New Roman" w:cs="Times New Roman"/>
              </w:rPr>
            </w:pPr>
            <w:r w:rsidRPr="00063C8B">
              <w:rPr>
                <w:rFonts w:ascii="Times New Roman" w:hAnsi="Times New Roman" w:cs="Times New Roman"/>
              </w:rPr>
              <w:t>Diagnosis of cirrhosis due to parenchymal liver disease, confirmed and documented</w:t>
            </w:r>
            <w:r w:rsidR="00646CF6" w:rsidRPr="00063C8B">
              <w:rPr>
                <w:rFonts w:ascii="Times New Roman" w:hAnsi="Times New Roman" w:cs="Times New Roman"/>
              </w:rPr>
              <w:t xml:space="preserve"> by medical history and </w:t>
            </w:r>
            <w:r w:rsidR="00A736C5" w:rsidRPr="00063C8B">
              <w:rPr>
                <w:rFonts w:ascii="Times New Roman" w:hAnsi="Times New Roman" w:cs="Times New Roman"/>
              </w:rPr>
              <w:t>≥1</w:t>
            </w:r>
            <w:r w:rsidR="00646CF6" w:rsidRPr="00063C8B">
              <w:rPr>
                <w:rFonts w:ascii="Times New Roman" w:hAnsi="Times New Roman" w:cs="Times New Roman"/>
              </w:rPr>
              <w:t xml:space="preserve"> of the following: physical examination, hepatic ultraso</w:t>
            </w:r>
            <w:r w:rsidR="007421F1" w:rsidRPr="00063C8B">
              <w:rPr>
                <w:rFonts w:ascii="Times New Roman" w:hAnsi="Times New Roman" w:cs="Times New Roman"/>
              </w:rPr>
              <w:t>nography</w:t>
            </w:r>
            <w:r w:rsidR="00646CF6" w:rsidRPr="00063C8B">
              <w:rPr>
                <w:rFonts w:ascii="Times New Roman" w:hAnsi="Times New Roman" w:cs="Times New Roman"/>
              </w:rPr>
              <w:t>, computed axial tomography scan, magnetic resonance imaging, and/or liver biopsy</w:t>
            </w:r>
          </w:p>
          <w:p w14:paraId="19A846CF" w14:textId="62A0F2E8" w:rsidR="00646CF6" w:rsidRPr="00063C8B" w:rsidRDefault="00646CF6" w:rsidP="00646CF6">
            <w:pPr>
              <w:pStyle w:val="ListParagraph"/>
              <w:numPr>
                <w:ilvl w:val="0"/>
                <w:numId w:val="7"/>
              </w:numPr>
              <w:spacing w:line="480" w:lineRule="auto"/>
              <w:rPr>
                <w:rFonts w:ascii="Times New Roman" w:hAnsi="Times New Roman" w:cs="Times New Roman"/>
              </w:rPr>
            </w:pPr>
            <w:r w:rsidRPr="00063C8B">
              <w:rPr>
                <w:rFonts w:ascii="Times New Roman" w:hAnsi="Times New Roman" w:cs="Times New Roman"/>
                <w:b/>
                <w:bCs/>
              </w:rPr>
              <w:t>Cohort 1:</w:t>
            </w:r>
            <w:r w:rsidRPr="00063C8B">
              <w:rPr>
                <w:rFonts w:ascii="Times New Roman" w:hAnsi="Times New Roman" w:cs="Times New Roman"/>
              </w:rPr>
              <w:t xml:space="preserve"> Moderate liver disease (Child-Pugh B) that had been clinically stable </w:t>
            </w:r>
            <w:r w:rsidRPr="00063C8B">
              <w:rPr>
                <w:rFonts w:ascii="Times New Roman" w:hAnsi="Times New Roman" w:cs="Times New Roman"/>
              </w:rPr>
              <w:lastRenderedPageBreak/>
              <w:t xml:space="preserve">(defined as no clinically significant change in disease status) for </w:t>
            </w:r>
            <w:r w:rsidR="002F0DCD" w:rsidRPr="00063C8B">
              <w:rPr>
                <w:rFonts w:ascii="Times New Roman" w:hAnsi="Times New Roman" w:cs="Times New Roman"/>
              </w:rPr>
              <w:t>≥</w:t>
            </w:r>
            <w:r w:rsidRPr="00063C8B">
              <w:rPr>
                <w:rFonts w:ascii="Times New Roman" w:hAnsi="Times New Roman" w:cs="Times New Roman"/>
              </w:rPr>
              <w:t>1 month prior to Screening at the discretion of the Investigator</w:t>
            </w:r>
          </w:p>
          <w:p w14:paraId="2B471E2C" w14:textId="5393A8CA" w:rsidR="00EB3AF8" w:rsidRPr="00063C8B" w:rsidRDefault="00646CF6" w:rsidP="00646CF6">
            <w:pPr>
              <w:pStyle w:val="ListParagraph"/>
              <w:numPr>
                <w:ilvl w:val="0"/>
                <w:numId w:val="7"/>
              </w:numPr>
              <w:spacing w:line="480" w:lineRule="auto"/>
              <w:rPr>
                <w:rFonts w:ascii="Times New Roman" w:hAnsi="Times New Roman" w:cs="Times New Roman"/>
                <w:lang w:val="en-GB"/>
              </w:rPr>
            </w:pPr>
            <w:r w:rsidRPr="00063C8B">
              <w:rPr>
                <w:rFonts w:ascii="Times New Roman" w:hAnsi="Times New Roman" w:cs="Times New Roman"/>
                <w:b/>
                <w:bCs/>
                <w:lang w:val="en-GB"/>
              </w:rPr>
              <w:t>Cohort 3:</w:t>
            </w:r>
            <w:r w:rsidRPr="00063C8B">
              <w:rPr>
                <w:rFonts w:ascii="Times New Roman" w:hAnsi="Times New Roman" w:cs="Times New Roman"/>
                <w:lang w:val="en-GB"/>
              </w:rPr>
              <w:t xml:space="preserve"> Mild liver disease (Child-Pugh A) that had been clinically stable (defined as no clinically significant change in disease status) for </w:t>
            </w:r>
            <w:r w:rsidR="005C012A" w:rsidRPr="00063C8B">
              <w:rPr>
                <w:rFonts w:ascii="Times New Roman" w:hAnsi="Times New Roman" w:cs="Times New Roman"/>
                <w:lang w:val="en-GB"/>
              </w:rPr>
              <w:t>≥</w:t>
            </w:r>
            <w:r w:rsidRPr="00063C8B">
              <w:rPr>
                <w:rFonts w:ascii="Times New Roman" w:hAnsi="Times New Roman" w:cs="Times New Roman"/>
                <w:lang w:val="en-GB"/>
              </w:rPr>
              <w:t xml:space="preserve">1 month prior to Screening at the discretion of the Investigator </w:t>
            </w:r>
          </w:p>
        </w:tc>
        <w:tc>
          <w:tcPr>
            <w:tcW w:w="4675" w:type="dxa"/>
          </w:tcPr>
          <w:p w14:paraId="22F15E97" w14:textId="77777777" w:rsidR="00EB3AF8" w:rsidRPr="00063C8B" w:rsidRDefault="00EB3AF8" w:rsidP="004B4077">
            <w:pPr>
              <w:pStyle w:val="ListParagraph"/>
              <w:numPr>
                <w:ilvl w:val="0"/>
                <w:numId w:val="7"/>
              </w:numPr>
              <w:tabs>
                <w:tab w:val="left" w:pos="1777"/>
              </w:tabs>
              <w:spacing w:line="480" w:lineRule="auto"/>
              <w:rPr>
                <w:rFonts w:ascii="Times New Roman" w:hAnsi="Times New Roman" w:cs="Times New Roman"/>
              </w:rPr>
            </w:pPr>
            <w:r w:rsidRPr="00063C8B">
              <w:rPr>
                <w:rFonts w:ascii="Times New Roman" w:hAnsi="Times New Roman" w:cs="Times New Roman"/>
              </w:rPr>
              <w:lastRenderedPageBreak/>
              <w:t>Any clinically significant abnormalities not in line with having stable liver disease status</w:t>
            </w:r>
          </w:p>
          <w:p w14:paraId="2C0C55D7" w14:textId="3203167D" w:rsidR="00DB5842" w:rsidRPr="00063C8B" w:rsidRDefault="00DB5842" w:rsidP="004B4077">
            <w:pPr>
              <w:pStyle w:val="ListParagraph"/>
              <w:numPr>
                <w:ilvl w:val="0"/>
                <w:numId w:val="7"/>
              </w:numPr>
              <w:tabs>
                <w:tab w:val="left" w:pos="1777"/>
              </w:tabs>
              <w:spacing w:line="480" w:lineRule="auto"/>
              <w:rPr>
                <w:rFonts w:ascii="Times New Roman" w:hAnsi="Times New Roman" w:cs="Times New Roman"/>
              </w:rPr>
            </w:pPr>
            <w:r w:rsidRPr="00063C8B">
              <w:rPr>
                <w:rFonts w:ascii="Times New Roman" w:hAnsi="Times New Roman" w:cs="Times New Roman"/>
              </w:rPr>
              <w:t xml:space="preserve">Supine pulse rate </w:t>
            </w:r>
            <w:r w:rsidR="00AF451C" w:rsidRPr="00063C8B">
              <w:rPr>
                <w:rFonts w:ascii="Times New Roman" w:hAnsi="Times New Roman" w:cs="Times New Roman"/>
              </w:rPr>
              <w:t>&lt;</w:t>
            </w:r>
            <w:r w:rsidRPr="00063C8B">
              <w:rPr>
                <w:rFonts w:ascii="Times New Roman" w:hAnsi="Times New Roman" w:cs="Times New Roman"/>
              </w:rPr>
              <w:t xml:space="preserve">40 or </w:t>
            </w:r>
            <w:r w:rsidR="00AF451C" w:rsidRPr="00063C8B">
              <w:rPr>
                <w:rFonts w:ascii="Times New Roman" w:hAnsi="Times New Roman" w:cs="Times New Roman"/>
              </w:rPr>
              <w:t>&gt;</w:t>
            </w:r>
            <w:r w:rsidRPr="00063C8B">
              <w:rPr>
                <w:rFonts w:ascii="Times New Roman" w:hAnsi="Times New Roman" w:cs="Times New Roman"/>
              </w:rPr>
              <w:t xml:space="preserve">100 bpm at screening. Supine systolic blood pressure </w:t>
            </w:r>
            <w:r w:rsidR="00AF451C" w:rsidRPr="00063C8B">
              <w:rPr>
                <w:rFonts w:ascii="Times New Roman" w:hAnsi="Times New Roman" w:cs="Times New Roman"/>
              </w:rPr>
              <w:t>&lt;</w:t>
            </w:r>
            <w:r w:rsidRPr="00063C8B">
              <w:rPr>
                <w:rFonts w:ascii="Times New Roman" w:hAnsi="Times New Roman" w:cs="Times New Roman"/>
              </w:rPr>
              <w:t>100</w:t>
            </w:r>
            <w:r w:rsidR="00AF451C" w:rsidRPr="00063C8B">
              <w:rPr>
                <w:rFonts w:ascii="Times New Roman" w:hAnsi="Times New Roman" w:cs="Times New Roman"/>
              </w:rPr>
              <w:t xml:space="preserve"> </w:t>
            </w:r>
            <w:r w:rsidRPr="00063C8B">
              <w:rPr>
                <w:rFonts w:ascii="Times New Roman" w:hAnsi="Times New Roman" w:cs="Times New Roman"/>
              </w:rPr>
              <w:t xml:space="preserve">or </w:t>
            </w:r>
            <w:r w:rsidR="00AF451C" w:rsidRPr="00063C8B">
              <w:rPr>
                <w:rFonts w:ascii="Times New Roman" w:hAnsi="Times New Roman" w:cs="Times New Roman"/>
              </w:rPr>
              <w:t>&gt;</w:t>
            </w:r>
            <w:r w:rsidRPr="00063C8B">
              <w:rPr>
                <w:rFonts w:ascii="Times New Roman" w:hAnsi="Times New Roman" w:cs="Times New Roman"/>
              </w:rPr>
              <w:t>170 mm</w:t>
            </w:r>
            <w:r w:rsidR="0010750E" w:rsidRPr="00063C8B">
              <w:rPr>
                <w:rFonts w:ascii="Times New Roman" w:hAnsi="Times New Roman" w:cs="Times New Roman"/>
              </w:rPr>
              <w:t xml:space="preserve"> </w:t>
            </w:r>
            <w:r w:rsidRPr="00063C8B">
              <w:rPr>
                <w:rFonts w:ascii="Times New Roman" w:hAnsi="Times New Roman" w:cs="Times New Roman"/>
              </w:rPr>
              <w:t>Hg at screening</w:t>
            </w:r>
            <w:r w:rsidR="00923B78" w:rsidRPr="00063C8B">
              <w:rPr>
                <w:rFonts w:ascii="Times New Roman" w:hAnsi="Times New Roman" w:cs="Times New Roman"/>
              </w:rPr>
              <w:t xml:space="preserve">. Supine diastolic blood pressure </w:t>
            </w:r>
            <w:r w:rsidR="00AF451C" w:rsidRPr="00063C8B">
              <w:rPr>
                <w:rFonts w:ascii="Times New Roman" w:hAnsi="Times New Roman" w:cs="Times New Roman"/>
              </w:rPr>
              <w:t>&lt;</w:t>
            </w:r>
            <w:r w:rsidR="00923B78" w:rsidRPr="00063C8B">
              <w:rPr>
                <w:rFonts w:ascii="Times New Roman" w:hAnsi="Times New Roman" w:cs="Times New Roman"/>
              </w:rPr>
              <w:t xml:space="preserve">60 or </w:t>
            </w:r>
            <w:r w:rsidR="00AF451C" w:rsidRPr="00063C8B">
              <w:rPr>
                <w:rFonts w:ascii="Times New Roman" w:hAnsi="Times New Roman" w:cs="Times New Roman"/>
              </w:rPr>
              <w:t>&gt;</w:t>
            </w:r>
            <w:r w:rsidR="00923B78" w:rsidRPr="00063C8B">
              <w:rPr>
                <w:rFonts w:ascii="Times New Roman" w:hAnsi="Times New Roman" w:cs="Times New Roman"/>
              </w:rPr>
              <w:t>100 mm</w:t>
            </w:r>
            <w:r w:rsidR="0010750E" w:rsidRPr="00063C8B">
              <w:rPr>
                <w:rFonts w:ascii="Times New Roman" w:hAnsi="Times New Roman" w:cs="Times New Roman"/>
              </w:rPr>
              <w:t xml:space="preserve"> </w:t>
            </w:r>
            <w:r w:rsidR="00923B78" w:rsidRPr="00063C8B">
              <w:rPr>
                <w:rFonts w:ascii="Times New Roman" w:hAnsi="Times New Roman" w:cs="Times New Roman"/>
              </w:rPr>
              <w:t>Hg at screening</w:t>
            </w:r>
          </w:p>
          <w:p w14:paraId="7CB1199F" w14:textId="77777777" w:rsidR="00EB3AF8" w:rsidRPr="00063C8B" w:rsidRDefault="00EB3AF8" w:rsidP="004B4077">
            <w:pPr>
              <w:pStyle w:val="ListParagraph"/>
              <w:numPr>
                <w:ilvl w:val="0"/>
                <w:numId w:val="7"/>
              </w:numPr>
              <w:tabs>
                <w:tab w:val="left" w:pos="1777"/>
              </w:tabs>
              <w:spacing w:line="480" w:lineRule="auto"/>
              <w:rPr>
                <w:rFonts w:ascii="Times New Roman" w:hAnsi="Times New Roman" w:cs="Times New Roman"/>
              </w:rPr>
            </w:pPr>
            <w:r w:rsidRPr="00063C8B">
              <w:rPr>
                <w:rFonts w:ascii="Times New Roman" w:hAnsi="Times New Roman" w:cs="Times New Roman"/>
              </w:rPr>
              <w:t>Diagnosis of cholestasis and/or gallbladder sludge/stones</w:t>
            </w:r>
          </w:p>
          <w:p w14:paraId="7B888ED4" w14:textId="590AD41B" w:rsidR="00EB3AF8" w:rsidRPr="00063C8B" w:rsidRDefault="00EB3AF8" w:rsidP="004B4077">
            <w:pPr>
              <w:pStyle w:val="ListParagraph"/>
              <w:numPr>
                <w:ilvl w:val="0"/>
                <w:numId w:val="7"/>
              </w:numPr>
              <w:spacing w:line="480" w:lineRule="auto"/>
              <w:rPr>
                <w:rFonts w:ascii="Times New Roman" w:hAnsi="Times New Roman" w:cs="Times New Roman"/>
              </w:rPr>
            </w:pPr>
            <w:r w:rsidRPr="00063C8B">
              <w:rPr>
                <w:rFonts w:ascii="Times New Roman" w:hAnsi="Times New Roman" w:cs="Times New Roman"/>
              </w:rPr>
              <w:lastRenderedPageBreak/>
              <w:t>History of esophageal bleeding within the last 3 months prior to screening</w:t>
            </w:r>
          </w:p>
          <w:p w14:paraId="65D9EFBA" w14:textId="59763A72" w:rsidR="00923B78" w:rsidRPr="00063C8B" w:rsidRDefault="00923B78" w:rsidP="00923B78">
            <w:pPr>
              <w:pStyle w:val="ListParagraph"/>
              <w:numPr>
                <w:ilvl w:val="0"/>
                <w:numId w:val="7"/>
              </w:numPr>
              <w:tabs>
                <w:tab w:val="left" w:pos="1777"/>
              </w:tabs>
              <w:spacing w:line="480" w:lineRule="auto"/>
              <w:rPr>
                <w:rFonts w:ascii="Times New Roman" w:hAnsi="Times New Roman" w:cs="Times New Roman"/>
              </w:rPr>
            </w:pPr>
            <w:r w:rsidRPr="00063C8B">
              <w:rPr>
                <w:rFonts w:ascii="Times New Roman" w:hAnsi="Times New Roman" w:cs="Times New Roman"/>
              </w:rPr>
              <w:t xml:space="preserve">Severe hepatic encephalopathy (Grade &gt;2) or degree of central nervous system impairment which the Investigator considered sufficiently serious to interfere with the informed consent, conduct, completion, or results of this trial, or constituted an unacceptable risk to the </w:t>
            </w:r>
            <w:r w:rsidR="00060292" w:rsidRPr="00063C8B">
              <w:rPr>
                <w:rFonts w:ascii="Times New Roman" w:hAnsi="Times New Roman" w:cs="Times New Roman"/>
              </w:rPr>
              <w:t>individual</w:t>
            </w:r>
          </w:p>
          <w:p w14:paraId="40DC4CC2" w14:textId="6B9D8B54" w:rsidR="00923B78" w:rsidRPr="00063C8B" w:rsidRDefault="00923B78" w:rsidP="00923B78">
            <w:pPr>
              <w:pStyle w:val="ListParagraph"/>
              <w:numPr>
                <w:ilvl w:val="0"/>
                <w:numId w:val="7"/>
              </w:numPr>
              <w:tabs>
                <w:tab w:val="left" w:pos="1777"/>
              </w:tabs>
              <w:spacing w:line="480" w:lineRule="auto"/>
              <w:rPr>
                <w:rFonts w:ascii="Times New Roman" w:hAnsi="Times New Roman" w:cs="Times New Roman"/>
              </w:rPr>
            </w:pPr>
            <w:r w:rsidRPr="00063C8B">
              <w:rPr>
                <w:rFonts w:ascii="Times New Roman" w:hAnsi="Times New Roman" w:cs="Times New Roman"/>
              </w:rPr>
              <w:t>History of liver transplant</w:t>
            </w:r>
          </w:p>
          <w:p w14:paraId="332DE65F" w14:textId="77777777" w:rsidR="00923B78" w:rsidRPr="00063C8B" w:rsidRDefault="00923B78" w:rsidP="00923B78">
            <w:pPr>
              <w:pStyle w:val="ListParagraph"/>
              <w:numPr>
                <w:ilvl w:val="0"/>
                <w:numId w:val="7"/>
              </w:numPr>
              <w:spacing w:line="480" w:lineRule="auto"/>
              <w:rPr>
                <w:rFonts w:ascii="Times New Roman" w:hAnsi="Times New Roman" w:cs="Times New Roman"/>
              </w:rPr>
            </w:pPr>
            <w:r w:rsidRPr="00063C8B">
              <w:rPr>
                <w:rFonts w:ascii="Times New Roman" w:hAnsi="Times New Roman" w:cs="Times New Roman"/>
              </w:rPr>
              <w:t xml:space="preserve">Advanced ascites and ascites that required emptying and/or albumin supplementation within 30 days prior to Day 1, or </w:t>
            </w:r>
            <w:proofErr w:type="gramStart"/>
            <w:r w:rsidRPr="00063C8B">
              <w:rPr>
                <w:rFonts w:ascii="Times New Roman" w:hAnsi="Times New Roman" w:cs="Times New Roman"/>
              </w:rPr>
              <w:t>during the course of</w:t>
            </w:r>
            <w:proofErr w:type="gramEnd"/>
            <w:r w:rsidRPr="00063C8B">
              <w:rPr>
                <w:rFonts w:ascii="Times New Roman" w:hAnsi="Times New Roman" w:cs="Times New Roman"/>
              </w:rPr>
              <w:t xml:space="preserve"> the trial, as judged by the Investigator</w:t>
            </w:r>
          </w:p>
          <w:p w14:paraId="625D4517" w14:textId="307EE16F" w:rsidR="00923B78" w:rsidRPr="00063C8B" w:rsidRDefault="00923B78" w:rsidP="00923B78">
            <w:pPr>
              <w:pStyle w:val="ListParagraph"/>
              <w:numPr>
                <w:ilvl w:val="0"/>
                <w:numId w:val="7"/>
              </w:numPr>
              <w:spacing w:line="480" w:lineRule="auto"/>
              <w:rPr>
                <w:rFonts w:ascii="Times New Roman" w:hAnsi="Times New Roman" w:cs="Times New Roman"/>
              </w:rPr>
            </w:pPr>
            <w:r w:rsidRPr="00063C8B">
              <w:rPr>
                <w:rFonts w:ascii="Times New Roman" w:hAnsi="Times New Roman" w:cs="Times New Roman"/>
              </w:rPr>
              <w:t>Hemoglobin concentration &lt;100 g/L (10 g/dL)</w:t>
            </w:r>
          </w:p>
        </w:tc>
      </w:tr>
    </w:tbl>
    <w:p w14:paraId="6E3F297A" w14:textId="71C0B423" w:rsidR="00646CF6" w:rsidRPr="00063C8B" w:rsidRDefault="00100CC2" w:rsidP="00646CF6">
      <w:pPr>
        <w:spacing w:before="240" w:line="480" w:lineRule="auto"/>
        <w:rPr>
          <w:rFonts w:ascii="Times New Roman" w:hAnsi="Times New Roman" w:cs="Times New Roman"/>
          <w:bCs/>
          <w:sz w:val="18"/>
          <w:szCs w:val="18"/>
        </w:rPr>
      </w:pPr>
      <w:r w:rsidRPr="00063C8B">
        <w:rPr>
          <w:rFonts w:ascii="Times New Roman" w:hAnsi="Times New Roman" w:cs="Times New Roman"/>
          <w:bCs/>
          <w:sz w:val="18"/>
          <w:szCs w:val="18"/>
        </w:rPr>
        <w:lastRenderedPageBreak/>
        <w:t xml:space="preserve">BMI, body mass index; </w:t>
      </w:r>
      <w:r w:rsidR="00DB5842" w:rsidRPr="00063C8B">
        <w:rPr>
          <w:rFonts w:ascii="Times New Roman" w:hAnsi="Times New Roman" w:cs="Times New Roman"/>
          <w:bCs/>
          <w:sz w:val="18"/>
          <w:szCs w:val="18"/>
        </w:rPr>
        <w:t xml:space="preserve">bpm, beats per minute; </w:t>
      </w:r>
      <w:r w:rsidR="00646CF6" w:rsidRPr="00063C8B">
        <w:rPr>
          <w:rFonts w:ascii="Times New Roman" w:hAnsi="Times New Roman" w:cs="Times New Roman"/>
          <w:bCs/>
          <w:sz w:val="18"/>
          <w:szCs w:val="18"/>
        </w:rPr>
        <w:t xml:space="preserve">CRU, clinical research unit; </w:t>
      </w:r>
      <w:r w:rsidR="00430699" w:rsidRPr="00063C8B">
        <w:rPr>
          <w:rFonts w:ascii="Times New Roman" w:hAnsi="Times New Roman" w:cs="Times New Roman"/>
          <w:bCs/>
          <w:sz w:val="18"/>
          <w:szCs w:val="18"/>
        </w:rPr>
        <w:t xml:space="preserve">ECG, electrocardiogram; </w:t>
      </w:r>
      <w:r w:rsidR="00646CF6" w:rsidRPr="00063C8B">
        <w:rPr>
          <w:rFonts w:ascii="Times New Roman" w:hAnsi="Times New Roman" w:cs="Times New Roman"/>
          <w:bCs/>
          <w:sz w:val="18"/>
          <w:szCs w:val="18"/>
        </w:rPr>
        <w:t>EOT, end of trial; FSH, follicle-stimulating hormone; GI, gastrointestinal; HAV, hepatitis A virus; HBsAg, hepatitis B surface antigen; HC</w:t>
      </w:r>
      <w:r w:rsidRPr="00063C8B">
        <w:rPr>
          <w:rFonts w:ascii="Times New Roman" w:hAnsi="Times New Roman" w:cs="Times New Roman"/>
          <w:bCs/>
          <w:sz w:val="18"/>
          <w:szCs w:val="18"/>
        </w:rPr>
        <w:t>V</w:t>
      </w:r>
      <w:r w:rsidR="00646CF6" w:rsidRPr="00063C8B">
        <w:rPr>
          <w:rFonts w:ascii="Times New Roman" w:hAnsi="Times New Roman" w:cs="Times New Roman"/>
          <w:bCs/>
          <w:sz w:val="18"/>
          <w:szCs w:val="18"/>
        </w:rPr>
        <w:t>, hepatitis C virus; HIV, human immunodeficiency virus</w:t>
      </w:r>
      <w:r w:rsidR="00646CF6" w:rsidRPr="00063C8B">
        <w:rPr>
          <w:rFonts w:ascii="Times New Roman" w:hAnsi="Times New Roman" w:cs="Times New Roman"/>
          <w:sz w:val="18"/>
          <w:szCs w:val="18"/>
          <w:lang w:val="en-GB"/>
        </w:rPr>
        <w:t xml:space="preserve">; ICF, informed consent </w:t>
      </w:r>
      <w:r w:rsidR="00646CF6" w:rsidRPr="00063C8B">
        <w:rPr>
          <w:rFonts w:ascii="Times New Roman" w:hAnsi="Times New Roman" w:cs="Times New Roman"/>
          <w:bCs/>
          <w:sz w:val="18"/>
          <w:szCs w:val="18"/>
        </w:rPr>
        <w:t xml:space="preserve">form; </w:t>
      </w:r>
      <w:r w:rsidR="00430699" w:rsidRPr="00063C8B">
        <w:rPr>
          <w:rFonts w:ascii="Times New Roman" w:hAnsi="Times New Roman" w:cs="Times New Roman"/>
          <w:bCs/>
          <w:sz w:val="18"/>
          <w:szCs w:val="18"/>
        </w:rPr>
        <w:t xml:space="preserve">IMP, investigational medical product; </w:t>
      </w:r>
      <w:r w:rsidR="00646CF6" w:rsidRPr="00063C8B">
        <w:rPr>
          <w:rFonts w:ascii="Times New Roman" w:hAnsi="Times New Roman" w:cs="Times New Roman"/>
          <w:bCs/>
          <w:sz w:val="18"/>
          <w:szCs w:val="18"/>
        </w:rPr>
        <w:t>SARS-CoV-2, severe acute respiratory syndrome coronavirus 2; ULN, upper limit of normal range.</w:t>
      </w:r>
    </w:p>
    <w:p w14:paraId="6FABD926" w14:textId="77777777" w:rsidR="004B4077" w:rsidRDefault="004B4077" w:rsidP="004B4077">
      <w:pPr>
        <w:spacing w:line="480" w:lineRule="auto"/>
        <w:rPr>
          <w:rFonts w:ascii="Times New Roman" w:hAnsi="Times New Roman" w:cs="Times New Roman"/>
        </w:rPr>
      </w:pPr>
    </w:p>
    <w:p w14:paraId="08825C52" w14:textId="77777777" w:rsidR="002F5D8A" w:rsidRDefault="002F5D8A" w:rsidP="004B4077">
      <w:pPr>
        <w:spacing w:line="480" w:lineRule="auto"/>
        <w:rPr>
          <w:rFonts w:ascii="Times New Roman" w:hAnsi="Times New Roman" w:cs="Times New Roman"/>
        </w:rPr>
      </w:pPr>
    </w:p>
    <w:p w14:paraId="6215A7BE" w14:textId="6C8CD8D1" w:rsidR="005534B1" w:rsidRPr="00063C8B" w:rsidRDefault="005534B1" w:rsidP="00591B49">
      <w:pPr>
        <w:spacing w:line="480" w:lineRule="auto"/>
        <w:rPr>
          <w:rFonts w:ascii="Times New Roman" w:hAnsi="Times New Roman" w:cs="Times New Roman"/>
          <w:b/>
          <w:bCs/>
          <w:iCs/>
        </w:rPr>
      </w:pPr>
      <w:r w:rsidRPr="00063C8B">
        <w:rPr>
          <w:rFonts w:ascii="Times New Roman" w:hAnsi="Times New Roman" w:cs="Times New Roman"/>
          <w:b/>
          <w:bCs/>
          <w:iCs/>
        </w:rPr>
        <w:t xml:space="preserve">Table </w:t>
      </w:r>
      <w:r>
        <w:rPr>
          <w:rFonts w:ascii="Times New Roman" w:hAnsi="Times New Roman" w:cs="Times New Roman"/>
          <w:b/>
          <w:bCs/>
          <w:iCs/>
        </w:rPr>
        <w:t>S</w:t>
      </w:r>
      <w:r w:rsidRPr="00063C8B">
        <w:rPr>
          <w:rFonts w:ascii="Times New Roman" w:hAnsi="Times New Roman" w:cs="Times New Roman"/>
          <w:b/>
          <w:bCs/>
          <w:iCs/>
        </w:rPr>
        <w:t xml:space="preserve">2. </w:t>
      </w:r>
      <w:r>
        <w:rPr>
          <w:rFonts w:ascii="Times New Roman" w:hAnsi="Times New Roman" w:cs="Times New Roman"/>
          <w:b/>
          <w:bCs/>
          <w:iCs/>
        </w:rPr>
        <w:t>Full s</w:t>
      </w:r>
      <w:r w:rsidRPr="00063C8B">
        <w:rPr>
          <w:rFonts w:ascii="Times New Roman" w:hAnsi="Times New Roman" w:cs="Times New Roman"/>
          <w:b/>
          <w:bCs/>
          <w:iCs/>
        </w:rPr>
        <w:t>ummary of apraglutide plasma PK parameters (PK parameter set)</w:t>
      </w:r>
    </w:p>
    <w:tbl>
      <w:tblPr>
        <w:tblStyle w:val="TableGrid"/>
        <w:tblW w:w="0" w:type="auto"/>
        <w:tblLook w:val="04A0" w:firstRow="1" w:lastRow="0" w:firstColumn="1" w:lastColumn="0" w:noHBand="0" w:noVBand="1"/>
      </w:tblPr>
      <w:tblGrid>
        <w:gridCol w:w="4390"/>
        <w:gridCol w:w="2268"/>
        <w:gridCol w:w="2358"/>
      </w:tblGrid>
      <w:tr w:rsidR="005534B1" w:rsidRPr="00063C8B" w14:paraId="6AC40767" w14:textId="77777777" w:rsidTr="004406E2">
        <w:tc>
          <w:tcPr>
            <w:tcW w:w="4390" w:type="dxa"/>
          </w:tcPr>
          <w:p w14:paraId="73D1092C" w14:textId="77777777" w:rsidR="005534B1" w:rsidRPr="00063C8B" w:rsidRDefault="005534B1" w:rsidP="004406E2">
            <w:pPr>
              <w:rPr>
                <w:rFonts w:ascii="Times New Roman" w:hAnsi="Times New Roman" w:cs="Times New Roman"/>
              </w:rPr>
            </w:pPr>
          </w:p>
        </w:tc>
        <w:tc>
          <w:tcPr>
            <w:tcW w:w="2268" w:type="dxa"/>
          </w:tcPr>
          <w:p w14:paraId="3559E56E" w14:textId="77777777" w:rsidR="005534B1" w:rsidRPr="00063C8B" w:rsidRDefault="005534B1" w:rsidP="004406E2">
            <w:pPr>
              <w:jc w:val="center"/>
              <w:rPr>
                <w:rFonts w:ascii="Times New Roman" w:hAnsi="Times New Roman" w:cs="Times New Roman"/>
                <w:b/>
                <w:bCs/>
              </w:rPr>
            </w:pPr>
            <w:r w:rsidRPr="00063C8B">
              <w:rPr>
                <w:rFonts w:ascii="Times New Roman" w:hAnsi="Times New Roman" w:cs="Times New Roman"/>
                <w:b/>
                <w:bCs/>
              </w:rPr>
              <w:t xml:space="preserve">Normal hepatic function group </w:t>
            </w:r>
            <w:r w:rsidRPr="00063C8B">
              <w:rPr>
                <w:rFonts w:ascii="Times New Roman" w:hAnsi="Times New Roman" w:cs="Times New Roman"/>
                <w:b/>
                <w:bCs/>
              </w:rPr>
              <w:br/>
              <w:t>(N=8)</w:t>
            </w:r>
          </w:p>
        </w:tc>
        <w:tc>
          <w:tcPr>
            <w:tcW w:w="2358" w:type="dxa"/>
          </w:tcPr>
          <w:p w14:paraId="54C37DF5" w14:textId="77777777" w:rsidR="005534B1" w:rsidRPr="00063C8B" w:rsidRDefault="005534B1" w:rsidP="004406E2">
            <w:pPr>
              <w:jc w:val="center"/>
              <w:rPr>
                <w:rFonts w:ascii="Times New Roman" w:hAnsi="Times New Roman" w:cs="Times New Roman"/>
                <w:b/>
                <w:bCs/>
              </w:rPr>
            </w:pPr>
            <w:r w:rsidRPr="00063C8B">
              <w:rPr>
                <w:rFonts w:ascii="Times New Roman" w:hAnsi="Times New Roman" w:cs="Times New Roman"/>
                <w:b/>
                <w:bCs/>
              </w:rPr>
              <w:t xml:space="preserve">Moderate hepatic impairment group </w:t>
            </w:r>
            <w:r w:rsidRPr="00063C8B">
              <w:rPr>
                <w:rFonts w:ascii="Times New Roman" w:hAnsi="Times New Roman" w:cs="Times New Roman"/>
                <w:b/>
                <w:bCs/>
              </w:rPr>
              <w:br/>
              <w:t>(N=8)</w:t>
            </w:r>
          </w:p>
        </w:tc>
      </w:tr>
      <w:tr w:rsidR="005534B1" w:rsidRPr="00063C8B" w14:paraId="3A9735A6" w14:textId="77777777" w:rsidTr="004406E2">
        <w:tc>
          <w:tcPr>
            <w:tcW w:w="4390" w:type="dxa"/>
          </w:tcPr>
          <w:p w14:paraId="7D5CEDBB" w14:textId="77777777" w:rsidR="005534B1" w:rsidRPr="00063C8B" w:rsidRDefault="005534B1" w:rsidP="004406E2">
            <w:pPr>
              <w:rPr>
                <w:rFonts w:ascii="Times New Roman" w:hAnsi="Times New Roman" w:cs="Times New Roman"/>
                <w:b/>
                <w:bCs/>
              </w:rPr>
            </w:pPr>
            <w:r w:rsidRPr="00063C8B">
              <w:rPr>
                <w:rFonts w:ascii="Times New Roman" w:hAnsi="Times New Roman" w:cs="Times New Roman"/>
                <w:b/>
                <w:bCs/>
              </w:rPr>
              <w:t>C</w:t>
            </w:r>
            <w:r w:rsidRPr="00063C8B">
              <w:rPr>
                <w:rFonts w:ascii="Times New Roman" w:hAnsi="Times New Roman" w:cs="Times New Roman"/>
                <w:b/>
                <w:bCs/>
                <w:vertAlign w:val="subscript"/>
              </w:rPr>
              <w:t>max</w:t>
            </w:r>
            <w:r w:rsidRPr="00063C8B">
              <w:rPr>
                <w:rFonts w:ascii="Times New Roman" w:hAnsi="Times New Roman" w:cs="Times New Roman"/>
                <w:b/>
                <w:bCs/>
              </w:rPr>
              <w:t xml:space="preserve"> (ng/mL)</w:t>
            </w:r>
          </w:p>
        </w:tc>
        <w:tc>
          <w:tcPr>
            <w:tcW w:w="2268" w:type="dxa"/>
          </w:tcPr>
          <w:p w14:paraId="71190DAD" w14:textId="77777777" w:rsidR="005534B1" w:rsidRPr="00063C8B" w:rsidRDefault="005534B1" w:rsidP="004406E2">
            <w:pPr>
              <w:jc w:val="center"/>
              <w:rPr>
                <w:rFonts w:ascii="Times New Roman" w:hAnsi="Times New Roman" w:cs="Times New Roman"/>
              </w:rPr>
            </w:pPr>
          </w:p>
        </w:tc>
        <w:tc>
          <w:tcPr>
            <w:tcW w:w="2358" w:type="dxa"/>
          </w:tcPr>
          <w:p w14:paraId="692E91AB" w14:textId="77777777" w:rsidR="005534B1" w:rsidRPr="00063C8B" w:rsidRDefault="005534B1" w:rsidP="004406E2">
            <w:pPr>
              <w:jc w:val="center"/>
              <w:rPr>
                <w:rFonts w:ascii="Times New Roman" w:hAnsi="Times New Roman" w:cs="Times New Roman"/>
              </w:rPr>
            </w:pPr>
          </w:p>
        </w:tc>
      </w:tr>
      <w:tr w:rsidR="005534B1" w:rsidRPr="00063C8B" w14:paraId="434CFBDB" w14:textId="77777777" w:rsidTr="004406E2">
        <w:tc>
          <w:tcPr>
            <w:tcW w:w="4390" w:type="dxa"/>
          </w:tcPr>
          <w:p w14:paraId="55F1E3B1" w14:textId="77777777" w:rsidR="005534B1" w:rsidRPr="00063C8B" w:rsidRDefault="005534B1" w:rsidP="004406E2">
            <w:pPr>
              <w:ind w:left="317"/>
              <w:rPr>
                <w:rFonts w:ascii="Times New Roman" w:hAnsi="Times New Roman" w:cs="Times New Roman"/>
              </w:rPr>
            </w:pPr>
            <w:r w:rsidRPr="00063C8B">
              <w:rPr>
                <w:rFonts w:ascii="Times New Roman" w:hAnsi="Times New Roman" w:cs="Times New Roman"/>
              </w:rPr>
              <w:t>Mean (standard deviation)</w:t>
            </w:r>
          </w:p>
        </w:tc>
        <w:tc>
          <w:tcPr>
            <w:tcW w:w="2268" w:type="dxa"/>
          </w:tcPr>
          <w:p w14:paraId="3BB8D498"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71.3 (59.6)</w:t>
            </w:r>
          </w:p>
        </w:tc>
        <w:tc>
          <w:tcPr>
            <w:tcW w:w="2358" w:type="dxa"/>
          </w:tcPr>
          <w:p w14:paraId="3CC09626"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58.7 (24.3)</w:t>
            </w:r>
          </w:p>
        </w:tc>
      </w:tr>
      <w:tr w:rsidR="005534B1" w:rsidRPr="00063C8B" w14:paraId="4CA2A561" w14:textId="77777777" w:rsidTr="004406E2">
        <w:tc>
          <w:tcPr>
            <w:tcW w:w="4390" w:type="dxa"/>
          </w:tcPr>
          <w:p w14:paraId="7B66E868" w14:textId="77777777" w:rsidR="005534B1" w:rsidRPr="00063C8B" w:rsidRDefault="005534B1" w:rsidP="004406E2">
            <w:pPr>
              <w:ind w:firstLine="317"/>
              <w:rPr>
                <w:rFonts w:ascii="Times New Roman" w:hAnsi="Times New Roman" w:cs="Times New Roman"/>
              </w:rPr>
            </w:pPr>
            <w:r w:rsidRPr="00063C8B">
              <w:rPr>
                <w:rFonts w:ascii="Times New Roman" w:hAnsi="Times New Roman" w:cs="Times New Roman"/>
              </w:rPr>
              <w:t>CV (%)</w:t>
            </w:r>
          </w:p>
        </w:tc>
        <w:tc>
          <w:tcPr>
            <w:tcW w:w="2268" w:type="dxa"/>
          </w:tcPr>
          <w:p w14:paraId="35EED48B"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83.6</w:t>
            </w:r>
          </w:p>
        </w:tc>
        <w:tc>
          <w:tcPr>
            <w:tcW w:w="2358" w:type="dxa"/>
          </w:tcPr>
          <w:p w14:paraId="265CAE97"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41.4</w:t>
            </w:r>
          </w:p>
        </w:tc>
      </w:tr>
      <w:tr w:rsidR="005534B1" w:rsidRPr="00063C8B" w14:paraId="5C9F254C" w14:textId="77777777" w:rsidTr="004406E2">
        <w:tc>
          <w:tcPr>
            <w:tcW w:w="4390" w:type="dxa"/>
          </w:tcPr>
          <w:p w14:paraId="16AF61DE" w14:textId="77777777" w:rsidR="005534B1" w:rsidRPr="00063C8B" w:rsidRDefault="005534B1" w:rsidP="004406E2">
            <w:pPr>
              <w:ind w:firstLine="317"/>
              <w:rPr>
                <w:rFonts w:ascii="Times New Roman" w:hAnsi="Times New Roman" w:cs="Times New Roman"/>
              </w:rPr>
            </w:pPr>
            <w:r w:rsidRPr="00063C8B">
              <w:rPr>
                <w:rFonts w:ascii="Times New Roman" w:hAnsi="Times New Roman" w:cs="Times New Roman"/>
              </w:rPr>
              <w:t>Median (minimum–maximum)</w:t>
            </w:r>
          </w:p>
        </w:tc>
        <w:tc>
          <w:tcPr>
            <w:tcW w:w="2268" w:type="dxa"/>
          </w:tcPr>
          <w:p w14:paraId="614A3D24"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52.1 (28.3–214)</w:t>
            </w:r>
          </w:p>
        </w:tc>
        <w:tc>
          <w:tcPr>
            <w:tcW w:w="2358" w:type="dxa"/>
          </w:tcPr>
          <w:p w14:paraId="78187075"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59.2 (28.7–108)</w:t>
            </w:r>
          </w:p>
        </w:tc>
      </w:tr>
      <w:tr w:rsidR="005534B1" w:rsidRPr="00063C8B" w14:paraId="028888E7" w14:textId="77777777" w:rsidTr="004406E2">
        <w:tc>
          <w:tcPr>
            <w:tcW w:w="4390" w:type="dxa"/>
          </w:tcPr>
          <w:p w14:paraId="6066CAEB" w14:textId="77777777" w:rsidR="005534B1" w:rsidRPr="00063C8B" w:rsidRDefault="005534B1" w:rsidP="004406E2">
            <w:pPr>
              <w:ind w:firstLine="317"/>
              <w:rPr>
                <w:rFonts w:ascii="Times New Roman" w:hAnsi="Times New Roman" w:cs="Times New Roman"/>
              </w:rPr>
            </w:pPr>
            <w:r w:rsidRPr="00063C8B">
              <w:rPr>
                <w:rFonts w:ascii="Times New Roman" w:hAnsi="Times New Roman" w:cs="Times New Roman"/>
              </w:rPr>
              <w:t xml:space="preserve">Geometric </w:t>
            </w:r>
            <w:proofErr w:type="gramStart"/>
            <w:r w:rsidRPr="00063C8B">
              <w:rPr>
                <w:rFonts w:ascii="Times New Roman" w:hAnsi="Times New Roman" w:cs="Times New Roman"/>
              </w:rPr>
              <w:t>mean</w:t>
            </w:r>
            <w:proofErr w:type="gramEnd"/>
            <w:r w:rsidRPr="00063C8B">
              <w:rPr>
                <w:rFonts w:ascii="Times New Roman" w:hAnsi="Times New Roman" w:cs="Times New Roman"/>
              </w:rPr>
              <w:t xml:space="preserve"> (geometric CV [%])</w:t>
            </w:r>
          </w:p>
        </w:tc>
        <w:tc>
          <w:tcPr>
            <w:tcW w:w="2268" w:type="dxa"/>
          </w:tcPr>
          <w:p w14:paraId="6283924E"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58.3 (68.3)</w:t>
            </w:r>
          </w:p>
        </w:tc>
        <w:tc>
          <w:tcPr>
            <w:tcW w:w="2358" w:type="dxa"/>
          </w:tcPr>
          <w:p w14:paraId="6C909A9E"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54.6 (43.1)</w:t>
            </w:r>
          </w:p>
        </w:tc>
      </w:tr>
      <w:tr w:rsidR="005534B1" w:rsidRPr="00063C8B" w14:paraId="056920EB" w14:textId="77777777" w:rsidTr="004406E2">
        <w:tc>
          <w:tcPr>
            <w:tcW w:w="4390" w:type="dxa"/>
          </w:tcPr>
          <w:p w14:paraId="4AF8AFCD" w14:textId="77777777" w:rsidR="005534B1" w:rsidRPr="00063C8B" w:rsidRDefault="005534B1" w:rsidP="004406E2">
            <w:pPr>
              <w:rPr>
                <w:rFonts w:ascii="Times New Roman" w:hAnsi="Times New Roman" w:cs="Times New Roman"/>
                <w:b/>
                <w:bCs/>
              </w:rPr>
            </w:pPr>
            <w:proofErr w:type="spellStart"/>
            <w:r w:rsidRPr="00063C8B">
              <w:rPr>
                <w:rFonts w:ascii="Times New Roman" w:hAnsi="Times New Roman" w:cs="Times New Roman"/>
                <w:b/>
                <w:bCs/>
              </w:rPr>
              <w:t>t</w:t>
            </w:r>
            <w:r w:rsidRPr="00063C8B">
              <w:rPr>
                <w:rFonts w:ascii="Times New Roman" w:hAnsi="Times New Roman" w:cs="Times New Roman"/>
                <w:b/>
                <w:bCs/>
                <w:vertAlign w:val="subscript"/>
              </w:rPr>
              <w:t>max</w:t>
            </w:r>
            <w:proofErr w:type="spellEnd"/>
            <w:r w:rsidRPr="00063C8B">
              <w:rPr>
                <w:rFonts w:ascii="Times New Roman" w:hAnsi="Times New Roman" w:cs="Times New Roman"/>
                <w:b/>
                <w:bCs/>
                <w:vertAlign w:val="subscript"/>
              </w:rPr>
              <w:t xml:space="preserve"> </w:t>
            </w:r>
            <w:r w:rsidRPr="00063C8B">
              <w:rPr>
                <w:rFonts w:ascii="Times New Roman" w:hAnsi="Times New Roman" w:cs="Times New Roman"/>
                <w:b/>
                <w:bCs/>
              </w:rPr>
              <w:t>(h)</w:t>
            </w:r>
          </w:p>
        </w:tc>
        <w:tc>
          <w:tcPr>
            <w:tcW w:w="2268" w:type="dxa"/>
          </w:tcPr>
          <w:p w14:paraId="417D39EB" w14:textId="77777777" w:rsidR="005534B1" w:rsidRPr="00063C8B" w:rsidRDefault="005534B1" w:rsidP="004406E2">
            <w:pPr>
              <w:jc w:val="center"/>
              <w:rPr>
                <w:rFonts w:ascii="Times New Roman" w:hAnsi="Times New Roman" w:cs="Times New Roman"/>
              </w:rPr>
            </w:pPr>
          </w:p>
        </w:tc>
        <w:tc>
          <w:tcPr>
            <w:tcW w:w="2358" w:type="dxa"/>
          </w:tcPr>
          <w:p w14:paraId="7C23D32B" w14:textId="77777777" w:rsidR="005534B1" w:rsidRPr="00063C8B" w:rsidRDefault="005534B1" w:rsidP="004406E2">
            <w:pPr>
              <w:jc w:val="center"/>
              <w:rPr>
                <w:rFonts w:ascii="Times New Roman" w:hAnsi="Times New Roman" w:cs="Times New Roman"/>
              </w:rPr>
            </w:pPr>
          </w:p>
        </w:tc>
      </w:tr>
      <w:tr w:rsidR="005534B1" w:rsidRPr="00063C8B" w14:paraId="6F25A403" w14:textId="77777777" w:rsidTr="004406E2">
        <w:tc>
          <w:tcPr>
            <w:tcW w:w="4390" w:type="dxa"/>
          </w:tcPr>
          <w:p w14:paraId="2D209A6F" w14:textId="77777777" w:rsidR="005534B1" w:rsidRPr="00063C8B" w:rsidRDefault="005534B1" w:rsidP="004406E2">
            <w:pPr>
              <w:ind w:firstLine="317"/>
              <w:rPr>
                <w:rFonts w:ascii="Times New Roman" w:hAnsi="Times New Roman" w:cs="Times New Roman"/>
              </w:rPr>
            </w:pPr>
            <w:r w:rsidRPr="00063C8B">
              <w:rPr>
                <w:rFonts w:ascii="Times New Roman" w:hAnsi="Times New Roman" w:cs="Times New Roman"/>
              </w:rPr>
              <w:t>Median (minimum–maximum)</w:t>
            </w:r>
          </w:p>
        </w:tc>
        <w:tc>
          <w:tcPr>
            <w:tcW w:w="2268" w:type="dxa"/>
          </w:tcPr>
          <w:p w14:paraId="56D15D9A"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32.03 (27.97–48.15)</w:t>
            </w:r>
          </w:p>
        </w:tc>
        <w:tc>
          <w:tcPr>
            <w:tcW w:w="2358" w:type="dxa"/>
          </w:tcPr>
          <w:p w14:paraId="3900CF83"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31.76 (12.00–36.00)</w:t>
            </w:r>
          </w:p>
        </w:tc>
      </w:tr>
      <w:tr w:rsidR="005534B1" w:rsidRPr="00063C8B" w14:paraId="30F7721B" w14:textId="77777777" w:rsidTr="004406E2">
        <w:tc>
          <w:tcPr>
            <w:tcW w:w="4390" w:type="dxa"/>
          </w:tcPr>
          <w:p w14:paraId="1211F59D" w14:textId="77777777" w:rsidR="005534B1" w:rsidRPr="00063C8B" w:rsidRDefault="005534B1" w:rsidP="004406E2">
            <w:pPr>
              <w:rPr>
                <w:rFonts w:ascii="Times New Roman" w:hAnsi="Times New Roman" w:cs="Times New Roman"/>
                <w:b/>
                <w:bCs/>
              </w:rPr>
            </w:pPr>
            <w:r w:rsidRPr="00063C8B">
              <w:rPr>
                <w:rFonts w:ascii="Times New Roman" w:hAnsi="Times New Roman" w:cs="Times New Roman"/>
                <w:b/>
                <w:bCs/>
              </w:rPr>
              <w:t>AUC</w:t>
            </w:r>
            <w:r w:rsidRPr="00063C8B">
              <w:rPr>
                <w:rFonts w:ascii="Times New Roman" w:hAnsi="Times New Roman" w:cs="Times New Roman"/>
                <w:b/>
                <w:bCs/>
                <w:vertAlign w:val="subscript"/>
              </w:rPr>
              <w:t>inf</w:t>
            </w:r>
            <w:r w:rsidRPr="00063C8B">
              <w:rPr>
                <w:rFonts w:ascii="Times New Roman" w:hAnsi="Times New Roman" w:cs="Times New Roman"/>
                <w:b/>
                <w:bCs/>
              </w:rPr>
              <w:t xml:space="preserve"> (</w:t>
            </w:r>
            <w:proofErr w:type="spellStart"/>
            <w:r w:rsidRPr="00063C8B">
              <w:rPr>
                <w:rFonts w:ascii="Times New Roman" w:hAnsi="Times New Roman" w:cs="Times New Roman"/>
                <w:b/>
                <w:bCs/>
              </w:rPr>
              <w:t>h∙ng</w:t>
            </w:r>
            <w:proofErr w:type="spellEnd"/>
            <w:r w:rsidRPr="00063C8B">
              <w:rPr>
                <w:rFonts w:ascii="Times New Roman" w:hAnsi="Times New Roman" w:cs="Times New Roman"/>
                <w:b/>
                <w:bCs/>
              </w:rPr>
              <w:t>/mL)</w:t>
            </w:r>
          </w:p>
        </w:tc>
        <w:tc>
          <w:tcPr>
            <w:tcW w:w="2268" w:type="dxa"/>
          </w:tcPr>
          <w:p w14:paraId="56083883" w14:textId="77777777" w:rsidR="005534B1" w:rsidRPr="00063C8B" w:rsidRDefault="005534B1" w:rsidP="004406E2">
            <w:pPr>
              <w:jc w:val="center"/>
              <w:rPr>
                <w:rFonts w:ascii="Times New Roman" w:hAnsi="Times New Roman" w:cs="Times New Roman"/>
              </w:rPr>
            </w:pPr>
          </w:p>
        </w:tc>
        <w:tc>
          <w:tcPr>
            <w:tcW w:w="2358" w:type="dxa"/>
          </w:tcPr>
          <w:p w14:paraId="146CE770" w14:textId="77777777" w:rsidR="005534B1" w:rsidRPr="00063C8B" w:rsidRDefault="005534B1" w:rsidP="004406E2">
            <w:pPr>
              <w:jc w:val="center"/>
              <w:rPr>
                <w:rFonts w:ascii="Times New Roman" w:hAnsi="Times New Roman" w:cs="Times New Roman"/>
              </w:rPr>
            </w:pPr>
          </w:p>
        </w:tc>
      </w:tr>
      <w:tr w:rsidR="005534B1" w:rsidRPr="00063C8B" w14:paraId="56CC41DC" w14:textId="77777777" w:rsidTr="004406E2">
        <w:tc>
          <w:tcPr>
            <w:tcW w:w="4390" w:type="dxa"/>
          </w:tcPr>
          <w:p w14:paraId="1FE1350D" w14:textId="77777777" w:rsidR="005534B1" w:rsidRPr="00063C8B" w:rsidRDefault="005534B1" w:rsidP="004406E2">
            <w:pPr>
              <w:ind w:firstLine="317"/>
              <w:rPr>
                <w:rFonts w:ascii="Times New Roman" w:hAnsi="Times New Roman" w:cs="Times New Roman"/>
              </w:rPr>
            </w:pPr>
            <w:r w:rsidRPr="00063C8B">
              <w:rPr>
                <w:rFonts w:ascii="Times New Roman" w:hAnsi="Times New Roman" w:cs="Times New Roman"/>
              </w:rPr>
              <w:t>Mean (standard deviation)</w:t>
            </w:r>
          </w:p>
        </w:tc>
        <w:tc>
          <w:tcPr>
            <w:tcW w:w="2268" w:type="dxa"/>
          </w:tcPr>
          <w:p w14:paraId="1DBCF2E4"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5351 (4015)</w:t>
            </w:r>
          </w:p>
        </w:tc>
        <w:tc>
          <w:tcPr>
            <w:tcW w:w="2358" w:type="dxa"/>
          </w:tcPr>
          <w:p w14:paraId="74BECD05"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4086 (1654)</w:t>
            </w:r>
          </w:p>
        </w:tc>
      </w:tr>
      <w:tr w:rsidR="005534B1" w:rsidRPr="00063C8B" w14:paraId="548F7486" w14:textId="77777777" w:rsidTr="004406E2">
        <w:tc>
          <w:tcPr>
            <w:tcW w:w="4390" w:type="dxa"/>
          </w:tcPr>
          <w:p w14:paraId="7507774D" w14:textId="77777777" w:rsidR="005534B1" w:rsidRPr="00063C8B" w:rsidRDefault="005534B1" w:rsidP="004406E2">
            <w:pPr>
              <w:ind w:firstLine="317"/>
              <w:rPr>
                <w:rFonts w:ascii="Times New Roman" w:hAnsi="Times New Roman" w:cs="Times New Roman"/>
              </w:rPr>
            </w:pPr>
            <w:r w:rsidRPr="00063C8B">
              <w:rPr>
                <w:rFonts w:ascii="Times New Roman" w:hAnsi="Times New Roman" w:cs="Times New Roman"/>
              </w:rPr>
              <w:t>CV (%)</w:t>
            </w:r>
          </w:p>
        </w:tc>
        <w:tc>
          <w:tcPr>
            <w:tcW w:w="2268" w:type="dxa"/>
          </w:tcPr>
          <w:p w14:paraId="3A78B1C5"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75.0</w:t>
            </w:r>
          </w:p>
        </w:tc>
        <w:tc>
          <w:tcPr>
            <w:tcW w:w="2358" w:type="dxa"/>
          </w:tcPr>
          <w:p w14:paraId="4348A284"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40.5</w:t>
            </w:r>
          </w:p>
        </w:tc>
      </w:tr>
      <w:tr w:rsidR="005534B1" w:rsidRPr="00063C8B" w14:paraId="483571A3" w14:textId="77777777" w:rsidTr="004406E2">
        <w:tc>
          <w:tcPr>
            <w:tcW w:w="4390" w:type="dxa"/>
          </w:tcPr>
          <w:p w14:paraId="1E7618F7" w14:textId="77777777" w:rsidR="005534B1" w:rsidRPr="00063C8B" w:rsidRDefault="005534B1" w:rsidP="004406E2">
            <w:pPr>
              <w:ind w:firstLine="317"/>
              <w:rPr>
                <w:rFonts w:ascii="Times New Roman" w:hAnsi="Times New Roman" w:cs="Times New Roman"/>
              </w:rPr>
            </w:pPr>
            <w:r w:rsidRPr="00063C8B">
              <w:rPr>
                <w:rFonts w:ascii="Times New Roman" w:hAnsi="Times New Roman" w:cs="Times New Roman"/>
              </w:rPr>
              <w:t>Median (minimum–maximum)</w:t>
            </w:r>
          </w:p>
        </w:tc>
        <w:tc>
          <w:tcPr>
            <w:tcW w:w="2268" w:type="dxa"/>
          </w:tcPr>
          <w:p w14:paraId="33A87EDE"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3486 (2378–14,503)</w:t>
            </w:r>
          </w:p>
        </w:tc>
        <w:tc>
          <w:tcPr>
            <w:tcW w:w="2358" w:type="dxa"/>
          </w:tcPr>
          <w:p w14:paraId="6217DAE5"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4356 (1571–6648)</w:t>
            </w:r>
          </w:p>
        </w:tc>
      </w:tr>
      <w:tr w:rsidR="005534B1" w:rsidRPr="00063C8B" w14:paraId="101AD4C8" w14:textId="77777777" w:rsidTr="004406E2">
        <w:tc>
          <w:tcPr>
            <w:tcW w:w="4390" w:type="dxa"/>
          </w:tcPr>
          <w:p w14:paraId="45554A03" w14:textId="77777777" w:rsidR="005534B1" w:rsidRPr="00063C8B" w:rsidRDefault="005534B1" w:rsidP="004406E2">
            <w:pPr>
              <w:ind w:left="317"/>
              <w:rPr>
                <w:rFonts w:ascii="Times New Roman" w:hAnsi="Times New Roman" w:cs="Times New Roman"/>
              </w:rPr>
            </w:pPr>
            <w:r w:rsidRPr="00063C8B">
              <w:rPr>
                <w:rFonts w:ascii="Times New Roman" w:hAnsi="Times New Roman" w:cs="Times New Roman"/>
              </w:rPr>
              <w:t xml:space="preserve">Geometric </w:t>
            </w:r>
            <w:proofErr w:type="gramStart"/>
            <w:r w:rsidRPr="00063C8B">
              <w:rPr>
                <w:rFonts w:ascii="Times New Roman" w:hAnsi="Times New Roman" w:cs="Times New Roman"/>
              </w:rPr>
              <w:t>mean</w:t>
            </w:r>
            <w:proofErr w:type="gramEnd"/>
            <w:r w:rsidRPr="00063C8B">
              <w:rPr>
                <w:rFonts w:ascii="Times New Roman" w:hAnsi="Times New Roman" w:cs="Times New Roman"/>
              </w:rPr>
              <w:t xml:space="preserve"> (geometric CV [%])</w:t>
            </w:r>
          </w:p>
        </w:tc>
        <w:tc>
          <w:tcPr>
            <w:tcW w:w="2268" w:type="dxa"/>
          </w:tcPr>
          <w:p w14:paraId="74054016"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4481 (64.5)</w:t>
            </w:r>
          </w:p>
        </w:tc>
        <w:tc>
          <w:tcPr>
            <w:tcW w:w="2358" w:type="dxa"/>
          </w:tcPr>
          <w:p w14:paraId="08787485"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3744 (50.2)</w:t>
            </w:r>
          </w:p>
        </w:tc>
      </w:tr>
      <w:tr w:rsidR="005534B1" w:rsidRPr="00063C8B" w14:paraId="604F982C" w14:textId="77777777" w:rsidTr="004406E2">
        <w:tc>
          <w:tcPr>
            <w:tcW w:w="4390" w:type="dxa"/>
          </w:tcPr>
          <w:p w14:paraId="7061B48D" w14:textId="77777777" w:rsidR="005534B1" w:rsidRPr="00063C8B" w:rsidRDefault="005534B1" w:rsidP="004406E2">
            <w:pPr>
              <w:rPr>
                <w:rFonts w:ascii="Times New Roman" w:hAnsi="Times New Roman" w:cs="Times New Roman"/>
                <w:b/>
                <w:bCs/>
              </w:rPr>
            </w:pPr>
            <w:proofErr w:type="spellStart"/>
            <w:r w:rsidRPr="00063C8B">
              <w:rPr>
                <w:rFonts w:ascii="Times New Roman" w:hAnsi="Times New Roman" w:cs="Times New Roman"/>
                <w:b/>
                <w:bCs/>
              </w:rPr>
              <w:t>AUC</w:t>
            </w:r>
            <w:r w:rsidRPr="00063C8B">
              <w:rPr>
                <w:rFonts w:ascii="Times New Roman" w:hAnsi="Times New Roman" w:cs="Times New Roman"/>
                <w:b/>
                <w:bCs/>
                <w:vertAlign w:val="subscript"/>
              </w:rPr>
              <w:t>last</w:t>
            </w:r>
            <w:proofErr w:type="spellEnd"/>
            <w:r w:rsidRPr="00063C8B">
              <w:rPr>
                <w:rFonts w:ascii="Times New Roman" w:hAnsi="Times New Roman" w:cs="Times New Roman"/>
                <w:b/>
                <w:bCs/>
              </w:rPr>
              <w:t xml:space="preserve"> (</w:t>
            </w:r>
            <w:proofErr w:type="spellStart"/>
            <w:r w:rsidRPr="00063C8B">
              <w:rPr>
                <w:rFonts w:ascii="Times New Roman" w:hAnsi="Times New Roman" w:cs="Times New Roman"/>
                <w:b/>
                <w:bCs/>
              </w:rPr>
              <w:t>h∙ng</w:t>
            </w:r>
            <w:proofErr w:type="spellEnd"/>
            <w:r w:rsidRPr="00063C8B">
              <w:rPr>
                <w:rFonts w:ascii="Times New Roman" w:hAnsi="Times New Roman" w:cs="Times New Roman"/>
                <w:b/>
                <w:bCs/>
              </w:rPr>
              <w:t>/mL)</w:t>
            </w:r>
          </w:p>
        </w:tc>
        <w:tc>
          <w:tcPr>
            <w:tcW w:w="2268" w:type="dxa"/>
          </w:tcPr>
          <w:p w14:paraId="6F587264" w14:textId="77777777" w:rsidR="005534B1" w:rsidRPr="00063C8B" w:rsidRDefault="005534B1" w:rsidP="004406E2">
            <w:pPr>
              <w:jc w:val="center"/>
              <w:rPr>
                <w:rFonts w:ascii="Times New Roman" w:hAnsi="Times New Roman" w:cs="Times New Roman"/>
              </w:rPr>
            </w:pPr>
          </w:p>
        </w:tc>
        <w:tc>
          <w:tcPr>
            <w:tcW w:w="2358" w:type="dxa"/>
          </w:tcPr>
          <w:p w14:paraId="2F295932" w14:textId="77777777" w:rsidR="005534B1" w:rsidRPr="00063C8B" w:rsidRDefault="005534B1" w:rsidP="004406E2">
            <w:pPr>
              <w:jc w:val="center"/>
              <w:rPr>
                <w:rFonts w:ascii="Times New Roman" w:hAnsi="Times New Roman" w:cs="Times New Roman"/>
              </w:rPr>
            </w:pPr>
          </w:p>
        </w:tc>
      </w:tr>
      <w:tr w:rsidR="005534B1" w:rsidRPr="00063C8B" w14:paraId="55F212EF" w14:textId="77777777" w:rsidTr="004406E2">
        <w:tc>
          <w:tcPr>
            <w:tcW w:w="4390" w:type="dxa"/>
          </w:tcPr>
          <w:p w14:paraId="688DB4FC" w14:textId="77777777" w:rsidR="005534B1" w:rsidRPr="00063C8B" w:rsidRDefault="005534B1" w:rsidP="004406E2">
            <w:pPr>
              <w:ind w:firstLine="317"/>
              <w:rPr>
                <w:rFonts w:ascii="Times New Roman" w:hAnsi="Times New Roman" w:cs="Times New Roman"/>
              </w:rPr>
            </w:pPr>
            <w:r w:rsidRPr="00063C8B">
              <w:rPr>
                <w:rFonts w:ascii="Times New Roman" w:hAnsi="Times New Roman" w:cs="Times New Roman"/>
              </w:rPr>
              <w:t>Mean (standard deviation)</w:t>
            </w:r>
          </w:p>
        </w:tc>
        <w:tc>
          <w:tcPr>
            <w:tcW w:w="2268" w:type="dxa"/>
          </w:tcPr>
          <w:p w14:paraId="1F65220F"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5274 (4028)</w:t>
            </w:r>
          </w:p>
        </w:tc>
        <w:tc>
          <w:tcPr>
            <w:tcW w:w="2358" w:type="dxa"/>
          </w:tcPr>
          <w:p w14:paraId="05D84C41"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4009 (1647)</w:t>
            </w:r>
          </w:p>
        </w:tc>
      </w:tr>
      <w:tr w:rsidR="005534B1" w:rsidRPr="00063C8B" w14:paraId="0996DE43" w14:textId="77777777" w:rsidTr="004406E2">
        <w:tc>
          <w:tcPr>
            <w:tcW w:w="4390" w:type="dxa"/>
          </w:tcPr>
          <w:p w14:paraId="42CD32F1" w14:textId="77777777" w:rsidR="005534B1" w:rsidRPr="00063C8B" w:rsidRDefault="005534B1" w:rsidP="004406E2">
            <w:pPr>
              <w:ind w:firstLine="317"/>
              <w:rPr>
                <w:rFonts w:ascii="Times New Roman" w:hAnsi="Times New Roman" w:cs="Times New Roman"/>
              </w:rPr>
            </w:pPr>
            <w:r w:rsidRPr="00063C8B">
              <w:rPr>
                <w:rFonts w:ascii="Times New Roman" w:hAnsi="Times New Roman" w:cs="Times New Roman"/>
              </w:rPr>
              <w:t>CV (%)</w:t>
            </w:r>
          </w:p>
        </w:tc>
        <w:tc>
          <w:tcPr>
            <w:tcW w:w="2268" w:type="dxa"/>
          </w:tcPr>
          <w:p w14:paraId="55281267"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76.4</w:t>
            </w:r>
          </w:p>
        </w:tc>
        <w:tc>
          <w:tcPr>
            <w:tcW w:w="2358" w:type="dxa"/>
          </w:tcPr>
          <w:p w14:paraId="7D56E4DD"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41.1</w:t>
            </w:r>
          </w:p>
        </w:tc>
      </w:tr>
      <w:tr w:rsidR="005534B1" w:rsidRPr="00063C8B" w14:paraId="7BE9BC52" w14:textId="77777777" w:rsidTr="004406E2">
        <w:tc>
          <w:tcPr>
            <w:tcW w:w="4390" w:type="dxa"/>
          </w:tcPr>
          <w:p w14:paraId="7BD95A12" w14:textId="77777777" w:rsidR="005534B1" w:rsidRPr="00063C8B" w:rsidRDefault="005534B1" w:rsidP="004406E2">
            <w:pPr>
              <w:ind w:firstLine="317"/>
              <w:rPr>
                <w:rFonts w:ascii="Times New Roman" w:hAnsi="Times New Roman" w:cs="Times New Roman"/>
              </w:rPr>
            </w:pPr>
            <w:r w:rsidRPr="00063C8B">
              <w:rPr>
                <w:rFonts w:ascii="Times New Roman" w:hAnsi="Times New Roman" w:cs="Times New Roman"/>
              </w:rPr>
              <w:t>Median (minimum–maximum)</w:t>
            </w:r>
          </w:p>
        </w:tc>
        <w:tc>
          <w:tcPr>
            <w:tcW w:w="2268" w:type="dxa"/>
          </w:tcPr>
          <w:p w14:paraId="5C616B69"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3751 (2309–14, 461)</w:t>
            </w:r>
          </w:p>
        </w:tc>
        <w:tc>
          <w:tcPr>
            <w:tcW w:w="2358" w:type="dxa"/>
          </w:tcPr>
          <w:p w14:paraId="20627330"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4287 (1512–6559)</w:t>
            </w:r>
          </w:p>
        </w:tc>
      </w:tr>
      <w:tr w:rsidR="005534B1" w:rsidRPr="00063C8B" w14:paraId="4A637670" w14:textId="77777777" w:rsidTr="004406E2">
        <w:tc>
          <w:tcPr>
            <w:tcW w:w="4390" w:type="dxa"/>
          </w:tcPr>
          <w:p w14:paraId="50EA855B" w14:textId="77777777" w:rsidR="005534B1" w:rsidRPr="00063C8B" w:rsidRDefault="005534B1" w:rsidP="004406E2">
            <w:pPr>
              <w:ind w:firstLine="317"/>
              <w:rPr>
                <w:rFonts w:ascii="Times New Roman" w:hAnsi="Times New Roman" w:cs="Times New Roman"/>
              </w:rPr>
            </w:pPr>
            <w:r w:rsidRPr="00063C8B">
              <w:rPr>
                <w:rFonts w:ascii="Times New Roman" w:hAnsi="Times New Roman" w:cs="Times New Roman"/>
              </w:rPr>
              <w:t xml:space="preserve">Geometric </w:t>
            </w:r>
            <w:proofErr w:type="gramStart"/>
            <w:r w:rsidRPr="00063C8B">
              <w:rPr>
                <w:rFonts w:ascii="Times New Roman" w:hAnsi="Times New Roman" w:cs="Times New Roman"/>
              </w:rPr>
              <w:t>mean</w:t>
            </w:r>
            <w:proofErr w:type="gramEnd"/>
            <w:r w:rsidRPr="00063C8B">
              <w:rPr>
                <w:rFonts w:ascii="Times New Roman" w:hAnsi="Times New Roman" w:cs="Times New Roman"/>
              </w:rPr>
              <w:t xml:space="preserve"> (geometric CV [%])</w:t>
            </w:r>
          </w:p>
        </w:tc>
        <w:tc>
          <w:tcPr>
            <w:tcW w:w="2268" w:type="dxa"/>
          </w:tcPr>
          <w:p w14:paraId="500ADFBB"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4392 (65.6)</w:t>
            </w:r>
          </w:p>
        </w:tc>
        <w:tc>
          <w:tcPr>
            <w:tcW w:w="2358" w:type="dxa"/>
          </w:tcPr>
          <w:p w14:paraId="4C35E372"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3662 (51.3)</w:t>
            </w:r>
          </w:p>
        </w:tc>
      </w:tr>
      <w:tr w:rsidR="005534B1" w:rsidRPr="00063C8B" w14:paraId="71F4A877" w14:textId="77777777" w:rsidTr="004406E2">
        <w:tc>
          <w:tcPr>
            <w:tcW w:w="4390" w:type="dxa"/>
          </w:tcPr>
          <w:p w14:paraId="64C38159" w14:textId="77777777" w:rsidR="005534B1" w:rsidRPr="00063C8B" w:rsidRDefault="005534B1" w:rsidP="004406E2">
            <w:pPr>
              <w:rPr>
                <w:rFonts w:ascii="Times New Roman" w:hAnsi="Times New Roman" w:cs="Times New Roman"/>
                <w:b/>
                <w:bCs/>
              </w:rPr>
            </w:pPr>
            <w:r w:rsidRPr="00063C8B">
              <w:rPr>
                <w:rFonts w:ascii="Times New Roman" w:hAnsi="Times New Roman" w:cs="Times New Roman"/>
                <w:b/>
                <w:bCs/>
              </w:rPr>
              <w:t>AUC</w:t>
            </w:r>
            <w:r w:rsidRPr="00063C8B">
              <w:rPr>
                <w:rFonts w:ascii="Times New Roman" w:hAnsi="Times New Roman" w:cs="Times New Roman"/>
                <w:b/>
                <w:bCs/>
                <w:vertAlign w:val="subscript"/>
              </w:rPr>
              <w:t xml:space="preserve">0–168 </w:t>
            </w:r>
            <w:r w:rsidRPr="00063C8B">
              <w:rPr>
                <w:rFonts w:ascii="Times New Roman" w:hAnsi="Times New Roman" w:cs="Times New Roman"/>
                <w:b/>
                <w:bCs/>
              </w:rPr>
              <w:t>(</w:t>
            </w:r>
            <w:proofErr w:type="spellStart"/>
            <w:r w:rsidRPr="00063C8B">
              <w:rPr>
                <w:rFonts w:ascii="Times New Roman" w:hAnsi="Times New Roman" w:cs="Times New Roman"/>
                <w:b/>
                <w:bCs/>
              </w:rPr>
              <w:t>h∙ng</w:t>
            </w:r>
            <w:proofErr w:type="spellEnd"/>
            <w:r w:rsidRPr="00063C8B">
              <w:rPr>
                <w:rFonts w:ascii="Times New Roman" w:hAnsi="Times New Roman" w:cs="Times New Roman"/>
                <w:b/>
                <w:bCs/>
              </w:rPr>
              <w:t>/mL)</w:t>
            </w:r>
          </w:p>
        </w:tc>
        <w:tc>
          <w:tcPr>
            <w:tcW w:w="2268" w:type="dxa"/>
          </w:tcPr>
          <w:p w14:paraId="3B462B4B" w14:textId="77777777" w:rsidR="005534B1" w:rsidRPr="00063C8B" w:rsidRDefault="005534B1" w:rsidP="004406E2">
            <w:pPr>
              <w:jc w:val="center"/>
              <w:rPr>
                <w:rFonts w:ascii="Times New Roman" w:hAnsi="Times New Roman" w:cs="Times New Roman"/>
              </w:rPr>
            </w:pPr>
          </w:p>
        </w:tc>
        <w:tc>
          <w:tcPr>
            <w:tcW w:w="2358" w:type="dxa"/>
          </w:tcPr>
          <w:p w14:paraId="0DF7AEAC" w14:textId="77777777" w:rsidR="005534B1" w:rsidRPr="00063C8B" w:rsidRDefault="005534B1" w:rsidP="004406E2">
            <w:pPr>
              <w:jc w:val="center"/>
              <w:rPr>
                <w:rFonts w:ascii="Times New Roman" w:hAnsi="Times New Roman" w:cs="Times New Roman"/>
              </w:rPr>
            </w:pPr>
          </w:p>
        </w:tc>
      </w:tr>
      <w:tr w:rsidR="005534B1" w:rsidRPr="00063C8B" w14:paraId="6B5CA390" w14:textId="77777777" w:rsidTr="004406E2">
        <w:tc>
          <w:tcPr>
            <w:tcW w:w="4390" w:type="dxa"/>
          </w:tcPr>
          <w:p w14:paraId="51EFCEF9" w14:textId="77777777" w:rsidR="005534B1" w:rsidRPr="00063C8B" w:rsidRDefault="005534B1" w:rsidP="004406E2">
            <w:pPr>
              <w:ind w:firstLine="317"/>
              <w:rPr>
                <w:rFonts w:ascii="Times New Roman" w:hAnsi="Times New Roman" w:cs="Times New Roman"/>
              </w:rPr>
            </w:pPr>
            <w:r w:rsidRPr="00063C8B">
              <w:rPr>
                <w:rFonts w:ascii="Times New Roman" w:hAnsi="Times New Roman" w:cs="Times New Roman"/>
              </w:rPr>
              <w:t>Mean (standard deviation)</w:t>
            </w:r>
          </w:p>
        </w:tc>
        <w:tc>
          <w:tcPr>
            <w:tcW w:w="2268" w:type="dxa"/>
          </w:tcPr>
          <w:p w14:paraId="77E3F61A"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5128 (3952)</w:t>
            </w:r>
          </w:p>
        </w:tc>
        <w:tc>
          <w:tcPr>
            <w:tcW w:w="2358" w:type="dxa"/>
          </w:tcPr>
          <w:p w14:paraId="7F6546DE"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3936 (1607)</w:t>
            </w:r>
          </w:p>
        </w:tc>
      </w:tr>
      <w:tr w:rsidR="005534B1" w:rsidRPr="00063C8B" w14:paraId="749F237D" w14:textId="77777777" w:rsidTr="004406E2">
        <w:tc>
          <w:tcPr>
            <w:tcW w:w="4390" w:type="dxa"/>
          </w:tcPr>
          <w:p w14:paraId="5BFBC153" w14:textId="77777777" w:rsidR="005534B1" w:rsidRPr="00063C8B" w:rsidRDefault="005534B1" w:rsidP="004406E2">
            <w:pPr>
              <w:ind w:firstLine="317"/>
              <w:rPr>
                <w:rFonts w:ascii="Times New Roman" w:hAnsi="Times New Roman" w:cs="Times New Roman"/>
              </w:rPr>
            </w:pPr>
            <w:r w:rsidRPr="00063C8B">
              <w:rPr>
                <w:rFonts w:ascii="Times New Roman" w:hAnsi="Times New Roman" w:cs="Times New Roman"/>
              </w:rPr>
              <w:t>CV (%)</w:t>
            </w:r>
          </w:p>
        </w:tc>
        <w:tc>
          <w:tcPr>
            <w:tcW w:w="2268" w:type="dxa"/>
          </w:tcPr>
          <w:p w14:paraId="64346A49"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77.1</w:t>
            </w:r>
          </w:p>
        </w:tc>
        <w:tc>
          <w:tcPr>
            <w:tcW w:w="2358" w:type="dxa"/>
          </w:tcPr>
          <w:p w14:paraId="49DE6A41"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40.8</w:t>
            </w:r>
          </w:p>
        </w:tc>
      </w:tr>
      <w:tr w:rsidR="005534B1" w:rsidRPr="00063C8B" w14:paraId="1A267DD9" w14:textId="77777777" w:rsidTr="004406E2">
        <w:tc>
          <w:tcPr>
            <w:tcW w:w="4390" w:type="dxa"/>
          </w:tcPr>
          <w:p w14:paraId="1821777C" w14:textId="77777777" w:rsidR="005534B1" w:rsidRPr="00063C8B" w:rsidRDefault="005534B1" w:rsidP="004406E2">
            <w:pPr>
              <w:ind w:firstLine="317"/>
              <w:rPr>
                <w:rFonts w:ascii="Times New Roman" w:hAnsi="Times New Roman" w:cs="Times New Roman"/>
              </w:rPr>
            </w:pPr>
            <w:r w:rsidRPr="00063C8B">
              <w:rPr>
                <w:rFonts w:ascii="Times New Roman" w:hAnsi="Times New Roman" w:cs="Times New Roman"/>
              </w:rPr>
              <w:t>Median (minimum–maximum)</w:t>
            </w:r>
          </w:p>
        </w:tc>
        <w:tc>
          <w:tcPr>
            <w:tcW w:w="2268" w:type="dxa"/>
          </w:tcPr>
          <w:p w14:paraId="56F19A4D"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3677 (2312–14,217)</w:t>
            </w:r>
          </w:p>
        </w:tc>
        <w:tc>
          <w:tcPr>
            <w:tcW w:w="2358" w:type="dxa"/>
          </w:tcPr>
          <w:p w14:paraId="0DB9560A"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4163 (1512–6561)</w:t>
            </w:r>
          </w:p>
        </w:tc>
      </w:tr>
      <w:tr w:rsidR="005534B1" w:rsidRPr="00063C8B" w14:paraId="2987EF4A" w14:textId="77777777" w:rsidTr="004406E2">
        <w:tc>
          <w:tcPr>
            <w:tcW w:w="4390" w:type="dxa"/>
          </w:tcPr>
          <w:p w14:paraId="51B6BADC" w14:textId="77777777" w:rsidR="005534B1" w:rsidRPr="00063C8B" w:rsidRDefault="005534B1" w:rsidP="004406E2">
            <w:pPr>
              <w:ind w:firstLine="317"/>
              <w:rPr>
                <w:rFonts w:ascii="Times New Roman" w:hAnsi="Times New Roman" w:cs="Times New Roman"/>
              </w:rPr>
            </w:pPr>
            <w:r w:rsidRPr="00063C8B">
              <w:rPr>
                <w:rFonts w:ascii="Times New Roman" w:hAnsi="Times New Roman" w:cs="Times New Roman"/>
              </w:rPr>
              <w:t xml:space="preserve">Geometric </w:t>
            </w:r>
            <w:proofErr w:type="gramStart"/>
            <w:r w:rsidRPr="00063C8B">
              <w:rPr>
                <w:rFonts w:ascii="Times New Roman" w:hAnsi="Times New Roman" w:cs="Times New Roman"/>
              </w:rPr>
              <w:t>mean</w:t>
            </w:r>
            <w:proofErr w:type="gramEnd"/>
            <w:r w:rsidRPr="00063C8B">
              <w:rPr>
                <w:rFonts w:ascii="Times New Roman" w:hAnsi="Times New Roman" w:cs="Times New Roman"/>
              </w:rPr>
              <w:t xml:space="preserve"> (geometric CV [%])</w:t>
            </w:r>
          </w:p>
        </w:tc>
        <w:tc>
          <w:tcPr>
            <w:tcW w:w="2268" w:type="dxa"/>
          </w:tcPr>
          <w:p w14:paraId="6A2B5945"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4271 (65.2)</w:t>
            </w:r>
          </w:p>
        </w:tc>
        <w:tc>
          <w:tcPr>
            <w:tcW w:w="2358" w:type="dxa"/>
          </w:tcPr>
          <w:p w14:paraId="1C0C939F"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3605 (50.2)</w:t>
            </w:r>
          </w:p>
        </w:tc>
      </w:tr>
      <w:tr w:rsidR="005534B1" w:rsidRPr="00063C8B" w14:paraId="341420AA" w14:textId="77777777" w:rsidTr="004406E2">
        <w:tc>
          <w:tcPr>
            <w:tcW w:w="4390" w:type="dxa"/>
          </w:tcPr>
          <w:p w14:paraId="5EF3AA05" w14:textId="77777777" w:rsidR="005534B1" w:rsidRPr="00063C8B" w:rsidRDefault="005534B1" w:rsidP="004406E2">
            <w:pPr>
              <w:rPr>
                <w:rFonts w:ascii="Times New Roman" w:hAnsi="Times New Roman" w:cs="Times New Roman"/>
                <w:b/>
                <w:bCs/>
              </w:rPr>
            </w:pPr>
            <w:r w:rsidRPr="00063C8B">
              <w:rPr>
                <w:rFonts w:ascii="Times New Roman" w:hAnsi="Times New Roman" w:cs="Times New Roman"/>
                <w:b/>
                <w:bCs/>
              </w:rPr>
              <w:t>t</w:t>
            </w:r>
            <w:r w:rsidRPr="00063C8B">
              <w:rPr>
                <w:rFonts w:ascii="Times New Roman" w:hAnsi="Times New Roman" w:cs="Times New Roman"/>
                <w:b/>
                <w:bCs/>
                <w:vertAlign w:val="subscript"/>
              </w:rPr>
              <w:t>1/2</w:t>
            </w:r>
            <w:r w:rsidRPr="00063C8B">
              <w:rPr>
                <w:rFonts w:ascii="Times New Roman" w:hAnsi="Times New Roman" w:cs="Times New Roman"/>
                <w:b/>
                <w:bCs/>
              </w:rPr>
              <w:t xml:space="preserve"> (h)</w:t>
            </w:r>
          </w:p>
        </w:tc>
        <w:tc>
          <w:tcPr>
            <w:tcW w:w="2268" w:type="dxa"/>
          </w:tcPr>
          <w:p w14:paraId="44CE6E3D" w14:textId="77777777" w:rsidR="005534B1" w:rsidRPr="00063C8B" w:rsidRDefault="005534B1" w:rsidP="004406E2">
            <w:pPr>
              <w:jc w:val="center"/>
              <w:rPr>
                <w:rFonts w:ascii="Times New Roman" w:hAnsi="Times New Roman" w:cs="Times New Roman"/>
              </w:rPr>
            </w:pPr>
          </w:p>
        </w:tc>
        <w:tc>
          <w:tcPr>
            <w:tcW w:w="2358" w:type="dxa"/>
          </w:tcPr>
          <w:p w14:paraId="3E67EDA1" w14:textId="77777777" w:rsidR="005534B1" w:rsidRPr="00063C8B" w:rsidRDefault="005534B1" w:rsidP="004406E2">
            <w:pPr>
              <w:jc w:val="center"/>
              <w:rPr>
                <w:rFonts w:ascii="Times New Roman" w:hAnsi="Times New Roman" w:cs="Times New Roman"/>
              </w:rPr>
            </w:pPr>
          </w:p>
        </w:tc>
      </w:tr>
      <w:tr w:rsidR="005534B1" w:rsidRPr="00063C8B" w14:paraId="48D4B8F6" w14:textId="77777777" w:rsidTr="004406E2">
        <w:tc>
          <w:tcPr>
            <w:tcW w:w="4390" w:type="dxa"/>
          </w:tcPr>
          <w:p w14:paraId="0335F82C" w14:textId="77777777" w:rsidR="005534B1" w:rsidRPr="00063C8B" w:rsidRDefault="005534B1" w:rsidP="004406E2">
            <w:pPr>
              <w:ind w:firstLine="317"/>
              <w:rPr>
                <w:rFonts w:ascii="Times New Roman" w:hAnsi="Times New Roman" w:cs="Times New Roman"/>
              </w:rPr>
            </w:pPr>
            <w:r w:rsidRPr="00063C8B">
              <w:rPr>
                <w:rFonts w:ascii="Times New Roman" w:hAnsi="Times New Roman" w:cs="Times New Roman"/>
              </w:rPr>
              <w:t>Mean (standard deviation)</w:t>
            </w:r>
          </w:p>
        </w:tc>
        <w:tc>
          <w:tcPr>
            <w:tcW w:w="2268" w:type="dxa"/>
          </w:tcPr>
          <w:p w14:paraId="487E5E5D"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37.0 (19.9)</w:t>
            </w:r>
          </w:p>
        </w:tc>
        <w:tc>
          <w:tcPr>
            <w:tcW w:w="2358" w:type="dxa"/>
          </w:tcPr>
          <w:p w14:paraId="32F70056"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32.1 (17.9)</w:t>
            </w:r>
          </w:p>
        </w:tc>
      </w:tr>
      <w:tr w:rsidR="005534B1" w:rsidRPr="00063C8B" w14:paraId="66A7DA8C" w14:textId="77777777" w:rsidTr="004406E2">
        <w:tc>
          <w:tcPr>
            <w:tcW w:w="4390" w:type="dxa"/>
          </w:tcPr>
          <w:p w14:paraId="23C8876A" w14:textId="77777777" w:rsidR="005534B1" w:rsidRPr="00063C8B" w:rsidRDefault="005534B1" w:rsidP="004406E2">
            <w:pPr>
              <w:ind w:firstLine="317"/>
              <w:rPr>
                <w:rFonts w:ascii="Times New Roman" w:hAnsi="Times New Roman" w:cs="Times New Roman"/>
              </w:rPr>
            </w:pPr>
            <w:r w:rsidRPr="00063C8B">
              <w:rPr>
                <w:rFonts w:ascii="Times New Roman" w:hAnsi="Times New Roman" w:cs="Times New Roman"/>
              </w:rPr>
              <w:t>CV (%)</w:t>
            </w:r>
          </w:p>
        </w:tc>
        <w:tc>
          <w:tcPr>
            <w:tcW w:w="2268" w:type="dxa"/>
          </w:tcPr>
          <w:p w14:paraId="5EFFC360"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53.7</w:t>
            </w:r>
          </w:p>
        </w:tc>
        <w:tc>
          <w:tcPr>
            <w:tcW w:w="2358" w:type="dxa"/>
          </w:tcPr>
          <w:p w14:paraId="14F719DC"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55.9</w:t>
            </w:r>
          </w:p>
        </w:tc>
      </w:tr>
      <w:tr w:rsidR="005534B1" w:rsidRPr="00063C8B" w14:paraId="46B707C0" w14:textId="77777777" w:rsidTr="004406E2">
        <w:tc>
          <w:tcPr>
            <w:tcW w:w="4390" w:type="dxa"/>
          </w:tcPr>
          <w:p w14:paraId="50780D97" w14:textId="77777777" w:rsidR="005534B1" w:rsidRPr="00063C8B" w:rsidRDefault="005534B1" w:rsidP="004406E2">
            <w:pPr>
              <w:ind w:firstLine="317"/>
              <w:rPr>
                <w:rFonts w:ascii="Times New Roman" w:hAnsi="Times New Roman" w:cs="Times New Roman"/>
              </w:rPr>
            </w:pPr>
            <w:r w:rsidRPr="00063C8B">
              <w:rPr>
                <w:rFonts w:ascii="Times New Roman" w:hAnsi="Times New Roman" w:cs="Times New Roman"/>
              </w:rPr>
              <w:t>Median (minimum–maximum)</w:t>
            </w:r>
          </w:p>
        </w:tc>
        <w:tc>
          <w:tcPr>
            <w:tcW w:w="2268" w:type="dxa"/>
          </w:tcPr>
          <w:p w14:paraId="28AE46CE"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27.1 (18.4–75.3)</w:t>
            </w:r>
          </w:p>
        </w:tc>
        <w:tc>
          <w:tcPr>
            <w:tcW w:w="2358" w:type="dxa"/>
          </w:tcPr>
          <w:p w14:paraId="40DF045C"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27.8 (19.8–74.8)</w:t>
            </w:r>
          </w:p>
        </w:tc>
      </w:tr>
      <w:tr w:rsidR="005534B1" w:rsidRPr="00063C8B" w14:paraId="7C01DBC1" w14:textId="77777777" w:rsidTr="004406E2">
        <w:tc>
          <w:tcPr>
            <w:tcW w:w="4390" w:type="dxa"/>
          </w:tcPr>
          <w:p w14:paraId="76B131C7" w14:textId="77777777" w:rsidR="005534B1" w:rsidRPr="00063C8B" w:rsidRDefault="005534B1" w:rsidP="004406E2">
            <w:pPr>
              <w:ind w:firstLine="317"/>
              <w:rPr>
                <w:rFonts w:ascii="Times New Roman" w:hAnsi="Times New Roman" w:cs="Times New Roman"/>
              </w:rPr>
            </w:pPr>
            <w:r w:rsidRPr="00063C8B">
              <w:rPr>
                <w:rFonts w:ascii="Times New Roman" w:hAnsi="Times New Roman" w:cs="Times New Roman"/>
              </w:rPr>
              <w:t xml:space="preserve">Geometric </w:t>
            </w:r>
            <w:proofErr w:type="gramStart"/>
            <w:r w:rsidRPr="00063C8B">
              <w:rPr>
                <w:rFonts w:ascii="Times New Roman" w:hAnsi="Times New Roman" w:cs="Times New Roman"/>
              </w:rPr>
              <w:t>mean</w:t>
            </w:r>
            <w:proofErr w:type="gramEnd"/>
            <w:r w:rsidRPr="00063C8B">
              <w:rPr>
                <w:rFonts w:ascii="Times New Roman" w:hAnsi="Times New Roman" w:cs="Times New Roman"/>
              </w:rPr>
              <w:t xml:space="preserve"> (geometric CV [%])</w:t>
            </w:r>
          </w:p>
        </w:tc>
        <w:tc>
          <w:tcPr>
            <w:tcW w:w="2268" w:type="dxa"/>
          </w:tcPr>
          <w:p w14:paraId="06CFA81E"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33.2 (51.6)</w:t>
            </w:r>
          </w:p>
        </w:tc>
        <w:tc>
          <w:tcPr>
            <w:tcW w:w="2358" w:type="dxa"/>
          </w:tcPr>
          <w:p w14:paraId="67712E15"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29.2 (44.4)</w:t>
            </w:r>
          </w:p>
        </w:tc>
      </w:tr>
      <w:tr w:rsidR="005534B1" w:rsidRPr="00063C8B" w14:paraId="6213ECFC" w14:textId="77777777" w:rsidTr="004406E2">
        <w:tc>
          <w:tcPr>
            <w:tcW w:w="4390" w:type="dxa"/>
          </w:tcPr>
          <w:p w14:paraId="6E586C2D" w14:textId="77777777" w:rsidR="005534B1" w:rsidRPr="00063C8B" w:rsidRDefault="005534B1" w:rsidP="004406E2">
            <w:pPr>
              <w:rPr>
                <w:rFonts w:ascii="Times New Roman" w:hAnsi="Times New Roman" w:cs="Times New Roman"/>
                <w:b/>
                <w:bCs/>
              </w:rPr>
            </w:pPr>
            <w:r w:rsidRPr="00063C8B">
              <w:rPr>
                <w:rFonts w:ascii="Times New Roman" w:hAnsi="Times New Roman" w:cs="Times New Roman"/>
                <w:b/>
                <w:bCs/>
              </w:rPr>
              <w:t>CL/F (L/h)</w:t>
            </w:r>
          </w:p>
        </w:tc>
        <w:tc>
          <w:tcPr>
            <w:tcW w:w="2268" w:type="dxa"/>
          </w:tcPr>
          <w:p w14:paraId="513AFE4C" w14:textId="77777777" w:rsidR="005534B1" w:rsidRPr="00063C8B" w:rsidRDefault="005534B1" w:rsidP="004406E2">
            <w:pPr>
              <w:jc w:val="center"/>
              <w:rPr>
                <w:rFonts w:ascii="Times New Roman" w:hAnsi="Times New Roman" w:cs="Times New Roman"/>
              </w:rPr>
            </w:pPr>
          </w:p>
        </w:tc>
        <w:tc>
          <w:tcPr>
            <w:tcW w:w="2358" w:type="dxa"/>
          </w:tcPr>
          <w:p w14:paraId="5F3A7E80" w14:textId="77777777" w:rsidR="005534B1" w:rsidRPr="00063C8B" w:rsidRDefault="005534B1" w:rsidP="004406E2">
            <w:pPr>
              <w:jc w:val="center"/>
              <w:rPr>
                <w:rFonts w:ascii="Times New Roman" w:hAnsi="Times New Roman" w:cs="Times New Roman"/>
              </w:rPr>
            </w:pPr>
          </w:p>
        </w:tc>
      </w:tr>
      <w:tr w:rsidR="005534B1" w:rsidRPr="00063C8B" w14:paraId="5FDCDAA5" w14:textId="77777777" w:rsidTr="004406E2">
        <w:tc>
          <w:tcPr>
            <w:tcW w:w="4390" w:type="dxa"/>
          </w:tcPr>
          <w:p w14:paraId="31775C62" w14:textId="77777777" w:rsidR="005534B1" w:rsidRPr="00063C8B" w:rsidRDefault="005534B1" w:rsidP="004406E2">
            <w:pPr>
              <w:ind w:firstLine="317"/>
              <w:rPr>
                <w:rFonts w:ascii="Times New Roman" w:hAnsi="Times New Roman" w:cs="Times New Roman"/>
              </w:rPr>
            </w:pPr>
            <w:r w:rsidRPr="00063C8B">
              <w:rPr>
                <w:rFonts w:ascii="Times New Roman" w:hAnsi="Times New Roman" w:cs="Times New Roman"/>
              </w:rPr>
              <w:t>Mean (standard deviation)</w:t>
            </w:r>
          </w:p>
        </w:tc>
        <w:tc>
          <w:tcPr>
            <w:tcW w:w="2268" w:type="dxa"/>
          </w:tcPr>
          <w:p w14:paraId="4B1FF777"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1.26 (0.577)</w:t>
            </w:r>
          </w:p>
        </w:tc>
        <w:tc>
          <w:tcPr>
            <w:tcW w:w="2358" w:type="dxa"/>
          </w:tcPr>
          <w:p w14:paraId="24655E3C"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1.49 (0.810)</w:t>
            </w:r>
          </w:p>
        </w:tc>
      </w:tr>
      <w:tr w:rsidR="005534B1" w:rsidRPr="00063C8B" w14:paraId="04431475" w14:textId="77777777" w:rsidTr="004406E2">
        <w:tc>
          <w:tcPr>
            <w:tcW w:w="4390" w:type="dxa"/>
          </w:tcPr>
          <w:p w14:paraId="36BCC448" w14:textId="77777777" w:rsidR="005534B1" w:rsidRPr="00063C8B" w:rsidRDefault="005534B1" w:rsidP="004406E2">
            <w:pPr>
              <w:ind w:firstLine="317"/>
              <w:rPr>
                <w:rFonts w:ascii="Times New Roman" w:hAnsi="Times New Roman" w:cs="Times New Roman"/>
              </w:rPr>
            </w:pPr>
            <w:r w:rsidRPr="00063C8B">
              <w:rPr>
                <w:rFonts w:ascii="Times New Roman" w:hAnsi="Times New Roman" w:cs="Times New Roman"/>
              </w:rPr>
              <w:t>CV (%)</w:t>
            </w:r>
          </w:p>
        </w:tc>
        <w:tc>
          <w:tcPr>
            <w:tcW w:w="2268" w:type="dxa"/>
          </w:tcPr>
          <w:p w14:paraId="02C2DDEB"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45.6</w:t>
            </w:r>
          </w:p>
        </w:tc>
        <w:tc>
          <w:tcPr>
            <w:tcW w:w="2358" w:type="dxa"/>
          </w:tcPr>
          <w:p w14:paraId="08C83918"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54.5</w:t>
            </w:r>
          </w:p>
        </w:tc>
      </w:tr>
      <w:tr w:rsidR="005534B1" w:rsidRPr="00063C8B" w14:paraId="4B569C8F" w14:textId="77777777" w:rsidTr="004406E2">
        <w:tc>
          <w:tcPr>
            <w:tcW w:w="4390" w:type="dxa"/>
          </w:tcPr>
          <w:p w14:paraId="1C748298" w14:textId="77777777" w:rsidR="005534B1" w:rsidRPr="00063C8B" w:rsidRDefault="005534B1" w:rsidP="004406E2">
            <w:pPr>
              <w:ind w:firstLine="317"/>
              <w:rPr>
                <w:rFonts w:ascii="Times New Roman" w:hAnsi="Times New Roman" w:cs="Times New Roman"/>
              </w:rPr>
            </w:pPr>
            <w:r w:rsidRPr="00063C8B">
              <w:rPr>
                <w:rFonts w:ascii="Times New Roman" w:hAnsi="Times New Roman" w:cs="Times New Roman"/>
              </w:rPr>
              <w:t>Median (minimum–maximum)</w:t>
            </w:r>
          </w:p>
        </w:tc>
        <w:tc>
          <w:tcPr>
            <w:tcW w:w="2268" w:type="dxa"/>
          </w:tcPr>
          <w:p w14:paraId="3CC2D159"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1.30 (0.345–2.10)</w:t>
            </w:r>
          </w:p>
        </w:tc>
        <w:tc>
          <w:tcPr>
            <w:tcW w:w="2358" w:type="dxa"/>
          </w:tcPr>
          <w:p w14:paraId="18E604E6"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1.15 (0.752–3.18)</w:t>
            </w:r>
          </w:p>
        </w:tc>
      </w:tr>
      <w:tr w:rsidR="005534B1" w:rsidRPr="00063C8B" w14:paraId="464C990D" w14:textId="77777777" w:rsidTr="004406E2">
        <w:tc>
          <w:tcPr>
            <w:tcW w:w="4390" w:type="dxa"/>
          </w:tcPr>
          <w:p w14:paraId="54C0EBD8" w14:textId="77777777" w:rsidR="005534B1" w:rsidRPr="00063C8B" w:rsidRDefault="005534B1" w:rsidP="004406E2">
            <w:pPr>
              <w:ind w:firstLine="317"/>
              <w:rPr>
                <w:rFonts w:ascii="Times New Roman" w:hAnsi="Times New Roman" w:cs="Times New Roman"/>
              </w:rPr>
            </w:pPr>
            <w:r w:rsidRPr="00063C8B">
              <w:rPr>
                <w:rFonts w:ascii="Times New Roman" w:hAnsi="Times New Roman" w:cs="Times New Roman"/>
              </w:rPr>
              <w:t xml:space="preserve">Geometric </w:t>
            </w:r>
            <w:proofErr w:type="gramStart"/>
            <w:r w:rsidRPr="00063C8B">
              <w:rPr>
                <w:rFonts w:ascii="Times New Roman" w:hAnsi="Times New Roman" w:cs="Times New Roman"/>
              </w:rPr>
              <w:t>mean</w:t>
            </w:r>
            <w:proofErr w:type="gramEnd"/>
            <w:r w:rsidRPr="00063C8B">
              <w:rPr>
                <w:rFonts w:ascii="Times New Roman" w:hAnsi="Times New Roman" w:cs="Times New Roman"/>
              </w:rPr>
              <w:t xml:space="preserve"> (geometric CV [%])</w:t>
            </w:r>
          </w:p>
        </w:tc>
        <w:tc>
          <w:tcPr>
            <w:tcW w:w="2268" w:type="dxa"/>
          </w:tcPr>
          <w:p w14:paraId="0824ABC4"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1.12 (64.5)</w:t>
            </w:r>
          </w:p>
        </w:tc>
        <w:tc>
          <w:tcPr>
            <w:tcW w:w="2358" w:type="dxa"/>
          </w:tcPr>
          <w:p w14:paraId="01DE4012"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1.34 (50.2)</w:t>
            </w:r>
          </w:p>
        </w:tc>
      </w:tr>
      <w:tr w:rsidR="005534B1" w:rsidRPr="00063C8B" w14:paraId="41F2E590" w14:textId="77777777" w:rsidTr="004406E2">
        <w:tc>
          <w:tcPr>
            <w:tcW w:w="4390" w:type="dxa"/>
          </w:tcPr>
          <w:p w14:paraId="03986F81" w14:textId="77777777" w:rsidR="005534B1" w:rsidRPr="00063C8B" w:rsidRDefault="005534B1" w:rsidP="004406E2">
            <w:pPr>
              <w:rPr>
                <w:rFonts w:ascii="Times New Roman" w:hAnsi="Times New Roman" w:cs="Times New Roman"/>
                <w:b/>
                <w:bCs/>
              </w:rPr>
            </w:pPr>
            <w:r w:rsidRPr="00063C8B">
              <w:rPr>
                <w:rFonts w:ascii="Times New Roman" w:hAnsi="Times New Roman" w:cs="Times New Roman"/>
                <w:b/>
                <w:bCs/>
              </w:rPr>
              <w:t>V</w:t>
            </w:r>
            <w:r w:rsidRPr="00063C8B">
              <w:rPr>
                <w:rFonts w:ascii="Times New Roman" w:hAnsi="Times New Roman" w:cs="Times New Roman"/>
                <w:b/>
                <w:bCs/>
                <w:vertAlign w:val="subscript"/>
              </w:rPr>
              <w:t>Z</w:t>
            </w:r>
            <w:r w:rsidRPr="00063C8B">
              <w:rPr>
                <w:rFonts w:ascii="Times New Roman" w:hAnsi="Times New Roman" w:cs="Times New Roman"/>
                <w:b/>
                <w:bCs/>
              </w:rPr>
              <w:t>/F (L)</w:t>
            </w:r>
          </w:p>
        </w:tc>
        <w:tc>
          <w:tcPr>
            <w:tcW w:w="2268" w:type="dxa"/>
          </w:tcPr>
          <w:p w14:paraId="09FA61F0" w14:textId="77777777" w:rsidR="005534B1" w:rsidRPr="00063C8B" w:rsidRDefault="005534B1" w:rsidP="004406E2">
            <w:pPr>
              <w:jc w:val="center"/>
              <w:rPr>
                <w:rFonts w:ascii="Times New Roman" w:hAnsi="Times New Roman" w:cs="Times New Roman"/>
              </w:rPr>
            </w:pPr>
          </w:p>
        </w:tc>
        <w:tc>
          <w:tcPr>
            <w:tcW w:w="2358" w:type="dxa"/>
          </w:tcPr>
          <w:p w14:paraId="658BDEE5" w14:textId="77777777" w:rsidR="005534B1" w:rsidRPr="00063C8B" w:rsidRDefault="005534B1" w:rsidP="004406E2">
            <w:pPr>
              <w:jc w:val="center"/>
              <w:rPr>
                <w:rFonts w:ascii="Times New Roman" w:hAnsi="Times New Roman" w:cs="Times New Roman"/>
              </w:rPr>
            </w:pPr>
          </w:p>
        </w:tc>
      </w:tr>
      <w:tr w:rsidR="005534B1" w:rsidRPr="00063C8B" w14:paraId="26D1B156" w14:textId="77777777" w:rsidTr="004406E2">
        <w:tc>
          <w:tcPr>
            <w:tcW w:w="4390" w:type="dxa"/>
          </w:tcPr>
          <w:p w14:paraId="1E5D8E25" w14:textId="77777777" w:rsidR="005534B1" w:rsidRPr="00063C8B" w:rsidRDefault="005534B1" w:rsidP="004406E2">
            <w:pPr>
              <w:ind w:firstLine="317"/>
              <w:rPr>
                <w:rFonts w:ascii="Times New Roman" w:hAnsi="Times New Roman" w:cs="Times New Roman"/>
              </w:rPr>
            </w:pPr>
            <w:r w:rsidRPr="00063C8B">
              <w:rPr>
                <w:rFonts w:ascii="Times New Roman" w:hAnsi="Times New Roman" w:cs="Times New Roman"/>
              </w:rPr>
              <w:t>Mean (standard deviation)</w:t>
            </w:r>
          </w:p>
        </w:tc>
        <w:tc>
          <w:tcPr>
            <w:tcW w:w="2268" w:type="dxa"/>
          </w:tcPr>
          <w:p w14:paraId="0622EA33"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66.2 (38.9)</w:t>
            </w:r>
          </w:p>
        </w:tc>
        <w:tc>
          <w:tcPr>
            <w:tcW w:w="2358" w:type="dxa"/>
          </w:tcPr>
          <w:p w14:paraId="047F6851"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66.9 (42.3)</w:t>
            </w:r>
          </w:p>
        </w:tc>
      </w:tr>
      <w:tr w:rsidR="005534B1" w:rsidRPr="00063C8B" w14:paraId="7F54EF0F" w14:textId="77777777" w:rsidTr="004406E2">
        <w:tc>
          <w:tcPr>
            <w:tcW w:w="4390" w:type="dxa"/>
          </w:tcPr>
          <w:p w14:paraId="558CF5C6" w14:textId="77777777" w:rsidR="005534B1" w:rsidRPr="00063C8B" w:rsidRDefault="005534B1" w:rsidP="004406E2">
            <w:pPr>
              <w:ind w:firstLine="317"/>
              <w:rPr>
                <w:rFonts w:ascii="Times New Roman" w:hAnsi="Times New Roman" w:cs="Times New Roman"/>
              </w:rPr>
            </w:pPr>
            <w:r w:rsidRPr="00063C8B">
              <w:rPr>
                <w:rFonts w:ascii="Times New Roman" w:hAnsi="Times New Roman" w:cs="Times New Roman"/>
              </w:rPr>
              <w:t>CV (%)</w:t>
            </w:r>
          </w:p>
        </w:tc>
        <w:tc>
          <w:tcPr>
            <w:tcW w:w="2268" w:type="dxa"/>
          </w:tcPr>
          <w:p w14:paraId="1BBD9C5A"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58.8</w:t>
            </w:r>
          </w:p>
        </w:tc>
        <w:tc>
          <w:tcPr>
            <w:tcW w:w="2358" w:type="dxa"/>
          </w:tcPr>
          <w:p w14:paraId="5423DFFE"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63.2</w:t>
            </w:r>
          </w:p>
        </w:tc>
      </w:tr>
      <w:tr w:rsidR="005534B1" w:rsidRPr="00063C8B" w14:paraId="56894DD6" w14:textId="77777777" w:rsidTr="004406E2">
        <w:tc>
          <w:tcPr>
            <w:tcW w:w="4390" w:type="dxa"/>
          </w:tcPr>
          <w:p w14:paraId="7863FFD7" w14:textId="77777777" w:rsidR="005534B1" w:rsidRPr="00063C8B" w:rsidRDefault="005534B1" w:rsidP="004406E2">
            <w:pPr>
              <w:ind w:firstLine="317"/>
              <w:rPr>
                <w:rFonts w:ascii="Times New Roman" w:hAnsi="Times New Roman" w:cs="Times New Roman"/>
              </w:rPr>
            </w:pPr>
            <w:r w:rsidRPr="00063C8B">
              <w:rPr>
                <w:rFonts w:ascii="Times New Roman" w:hAnsi="Times New Roman" w:cs="Times New Roman"/>
              </w:rPr>
              <w:t>Median (minimum–maximum)</w:t>
            </w:r>
          </w:p>
        </w:tc>
        <w:tc>
          <w:tcPr>
            <w:tcW w:w="2268" w:type="dxa"/>
          </w:tcPr>
          <w:p w14:paraId="2F5AE2CD"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61.1 (12.3–111)</w:t>
            </w:r>
          </w:p>
        </w:tc>
        <w:tc>
          <w:tcPr>
            <w:tcW w:w="2358" w:type="dxa"/>
          </w:tcPr>
          <w:p w14:paraId="4CBBAA83"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44.5 (24.2–139)</w:t>
            </w:r>
          </w:p>
        </w:tc>
      </w:tr>
      <w:tr w:rsidR="005534B1" w:rsidRPr="00063C8B" w14:paraId="5E6EF563" w14:textId="77777777" w:rsidTr="004406E2">
        <w:tc>
          <w:tcPr>
            <w:tcW w:w="4390" w:type="dxa"/>
          </w:tcPr>
          <w:p w14:paraId="6C7BFA4F" w14:textId="77777777" w:rsidR="005534B1" w:rsidRPr="00063C8B" w:rsidRDefault="005534B1" w:rsidP="004406E2">
            <w:pPr>
              <w:ind w:firstLine="317"/>
              <w:rPr>
                <w:rFonts w:ascii="Times New Roman" w:hAnsi="Times New Roman" w:cs="Times New Roman"/>
              </w:rPr>
            </w:pPr>
            <w:r w:rsidRPr="00063C8B">
              <w:rPr>
                <w:rFonts w:ascii="Times New Roman" w:hAnsi="Times New Roman" w:cs="Times New Roman"/>
              </w:rPr>
              <w:t xml:space="preserve">Geometric </w:t>
            </w:r>
            <w:proofErr w:type="gramStart"/>
            <w:r w:rsidRPr="00063C8B">
              <w:rPr>
                <w:rFonts w:ascii="Times New Roman" w:hAnsi="Times New Roman" w:cs="Times New Roman"/>
              </w:rPr>
              <w:t>mean</w:t>
            </w:r>
            <w:proofErr w:type="gramEnd"/>
            <w:r w:rsidRPr="00063C8B">
              <w:rPr>
                <w:rFonts w:ascii="Times New Roman" w:hAnsi="Times New Roman" w:cs="Times New Roman"/>
              </w:rPr>
              <w:t xml:space="preserve"> (geometric CV [%])</w:t>
            </w:r>
          </w:p>
        </w:tc>
        <w:tc>
          <w:tcPr>
            <w:tcW w:w="2268" w:type="dxa"/>
          </w:tcPr>
          <w:p w14:paraId="6B3E944B"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53.4 (91.1)</w:t>
            </w:r>
          </w:p>
        </w:tc>
        <w:tc>
          <w:tcPr>
            <w:tcW w:w="2358" w:type="dxa"/>
          </w:tcPr>
          <w:p w14:paraId="5ACBFB27" w14:textId="77777777" w:rsidR="005534B1" w:rsidRPr="00063C8B" w:rsidRDefault="005534B1" w:rsidP="004406E2">
            <w:pPr>
              <w:jc w:val="center"/>
              <w:rPr>
                <w:rFonts w:ascii="Times New Roman" w:hAnsi="Times New Roman" w:cs="Times New Roman"/>
              </w:rPr>
            </w:pPr>
            <w:r w:rsidRPr="00063C8B">
              <w:rPr>
                <w:rFonts w:ascii="Times New Roman" w:hAnsi="Times New Roman" w:cs="Times New Roman"/>
              </w:rPr>
              <w:t>56.2 (69.4)</w:t>
            </w:r>
          </w:p>
        </w:tc>
      </w:tr>
    </w:tbl>
    <w:p w14:paraId="61C8B838" w14:textId="77777777" w:rsidR="005534B1" w:rsidRPr="00063C8B" w:rsidRDefault="005534B1" w:rsidP="005534B1">
      <w:pPr>
        <w:pStyle w:val="C-TableFootnote"/>
        <w:rPr>
          <w:rFonts w:ascii="Times New Roman" w:hAnsi="Times New Roman" w:cs="Times New Roman"/>
          <w:sz w:val="18"/>
          <w:szCs w:val="22"/>
        </w:rPr>
      </w:pPr>
      <w:r w:rsidRPr="00063C8B">
        <w:rPr>
          <w:rFonts w:ascii="Times New Roman" w:hAnsi="Times New Roman" w:cs="Times New Roman"/>
          <w:sz w:val="18"/>
          <w:szCs w:val="22"/>
        </w:rPr>
        <w:t>AUC</w:t>
      </w:r>
      <w:r w:rsidRPr="00063C8B">
        <w:rPr>
          <w:rFonts w:ascii="Times New Roman" w:hAnsi="Times New Roman" w:cs="Times New Roman"/>
          <w:sz w:val="18"/>
          <w:szCs w:val="22"/>
          <w:vertAlign w:val="subscript"/>
        </w:rPr>
        <w:t>0-168h</w:t>
      </w:r>
      <w:r w:rsidRPr="00063C8B">
        <w:rPr>
          <w:rFonts w:ascii="Times New Roman" w:hAnsi="Times New Roman" w:cs="Times New Roman"/>
          <w:sz w:val="18"/>
          <w:szCs w:val="22"/>
        </w:rPr>
        <w:t>, area under the plasma concentration-time curve from time zero to 168 hours post dose; AUC</w:t>
      </w:r>
      <w:r w:rsidRPr="00063C8B">
        <w:rPr>
          <w:rFonts w:ascii="Times New Roman" w:hAnsi="Times New Roman" w:cs="Times New Roman"/>
          <w:sz w:val="18"/>
          <w:szCs w:val="22"/>
          <w:vertAlign w:val="subscript"/>
        </w:rPr>
        <w:t>inf</w:t>
      </w:r>
      <w:r w:rsidRPr="00063C8B">
        <w:rPr>
          <w:rFonts w:ascii="Times New Roman" w:hAnsi="Times New Roman" w:cs="Times New Roman"/>
          <w:sz w:val="18"/>
          <w:szCs w:val="22"/>
        </w:rPr>
        <w:t xml:space="preserve">, area under the plasma concentration-time curve with terminal phase extrapolated to infinity; </w:t>
      </w:r>
      <w:proofErr w:type="spellStart"/>
      <w:r w:rsidRPr="00063C8B">
        <w:rPr>
          <w:rFonts w:ascii="Times New Roman" w:hAnsi="Times New Roman" w:cs="Times New Roman"/>
          <w:sz w:val="18"/>
          <w:szCs w:val="22"/>
        </w:rPr>
        <w:t>AUC</w:t>
      </w:r>
      <w:r w:rsidRPr="00063C8B">
        <w:rPr>
          <w:rFonts w:ascii="Times New Roman" w:hAnsi="Times New Roman" w:cs="Times New Roman"/>
          <w:sz w:val="18"/>
          <w:szCs w:val="22"/>
          <w:vertAlign w:val="subscript"/>
        </w:rPr>
        <w:t>last</w:t>
      </w:r>
      <w:proofErr w:type="spellEnd"/>
      <w:r w:rsidRPr="00063C8B">
        <w:rPr>
          <w:rFonts w:ascii="Times New Roman" w:hAnsi="Times New Roman" w:cs="Times New Roman"/>
          <w:sz w:val="18"/>
          <w:szCs w:val="22"/>
        </w:rPr>
        <w:t>, area under the plasma concentration-time curve from time zero to the last quantifiable concentration; CL/F, apparent clearance after extravascular administration; C</w:t>
      </w:r>
      <w:r w:rsidRPr="00063C8B">
        <w:rPr>
          <w:rFonts w:ascii="Times New Roman" w:hAnsi="Times New Roman" w:cs="Times New Roman"/>
          <w:sz w:val="18"/>
          <w:szCs w:val="22"/>
          <w:vertAlign w:val="subscript"/>
        </w:rPr>
        <w:t>max</w:t>
      </w:r>
      <w:r w:rsidRPr="00063C8B">
        <w:rPr>
          <w:rFonts w:ascii="Times New Roman" w:hAnsi="Times New Roman" w:cs="Times New Roman"/>
          <w:sz w:val="18"/>
          <w:szCs w:val="22"/>
        </w:rPr>
        <w:t>, maximum observed plasma concentration; CV, coefficient of variation; t</w:t>
      </w:r>
      <w:r w:rsidRPr="00063C8B">
        <w:rPr>
          <w:rFonts w:ascii="Times New Roman" w:hAnsi="Times New Roman" w:cs="Times New Roman"/>
          <w:sz w:val="18"/>
          <w:szCs w:val="22"/>
          <w:vertAlign w:val="subscript"/>
        </w:rPr>
        <w:t>1/2</w:t>
      </w:r>
      <w:r w:rsidRPr="00063C8B">
        <w:rPr>
          <w:rFonts w:ascii="Times New Roman" w:hAnsi="Times New Roman" w:cs="Times New Roman"/>
          <w:sz w:val="18"/>
          <w:szCs w:val="22"/>
        </w:rPr>
        <w:t xml:space="preserve">, terminal half-life; </w:t>
      </w:r>
      <w:proofErr w:type="spellStart"/>
      <w:r w:rsidRPr="00063C8B">
        <w:rPr>
          <w:rFonts w:ascii="Times New Roman" w:hAnsi="Times New Roman" w:cs="Times New Roman"/>
          <w:sz w:val="18"/>
          <w:szCs w:val="22"/>
        </w:rPr>
        <w:t>t</w:t>
      </w:r>
      <w:r w:rsidRPr="00063C8B">
        <w:rPr>
          <w:rFonts w:ascii="Times New Roman" w:hAnsi="Times New Roman" w:cs="Times New Roman"/>
          <w:sz w:val="18"/>
          <w:szCs w:val="22"/>
          <w:vertAlign w:val="subscript"/>
        </w:rPr>
        <w:t>max</w:t>
      </w:r>
      <w:proofErr w:type="spellEnd"/>
      <w:r w:rsidRPr="00063C8B">
        <w:rPr>
          <w:rFonts w:ascii="Times New Roman" w:hAnsi="Times New Roman" w:cs="Times New Roman"/>
          <w:sz w:val="18"/>
          <w:szCs w:val="22"/>
          <w:vertAlign w:val="subscript"/>
        </w:rPr>
        <w:t xml:space="preserve">, </w:t>
      </w:r>
      <w:r w:rsidRPr="00063C8B">
        <w:rPr>
          <w:rFonts w:ascii="Times New Roman" w:hAnsi="Times New Roman" w:cs="Times New Roman"/>
          <w:sz w:val="18"/>
          <w:szCs w:val="22"/>
        </w:rPr>
        <w:t xml:space="preserve">time of maximum plasma concentration; </w:t>
      </w:r>
      <w:proofErr w:type="spellStart"/>
      <w:r w:rsidRPr="00063C8B">
        <w:rPr>
          <w:rFonts w:ascii="Times New Roman" w:hAnsi="Times New Roman" w:cs="Times New Roman"/>
          <w:sz w:val="18"/>
          <w:szCs w:val="22"/>
        </w:rPr>
        <w:t>Vz</w:t>
      </w:r>
      <w:proofErr w:type="spellEnd"/>
      <w:r w:rsidRPr="00063C8B">
        <w:rPr>
          <w:rFonts w:ascii="Times New Roman" w:hAnsi="Times New Roman" w:cs="Times New Roman"/>
          <w:sz w:val="18"/>
          <w:szCs w:val="22"/>
        </w:rPr>
        <w:t>/F, apparent volume of distribution after extravascular administration.</w:t>
      </w:r>
    </w:p>
    <w:p w14:paraId="718DEB0B" w14:textId="77777777" w:rsidR="00175863" w:rsidRPr="00063C8B" w:rsidRDefault="00175863" w:rsidP="00175863">
      <w:pPr>
        <w:spacing w:line="480" w:lineRule="auto"/>
        <w:rPr>
          <w:rFonts w:ascii="Times New Roman" w:hAnsi="Times New Roman" w:cs="Times New Roman"/>
          <w:b/>
          <w:bCs/>
          <w:iCs/>
        </w:rPr>
      </w:pPr>
    </w:p>
    <w:p w14:paraId="6C7EF084" w14:textId="1D0D6332" w:rsidR="00175863" w:rsidRPr="00063C8B" w:rsidRDefault="00175863" w:rsidP="00175863">
      <w:pPr>
        <w:spacing w:line="480" w:lineRule="auto"/>
        <w:rPr>
          <w:rFonts w:ascii="Times New Roman" w:hAnsi="Times New Roman" w:cs="Times New Roman"/>
          <w:b/>
          <w:bCs/>
          <w:iCs/>
        </w:rPr>
      </w:pPr>
      <w:r w:rsidRPr="00063C8B">
        <w:rPr>
          <w:rFonts w:ascii="Times New Roman" w:hAnsi="Times New Roman" w:cs="Times New Roman"/>
          <w:b/>
          <w:bCs/>
          <w:iCs/>
        </w:rPr>
        <w:lastRenderedPageBreak/>
        <w:t>Table</w:t>
      </w:r>
      <w:r>
        <w:rPr>
          <w:rFonts w:ascii="Times New Roman" w:hAnsi="Times New Roman" w:cs="Times New Roman"/>
          <w:b/>
          <w:bCs/>
          <w:iCs/>
        </w:rPr>
        <w:t xml:space="preserve"> S</w:t>
      </w:r>
      <w:r w:rsidR="00DD5754">
        <w:rPr>
          <w:rFonts w:ascii="Times New Roman" w:hAnsi="Times New Roman" w:cs="Times New Roman"/>
          <w:b/>
          <w:bCs/>
          <w:iCs/>
        </w:rPr>
        <w:t>3</w:t>
      </w:r>
      <w:r w:rsidRPr="00063C8B">
        <w:rPr>
          <w:rFonts w:ascii="Times New Roman" w:hAnsi="Times New Roman" w:cs="Times New Roman"/>
          <w:b/>
          <w:bCs/>
          <w:iCs/>
        </w:rPr>
        <w:t>.</w:t>
      </w:r>
      <w:r w:rsidRPr="00063C8B">
        <w:rPr>
          <w:rFonts w:ascii="Times New Roman" w:hAnsi="Times New Roman" w:cs="Times New Roman"/>
          <w:iCs/>
        </w:rPr>
        <w:t xml:space="preserve"> </w:t>
      </w:r>
      <w:r w:rsidRPr="00063C8B">
        <w:rPr>
          <w:rFonts w:ascii="Times New Roman" w:hAnsi="Times New Roman" w:cs="Times New Roman"/>
          <w:b/>
          <w:bCs/>
          <w:iCs/>
        </w:rPr>
        <w:t>Post hoc</w:t>
      </w:r>
      <w:r w:rsidRPr="00063C8B">
        <w:rPr>
          <w:rFonts w:ascii="Times New Roman" w:hAnsi="Times New Roman" w:cs="Times New Roman"/>
          <w:iCs/>
        </w:rPr>
        <w:t xml:space="preserve"> </w:t>
      </w:r>
      <w:r w:rsidRPr="00063C8B">
        <w:rPr>
          <w:rFonts w:ascii="Times New Roman" w:hAnsi="Times New Roman" w:cs="Times New Roman"/>
          <w:b/>
          <w:bCs/>
          <w:iCs/>
        </w:rPr>
        <w:t>analysis of variance of PK parameters excluding the individual with high exposure (PK parameter set)</w:t>
      </w:r>
    </w:p>
    <w:tbl>
      <w:tblPr>
        <w:tblStyle w:val="TableGrid"/>
        <w:tblW w:w="9493" w:type="dxa"/>
        <w:tblLook w:val="04A0" w:firstRow="1" w:lastRow="0" w:firstColumn="1" w:lastColumn="0" w:noHBand="0" w:noVBand="1"/>
      </w:tblPr>
      <w:tblGrid>
        <w:gridCol w:w="2547"/>
        <w:gridCol w:w="1632"/>
        <w:gridCol w:w="849"/>
        <w:gridCol w:w="1280"/>
        <w:gridCol w:w="1134"/>
        <w:gridCol w:w="2051"/>
      </w:tblGrid>
      <w:tr w:rsidR="00175863" w:rsidRPr="00063C8B" w14:paraId="23299A96" w14:textId="77777777" w:rsidTr="00384818">
        <w:tc>
          <w:tcPr>
            <w:tcW w:w="4179" w:type="dxa"/>
            <w:gridSpan w:val="2"/>
          </w:tcPr>
          <w:p w14:paraId="5CDDEAF7" w14:textId="77777777" w:rsidR="00175863" w:rsidRPr="00063C8B" w:rsidRDefault="00175863" w:rsidP="00384818">
            <w:pPr>
              <w:rPr>
                <w:rFonts w:ascii="Times New Roman" w:hAnsi="Times New Roman" w:cs="Times New Roman"/>
                <w:b/>
                <w:bCs/>
                <w:iCs/>
              </w:rPr>
            </w:pPr>
          </w:p>
        </w:tc>
        <w:tc>
          <w:tcPr>
            <w:tcW w:w="3263" w:type="dxa"/>
            <w:gridSpan w:val="3"/>
          </w:tcPr>
          <w:p w14:paraId="488BFF0A" w14:textId="77777777" w:rsidR="00175863" w:rsidRPr="00063C8B" w:rsidRDefault="00175863" w:rsidP="00384818">
            <w:pPr>
              <w:jc w:val="center"/>
              <w:rPr>
                <w:rFonts w:ascii="Times New Roman" w:hAnsi="Times New Roman" w:cs="Times New Roman"/>
                <w:b/>
                <w:bCs/>
                <w:iCs/>
              </w:rPr>
            </w:pPr>
            <w:r w:rsidRPr="00063C8B">
              <w:rPr>
                <w:rFonts w:ascii="Times New Roman" w:hAnsi="Times New Roman" w:cs="Times New Roman"/>
                <w:b/>
                <w:bCs/>
                <w:iCs/>
              </w:rPr>
              <w:t>Geometric LS mean</w:t>
            </w:r>
          </w:p>
        </w:tc>
        <w:tc>
          <w:tcPr>
            <w:tcW w:w="2051" w:type="dxa"/>
          </w:tcPr>
          <w:p w14:paraId="3DC3FF65" w14:textId="77777777" w:rsidR="00175863" w:rsidRPr="00063C8B" w:rsidRDefault="00175863" w:rsidP="00384818">
            <w:pPr>
              <w:jc w:val="center"/>
              <w:rPr>
                <w:rFonts w:ascii="Times New Roman" w:hAnsi="Times New Roman" w:cs="Times New Roman"/>
                <w:b/>
                <w:bCs/>
                <w:iCs/>
              </w:rPr>
            </w:pPr>
            <w:r w:rsidRPr="00063C8B">
              <w:rPr>
                <w:rFonts w:ascii="Times New Roman" w:hAnsi="Times New Roman" w:cs="Times New Roman"/>
                <w:b/>
                <w:bCs/>
                <w:iCs/>
              </w:rPr>
              <w:t xml:space="preserve">LS </w:t>
            </w:r>
            <w:proofErr w:type="gramStart"/>
            <w:r w:rsidRPr="00063C8B">
              <w:rPr>
                <w:rFonts w:ascii="Times New Roman" w:hAnsi="Times New Roman" w:cs="Times New Roman"/>
                <w:b/>
                <w:bCs/>
                <w:iCs/>
              </w:rPr>
              <w:t>mean</w:t>
            </w:r>
            <w:proofErr w:type="gramEnd"/>
            <w:r w:rsidRPr="00063C8B">
              <w:rPr>
                <w:rFonts w:ascii="Times New Roman" w:hAnsi="Times New Roman" w:cs="Times New Roman"/>
                <w:b/>
                <w:bCs/>
                <w:iCs/>
              </w:rPr>
              <w:t xml:space="preserve"> ratio (test/reference)</w:t>
            </w:r>
          </w:p>
        </w:tc>
      </w:tr>
      <w:tr w:rsidR="00175863" w:rsidRPr="00063C8B" w14:paraId="2B23C885" w14:textId="77777777" w:rsidTr="00384818">
        <w:tc>
          <w:tcPr>
            <w:tcW w:w="2547" w:type="dxa"/>
          </w:tcPr>
          <w:p w14:paraId="0E1C3E9E" w14:textId="77777777" w:rsidR="00175863" w:rsidRPr="00063C8B" w:rsidRDefault="00175863" w:rsidP="00384818">
            <w:pPr>
              <w:rPr>
                <w:rFonts w:ascii="Times New Roman" w:hAnsi="Times New Roman" w:cs="Times New Roman"/>
                <w:b/>
                <w:bCs/>
                <w:iCs/>
              </w:rPr>
            </w:pPr>
            <w:r w:rsidRPr="00063C8B">
              <w:rPr>
                <w:rFonts w:ascii="Times New Roman" w:hAnsi="Times New Roman" w:cs="Times New Roman"/>
                <w:b/>
                <w:bCs/>
                <w:iCs/>
              </w:rPr>
              <w:t xml:space="preserve">Comparison </w:t>
            </w:r>
          </w:p>
          <w:p w14:paraId="6C9AE9DE" w14:textId="77777777" w:rsidR="00175863" w:rsidRPr="00063C8B" w:rsidRDefault="00175863" w:rsidP="00384818">
            <w:pPr>
              <w:rPr>
                <w:rFonts w:ascii="Times New Roman" w:hAnsi="Times New Roman" w:cs="Times New Roman"/>
                <w:b/>
                <w:bCs/>
                <w:iCs/>
              </w:rPr>
            </w:pPr>
            <w:r w:rsidRPr="00063C8B">
              <w:rPr>
                <w:rFonts w:ascii="Times New Roman" w:hAnsi="Times New Roman" w:cs="Times New Roman"/>
                <w:b/>
                <w:bCs/>
                <w:iCs/>
              </w:rPr>
              <w:t>(test vs reference)</w:t>
            </w:r>
          </w:p>
        </w:tc>
        <w:tc>
          <w:tcPr>
            <w:tcW w:w="1632" w:type="dxa"/>
          </w:tcPr>
          <w:p w14:paraId="0E0AEBE1" w14:textId="77777777" w:rsidR="00175863" w:rsidRPr="00063C8B" w:rsidRDefault="00175863" w:rsidP="00384818">
            <w:pPr>
              <w:rPr>
                <w:rFonts w:ascii="Times New Roman" w:hAnsi="Times New Roman" w:cs="Times New Roman"/>
                <w:b/>
                <w:bCs/>
                <w:iCs/>
              </w:rPr>
            </w:pPr>
            <w:r w:rsidRPr="00063C8B">
              <w:rPr>
                <w:rFonts w:ascii="Times New Roman" w:hAnsi="Times New Roman" w:cs="Times New Roman"/>
                <w:b/>
                <w:bCs/>
                <w:iCs/>
              </w:rPr>
              <w:t>PK parameter</w:t>
            </w:r>
          </w:p>
        </w:tc>
        <w:tc>
          <w:tcPr>
            <w:tcW w:w="849" w:type="dxa"/>
          </w:tcPr>
          <w:p w14:paraId="5407BE86" w14:textId="77777777" w:rsidR="00175863" w:rsidRPr="00063C8B" w:rsidRDefault="00175863" w:rsidP="00384818">
            <w:pPr>
              <w:jc w:val="center"/>
              <w:rPr>
                <w:rFonts w:ascii="Times New Roman" w:hAnsi="Times New Roman" w:cs="Times New Roman"/>
                <w:b/>
                <w:bCs/>
                <w:iCs/>
              </w:rPr>
            </w:pPr>
            <w:r w:rsidRPr="00063C8B">
              <w:rPr>
                <w:rFonts w:ascii="Times New Roman" w:hAnsi="Times New Roman" w:cs="Times New Roman"/>
                <w:b/>
                <w:bCs/>
                <w:iCs/>
              </w:rPr>
              <w:t>Test</w:t>
            </w:r>
          </w:p>
        </w:tc>
        <w:tc>
          <w:tcPr>
            <w:tcW w:w="1280" w:type="dxa"/>
          </w:tcPr>
          <w:p w14:paraId="482505D4" w14:textId="77777777" w:rsidR="00175863" w:rsidRPr="00063C8B" w:rsidRDefault="00175863" w:rsidP="00384818">
            <w:pPr>
              <w:jc w:val="center"/>
              <w:rPr>
                <w:rFonts w:ascii="Times New Roman" w:hAnsi="Times New Roman" w:cs="Times New Roman"/>
                <w:b/>
                <w:bCs/>
                <w:iCs/>
              </w:rPr>
            </w:pPr>
            <w:r w:rsidRPr="00063C8B">
              <w:rPr>
                <w:rFonts w:ascii="Times New Roman" w:hAnsi="Times New Roman" w:cs="Times New Roman"/>
                <w:b/>
                <w:bCs/>
                <w:iCs/>
              </w:rPr>
              <w:t>Reference</w:t>
            </w:r>
          </w:p>
        </w:tc>
        <w:tc>
          <w:tcPr>
            <w:tcW w:w="1134" w:type="dxa"/>
          </w:tcPr>
          <w:p w14:paraId="4F5D661D" w14:textId="77777777" w:rsidR="00175863" w:rsidRPr="00063C8B" w:rsidRDefault="00175863" w:rsidP="00384818">
            <w:pPr>
              <w:jc w:val="center"/>
              <w:rPr>
                <w:rFonts w:ascii="Times New Roman" w:hAnsi="Times New Roman" w:cs="Times New Roman"/>
                <w:b/>
                <w:bCs/>
                <w:iCs/>
              </w:rPr>
            </w:pPr>
            <w:r w:rsidRPr="00063C8B">
              <w:rPr>
                <w:rFonts w:ascii="Times New Roman" w:hAnsi="Times New Roman" w:cs="Times New Roman"/>
                <w:b/>
                <w:bCs/>
                <w:iCs/>
              </w:rPr>
              <w:t>Estimate</w:t>
            </w:r>
          </w:p>
        </w:tc>
        <w:tc>
          <w:tcPr>
            <w:tcW w:w="2051" w:type="dxa"/>
          </w:tcPr>
          <w:p w14:paraId="4D23470B" w14:textId="77777777" w:rsidR="00175863" w:rsidRPr="00063C8B" w:rsidRDefault="00175863" w:rsidP="00384818">
            <w:pPr>
              <w:jc w:val="center"/>
              <w:rPr>
                <w:rFonts w:ascii="Times New Roman" w:hAnsi="Times New Roman" w:cs="Times New Roman"/>
                <w:b/>
                <w:bCs/>
                <w:iCs/>
              </w:rPr>
            </w:pPr>
            <w:r w:rsidRPr="00063C8B">
              <w:rPr>
                <w:rFonts w:ascii="Times New Roman" w:hAnsi="Times New Roman" w:cs="Times New Roman"/>
                <w:b/>
                <w:bCs/>
                <w:iCs/>
              </w:rPr>
              <w:t>90% CI</w:t>
            </w:r>
          </w:p>
          <w:p w14:paraId="5D694909" w14:textId="77777777" w:rsidR="00175863" w:rsidRPr="00063C8B" w:rsidRDefault="00175863" w:rsidP="00384818">
            <w:pPr>
              <w:jc w:val="center"/>
              <w:rPr>
                <w:rFonts w:ascii="Times New Roman" w:hAnsi="Times New Roman" w:cs="Times New Roman"/>
                <w:b/>
                <w:bCs/>
                <w:iCs/>
              </w:rPr>
            </w:pPr>
            <w:r w:rsidRPr="00063C8B">
              <w:rPr>
                <w:rFonts w:ascii="Times New Roman" w:hAnsi="Times New Roman" w:cs="Times New Roman"/>
                <w:b/>
                <w:bCs/>
                <w:iCs/>
              </w:rPr>
              <w:t>[lower, upper]</w:t>
            </w:r>
          </w:p>
        </w:tc>
      </w:tr>
      <w:tr w:rsidR="00175863" w:rsidRPr="00063C8B" w14:paraId="2448C3AD" w14:textId="77777777" w:rsidTr="00384818">
        <w:trPr>
          <w:trHeight w:val="1012"/>
        </w:trPr>
        <w:tc>
          <w:tcPr>
            <w:tcW w:w="2547" w:type="dxa"/>
          </w:tcPr>
          <w:p w14:paraId="16D05F86" w14:textId="77777777" w:rsidR="00175863" w:rsidRPr="00063C8B" w:rsidRDefault="00175863" w:rsidP="00384818">
            <w:pPr>
              <w:rPr>
                <w:rFonts w:ascii="Times New Roman" w:hAnsi="Times New Roman" w:cs="Times New Roman"/>
                <w:b/>
                <w:bCs/>
                <w:iCs/>
              </w:rPr>
            </w:pPr>
            <w:r w:rsidRPr="00063C8B">
              <w:rPr>
                <w:rFonts w:ascii="Times New Roman" w:hAnsi="Times New Roman" w:cs="Times New Roman"/>
                <w:b/>
                <w:bCs/>
                <w:iCs/>
              </w:rPr>
              <w:t>Moderate hepatic impairment</w:t>
            </w:r>
          </w:p>
          <w:p w14:paraId="52ED5CEA" w14:textId="77777777" w:rsidR="00175863" w:rsidRPr="00063C8B" w:rsidRDefault="00175863" w:rsidP="00384818">
            <w:pPr>
              <w:rPr>
                <w:rFonts w:ascii="Times New Roman" w:hAnsi="Times New Roman" w:cs="Times New Roman"/>
                <w:b/>
                <w:bCs/>
                <w:iCs/>
              </w:rPr>
            </w:pPr>
            <w:r w:rsidRPr="00063C8B">
              <w:rPr>
                <w:rFonts w:ascii="Times New Roman" w:hAnsi="Times New Roman" w:cs="Times New Roman"/>
                <w:b/>
                <w:bCs/>
                <w:iCs/>
              </w:rPr>
              <w:t xml:space="preserve">vs </w:t>
            </w:r>
          </w:p>
          <w:p w14:paraId="7712508D" w14:textId="77777777" w:rsidR="00175863" w:rsidRPr="00063C8B" w:rsidRDefault="00175863" w:rsidP="00384818">
            <w:pPr>
              <w:rPr>
                <w:rFonts w:ascii="Times New Roman" w:hAnsi="Times New Roman" w:cs="Times New Roman"/>
                <w:b/>
                <w:bCs/>
                <w:iCs/>
              </w:rPr>
            </w:pPr>
            <w:r w:rsidRPr="00063C8B">
              <w:rPr>
                <w:rFonts w:ascii="Times New Roman" w:hAnsi="Times New Roman" w:cs="Times New Roman"/>
                <w:b/>
                <w:bCs/>
                <w:iCs/>
              </w:rPr>
              <w:t>normal hepatic function</w:t>
            </w:r>
          </w:p>
          <w:p w14:paraId="14A91F5F" w14:textId="77777777" w:rsidR="00175863" w:rsidRPr="00063C8B" w:rsidRDefault="00175863" w:rsidP="00384818">
            <w:pPr>
              <w:rPr>
                <w:rFonts w:ascii="Times New Roman" w:hAnsi="Times New Roman" w:cs="Times New Roman"/>
                <w:b/>
                <w:bCs/>
                <w:iCs/>
              </w:rPr>
            </w:pPr>
          </w:p>
        </w:tc>
        <w:tc>
          <w:tcPr>
            <w:tcW w:w="1632" w:type="dxa"/>
          </w:tcPr>
          <w:p w14:paraId="37253396" w14:textId="77777777" w:rsidR="00175863" w:rsidRPr="00063C8B" w:rsidRDefault="00175863" w:rsidP="00384818">
            <w:pPr>
              <w:rPr>
                <w:rFonts w:ascii="Times New Roman" w:hAnsi="Times New Roman" w:cs="Times New Roman"/>
                <w:iCs/>
                <w:lang w:val="en-GB"/>
              </w:rPr>
            </w:pPr>
            <w:r w:rsidRPr="00063C8B">
              <w:rPr>
                <w:rFonts w:ascii="Times New Roman" w:hAnsi="Times New Roman" w:cs="Times New Roman"/>
                <w:iCs/>
              </w:rPr>
              <w:t>AUC</w:t>
            </w:r>
            <w:r w:rsidRPr="00063C8B">
              <w:rPr>
                <w:rFonts w:ascii="Times New Roman" w:hAnsi="Times New Roman" w:cs="Times New Roman"/>
                <w:iCs/>
                <w:vertAlign w:val="subscript"/>
              </w:rPr>
              <w:t>inf</w:t>
            </w:r>
            <w:r w:rsidRPr="00063C8B">
              <w:rPr>
                <w:rFonts w:ascii="Times New Roman" w:hAnsi="Times New Roman" w:cs="Times New Roman"/>
                <w:iCs/>
              </w:rPr>
              <w:t xml:space="preserve"> (h</w:t>
            </w:r>
            <w:r w:rsidRPr="00063C8B">
              <w:rPr>
                <w:rFonts w:ascii="Times New Roman" w:hAnsi="Times New Roman" w:cs="Times New Roman"/>
                <w:iCs/>
                <w:sz w:val="24"/>
                <w:szCs w:val="24"/>
              </w:rPr>
              <w:t>·</w:t>
            </w:r>
            <w:r w:rsidRPr="00063C8B">
              <w:rPr>
                <w:rFonts w:ascii="Times New Roman" w:hAnsi="Times New Roman" w:cs="Times New Roman"/>
                <w:iCs/>
              </w:rPr>
              <w:t>µg/mL)</w:t>
            </w:r>
          </w:p>
          <w:p w14:paraId="2938E48D" w14:textId="77777777" w:rsidR="00175863" w:rsidRPr="00063C8B" w:rsidRDefault="00175863" w:rsidP="00384818">
            <w:pPr>
              <w:rPr>
                <w:rFonts w:ascii="Times New Roman" w:hAnsi="Times New Roman" w:cs="Times New Roman"/>
                <w:iCs/>
              </w:rPr>
            </w:pPr>
          </w:p>
          <w:p w14:paraId="06A4ADA6" w14:textId="77777777" w:rsidR="00175863" w:rsidRPr="00063C8B" w:rsidRDefault="00175863" w:rsidP="00384818">
            <w:pPr>
              <w:rPr>
                <w:rFonts w:ascii="Times New Roman" w:hAnsi="Times New Roman" w:cs="Times New Roman"/>
                <w:iCs/>
              </w:rPr>
            </w:pPr>
            <w:r w:rsidRPr="00063C8B">
              <w:rPr>
                <w:rFonts w:ascii="Times New Roman" w:hAnsi="Times New Roman" w:cs="Times New Roman"/>
                <w:iCs/>
              </w:rPr>
              <w:t>C</w:t>
            </w:r>
            <w:r w:rsidRPr="00063C8B">
              <w:rPr>
                <w:rFonts w:ascii="Times New Roman" w:hAnsi="Times New Roman" w:cs="Times New Roman"/>
                <w:iCs/>
                <w:vertAlign w:val="subscript"/>
              </w:rPr>
              <w:t xml:space="preserve">max </w:t>
            </w:r>
            <w:r w:rsidRPr="00063C8B">
              <w:rPr>
                <w:rFonts w:ascii="Times New Roman" w:hAnsi="Times New Roman" w:cs="Times New Roman"/>
                <w:iCs/>
              </w:rPr>
              <w:t>(ng/mL)</w:t>
            </w:r>
          </w:p>
        </w:tc>
        <w:tc>
          <w:tcPr>
            <w:tcW w:w="849" w:type="dxa"/>
          </w:tcPr>
          <w:p w14:paraId="76A66429" w14:textId="77777777" w:rsidR="00175863" w:rsidRPr="00063C8B" w:rsidRDefault="00175863" w:rsidP="00384818">
            <w:pPr>
              <w:jc w:val="center"/>
              <w:rPr>
                <w:rFonts w:ascii="Times New Roman" w:hAnsi="Times New Roman" w:cs="Times New Roman"/>
                <w:iCs/>
              </w:rPr>
            </w:pPr>
            <w:r w:rsidRPr="00063C8B">
              <w:rPr>
                <w:rFonts w:ascii="Times New Roman" w:hAnsi="Times New Roman" w:cs="Times New Roman"/>
                <w:iCs/>
              </w:rPr>
              <w:t>3634</w:t>
            </w:r>
          </w:p>
          <w:p w14:paraId="685D7533" w14:textId="77777777" w:rsidR="00175863" w:rsidRPr="00063C8B" w:rsidRDefault="00175863" w:rsidP="00384818">
            <w:pPr>
              <w:jc w:val="center"/>
              <w:rPr>
                <w:rFonts w:ascii="Times New Roman" w:hAnsi="Times New Roman" w:cs="Times New Roman"/>
                <w:iCs/>
              </w:rPr>
            </w:pPr>
          </w:p>
          <w:p w14:paraId="64660C8D" w14:textId="77777777" w:rsidR="00175863" w:rsidRPr="00063C8B" w:rsidRDefault="00175863" w:rsidP="00384818">
            <w:pPr>
              <w:jc w:val="center"/>
              <w:rPr>
                <w:rFonts w:ascii="Times New Roman" w:hAnsi="Times New Roman" w:cs="Times New Roman"/>
                <w:iCs/>
              </w:rPr>
            </w:pPr>
            <w:r w:rsidRPr="00063C8B">
              <w:rPr>
                <w:rFonts w:ascii="Times New Roman" w:hAnsi="Times New Roman" w:cs="Times New Roman"/>
                <w:iCs/>
              </w:rPr>
              <w:t>52.8</w:t>
            </w:r>
          </w:p>
        </w:tc>
        <w:tc>
          <w:tcPr>
            <w:tcW w:w="1280" w:type="dxa"/>
          </w:tcPr>
          <w:p w14:paraId="39FC740F" w14:textId="77777777" w:rsidR="00175863" w:rsidRPr="00063C8B" w:rsidRDefault="00175863" w:rsidP="00384818">
            <w:pPr>
              <w:jc w:val="center"/>
              <w:rPr>
                <w:rFonts w:ascii="Times New Roman" w:hAnsi="Times New Roman" w:cs="Times New Roman"/>
                <w:iCs/>
              </w:rPr>
            </w:pPr>
            <w:r w:rsidRPr="00063C8B">
              <w:rPr>
                <w:rFonts w:ascii="Times New Roman" w:hAnsi="Times New Roman" w:cs="Times New Roman"/>
                <w:iCs/>
              </w:rPr>
              <w:t>3789</w:t>
            </w:r>
          </w:p>
          <w:p w14:paraId="24FD4070" w14:textId="77777777" w:rsidR="00175863" w:rsidRPr="00063C8B" w:rsidRDefault="00175863" w:rsidP="00384818">
            <w:pPr>
              <w:jc w:val="center"/>
              <w:rPr>
                <w:rFonts w:ascii="Times New Roman" w:hAnsi="Times New Roman" w:cs="Times New Roman"/>
                <w:iCs/>
              </w:rPr>
            </w:pPr>
          </w:p>
          <w:p w14:paraId="229DCC20" w14:textId="77777777" w:rsidR="00175863" w:rsidRPr="00063C8B" w:rsidRDefault="00175863" w:rsidP="00384818">
            <w:pPr>
              <w:jc w:val="center"/>
              <w:rPr>
                <w:rFonts w:ascii="Times New Roman" w:hAnsi="Times New Roman" w:cs="Times New Roman"/>
                <w:iCs/>
              </w:rPr>
            </w:pPr>
            <w:r w:rsidRPr="00063C8B">
              <w:rPr>
                <w:rFonts w:ascii="Times New Roman" w:hAnsi="Times New Roman" w:cs="Times New Roman"/>
                <w:iCs/>
              </w:rPr>
              <w:t>48.5</w:t>
            </w:r>
          </w:p>
        </w:tc>
        <w:tc>
          <w:tcPr>
            <w:tcW w:w="1134" w:type="dxa"/>
          </w:tcPr>
          <w:p w14:paraId="1AACAD63" w14:textId="77777777" w:rsidR="00175863" w:rsidRPr="00063C8B" w:rsidRDefault="00175863" w:rsidP="00384818">
            <w:pPr>
              <w:jc w:val="center"/>
              <w:rPr>
                <w:rFonts w:ascii="Times New Roman" w:hAnsi="Times New Roman" w:cs="Times New Roman"/>
                <w:iCs/>
              </w:rPr>
            </w:pPr>
            <w:r w:rsidRPr="00063C8B">
              <w:rPr>
                <w:rFonts w:ascii="Times New Roman" w:hAnsi="Times New Roman" w:cs="Times New Roman"/>
                <w:iCs/>
              </w:rPr>
              <w:t>0.9591</w:t>
            </w:r>
          </w:p>
          <w:p w14:paraId="6D84668F" w14:textId="77777777" w:rsidR="00175863" w:rsidRPr="00063C8B" w:rsidRDefault="00175863" w:rsidP="00384818">
            <w:pPr>
              <w:jc w:val="center"/>
              <w:rPr>
                <w:rFonts w:ascii="Times New Roman" w:hAnsi="Times New Roman" w:cs="Times New Roman"/>
                <w:iCs/>
              </w:rPr>
            </w:pPr>
          </w:p>
          <w:p w14:paraId="0B5F739D" w14:textId="77777777" w:rsidR="00175863" w:rsidRPr="00063C8B" w:rsidRDefault="00175863" w:rsidP="00384818">
            <w:pPr>
              <w:jc w:val="center"/>
              <w:rPr>
                <w:rFonts w:ascii="Times New Roman" w:hAnsi="Times New Roman" w:cs="Times New Roman"/>
                <w:iCs/>
              </w:rPr>
            </w:pPr>
            <w:r w:rsidRPr="00063C8B">
              <w:rPr>
                <w:rFonts w:ascii="Times New Roman" w:hAnsi="Times New Roman" w:cs="Times New Roman"/>
                <w:iCs/>
              </w:rPr>
              <w:t>1.0888</w:t>
            </w:r>
          </w:p>
        </w:tc>
        <w:tc>
          <w:tcPr>
            <w:tcW w:w="2051" w:type="dxa"/>
          </w:tcPr>
          <w:p w14:paraId="67E304A8" w14:textId="77777777" w:rsidR="00175863" w:rsidRPr="00063C8B" w:rsidRDefault="00175863" w:rsidP="00384818">
            <w:pPr>
              <w:jc w:val="center"/>
              <w:rPr>
                <w:rFonts w:ascii="Times New Roman" w:hAnsi="Times New Roman" w:cs="Times New Roman"/>
                <w:iCs/>
              </w:rPr>
            </w:pPr>
            <w:r w:rsidRPr="00063C8B">
              <w:rPr>
                <w:rFonts w:ascii="Times New Roman" w:hAnsi="Times New Roman" w:cs="Times New Roman"/>
                <w:iCs/>
              </w:rPr>
              <w:t>[0.6275, 1.4659]</w:t>
            </w:r>
          </w:p>
          <w:p w14:paraId="0B368AD5" w14:textId="77777777" w:rsidR="00175863" w:rsidRPr="00063C8B" w:rsidRDefault="00175863" w:rsidP="00384818">
            <w:pPr>
              <w:jc w:val="center"/>
              <w:rPr>
                <w:rFonts w:ascii="Times New Roman" w:hAnsi="Times New Roman" w:cs="Times New Roman"/>
                <w:iCs/>
              </w:rPr>
            </w:pPr>
          </w:p>
          <w:p w14:paraId="4678D323" w14:textId="77777777" w:rsidR="00175863" w:rsidRPr="00063C8B" w:rsidRDefault="00175863" w:rsidP="00384818">
            <w:pPr>
              <w:jc w:val="center"/>
              <w:rPr>
                <w:rFonts w:ascii="Times New Roman" w:hAnsi="Times New Roman" w:cs="Times New Roman"/>
                <w:iCs/>
              </w:rPr>
            </w:pPr>
            <w:r w:rsidRPr="00063C8B">
              <w:rPr>
                <w:rFonts w:ascii="Times New Roman" w:hAnsi="Times New Roman" w:cs="Times New Roman"/>
                <w:iCs/>
              </w:rPr>
              <w:t>[0.7469, 1.5873]</w:t>
            </w:r>
          </w:p>
        </w:tc>
      </w:tr>
    </w:tbl>
    <w:p w14:paraId="16879526" w14:textId="77777777" w:rsidR="00175863" w:rsidRPr="00063C8B" w:rsidRDefault="00175863" w:rsidP="00175863">
      <w:pPr>
        <w:spacing w:line="480" w:lineRule="auto"/>
        <w:rPr>
          <w:rFonts w:ascii="Times New Roman" w:hAnsi="Times New Roman" w:cs="Times New Roman"/>
          <w:iCs/>
          <w:sz w:val="18"/>
          <w:szCs w:val="18"/>
        </w:rPr>
      </w:pPr>
      <w:r w:rsidRPr="00063C8B">
        <w:rPr>
          <w:rFonts w:ascii="Times New Roman" w:hAnsi="Times New Roman" w:cs="Times New Roman"/>
          <w:iCs/>
          <w:sz w:val="18"/>
          <w:szCs w:val="18"/>
        </w:rPr>
        <w:t>AUC</w:t>
      </w:r>
      <w:r w:rsidRPr="00063C8B">
        <w:rPr>
          <w:rFonts w:ascii="Times New Roman" w:hAnsi="Times New Roman" w:cs="Times New Roman"/>
          <w:iCs/>
          <w:sz w:val="18"/>
          <w:szCs w:val="18"/>
          <w:vertAlign w:val="subscript"/>
        </w:rPr>
        <w:t>inf</w:t>
      </w:r>
      <w:r w:rsidRPr="00063C8B">
        <w:rPr>
          <w:rFonts w:ascii="Times New Roman" w:hAnsi="Times New Roman" w:cs="Times New Roman"/>
          <w:iCs/>
          <w:sz w:val="18"/>
          <w:szCs w:val="18"/>
        </w:rPr>
        <w:t>, AUC with terminal phase extrapolated to infinity; C</w:t>
      </w:r>
      <w:r w:rsidRPr="00063C8B">
        <w:rPr>
          <w:rFonts w:ascii="Times New Roman" w:hAnsi="Times New Roman" w:cs="Times New Roman"/>
          <w:iCs/>
          <w:sz w:val="18"/>
          <w:szCs w:val="18"/>
          <w:vertAlign w:val="subscript"/>
        </w:rPr>
        <w:t>max</w:t>
      </w:r>
      <w:r w:rsidRPr="00063C8B">
        <w:rPr>
          <w:rFonts w:ascii="Times New Roman" w:hAnsi="Times New Roman" w:cs="Times New Roman"/>
          <w:iCs/>
          <w:sz w:val="18"/>
          <w:szCs w:val="18"/>
        </w:rPr>
        <w:t>, maximum plasma concentration; LS, least squares; PK, pharmacokinetics.</w:t>
      </w:r>
    </w:p>
    <w:p w14:paraId="390EA3C4" w14:textId="77777777" w:rsidR="004B4077" w:rsidRPr="00063C8B" w:rsidRDefault="004B4077" w:rsidP="00F664E2">
      <w:pPr>
        <w:spacing w:line="360" w:lineRule="auto"/>
        <w:rPr>
          <w:rFonts w:ascii="Times New Roman" w:hAnsi="Times New Roman" w:cs="Times New Roman"/>
        </w:rPr>
      </w:pPr>
    </w:p>
    <w:sectPr w:rsidR="004B4077" w:rsidRPr="00063C8B">
      <w:footerReference w:type="default" r:id="rId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C6BA4B" w14:textId="77777777" w:rsidR="00E605A0" w:rsidRDefault="00E605A0" w:rsidP="00486110">
      <w:pPr>
        <w:spacing w:after="0" w:line="240" w:lineRule="auto"/>
      </w:pPr>
      <w:r>
        <w:separator/>
      </w:r>
    </w:p>
  </w:endnote>
  <w:endnote w:type="continuationSeparator" w:id="0">
    <w:p w14:paraId="2D13ED86" w14:textId="77777777" w:rsidR="00E605A0" w:rsidRDefault="00E605A0" w:rsidP="00486110">
      <w:pPr>
        <w:spacing w:after="0" w:line="240" w:lineRule="auto"/>
      </w:pPr>
      <w:r>
        <w:continuationSeparator/>
      </w:r>
    </w:p>
  </w:endnote>
  <w:endnote w:type="continuationNotice" w:id="1">
    <w:p w14:paraId="44E7238F" w14:textId="77777777" w:rsidR="00E605A0" w:rsidRDefault="00E605A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24921625"/>
      <w:docPartObj>
        <w:docPartGallery w:val="Page Numbers (Bottom of Page)"/>
        <w:docPartUnique/>
      </w:docPartObj>
    </w:sdtPr>
    <w:sdtEndPr>
      <w:rPr>
        <w:noProof/>
      </w:rPr>
    </w:sdtEndPr>
    <w:sdtContent>
      <w:p w14:paraId="3D036C70" w14:textId="5C00EC57" w:rsidR="00C62AEE" w:rsidRDefault="00C62AE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B5A3F1D" w14:textId="595BCB68" w:rsidR="7ADB42CD" w:rsidRDefault="7ADB42CD" w:rsidP="7ADB42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F054A6" w14:textId="77777777" w:rsidR="00E605A0" w:rsidRDefault="00E605A0" w:rsidP="00486110">
      <w:pPr>
        <w:spacing w:after="0" w:line="240" w:lineRule="auto"/>
      </w:pPr>
      <w:r>
        <w:separator/>
      </w:r>
    </w:p>
  </w:footnote>
  <w:footnote w:type="continuationSeparator" w:id="0">
    <w:p w14:paraId="5A4C49D7" w14:textId="77777777" w:rsidR="00E605A0" w:rsidRDefault="00E605A0" w:rsidP="00486110">
      <w:pPr>
        <w:spacing w:after="0" w:line="240" w:lineRule="auto"/>
      </w:pPr>
      <w:r>
        <w:continuationSeparator/>
      </w:r>
    </w:p>
  </w:footnote>
  <w:footnote w:type="continuationNotice" w:id="1">
    <w:p w14:paraId="5A8A2BF4" w14:textId="77777777" w:rsidR="00E605A0" w:rsidRDefault="00E605A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403E1"/>
    <w:multiLevelType w:val="hybridMultilevel"/>
    <w:tmpl w:val="79B201C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37F57BE"/>
    <w:multiLevelType w:val="hybridMultilevel"/>
    <w:tmpl w:val="D1542DE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264425"/>
    <w:multiLevelType w:val="hybridMultilevel"/>
    <w:tmpl w:val="7D769A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48C2811"/>
    <w:multiLevelType w:val="hybridMultilevel"/>
    <w:tmpl w:val="A6B29D8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5C63CEF"/>
    <w:multiLevelType w:val="hybridMultilevel"/>
    <w:tmpl w:val="9C6A3342"/>
    <w:lvl w:ilvl="0" w:tplc="EC865E8A">
      <w:start w:val="1"/>
      <w:numFmt w:val="decimal"/>
      <w:lvlText w:val="%1."/>
      <w:lvlJc w:val="left"/>
      <w:pPr>
        <w:ind w:left="1440" w:hanging="360"/>
      </w:pPr>
    </w:lvl>
    <w:lvl w:ilvl="1" w:tplc="49AC9AF4">
      <w:start w:val="1"/>
      <w:numFmt w:val="decimal"/>
      <w:lvlText w:val="%2."/>
      <w:lvlJc w:val="left"/>
      <w:pPr>
        <w:ind w:left="1440" w:hanging="360"/>
      </w:pPr>
    </w:lvl>
    <w:lvl w:ilvl="2" w:tplc="EF38DD1A">
      <w:start w:val="1"/>
      <w:numFmt w:val="decimal"/>
      <w:lvlText w:val="%3."/>
      <w:lvlJc w:val="left"/>
      <w:pPr>
        <w:ind w:left="1440" w:hanging="360"/>
      </w:pPr>
    </w:lvl>
    <w:lvl w:ilvl="3" w:tplc="C356714C">
      <w:start w:val="1"/>
      <w:numFmt w:val="decimal"/>
      <w:lvlText w:val="%4."/>
      <w:lvlJc w:val="left"/>
      <w:pPr>
        <w:ind w:left="1440" w:hanging="360"/>
      </w:pPr>
    </w:lvl>
    <w:lvl w:ilvl="4" w:tplc="039E3396">
      <w:start w:val="1"/>
      <w:numFmt w:val="decimal"/>
      <w:lvlText w:val="%5."/>
      <w:lvlJc w:val="left"/>
      <w:pPr>
        <w:ind w:left="1440" w:hanging="360"/>
      </w:pPr>
    </w:lvl>
    <w:lvl w:ilvl="5" w:tplc="7DF6EA54">
      <w:start w:val="1"/>
      <w:numFmt w:val="decimal"/>
      <w:lvlText w:val="%6."/>
      <w:lvlJc w:val="left"/>
      <w:pPr>
        <w:ind w:left="1440" w:hanging="360"/>
      </w:pPr>
    </w:lvl>
    <w:lvl w:ilvl="6" w:tplc="2070C164">
      <w:start w:val="1"/>
      <w:numFmt w:val="decimal"/>
      <w:lvlText w:val="%7."/>
      <w:lvlJc w:val="left"/>
      <w:pPr>
        <w:ind w:left="1440" w:hanging="360"/>
      </w:pPr>
    </w:lvl>
    <w:lvl w:ilvl="7" w:tplc="AE3A80AC">
      <w:start w:val="1"/>
      <w:numFmt w:val="decimal"/>
      <w:lvlText w:val="%8."/>
      <w:lvlJc w:val="left"/>
      <w:pPr>
        <w:ind w:left="1440" w:hanging="360"/>
      </w:pPr>
    </w:lvl>
    <w:lvl w:ilvl="8" w:tplc="CB02BA72">
      <w:start w:val="1"/>
      <w:numFmt w:val="decimal"/>
      <w:lvlText w:val="%9."/>
      <w:lvlJc w:val="left"/>
      <w:pPr>
        <w:ind w:left="1440" w:hanging="360"/>
      </w:pPr>
    </w:lvl>
  </w:abstractNum>
  <w:abstractNum w:abstractNumId="5" w15:restartNumberingAfterBreak="0">
    <w:nsid w:val="060E7481"/>
    <w:multiLevelType w:val="hybridMultilevel"/>
    <w:tmpl w:val="6E727C88"/>
    <w:lvl w:ilvl="0" w:tplc="CAEC6D52">
      <w:start w:val="1"/>
      <w:numFmt w:val="decimal"/>
      <w:lvlText w:val="%1."/>
      <w:lvlJc w:val="left"/>
      <w:pPr>
        <w:ind w:left="1080" w:hanging="360"/>
      </w:pPr>
    </w:lvl>
    <w:lvl w:ilvl="1" w:tplc="5E3694C8">
      <w:start w:val="1"/>
      <w:numFmt w:val="decimal"/>
      <w:lvlText w:val="%2."/>
      <w:lvlJc w:val="left"/>
      <w:pPr>
        <w:ind w:left="1080" w:hanging="360"/>
      </w:pPr>
    </w:lvl>
    <w:lvl w:ilvl="2" w:tplc="64E0726E">
      <w:start w:val="1"/>
      <w:numFmt w:val="decimal"/>
      <w:lvlText w:val="%3."/>
      <w:lvlJc w:val="left"/>
      <w:pPr>
        <w:ind w:left="1080" w:hanging="360"/>
      </w:pPr>
    </w:lvl>
    <w:lvl w:ilvl="3" w:tplc="75AEF21E">
      <w:start w:val="1"/>
      <w:numFmt w:val="decimal"/>
      <w:lvlText w:val="%4."/>
      <w:lvlJc w:val="left"/>
      <w:pPr>
        <w:ind w:left="1080" w:hanging="360"/>
      </w:pPr>
    </w:lvl>
    <w:lvl w:ilvl="4" w:tplc="216C9A8C">
      <w:start w:val="1"/>
      <w:numFmt w:val="decimal"/>
      <w:lvlText w:val="%5."/>
      <w:lvlJc w:val="left"/>
      <w:pPr>
        <w:ind w:left="1080" w:hanging="360"/>
      </w:pPr>
    </w:lvl>
    <w:lvl w:ilvl="5" w:tplc="7FA21266">
      <w:start w:val="1"/>
      <w:numFmt w:val="decimal"/>
      <w:lvlText w:val="%6."/>
      <w:lvlJc w:val="left"/>
      <w:pPr>
        <w:ind w:left="1080" w:hanging="360"/>
      </w:pPr>
    </w:lvl>
    <w:lvl w:ilvl="6" w:tplc="285E2536">
      <w:start w:val="1"/>
      <w:numFmt w:val="decimal"/>
      <w:lvlText w:val="%7."/>
      <w:lvlJc w:val="left"/>
      <w:pPr>
        <w:ind w:left="1080" w:hanging="360"/>
      </w:pPr>
    </w:lvl>
    <w:lvl w:ilvl="7" w:tplc="D6E6E4D0">
      <w:start w:val="1"/>
      <w:numFmt w:val="decimal"/>
      <w:lvlText w:val="%8."/>
      <w:lvlJc w:val="left"/>
      <w:pPr>
        <w:ind w:left="1080" w:hanging="360"/>
      </w:pPr>
    </w:lvl>
    <w:lvl w:ilvl="8" w:tplc="AD18F004">
      <w:start w:val="1"/>
      <w:numFmt w:val="decimal"/>
      <w:lvlText w:val="%9."/>
      <w:lvlJc w:val="left"/>
      <w:pPr>
        <w:ind w:left="1080" w:hanging="360"/>
      </w:pPr>
    </w:lvl>
  </w:abstractNum>
  <w:abstractNum w:abstractNumId="6" w15:restartNumberingAfterBreak="0">
    <w:nsid w:val="08C21992"/>
    <w:multiLevelType w:val="hybridMultilevel"/>
    <w:tmpl w:val="4502EDE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C536E5E"/>
    <w:multiLevelType w:val="hybridMultilevel"/>
    <w:tmpl w:val="38E651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DB642F6"/>
    <w:multiLevelType w:val="hybridMultilevel"/>
    <w:tmpl w:val="0FEE92CC"/>
    <w:lvl w:ilvl="0" w:tplc="1D06B672">
      <w:start w:val="1"/>
      <w:numFmt w:val="decimal"/>
      <w:lvlText w:val="%1."/>
      <w:lvlJc w:val="left"/>
      <w:pPr>
        <w:ind w:left="1440" w:hanging="360"/>
      </w:pPr>
    </w:lvl>
    <w:lvl w:ilvl="1" w:tplc="C7246C0A">
      <w:start w:val="1"/>
      <w:numFmt w:val="decimal"/>
      <w:lvlText w:val="%2."/>
      <w:lvlJc w:val="left"/>
      <w:pPr>
        <w:ind w:left="1440" w:hanging="360"/>
      </w:pPr>
    </w:lvl>
    <w:lvl w:ilvl="2" w:tplc="49DCD3C0">
      <w:start w:val="1"/>
      <w:numFmt w:val="decimal"/>
      <w:lvlText w:val="%3."/>
      <w:lvlJc w:val="left"/>
      <w:pPr>
        <w:ind w:left="1440" w:hanging="360"/>
      </w:pPr>
    </w:lvl>
    <w:lvl w:ilvl="3" w:tplc="049EA1D8">
      <w:start w:val="1"/>
      <w:numFmt w:val="decimal"/>
      <w:lvlText w:val="%4."/>
      <w:lvlJc w:val="left"/>
      <w:pPr>
        <w:ind w:left="1440" w:hanging="360"/>
      </w:pPr>
    </w:lvl>
    <w:lvl w:ilvl="4" w:tplc="6E6697EC">
      <w:start w:val="1"/>
      <w:numFmt w:val="decimal"/>
      <w:lvlText w:val="%5."/>
      <w:lvlJc w:val="left"/>
      <w:pPr>
        <w:ind w:left="1440" w:hanging="360"/>
      </w:pPr>
    </w:lvl>
    <w:lvl w:ilvl="5" w:tplc="A9D86B34">
      <w:start w:val="1"/>
      <w:numFmt w:val="decimal"/>
      <w:lvlText w:val="%6."/>
      <w:lvlJc w:val="left"/>
      <w:pPr>
        <w:ind w:left="1440" w:hanging="360"/>
      </w:pPr>
    </w:lvl>
    <w:lvl w:ilvl="6" w:tplc="0F186E08">
      <w:start w:val="1"/>
      <w:numFmt w:val="decimal"/>
      <w:lvlText w:val="%7."/>
      <w:lvlJc w:val="left"/>
      <w:pPr>
        <w:ind w:left="1440" w:hanging="360"/>
      </w:pPr>
    </w:lvl>
    <w:lvl w:ilvl="7" w:tplc="C5FE3850">
      <w:start w:val="1"/>
      <w:numFmt w:val="decimal"/>
      <w:lvlText w:val="%8."/>
      <w:lvlJc w:val="left"/>
      <w:pPr>
        <w:ind w:left="1440" w:hanging="360"/>
      </w:pPr>
    </w:lvl>
    <w:lvl w:ilvl="8" w:tplc="CD48CDB0">
      <w:start w:val="1"/>
      <w:numFmt w:val="decimal"/>
      <w:lvlText w:val="%9."/>
      <w:lvlJc w:val="left"/>
      <w:pPr>
        <w:ind w:left="1440" w:hanging="360"/>
      </w:pPr>
    </w:lvl>
  </w:abstractNum>
  <w:abstractNum w:abstractNumId="9" w15:restartNumberingAfterBreak="0">
    <w:nsid w:val="14BB08DA"/>
    <w:multiLevelType w:val="hybridMultilevel"/>
    <w:tmpl w:val="9CF052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5AF0606"/>
    <w:multiLevelType w:val="hybridMultilevel"/>
    <w:tmpl w:val="6C2663F6"/>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6C23548"/>
    <w:multiLevelType w:val="hybridMultilevel"/>
    <w:tmpl w:val="AB08F4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1BDC76BF"/>
    <w:multiLevelType w:val="hybridMultilevel"/>
    <w:tmpl w:val="997219E4"/>
    <w:lvl w:ilvl="0" w:tplc="BA96AAD4">
      <w:start w:val="1"/>
      <w:numFmt w:val="decimal"/>
      <w:lvlText w:val="%1."/>
      <w:lvlJc w:val="left"/>
      <w:pPr>
        <w:ind w:left="36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3CA45E4"/>
    <w:multiLevelType w:val="hybridMultilevel"/>
    <w:tmpl w:val="D8DC06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8642F9C"/>
    <w:multiLevelType w:val="hybridMultilevel"/>
    <w:tmpl w:val="D174FAC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360" w:hanging="360"/>
      </w:pPr>
      <w:rPr>
        <w:rFonts w:ascii="Courier New" w:hAnsi="Courier New" w:cs="Courier New" w:hint="default"/>
      </w:rPr>
    </w:lvl>
    <w:lvl w:ilvl="2" w:tplc="08090003">
      <w:start w:val="1"/>
      <w:numFmt w:val="bullet"/>
      <w:lvlText w:val="o"/>
      <w:lvlJc w:val="left"/>
      <w:pPr>
        <w:ind w:left="1440" w:hanging="360"/>
      </w:pPr>
      <w:rPr>
        <w:rFonts w:ascii="Courier New" w:hAnsi="Courier New" w:cs="Courier New" w:hint="default"/>
      </w:rPr>
    </w:lvl>
    <w:lvl w:ilvl="3" w:tplc="08090001" w:tentative="1">
      <w:start w:val="1"/>
      <w:numFmt w:val="bullet"/>
      <w:lvlText w:val=""/>
      <w:lvlJc w:val="left"/>
      <w:pPr>
        <w:ind w:left="1800" w:hanging="360"/>
      </w:pPr>
      <w:rPr>
        <w:rFonts w:ascii="Symbol" w:hAnsi="Symbol" w:hint="default"/>
      </w:rPr>
    </w:lvl>
    <w:lvl w:ilvl="4" w:tplc="08090003" w:tentative="1">
      <w:start w:val="1"/>
      <w:numFmt w:val="bullet"/>
      <w:lvlText w:val="o"/>
      <w:lvlJc w:val="left"/>
      <w:pPr>
        <w:ind w:left="2520" w:hanging="360"/>
      </w:pPr>
      <w:rPr>
        <w:rFonts w:ascii="Courier New" w:hAnsi="Courier New" w:cs="Courier New" w:hint="default"/>
      </w:rPr>
    </w:lvl>
    <w:lvl w:ilvl="5" w:tplc="08090005" w:tentative="1">
      <w:start w:val="1"/>
      <w:numFmt w:val="bullet"/>
      <w:lvlText w:val=""/>
      <w:lvlJc w:val="left"/>
      <w:pPr>
        <w:ind w:left="3240" w:hanging="360"/>
      </w:pPr>
      <w:rPr>
        <w:rFonts w:ascii="Wingdings" w:hAnsi="Wingdings" w:hint="default"/>
      </w:rPr>
    </w:lvl>
    <w:lvl w:ilvl="6" w:tplc="08090001" w:tentative="1">
      <w:start w:val="1"/>
      <w:numFmt w:val="bullet"/>
      <w:lvlText w:val=""/>
      <w:lvlJc w:val="left"/>
      <w:pPr>
        <w:ind w:left="3960" w:hanging="360"/>
      </w:pPr>
      <w:rPr>
        <w:rFonts w:ascii="Symbol" w:hAnsi="Symbol" w:hint="default"/>
      </w:rPr>
    </w:lvl>
    <w:lvl w:ilvl="7" w:tplc="08090003" w:tentative="1">
      <w:start w:val="1"/>
      <w:numFmt w:val="bullet"/>
      <w:lvlText w:val="o"/>
      <w:lvlJc w:val="left"/>
      <w:pPr>
        <w:ind w:left="4680" w:hanging="360"/>
      </w:pPr>
      <w:rPr>
        <w:rFonts w:ascii="Courier New" w:hAnsi="Courier New" w:cs="Courier New" w:hint="default"/>
      </w:rPr>
    </w:lvl>
    <w:lvl w:ilvl="8" w:tplc="08090005" w:tentative="1">
      <w:start w:val="1"/>
      <w:numFmt w:val="bullet"/>
      <w:lvlText w:val=""/>
      <w:lvlJc w:val="left"/>
      <w:pPr>
        <w:ind w:left="5400" w:hanging="360"/>
      </w:pPr>
      <w:rPr>
        <w:rFonts w:ascii="Wingdings" w:hAnsi="Wingdings" w:hint="default"/>
      </w:rPr>
    </w:lvl>
  </w:abstractNum>
  <w:abstractNum w:abstractNumId="15" w15:restartNumberingAfterBreak="0">
    <w:nsid w:val="2C9101A3"/>
    <w:multiLevelType w:val="hybridMultilevel"/>
    <w:tmpl w:val="162CF2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1373CE7"/>
    <w:multiLevelType w:val="hybridMultilevel"/>
    <w:tmpl w:val="531CD3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2180392"/>
    <w:multiLevelType w:val="hybridMultilevel"/>
    <w:tmpl w:val="5B320D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321B748C"/>
    <w:multiLevelType w:val="hybridMultilevel"/>
    <w:tmpl w:val="EFAE86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A626E58"/>
    <w:multiLevelType w:val="hybridMultilevel"/>
    <w:tmpl w:val="00E468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E3F39C7"/>
    <w:multiLevelType w:val="hybridMultilevel"/>
    <w:tmpl w:val="7D3A77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45AC07F9"/>
    <w:multiLevelType w:val="hybridMultilevel"/>
    <w:tmpl w:val="3DB2519E"/>
    <w:lvl w:ilvl="0" w:tplc="AB9E7A7A">
      <w:start w:val="1"/>
      <w:numFmt w:val="bullet"/>
      <w:lvlText w:val=""/>
      <w:lvlJc w:val="left"/>
      <w:pPr>
        <w:ind w:left="1140" w:hanging="360"/>
      </w:pPr>
      <w:rPr>
        <w:rFonts w:ascii="Symbol" w:hAnsi="Symbol"/>
      </w:rPr>
    </w:lvl>
    <w:lvl w:ilvl="1" w:tplc="13F88908">
      <w:start w:val="1"/>
      <w:numFmt w:val="bullet"/>
      <w:lvlText w:val=""/>
      <w:lvlJc w:val="left"/>
      <w:pPr>
        <w:ind w:left="1140" w:hanging="360"/>
      </w:pPr>
      <w:rPr>
        <w:rFonts w:ascii="Symbol" w:hAnsi="Symbol"/>
      </w:rPr>
    </w:lvl>
    <w:lvl w:ilvl="2" w:tplc="883E482A">
      <w:start w:val="1"/>
      <w:numFmt w:val="bullet"/>
      <w:lvlText w:val=""/>
      <w:lvlJc w:val="left"/>
      <w:pPr>
        <w:ind w:left="1140" w:hanging="360"/>
      </w:pPr>
      <w:rPr>
        <w:rFonts w:ascii="Symbol" w:hAnsi="Symbol"/>
      </w:rPr>
    </w:lvl>
    <w:lvl w:ilvl="3" w:tplc="F3989A54">
      <w:start w:val="1"/>
      <w:numFmt w:val="bullet"/>
      <w:lvlText w:val=""/>
      <w:lvlJc w:val="left"/>
      <w:pPr>
        <w:ind w:left="1140" w:hanging="360"/>
      </w:pPr>
      <w:rPr>
        <w:rFonts w:ascii="Symbol" w:hAnsi="Symbol"/>
      </w:rPr>
    </w:lvl>
    <w:lvl w:ilvl="4" w:tplc="F9B8D1BA">
      <w:start w:val="1"/>
      <w:numFmt w:val="bullet"/>
      <w:lvlText w:val=""/>
      <w:lvlJc w:val="left"/>
      <w:pPr>
        <w:ind w:left="1140" w:hanging="360"/>
      </w:pPr>
      <w:rPr>
        <w:rFonts w:ascii="Symbol" w:hAnsi="Symbol"/>
      </w:rPr>
    </w:lvl>
    <w:lvl w:ilvl="5" w:tplc="59A8D34E">
      <w:start w:val="1"/>
      <w:numFmt w:val="bullet"/>
      <w:lvlText w:val=""/>
      <w:lvlJc w:val="left"/>
      <w:pPr>
        <w:ind w:left="1140" w:hanging="360"/>
      </w:pPr>
      <w:rPr>
        <w:rFonts w:ascii="Symbol" w:hAnsi="Symbol"/>
      </w:rPr>
    </w:lvl>
    <w:lvl w:ilvl="6" w:tplc="EED6339C">
      <w:start w:val="1"/>
      <w:numFmt w:val="bullet"/>
      <w:lvlText w:val=""/>
      <w:lvlJc w:val="left"/>
      <w:pPr>
        <w:ind w:left="1140" w:hanging="360"/>
      </w:pPr>
      <w:rPr>
        <w:rFonts w:ascii="Symbol" w:hAnsi="Symbol"/>
      </w:rPr>
    </w:lvl>
    <w:lvl w:ilvl="7" w:tplc="2F6C99E4">
      <w:start w:val="1"/>
      <w:numFmt w:val="bullet"/>
      <w:lvlText w:val=""/>
      <w:lvlJc w:val="left"/>
      <w:pPr>
        <w:ind w:left="1140" w:hanging="360"/>
      </w:pPr>
      <w:rPr>
        <w:rFonts w:ascii="Symbol" w:hAnsi="Symbol"/>
      </w:rPr>
    </w:lvl>
    <w:lvl w:ilvl="8" w:tplc="35F4396E">
      <w:start w:val="1"/>
      <w:numFmt w:val="bullet"/>
      <w:lvlText w:val=""/>
      <w:lvlJc w:val="left"/>
      <w:pPr>
        <w:ind w:left="1140" w:hanging="360"/>
      </w:pPr>
      <w:rPr>
        <w:rFonts w:ascii="Symbol" w:hAnsi="Symbol"/>
      </w:rPr>
    </w:lvl>
  </w:abstractNum>
  <w:abstractNum w:abstractNumId="22" w15:restartNumberingAfterBreak="0">
    <w:nsid w:val="4EBB3253"/>
    <w:multiLevelType w:val="hybridMultilevel"/>
    <w:tmpl w:val="CAE417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F5544AD"/>
    <w:multiLevelType w:val="hybridMultilevel"/>
    <w:tmpl w:val="C36487E4"/>
    <w:lvl w:ilvl="0" w:tplc="CEAE9888">
      <w:start w:val="1"/>
      <w:numFmt w:val="bullet"/>
      <w:lvlText w:val=""/>
      <w:lvlJc w:val="left"/>
      <w:pPr>
        <w:ind w:left="1140" w:hanging="360"/>
      </w:pPr>
      <w:rPr>
        <w:rFonts w:ascii="Symbol" w:hAnsi="Symbol"/>
      </w:rPr>
    </w:lvl>
    <w:lvl w:ilvl="1" w:tplc="33A225E0">
      <w:start w:val="1"/>
      <w:numFmt w:val="bullet"/>
      <w:lvlText w:val=""/>
      <w:lvlJc w:val="left"/>
      <w:pPr>
        <w:ind w:left="1140" w:hanging="360"/>
      </w:pPr>
      <w:rPr>
        <w:rFonts w:ascii="Symbol" w:hAnsi="Symbol"/>
      </w:rPr>
    </w:lvl>
    <w:lvl w:ilvl="2" w:tplc="4B2E707A">
      <w:start w:val="1"/>
      <w:numFmt w:val="bullet"/>
      <w:lvlText w:val=""/>
      <w:lvlJc w:val="left"/>
      <w:pPr>
        <w:ind w:left="1140" w:hanging="360"/>
      </w:pPr>
      <w:rPr>
        <w:rFonts w:ascii="Symbol" w:hAnsi="Symbol"/>
      </w:rPr>
    </w:lvl>
    <w:lvl w:ilvl="3" w:tplc="5A2A6490">
      <w:start w:val="1"/>
      <w:numFmt w:val="bullet"/>
      <w:lvlText w:val=""/>
      <w:lvlJc w:val="left"/>
      <w:pPr>
        <w:ind w:left="1140" w:hanging="360"/>
      </w:pPr>
      <w:rPr>
        <w:rFonts w:ascii="Symbol" w:hAnsi="Symbol"/>
      </w:rPr>
    </w:lvl>
    <w:lvl w:ilvl="4" w:tplc="64160448">
      <w:start w:val="1"/>
      <w:numFmt w:val="bullet"/>
      <w:lvlText w:val=""/>
      <w:lvlJc w:val="left"/>
      <w:pPr>
        <w:ind w:left="1140" w:hanging="360"/>
      </w:pPr>
      <w:rPr>
        <w:rFonts w:ascii="Symbol" w:hAnsi="Symbol"/>
      </w:rPr>
    </w:lvl>
    <w:lvl w:ilvl="5" w:tplc="7F94CBD2">
      <w:start w:val="1"/>
      <w:numFmt w:val="bullet"/>
      <w:lvlText w:val=""/>
      <w:lvlJc w:val="left"/>
      <w:pPr>
        <w:ind w:left="1140" w:hanging="360"/>
      </w:pPr>
      <w:rPr>
        <w:rFonts w:ascii="Symbol" w:hAnsi="Symbol"/>
      </w:rPr>
    </w:lvl>
    <w:lvl w:ilvl="6" w:tplc="AE2C4FB4">
      <w:start w:val="1"/>
      <w:numFmt w:val="bullet"/>
      <w:lvlText w:val=""/>
      <w:lvlJc w:val="left"/>
      <w:pPr>
        <w:ind w:left="1140" w:hanging="360"/>
      </w:pPr>
      <w:rPr>
        <w:rFonts w:ascii="Symbol" w:hAnsi="Symbol"/>
      </w:rPr>
    </w:lvl>
    <w:lvl w:ilvl="7" w:tplc="359E77AC">
      <w:start w:val="1"/>
      <w:numFmt w:val="bullet"/>
      <w:lvlText w:val=""/>
      <w:lvlJc w:val="left"/>
      <w:pPr>
        <w:ind w:left="1140" w:hanging="360"/>
      </w:pPr>
      <w:rPr>
        <w:rFonts w:ascii="Symbol" w:hAnsi="Symbol"/>
      </w:rPr>
    </w:lvl>
    <w:lvl w:ilvl="8" w:tplc="865858BA">
      <w:start w:val="1"/>
      <w:numFmt w:val="bullet"/>
      <w:lvlText w:val=""/>
      <w:lvlJc w:val="left"/>
      <w:pPr>
        <w:ind w:left="1140" w:hanging="360"/>
      </w:pPr>
      <w:rPr>
        <w:rFonts w:ascii="Symbol" w:hAnsi="Symbol"/>
      </w:rPr>
    </w:lvl>
  </w:abstractNum>
  <w:abstractNum w:abstractNumId="24" w15:restartNumberingAfterBreak="0">
    <w:nsid w:val="5373252B"/>
    <w:multiLevelType w:val="hybridMultilevel"/>
    <w:tmpl w:val="539CDACC"/>
    <w:lvl w:ilvl="0" w:tplc="70560D14">
      <w:start w:val="1"/>
      <w:numFmt w:val="bullet"/>
      <w:lvlText w:val=""/>
      <w:lvlJc w:val="left"/>
      <w:pPr>
        <w:ind w:left="1140" w:hanging="360"/>
      </w:pPr>
      <w:rPr>
        <w:rFonts w:ascii="Symbol" w:hAnsi="Symbol"/>
      </w:rPr>
    </w:lvl>
    <w:lvl w:ilvl="1" w:tplc="216C8F34">
      <w:start w:val="1"/>
      <w:numFmt w:val="bullet"/>
      <w:lvlText w:val=""/>
      <w:lvlJc w:val="left"/>
      <w:pPr>
        <w:ind w:left="1140" w:hanging="360"/>
      </w:pPr>
      <w:rPr>
        <w:rFonts w:ascii="Symbol" w:hAnsi="Symbol"/>
      </w:rPr>
    </w:lvl>
    <w:lvl w:ilvl="2" w:tplc="5B7C31E2">
      <w:start w:val="1"/>
      <w:numFmt w:val="bullet"/>
      <w:lvlText w:val=""/>
      <w:lvlJc w:val="left"/>
      <w:pPr>
        <w:ind w:left="1140" w:hanging="360"/>
      </w:pPr>
      <w:rPr>
        <w:rFonts w:ascii="Symbol" w:hAnsi="Symbol"/>
      </w:rPr>
    </w:lvl>
    <w:lvl w:ilvl="3" w:tplc="F4B43322">
      <w:start w:val="1"/>
      <w:numFmt w:val="bullet"/>
      <w:lvlText w:val=""/>
      <w:lvlJc w:val="left"/>
      <w:pPr>
        <w:ind w:left="1140" w:hanging="360"/>
      </w:pPr>
      <w:rPr>
        <w:rFonts w:ascii="Symbol" w:hAnsi="Symbol"/>
      </w:rPr>
    </w:lvl>
    <w:lvl w:ilvl="4" w:tplc="2252268C">
      <w:start w:val="1"/>
      <w:numFmt w:val="bullet"/>
      <w:lvlText w:val=""/>
      <w:lvlJc w:val="left"/>
      <w:pPr>
        <w:ind w:left="1140" w:hanging="360"/>
      </w:pPr>
      <w:rPr>
        <w:rFonts w:ascii="Symbol" w:hAnsi="Symbol"/>
      </w:rPr>
    </w:lvl>
    <w:lvl w:ilvl="5" w:tplc="5114FC76">
      <w:start w:val="1"/>
      <w:numFmt w:val="bullet"/>
      <w:lvlText w:val=""/>
      <w:lvlJc w:val="left"/>
      <w:pPr>
        <w:ind w:left="1140" w:hanging="360"/>
      </w:pPr>
      <w:rPr>
        <w:rFonts w:ascii="Symbol" w:hAnsi="Symbol"/>
      </w:rPr>
    </w:lvl>
    <w:lvl w:ilvl="6" w:tplc="EF7E47FA">
      <w:start w:val="1"/>
      <w:numFmt w:val="bullet"/>
      <w:lvlText w:val=""/>
      <w:lvlJc w:val="left"/>
      <w:pPr>
        <w:ind w:left="1140" w:hanging="360"/>
      </w:pPr>
      <w:rPr>
        <w:rFonts w:ascii="Symbol" w:hAnsi="Symbol"/>
      </w:rPr>
    </w:lvl>
    <w:lvl w:ilvl="7" w:tplc="B358AD86">
      <w:start w:val="1"/>
      <w:numFmt w:val="bullet"/>
      <w:lvlText w:val=""/>
      <w:lvlJc w:val="left"/>
      <w:pPr>
        <w:ind w:left="1140" w:hanging="360"/>
      </w:pPr>
      <w:rPr>
        <w:rFonts w:ascii="Symbol" w:hAnsi="Symbol"/>
      </w:rPr>
    </w:lvl>
    <w:lvl w:ilvl="8" w:tplc="6FEC2542">
      <w:start w:val="1"/>
      <w:numFmt w:val="bullet"/>
      <w:lvlText w:val=""/>
      <w:lvlJc w:val="left"/>
      <w:pPr>
        <w:ind w:left="1140" w:hanging="360"/>
      </w:pPr>
      <w:rPr>
        <w:rFonts w:ascii="Symbol" w:hAnsi="Symbol"/>
      </w:rPr>
    </w:lvl>
  </w:abstractNum>
  <w:abstractNum w:abstractNumId="25" w15:restartNumberingAfterBreak="0">
    <w:nsid w:val="545508F5"/>
    <w:multiLevelType w:val="hybridMultilevel"/>
    <w:tmpl w:val="C492CF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6D56ADB"/>
    <w:multiLevelType w:val="hybridMultilevel"/>
    <w:tmpl w:val="2F36B0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9D83E66"/>
    <w:multiLevelType w:val="hybridMultilevel"/>
    <w:tmpl w:val="38AA1B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ACC4F8F"/>
    <w:multiLevelType w:val="hybridMultilevel"/>
    <w:tmpl w:val="BDA4B70E"/>
    <w:lvl w:ilvl="0" w:tplc="2E1A1128">
      <w:start w:val="1"/>
      <w:numFmt w:val="decimal"/>
      <w:lvlText w:val="%1."/>
      <w:lvlJc w:val="left"/>
      <w:pPr>
        <w:ind w:left="1080" w:hanging="360"/>
      </w:pPr>
    </w:lvl>
    <w:lvl w:ilvl="1" w:tplc="A8CE7002">
      <w:start w:val="1"/>
      <w:numFmt w:val="decimal"/>
      <w:lvlText w:val="%2."/>
      <w:lvlJc w:val="left"/>
      <w:pPr>
        <w:ind w:left="1080" w:hanging="360"/>
      </w:pPr>
    </w:lvl>
    <w:lvl w:ilvl="2" w:tplc="8D1A9D56">
      <w:start w:val="1"/>
      <w:numFmt w:val="decimal"/>
      <w:lvlText w:val="%3."/>
      <w:lvlJc w:val="left"/>
      <w:pPr>
        <w:ind w:left="1080" w:hanging="360"/>
      </w:pPr>
    </w:lvl>
    <w:lvl w:ilvl="3" w:tplc="76B0D352">
      <w:start w:val="1"/>
      <w:numFmt w:val="decimal"/>
      <w:lvlText w:val="%4."/>
      <w:lvlJc w:val="left"/>
      <w:pPr>
        <w:ind w:left="1080" w:hanging="360"/>
      </w:pPr>
    </w:lvl>
    <w:lvl w:ilvl="4" w:tplc="904A06B2">
      <w:start w:val="1"/>
      <w:numFmt w:val="decimal"/>
      <w:lvlText w:val="%5."/>
      <w:lvlJc w:val="left"/>
      <w:pPr>
        <w:ind w:left="1080" w:hanging="360"/>
      </w:pPr>
    </w:lvl>
    <w:lvl w:ilvl="5" w:tplc="2A3CAD4E">
      <w:start w:val="1"/>
      <w:numFmt w:val="decimal"/>
      <w:lvlText w:val="%6."/>
      <w:lvlJc w:val="left"/>
      <w:pPr>
        <w:ind w:left="1080" w:hanging="360"/>
      </w:pPr>
    </w:lvl>
    <w:lvl w:ilvl="6" w:tplc="0250FE64">
      <w:start w:val="1"/>
      <w:numFmt w:val="decimal"/>
      <w:lvlText w:val="%7."/>
      <w:lvlJc w:val="left"/>
      <w:pPr>
        <w:ind w:left="1080" w:hanging="360"/>
      </w:pPr>
    </w:lvl>
    <w:lvl w:ilvl="7" w:tplc="FB406D86">
      <w:start w:val="1"/>
      <w:numFmt w:val="decimal"/>
      <w:lvlText w:val="%8."/>
      <w:lvlJc w:val="left"/>
      <w:pPr>
        <w:ind w:left="1080" w:hanging="360"/>
      </w:pPr>
    </w:lvl>
    <w:lvl w:ilvl="8" w:tplc="35EC2156">
      <w:start w:val="1"/>
      <w:numFmt w:val="decimal"/>
      <w:lvlText w:val="%9."/>
      <w:lvlJc w:val="left"/>
      <w:pPr>
        <w:ind w:left="1080" w:hanging="360"/>
      </w:pPr>
    </w:lvl>
  </w:abstractNum>
  <w:num w:numId="1" w16cid:durableId="1063218713">
    <w:abstractNumId w:val="10"/>
  </w:num>
  <w:num w:numId="2" w16cid:durableId="1879312744">
    <w:abstractNumId w:val="1"/>
  </w:num>
  <w:num w:numId="3" w16cid:durableId="339822303">
    <w:abstractNumId w:val="13"/>
  </w:num>
  <w:num w:numId="4" w16cid:durableId="1725056143">
    <w:abstractNumId w:val="26"/>
  </w:num>
  <w:num w:numId="5" w16cid:durableId="2073196028">
    <w:abstractNumId w:val="2"/>
  </w:num>
  <w:num w:numId="6" w16cid:durableId="1837067051">
    <w:abstractNumId w:val="11"/>
  </w:num>
  <w:num w:numId="7" w16cid:durableId="331181548">
    <w:abstractNumId w:val="20"/>
  </w:num>
  <w:num w:numId="8" w16cid:durableId="207188904">
    <w:abstractNumId w:val="17"/>
  </w:num>
  <w:num w:numId="9" w16cid:durableId="165705800">
    <w:abstractNumId w:val="14"/>
  </w:num>
  <w:num w:numId="10" w16cid:durableId="1232278415">
    <w:abstractNumId w:val="9"/>
  </w:num>
  <w:num w:numId="11" w16cid:durableId="965892660">
    <w:abstractNumId w:val="22"/>
  </w:num>
  <w:num w:numId="12" w16cid:durableId="1938562264">
    <w:abstractNumId w:val="16"/>
  </w:num>
  <w:num w:numId="13" w16cid:durableId="668992200">
    <w:abstractNumId w:val="25"/>
  </w:num>
  <w:num w:numId="14" w16cid:durableId="3410980">
    <w:abstractNumId w:val="3"/>
  </w:num>
  <w:num w:numId="15" w16cid:durableId="1327169756">
    <w:abstractNumId w:val="15"/>
  </w:num>
  <w:num w:numId="16" w16cid:durableId="1665739609">
    <w:abstractNumId w:val="18"/>
  </w:num>
  <w:num w:numId="17" w16cid:durableId="728921465">
    <w:abstractNumId w:val="27"/>
  </w:num>
  <w:num w:numId="18" w16cid:durableId="1138037657">
    <w:abstractNumId w:val="6"/>
  </w:num>
  <w:num w:numId="19" w16cid:durableId="2120296560">
    <w:abstractNumId w:val="7"/>
  </w:num>
  <w:num w:numId="20" w16cid:durableId="1268537332">
    <w:abstractNumId w:val="24"/>
  </w:num>
  <w:num w:numId="21" w16cid:durableId="1323661557">
    <w:abstractNumId w:val="21"/>
  </w:num>
  <w:num w:numId="22" w16cid:durableId="1720474110">
    <w:abstractNumId w:val="0"/>
  </w:num>
  <w:num w:numId="23" w16cid:durableId="267858524">
    <w:abstractNumId w:val="19"/>
  </w:num>
  <w:num w:numId="24" w16cid:durableId="682903825">
    <w:abstractNumId w:val="8"/>
  </w:num>
  <w:num w:numId="25" w16cid:durableId="343635202">
    <w:abstractNumId w:val="4"/>
  </w:num>
  <w:num w:numId="26" w16cid:durableId="716124568">
    <w:abstractNumId w:val="23"/>
  </w:num>
  <w:num w:numId="27" w16cid:durableId="365831911">
    <w:abstractNumId w:val="28"/>
  </w:num>
  <w:num w:numId="28" w16cid:durableId="1492258032">
    <w:abstractNumId w:val="12"/>
  </w:num>
  <w:num w:numId="29" w16cid:durableId="606738716">
    <w:abstractNumId w:val="5"/>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86110"/>
    <w:rsid w:val="000003BB"/>
    <w:rsid w:val="000005A2"/>
    <w:rsid w:val="00000704"/>
    <w:rsid w:val="00000776"/>
    <w:rsid w:val="00001334"/>
    <w:rsid w:val="0000149B"/>
    <w:rsid w:val="000055D7"/>
    <w:rsid w:val="0000576E"/>
    <w:rsid w:val="00005ACA"/>
    <w:rsid w:val="000061CC"/>
    <w:rsid w:val="000061D2"/>
    <w:rsid w:val="000061E0"/>
    <w:rsid w:val="0000694D"/>
    <w:rsid w:val="00006D16"/>
    <w:rsid w:val="00006D54"/>
    <w:rsid w:val="00006E22"/>
    <w:rsid w:val="00007280"/>
    <w:rsid w:val="00010745"/>
    <w:rsid w:val="000109F2"/>
    <w:rsid w:val="00010E59"/>
    <w:rsid w:val="00011ED3"/>
    <w:rsid w:val="000121F2"/>
    <w:rsid w:val="000123D6"/>
    <w:rsid w:val="00012F3A"/>
    <w:rsid w:val="00013734"/>
    <w:rsid w:val="0001424E"/>
    <w:rsid w:val="00014A11"/>
    <w:rsid w:val="00014E3B"/>
    <w:rsid w:val="00015233"/>
    <w:rsid w:val="00015B2D"/>
    <w:rsid w:val="00015BC8"/>
    <w:rsid w:val="00015BE6"/>
    <w:rsid w:val="00015DE4"/>
    <w:rsid w:val="00016693"/>
    <w:rsid w:val="000173A2"/>
    <w:rsid w:val="000173C3"/>
    <w:rsid w:val="000179E9"/>
    <w:rsid w:val="00017D4E"/>
    <w:rsid w:val="00017FAB"/>
    <w:rsid w:val="000203A6"/>
    <w:rsid w:val="000208FD"/>
    <w:rsid w:val="000212A0"/>
    <w:rsid w:val="00021F99"/>
    <w:rsid w:val="000221DD"/>
    <w:rsid w:val="0002221B"/>
    <w:rsid w:val="0002250E"/>
    <w:rsid w:val="0002255C"/>
    <w:rsid w:val="00022856"/>
    <w:rsid w:val="00022B4C"/>
    <w:rsid w:val="00023038"/>
    <w:rsid w:val="00023524"/>
    <w:rsid w:val="000236F5"/>
    <w:rsid w:val="00024C73"/>
    <w:rsid w:val="00024DD8"/>
    <w:rsid w:val="000258C8"/>
    <w:rsid w:val="000265C6"/>
    <w:rsid w:val="00027573"/>
    <w:rsid w:val="00027C3A"/>
    <w:rsid w:val="00027C77"/>
    <w:rsid w:val="00030644"/>
    <w:rsid w:val="00030FEC"/>
    <w:rsid w:val="0003120D"/>
    <w:rsid w:val="00031477"/>
    <w:rsid w:val="000316D6"/>
    <w:rsid w:val="00032B0B"/>
    <w:rsid w:val="00033362"/>
    <w:rsid w:val="00033716"/>
    <w:rsid w:val="0003381F"/>
    <w:rsid w:val="00033DCA"/>
    <w:rsid w:val="00033EA9"/>
    <w:rsid w:val="00034175"/>
    <w:rsid w:val="00034285"/>
    <w:rsid w:val="00034438"/>
    <w:rsid w:val="000345DC"/>
    <w:rsid w:val="000346B5"/>
    <w:rsid w:val="00034809"/>
    <w:rsid w:val="0003559A"/>
    <w:rsid w:val="00035670"/>
    <w:rsid w:val="00035CC4"/>
    <w:rsid w:val="00035D99"/>
    <w:rsid w:val="00036480"/>
    <w:rsid w:val="00036A19"/>
    <w:rsid w:val="00037CE7"/>
    <w:rsid w:val="00040337"/>
    <w:rsid w:val="000409B0"/>
    <w:rsid w:val="00040FF8"/>
    <w:rsid w:val="00041DD5"/>
    <w:rsid w:val="00041E36"/>
    <w:rsid w:val="000420A6"/>
    <w:rsid w:val="00042200"/>
    <w:rsid w:val="000424CE"/>
    <w:rsid w:val="00042D5B"/>
    <w:rsid w:val="000434E0"/>
    <w:rsid w:val="00043D06"/>
    <w:rsid w:val="00043D14"/>
    <w:rsid w:val="000441F4"/>
    <w:rsid w:val="0004432E"/>
    <w:rsid w:val="00044612"/>
    <w:rsid w:val="000447C2"/>
    <w:rsid w:val="00044A60"/>
    <w:rsid w:val="00044B16"/>
    <w:rsid w:val="00044DB9"/>
    <w:rsid w:val="00044E05"/>
    <w:rsid w:val="00045025"/>
    <w:rsid w:val="0004530C"/>
    <w:rsid w:val="000457A6"/>
    <w:rsid w:val="00045BA8"/>
    <w:rsid w:val="00045BEF"/>
    <w:rsid w:val="000465C5"/>
    <w:rsid w:val="000472C1"/>
    <w:rsid w:val="00047824"/>
    <w:rsid w:val="00047DC8"/>
    <w:rsid w:val="00047EBC"/>
    <w:rsid w:val="000503B5"/>
    <w:rsid w:val="000507E5"/>
    <w:rsid w:val="000527AF"/>
    <w:rsid w:val="000528A7"/>
    <w:rsid w:val="00052B2C"/>
    <w:rsid w:val="00052B89"/>
    <w:rsid w:val="00052CD9"/>
    <w:rsid w:val="00052D39"/>
    <w:rsid w:val="00052EB4"/>
    <w:rsid w:val="00053082"/>
    <w:rsid w:val="0005376C"/>
    <w:rsid w:val="00053922"/>
    <w:rsid w:val="00053991"/>
    <w:rsid w:val="000539EF"/>
    <w:rsid w:val="00053C0E"/>
    <w:rsid w:val="000541EC"/>
    <w:rsid w:val="00054272"/>
    <w:rsid w:val="000544B2"/>
    <w:rsid w:val="000547DB"/>
    <w:rsid w:val="00054960"/>
    <w:rsid w:val="00054A91"/>
    <w:rsid w:val="00054B6D"/>
    <w:rsid w:val="00055C41"/>
    <w:rsid w:val="00056DC8"/>
    <w:rsid w:val="00056DEE"/>
    <w:rsid w:val="00057474"/>
    <w:rsid w:val="00060292"/>
    <w:rsid w:val="000607F4"/>
    <w:rsid w:val="0006080C"/>
    <w:rsid w:val="00060C16"/>
    <w:rsid w:val="0006110D"/>
    <w:rsid w:val="000612F7"/>
    <w:rsid w:val="0006179B"/>
    <w:rsid w:val="00061ED6"/>
    <w:rsid w:val="00062AB1"/>
    <w:rsid w:val="00063BC2"/>
    <w:rsid w:val="00063C8B"/>
    <w:rsid w:val="0006428F"/>
    <w:rsid w:val="00066090"/>
    <w:rsid w:val="000669E1"/>
    <w:rsid w:val="00067243"/>
    <w:rsid w:val="0006724D"/>
    <w:rsid w:val="00067305"/>
    <w:rsid w:val="00067AF3"/>
    <w:rsid w:val="00070278"/>
    <w:rsid w:val="00070D5A"/>
    <w:rsid w:val="0007143B"/>
    <w:rsid w:val="00071619"/>
    <w:rsid w:val="00071658"/>
    <w:rsid w:val="00071E62"/>
    <w:rsid w:val="00071F06"/>
    <w:rsid w:val="00072861"/>
    <w:rsid w:val="00072B1D"/>
    <w:rsid w:val="0007399E"/>
    <w:rsid w:val="00073AE5"/>
    <w:rsid w:val="00074A72"/>
    <w:rsid w:val="00074B4B"/>
    <w:rsid w:val="00074B6F"/>
    <w:rsid w:val="000759DC"/>
    <w:rsid w:val="00075C75"/>
    <w:rsid w:val="00075D7A"/>
    <w:rsid w:val="00075EE4"/>
    <w:rsid w:val="00076AE9"/>
    <w:rsid w:val="00076D9B"/>
    <w:rsid w:val="00076F1C"/>
    <w:rsid w:val="000771C7"/>
    <w:rsid w:val="00077393"/>
    <w:rsid w:val="00077408"/>
    <w:rsid w:val="00077983"/>
    <w:rsid w:val="00077A84"/>
    <w:rsid w:val="00077C57"/>
    <w:rsid w:val="00080DD4"/>
    <w:rsid w:val="00080E1D"/>
    <w:rsid w:val="00081191"/>
    <w:rsid w:val="0008160E"/>
    <w:rsid w:val="00081853"/>
    <w:rsid w:val="00081D3A"/>
    <w:rsid w:val="00083169"/>
    <w:rsid w:val="00083496"/>
    <w:rsid w:val="00083CBF"/>
    <w:rsid w:val="000841A9"/>
    <w:rsid w:val="00084E32"/>
    <w:rsid w:val="000854E5"/>
    <w:rsid w:val="00085868"/>
    <w:rsid w:val="00085C32"/>
    <w:rsid w:val="00085CBB"/>
    <w:rsid w:val="00085D6D"/>
    <w:rsid w:val="00086809"/>
    <w:rsid w:val="0008692B"/>
    <w:rsid w:val="00086A55"/>
    <w:rsid w:val="0008735C"/>
    <w:rsid w:val="0008750B"/>
    <w:rsid w:val="00087638"/>
    <w:rsid w:val="00087B20"/>
    <w:rsid w:val="00087BA1"/>
    <w:rsid w:val="000902F5"/>
    <w:rsid w:val="00090347"/>
    <w:rsid w:val="000904D5"/>
    <w:rsid w:val="00090532"/>
    <w:rsid w:val="0009155B"/>
    <w:rsid w:val="000916F6"/>
    <w:rsid w:val="000918EF"/>
    <w:rsid w:val="000919C5"/>
    <w:rsid w:val="00091B3E"/>
    <w:rsid w:val="00091C0E"/>
    <w:rsid w:val="000925F3"/>
    <w:rsid w:val="0009265C"/>
    <w:rsid w:val="00092C3A"/>
    <w:rsid w:val="00093045"/>
    <w:rsid w:val="000931F3"/>
    <w:rsid w:val="0009357F"/>
    <w:rsid w:val="00093712"/>
    <w:rsid w:val="00093810"/>
    <w:rsid w:val="0009387F"/>
    <w:rsid w:val="00094183"/>
    <w:rsid w:val="0009419E"/>
    <w:rsid w:val="00094255"/>
    <w:rsid w:val="00094978"/>
    <w:rsid w:val="00094D0F"/>
    <w:rsid w:val="000958FE"/>
    <w:rsid w:val="000960FB"/>
    <w:rsid w:val="000964DA"/>
    <w:rsid w:val="00096C79"/>
    <w:rsid w:val="000976A0"/>
    <w:rsid w:val="0009793A"/>
    <w:rsid w:val="000A02DD"/>
    <w:rsid w:val="000A03FC"/>
    <w:rsid w:val="000A0983"/>
    <w:rsid w:val="000A0FAF"/>
    <w:rsid w:val="000A11C3"/>
    <w:rsid w:val="000A126C"/>
    <w:rsid w:val="000A129E"/>
    <w:rsid w:val="000A134A"/>
    <w:rsid w:val="000A1D40"/>
    <w:rsid w:val="000A217E"/>
    <w:rsid w:val="000A265D"/>
    <w:rsid w:val="000A280D"/>
    <w:rsid w:val="000A2FE6"/>
    <w:rsid w:val="000A33DE"/>
    <w:rsid w:val="000A3D2C"/>
    <w:rsid w:val="000A4143"/>
    <w:rsid w:val="000A4333"/>
    <w:rsid w:val="000A43A2"/>
    <w:rsid w:val="000A48FF"/>
    <w:rsid w:val="000A4D57"/>
    <w:rsid w:val="000A512D"/>
    <w:rsid w:val="000A6666"/>
    <w:rsid w:val="000A6852"/>
    <w:rsid w:val="000A6B3C"/>
    <w:rsid w:val="000A6C7A"/>
    <w:rsid w:val="000A6F61"/>
    <w:rsid w:val="000A70DD"/>
    <w:rsid w:val="000A750F"/>
    <w:rsid w:val="000A763D"/>
    <w:rsid w:val="000B0149"/>
    <w:rsid w:val="000B0645"/>
    <w:rsid w:val="000B1F53"/>
    <w:rsid w:val="000B3692"/>
    <w:rsid w:val="000B3FD0"/>
    <w:rsid w:val="000B549A"/>
    <w:rsid w:val="000B54DD"/>
    <w:rsid w:val="000B5F98"/>
    <w:rsid w:val="000B60D3"/>
    <w:rsid w:val="000B73E7"/>
    <w:rsid w:val="000B75DF"/>
    <w:rsid w:val="000C01C0"/>
    <w:rsid w:val="000C0AC9"/>
    <w:rsid w:val="000C0B2B"/>
    <w:rsid w:val="000C1074"/>
    <w:rsid w:val="000C12E1"/>
    <w:rsid w:val="000C12FE"/>
    <w:rsid w:val="000C177E"/>
    <w:rsid w:val="000C223C"/>
    <w:rsid w:val="000C33EE"/>
    <w:rsid w:val="000C38FF"/>
    <w:rsid w:val="000C3924"/>
    <w:rsid w:val="000C3AB4"/>
    <w:rsid w:val="000C3CFB"/>
    <w:rsid w:val="000C4508"/>
    <w:rsid w:val="000C454F"/>
    <w:rsid w:val="000C45CB"/>
    <w:rsid w:val="000C504F"/>
    <w:rsid w:val="000C52B3"/>
    <w:rsid w:val="000C5917"/>
    <w:rsid w:val="000C5B25"/>
    <w:rsid w:val="000C6280"/>
    <w:rsid w:val="000C68D6"/>
    <w:rsid w:val="000C6A69"/>
    <w:rsid w:val="000C6EC4"/>
    <w:rsid w:val="000C73F5"/>
    <w:rsid w:val="000D003E"/>
    <w:rsid w:val="000D05D7"/>
    <w:rsid w:val="000D08A1"/>
    <w:rsid w:val="000D115D"/>
    <w:rsid w:val="000D23D9"/>
    <w:rsid w:val="000D2B11"/>
    <w:rsid w:val="000D2B5B"/>
    <w:rsid w:val="000D304E"/>
    <w:rsid w:val="000D3250"/>
    <w:rsid w:val="000D3B6F"/>
    <w:rsid w:val="000D3BAD"/>
    <w:rsid w:val="000D3C4A"/>
    <w:rsid w:val="000D4126"/>
    <w:rsid w:val="000D44A1"/>
    <w:rsid w:val="000D44BD"/>
    <w:rsid w:val="000D4581"/>
    <w:rsid w:val="000D4A49"/>
    <w:rsid w:val="000D5857"/>
    <w:rsid w:val="000D585F"/>
    <w:rsid w:val="000D5E9B"/>
    <w:rsid w:val="000D6D14"/>
    <w:rsid w:val="000D6D3D"/>
    <w:rsid w:val="000D6DA4"/>
    <w:rsid w:val="000D6E4C"/>
    <w:rsid w:val="000D6E6A"/>
    <w:rsid w:val="000D72F2"/>
    <w:rsid w:val="000D7467"/>
    <w:rsid w:val="000D791A"/>
    <w:rsid w:val="000E0BD6"/>
    <w:rsid w:val="000E1867"/>
    <w:rsid w:val="000E237F"/>
    <w:rsid w:val="000E2776"/>
    <w:rsid w:val="000E2E6C"/>
    <w:rsid w:val="000E34FD"/>
    <w:rsid w:val="000E3BA8"/>
    <w:rsid w:val="000E3BCE"/>
    <w:rsid w:val="000E47EC"/>
    <w:rsid w:val="000E4C63"/>
    <w:rsid w:val="000E4F50"/>
    <w:rsid w:val="000E619A"/>
    <w:rsid w:val="000E6330"/>
    <w:rsid w:val="000E6647"/>
    <w:rsid w:val="000E6941"/>
    <w:rsid w:val="000E6FB4"/>
    <w:rsid w:val="000E70C7"/>
    <w:rsid w:val="000E721E"/>
    <w:rsid w:val="000E76ED"/>
    <w:rsid w:val="000E78F1"/>
    <w:rsid w:val="000F03D5"/>
    <w:rsid w:val="000F0E49"/>
    <w:rsid w:val="000F100A"/>
    <w:rsid w:val="000F1767"/>
    <w:rsid w:val="000F198E"/>
    <w:rsid w:val="000F1B53"/>
    <w:rsid w:val="000F2248"/>
    <w:rsid w:val="000F3324"/>
    <w:rsid w:val="000F3517"/>
    <w:rsid w:val="000F3767"/>
    <w:rsid w:val="000F3ABB"/>
    <w:rsid w:val="000F3E0D"/>
    <w:rsid w:val="000F4187"/>
    <w:rsid w:val="000F43AD"/>
    <w:rsid w:val="000F4645"/>
    <w:rsid w:val="000F5D59"/>
    <w:rsid w:val="000F6634"/>
    <w:rsid w:val="000F754B"/>
    <w:rsid w:val="000F78C8"/>
    <w:rsid w:val="000F7C5B"/>
    <w:rsid w:val="001006CE"/>
    <w:rsid w:val="00100CC2"/>
    <w:rsid w:val="00100D80"/>
    <w:rsid w:val="0010132F"/>
    <w:rsid w:val="00101A78"/>
    <w:rsid w:val="00101AD1"/>
    <w:rsid w:val="00102150"/>
    <w:rsid w:val="00102488"/>
    <w:rsid w:val="00102790"/>
    <w:rsid w:val="00102916"/>
    <w:rsid w:val="0010327E"/>
    <w:rsid w:val="001032C5"/>
    <w:rsid w:val="001035D3"/>
    <w:rsid w:val="00103C0B"/>
    <w:rsid w:val="00103C38"/>
    <w:rsid w:val="00103F1B"/>
    <w:rsid w:val="001043D5"/>
    <w:rsid w:val="00104658"/>
    <w:rsid w:val="00104BD4"/>
    <w:rsid w:val="00105859"/>
    <w:rsid w:val="00105B5C"/>
    <w:rsid w:val="00106228"/>
    <w:rsid w:val="0010695F"/>
    <w:rsid w:val="0010750E"/>
    <w:rsid w:val="00107A4E"/>
    <w:rsid w:val="00107B18"/>
    <w:rsid w:val="0011017C"/>
    <w:rsid w:val="001107FC"/>
    <w:rsid w:val="00110CCB"/>
    <w:rsid w:val="00110E88"/>
    <w:rsid w:val="00110F69"/>
    <w:rsid w:val="0011174D"/>
    <w:rsid w:val="001117DE"/>
    <w:rsid w:val="00111809"/>
    <w:rsid w:val="00112072"/>
    <w:rsid w:val="0011210A"/>
    <w:rsid w:val="00112130"/>
    <w:rsid w:val="00112591"/>
    <w:rsid w:val="001132FE"/>
    <w:rsid w:val="00113985"/>
    <w:rsid w:val="00113B5B"/>
    <w:rsid w:val="00113C93"/>
    <w:rsid w:val="00113DF3"/>
    <w:rsid w:val="001140FB"/>
    <w:rsid w:val="00114694"/>
    <w:rsid w:val="00114B62"/>
    <w:rsid w:val="00114DC9"/>
    <w:rsid w:val="001150D3"/>
    <w:rsid w:val="00115160"/>
    <w:rsid w:val="00115231"/>
    <w:rsid w:val="001155D5"/>
    <w:rsid w:val="001157F6"/>
    <w:rsid w:val="0011580C"/>
    <w:rsid w:val="00115B12"/>
    <w:rsid w:val="00115DEC"/>
    <w:rsid w:val="00116181"/>
    <w:rsid w:val="001172E4"/>
    <w:rsid w:val="00117B74"/>
    <w:rsid w:val="00117DE3"/>
    <w:rsid w:val="00120473"/>
    <w:rsid w:val="001209F6"/>
    <w:rsid w:val="00120DD3"/>
    <w:rsid w:val="00121460"/>
    <w:rsid w:val="00121698"/>
    <w:rsid w:val="00121779"/>
    <w:rsid w:val="00121AB0"/>
    <w:rsid w:val="001227AB"/>
    <w:rsid w:val="0012294A"/>
    <w:rsid w:val="00122BA2"/>
    <w:rsid w:val="00122E88"/>
    <w:rsid w:val="00122EC5"/>
    <w:rsid w:val="00123255"/>
    <w:rsid w:val="00123291"/>
    <w:rsid w:val="001236E6"/>
    <w:rsid w:val="0012381A"/>
    <w:rsid w:val="00123DAA"/>
    <w:rsid w:val="00123DCB"/>
    <w:rsid w:val="001242E7"/>
    <w:rsid w:val="0012484A"/>
    <w:rsid w:val="00125ED0"/>
    <w:rsid w:val="00126254"/>
    <w:rsid w:val="001264D3"/>
    <w:rsid w:val="00126535"/>
    <w:rsid w:val="00126B5F"/>
    <w:rsid w:val="00126F54"/>
    <w:rsid w:val="0012760B"/>
    <w:rsid w:val="001277C6"/>
    <w:rsid w:val="00127F62"/>
    <w:rsid w:val="001304E4"/>
    <w:rsid w:val="00130FDA"/>
    <w:rsid w:val="00131022"/>
    <w:rsid w:val="00131945"/>
    <w:rsid w:val="00131952"/>
    <w:rsid w:val="00131A63"/>
    <w:rsid w:val="00131C03"/>
    <w:rsid w:val="00131DF4"/>
    <w:rsid w:val="00131FB7"/>
    <w:rsid w:val="001321F8"/>
    <w:rsid w:val="00132BDE"/>
    <w:rsid w:val="00132D2A"/>
    <w:rsid w:val="001331EC"/>
    <w:rsid w:val="00133B90"/>
    <w:rsid w:val="0013428A"/>
    <w:rsid w:val="00134FA9"/>
    <w:rsid w:val="001353D1"/>
    <w:rsid w:val="00135B34"/>
    <w:rsid w:val="00135BB4"/>
    <w:rsid w:val="00135C2F"/>
    <w:rsid w:val="00135F1B"/>
    <w:rsid w:val="00135F35"/>
    <w:rsid w:val="00136172"/>
    <w:rsid w:val="00136420"/>
    <w:rsid w:val="00136D89"/>
    <w:rsid w:val="00136DC6"/>
    <w:rsid w:val="00136F11"/>
    <w:rsid w:val="001371CE"/>
    <w:rsid w:val="00137599"/>
    <w:rsid w:val="00137616"/>
    <w:rsid w:val="001377D0"/>
    <w:rsid w:val="00137859"/>
    <w:rsid w:val="00137B26"/>
    <w:rsid w:val="00137B2B"/>
    <w:rsid w:val="001403C8"/>
    <w:rsid w:val="0014055C"/>
    <w:rsid w:val="001407FA"/>
    <w:rsid w:val="00140C0E"/>
    <w:rsid w:val="00141014"/>
    <w:rsid w:val="001427ED"/>
    <w:rsid w:val="001428F5"/>
    <w:rsid w:val="00144C64"/>
    <w:rsid w:val="00144F35"/>
    <w:rsid w:val="00144F97"/>
    <w:rsid w:val="00145AB9"/>
    <w:rsid w:val="00145C46"/>
    <w:rsid w:val="00146033"/>
    <w:rsid w:val="001460B5"/>
    <w:rsid w:val="00146986"/>
    <w:rsid w:val="00146A13"/>
    <w:rsid w:val="001476F9"/>
    <w:rsid w:val="00147E9E"/>
    <w:rsid w:val="001503F7"/>
    <w:rsid w:val="00150AE5"/>
    <w:rsid w:val="00150C99"/>
    <w:rsid w:val="00151B82"/>
    <w:rsid w:val="00151C28"/>
    <w:rsid w:val="00151E7C"/>
    <w:rsid w:val="00152203"/>
    <w:rsid w:val="0015294B"/>
    <w:rsid w:val="00152AF5"/>
    <w:rsid w:val="00153005"/>
    <w:rsid w:val="0015316D"/>
    <w:rsid w:val="001533EF"/>
    <w:rsid w:val="001536BE"/>
    <w:rsid w:val="00153C0A"/>
    <w:rsid w:val="00154118"/>
    <w:rsid w:val="001543C3"/>
    <w:rsid w:val="00154804"/>
    <w:rsid w:val="00154E76"/>
    <w:rsid w:val="001551E6"/>
    <w:rsid w:val="00155E71"/>
    <w:rsid w:val="00155EEE"/>
    <w:rsid w:val="00155F12"/>
    <w:rsid w:val="0015601E"/>
    <w:rsid w:val="0015625A"/>
    <w:rsid w:val="00156940"/>
    <w:rsid w:val="00156D48"/>
    <w:rsid w:val="001575CF"/>
    <w:rsid w:val="00157955"/>
    <w:rsid w:val="00157A4A"/>
    <w:rsid w:val="00157B27"/>
    <w:rsid w:val="001600B0"/>
    <w:rsid w:val="00160B8C"/>
    <w:rsid w:val="00161ABE"/>
    <w:rsid w:val="00161AC2"/>
    <w:rsid w:val="0016206E"/>
    <w:rsid w:val="00163E30"/>
    <w:rsid w:val="00164426"/>
    <w:rsid w:val="001647F0"/>
    <w:rsid w:val="00164846"/>
    <w:rsid w:val="00164B56"/>
    <w:rsid w:val="00164CB5"/>
    <w:rsid w:val="00164DA2"/>
    <w:rsid w:val="0016531C"/>
    <w:rsid w:val="00166205"/>
    <w:rsid w:val="00166544"/>
    <w:rsid w:val="00166893"/>
    <w:rsid w:val="00166C04"/>
    <w:rsid w:val="00166E62"/>
    <w:rsid w:val="0016738F"/>
    <w:rsid w:val="00167ED6"/>
    <w:rsid w:val="00171404"/>
    <w:rsid w:val="00172151"/>
    <w:rsid w:val="001730FA"/>
    <w:rsid w:val="00173665"/>
    <w:rsid w:val="00173C45"/>
    <w:rsid w:val="00173F5C"/>
    <w:rsid w:val="001746F1"/>
    <w:rsid w:val="001750AE"/>
    <w:rsid w:val="00175863"/>
    <w:rsid w:val="0017586E"/>
    <w:rsid w:val="0017587D"/>
    <w:rsid w:val="0017608A"/>
    <w:rsid w:val="001760B8"/>
    <w:rsid w:val="0017646B"/>
    <w:rsid w:val="0017698D"/>
    <w:rsid w:val="00176A6C"/>
    <w:rsid w:val="00177559"/>
    <w:rsid w:val="001776A5"/>
    <w:rsid w:val="00180ACA"/>
    <w:rsid w:val="001810FC"/>
    <w:rsid w:val="001812A7"/>
    <w:rsid w:val="00181B14"/>
    <w:rsid w:val="00181CE1"/>
    <w:rsid w:val="001835D3"/>
    <w:rsid w:val="001839F9"/>
    <w:rsid w:val="00183A76"/>
    <w:rsid w:val="00184218"/>
    <w:rsid w:val="001844F3"/>
    <w:rsid w:val="001849B3"/>
    <w:rsid w:val="001849E3"/>
    <w:rsid w:val="00184C55"/>
    <w:rsid w:val="00184E86"/>
    <w:rsid w:val="00185185"/>
    <w:rsid w:val="00185260"/>
    <w:rsid w:val="001854B3"/>
    <w:rsid w:val="001855EA"/>
    <w:rsid w:val="00185757"/>
    <w:rsid w:val="00185B57"/>
    <w:rsid w:val="00186B47"/>
    <w:rsid w:val="0018749F"/>
    <w:rsid w:val="001875C8"/>
    <w:rsid w:val="00190260"/>
    <w:rsid w:val="001904C5"/>
    <w:rsid w:val="0019067F"/>
    <w:rsid w:val="001909E3"/>
    <w:rsid w:val="00190E46"/>
    <w:rsid w:val="00191815"/>
    <w:rsid w:val="0019185C"/>
    <w:rsid w:val="001918F1"/>
    <w:rsid w:val="00191DB0"/>
    <w:rsid w:val="00191DE9"/>
    <w:rsid w:val="00191ED8"/>
    <w:rsid w:val="0019239A"/>
    <w:rsid w:val="001924DC"/>
    <w:rsid w:val="00193156"/>
    <w:rsid w:val="00193964"/>
    <w:rsid w:val="00193C20"/>
    <w:rsid w:val="0019423C"/>
    <w:rsid w:val="00194278"/>
    <w:rsid w:val="00194662"/>
    <w:rsid w:val="00194777"/>
    <w:rsid w:val="001949DD"/>
    <w:rsid w:val="00194A18"/>
    <w:rsid w:val="00194D5E"/>
    <w:rsid w:val="0019631A"/>
    <w:rsid w:val="00196CB2"/>
    <w:rsid w:val="00196DB5"/>
    <w:rsid w:val="0019777E"/>
    <w:rsid w:val="001A0A64"/>
    <w:rsid w:val="001A0C44"/>
    <w:rsid w:val="001A13AE"/>
    <w:rsid w:val="001A13D0"/>
    <w:rsid w:val="001A2618"/>
    <w:rsid w:val="001A293F"/>
    <w:rsid w:val="001A2AA4"/>
    <w:rsid w:val="001A2E74"/>
    <w:rsid w:val="001A2EC3"/>
    <w:rsid w:val="001A314D"/>
    <w:rsid w:val="001A33D6"/>
    <w:rsid w:val="001A3882"/>
    <w:rsid w:val="001A3B62"/>
    <w:rsid w:val="001A428D"/>
    <w:rsid w:val="001A4B73"/>
    <w:rsid w:val="001A4BA5"/>
    <w:rsid w:val="001A4CBF"/>
    <w:rsid w:val="001A505E"/>
    <w:rsid w:val="001A51BF"/>
    <w:rsid w:val="001A584B"/>
    <w:rsid w:val="001A6312"/>
    <w:rsid w:val="001A65E1"/>
    <w:rsid w:val="001A6751"/>
    <w:rsid w:val="001A686D"/>
    <w:rsid w:val="001A6CAB"/>
    <w:rsid w:val="001A7582"/>
    <w:rsid w:val="001A7623"/>
    <w:rsid w:val="001A7670"/>
    <w:rsid w:val="001A7835"/>
    <w:rsid w:val="001A7EDA"/>
    <w:rsid w:val="001B00C0"/>
    <w:rsid w:val="001B02CF"/>
    <w:rsid w:val="001B07EF"/>
    <w:rsid w:val="001B0BD4"/>
    <w:rsid w:val="001B19D5"/>
    <w:rsid w:val="001B1D48"/>
    <w:rsid w:val="001B1F34"/>
    <w:rsid w:val="001B2516"/>
    <w:rsid w:val="001B2815"/>
    <w:rsid w:val="001B2BB5"/>
    <w:rsid w:val="001B2D7B"/>
    <w:rsid w:val="001B3D7E"/>
    <w:rsid w:val="001B3F45"/>
    <w:rsid w:val="001B423F"/>
    <w:rsid w:val="001B4BF5"/>
    <w:rsid w:val="001B4D2B"/>
    <w:rsid w:val="001B68B6"/>
    <w:rsid w:val="001B6A87"/>
    <w:rsid w:val="001B6E5C"/>
    <w:rsid w:val="001B7283"/>
    <w:rsid w:val="001B7499"/>
    <w:rsid w:val="001B780B"/>
    <w:rsid w:val="001B7C8C"/>
    <w:rsid w:val="001B7D0B"/>
    <w:rsid w:val="001B7E6D"/>
    <w:rsid w:val="001C006E"/>
    <w:rsid w:val="001C0445"/>
    <w:rsid w:val="001C0462"/>
    <w:rsid w:val="001C05BC"/>
    <w:rsid w:val="001C0ADC"/>
    <w:rsid w:val="001C0D45"/>
    <w:rsid w:val="001C12BC"/>
    <w:rsid w:val="001C14EE"/>
    <w:rsid w:val="001C15DB"/>
    <w:rsid w:val="001C19FF"/>
    <w:rsid w:val="001C22BA"/>
    <w:rsid w:val="001C2751"/>
    <w:rsid w:val="001C29BE"/>
    <w:rsid w:val="001C2A40"/>
    <w:rsid w:val="001C2B91"/>
    <w:rsid w:val="001C2FC6"/>
    <w:rsid w:val="001C4055"/>
    <w:rsid w:val="001C4A3B"/>
    <w:rsid w:val="001C4D40"/>
    <w:rsid w:val="001C59FE"/>
    <w:rsid w:val="001C5D80"/>
    <w:rsid w:val="001C623E"/>
    <w:rsid w:val="001C6426"/>
    <w:rsid w:val="001C7260"/>
    <w:rsid w:val="001C7E5B"/>
    <w:rsid w:val="001C7F4D"/>
    <w:rsid w:val="001D041F"/>
    <w:rsid w:val="001D089E"/>
    <w:rsid w:val="001D09B2"/>
    <w:rsid w:val="001D0DA2"/>
    <w:rsid w:val="001D1044"/>
    <w:rsid w:val="001D1388"/>
    <w:rsid w:val="001D17A1"/>
    <w:rsid w:val="001D1BEB"/>
    <w:rsid w:val="001D1C3D"/>
    <w:rsid w:val="001D1CAD"/>
    <w:rsid w:val="001D3A71"/>
    <w:rsid w:val="001D4010"/>
    <w:rsid w:val="001D425A"/>
    <w:rsid w:val="001D4376"/>
    <w:rsid w:val="001D4A19"/>
    <w:rsid w:val="001D4B6E"/>
    <w:rsid w:val="001D4C77"/>
    <w:rsid w:val="001D511D"/>
    <w:rsid w:val="001D57DC"/>
    <w:rsid w:val="001D5AE3"/>
    <w:rsid w:val="001D5D4F"/>
    <w:rsid w:val="001D6115"/>
    <w:rsid w:val="001D62C1"/>
    <w:rsid w:val="001D6C3E"/>
    <w:rsid w:val="001D6F50"/>
    <w:rsid w:val="001D71B1"/>
    <w:rsid w:val="001D76A1"/>
    <w:rsid w:val="001D77BE"/>
    <w:rsid w:val="001D77DE"/>
    <w:rsid w:val="001E0101"/>
    <w:rsid w:val="001E0C1C"/>
    <w:rsid w:val="001E15C9"/>
    <w:rsid w:val="001E1767"/>
    <w:rsid w:val="001E18F8"/>
    <w:rsid w:val="001E1A43"/>
    <w:rsid w:val="001E1CBD"/>
    <w:rsid w:val="001E2893"/>
    <w:rsid w:val="001E34E4"/>
    <w:rsid w:val="001E3804"/>
    <w:rsid w:val="001E40AB"/>
    <w:rsid w:val="001E4E7E"/>
    <w:rsid w:val="001E5595"/>
    <w:rsid w:val="001E5956"/>
    <w:rsid w:val="001E60FA"/>
    <w:rsid w:val="001E63AC"/>
    <w:rsid w:val="001E669C"/>
    <w:rsid w:val="001E738F"/>
    <w:rsid w:val="001E76F0"/>
    <w:rsid w:val="001F033D"/>
    <w:rsid w:val="001F041B"/>
    <w:rsid w:val="001F17C8"/>
    <w:rsid w:val="001F1F55"/>
    <w:rsid w:val="001F2CAB"/>
    <w:rsid w:val="001F3606"/>
    <w:rsid w:val="001F3F29"/>
    <w:rsid w:val="001F5322"/>
    <w:rsid w:val="001F61EE"/>
    <w:rsid w:val="001F6355"/>
    <w:rsid w:val="001F63EE"/>
    <w:rsid w:val="001F6A6D"/>
    <w:rsid w:val="001F6CDE"/>
    <w:rsid w:val="001F7D1A"/>
    <w:rsid w:val="00200028"/>
    <w:rsid w:val="00200B8A"/>
    <w:rsid w:val="00201003"/>
    <w:rsid w:val="0020155C"/>
    <w:rsid w:val="002017E0"/>
    <w:rsid w:val="00202732"/>
    <w:rsid w:val="0020297C"/>
    <w:rsid w:val="00205611"/>
    <w:rsid w:val="00205C59"/>
    <w:rsid w:val="002070E5"/>
    <w:rsid w:val="002076B9"/>
    <w:rsid w:val="00207821"/>
    <w:rsid w:val="002078E1"/>
    <w:rsid w:val="00207939"/>
    <w:rsid w:val="00207B8A"/>
    <w:rsid w:val="00210323"/>
    <w:rsid w:val="00210441"/>
    <w:rsid w:val="0021055C"/>
    <w:rsid w:val="0021100C"/>
    <w:rsid w:val="002112FB"/>
    <w:rsid w:val="0021161C"/>
    <w:rsid w:val="002117CB"/>
    <w:rsid w:val="00211E83"/>
    <w:rsid w:val="0021230C"/>
    <w:rsid w:val="002124B0"/>
    <w:rsid w:val="00212CF3"/>
    <w:rsid w:val="00213051"/>
    <w:rsid w:val="002135F7"/>
    <w:rsid w:val="00213CF5"/>
    <w:rsid w:val="00213F9E"/>
    <w:rsid w:val="002153E6"/>
    <w:rsid w:val="00215991"/>
    <w:rsid w:val="002161D2"/>
    <w:rsid w:val="002168D9"/>
    <w:rsid w:val="00216D8F"/>
    <w:rsid w:val="00216E35"/>
    <w:rsid w:val="00217364"/>
    <w:rsid w:val="00217B18"/>
    <w:rsid w:val="00217D42"/>
    <w:rsid w:val="00217FA6"/>
    <w:rsid w:val="00220114"/>
    <w:rsid w:val="002202B9"/>
    <w:rsid w:val="00220407"/>
    <w:rsid w:val="00220437"/>
    <w:rsid w:val="00220467"/>
    <w:rsid w:val="00220598"/>
    <w:rsid w:val="0022093A"/>
    <w:rsid w:val="00220BBB"/>
    <w:rsid w:val="00220C21"/>
    <w:rsid w:val="00220C50"/>
    <w:rsid w:val="00221609"/>
    <w:rsid w:val="00221829"/>
    <w:rsid w:val="00222419"/>
    <w:rsid w:val="00222646"/>
    <w:rsid w:val="0022288B"/>
    <w:rsid w:val="00222DAC"/>
    <w:rsid w:val="002235AA"/>
    <w:rsid w:val="00223EA0"/>
    <w:rsid w:val="00224892"/>
    <w:rsid w:val="00224AC5"/>
    <w:rsid w:val="00224D27"/>
    <w:rsid w:val="0022563C"/>
    <w:rsid w:val="00225D07"/>
    <w:rsid w:val="00225F77"/>
    <w:rsid w:val="00226596"/>
    <w:rsid w:val="00226903"/>
    <w:rsid w:val="00226A13"/>
    <w:rsid w:val="002302A9"/>
    <w:rsid w:val="002302F3"/>
    <w:rsid w:val="00230A99"/>
    <w:rsid w:val="00230E46"/>
    <w:rsid w:val="0023134B"/>
    <w:rsid w:val="002315A8"/>
    <w:rsid w:val="00231722"/>
    <w:rsid w:val="0023259C"/>
    <w:rsid w:val="00232739"/>
    <w:rsid w:val="002335E7"/>
    <w:rsid w:val="00233BCA"/>
    <w:rsid w:val="00235210"/>
    <w:rsid w:val="00235572"/>
    <w:rsid w:val="002356F5"/>
    <w:rsid w:val="00235F06"/>
    <w:rsid w:val="0023610D"/>
    <w:rsid w:val="0023618A"/>
    <w:rsid w:val="00236887"/>
    <w:rsid w:val="00236F36"/>
    <w:rsid w:val="00237C10"/>
    <w:rsid w:val="00237E4E"/>
    <w:rsid w:val="00240A4D"/>
    <w:rsid w:val="00240FC8"/>
    <w:rsid w:val="002412F8"/>
    <w:rsid w:val="002425F5"/>
    <w:rsid w:val="00242751"/>
    <w:rsid w:val="00242894"/>
    <w:rsid w:val="00242A69"/>
    <w:rsid w:val="00243306"/>
    <w:rsid w:val="00243801"/>
    <w:rsid w:val="00243E64"/>
    <w:rsid w:val="00243E9E"/>
    <w:rsid w:val="00244478"/>
    <w:rsid w:val="002455A2"/>
    <w:rsid w:val="00245AFF"/>
    <w:rsid w:val="00245C30"/>
    <w:rsid w:val="00245DE7"/>
    <w:rsid w:val="00246378"/>
    <w:rsid w:val="0024662B"/>
    <w:rsid w:val="00246914"/>
    <w:rsid w:val="00246A57"/>
    <w:rsid w:val="0024728A"/>
    <w:rsid w:val="00247A54"/>
    <w:rsid w:val="002505D8"/>
    <w:rsid w:val="00250A35"/>
    <w:rsid w:val="00250A83"/>
    <w:rsid w:val="00251542"/>
    <w:rsid w:val="00251654"/>
    <w:rsid w:val="002518B1"/>
    <w:rsid w:val="002518EC"/>
    <w:rsid w:val="00251E93"/>
    <w:rsid w:val="002522D2"/>
    <w:rsid w:val="00252E09"/>
    <w:rsid w:val="00252F72"/>
    <w:rsid w:val="0025347E"/>
    <w:rsid w:val="0025352C"/>
    <w:rsid w:val="002535C7"/>
    <w:rsid w:val="00253BF0"/>
    <w:rsid w:val="0025458E"/>
    <w:rsid w:val="00254806"/>
    <w:rsid w:val="00254EB1"/>
    <w:rsid w:val="00255128"/>
    <w:rsid w:val="002556FC"/>
    <w:rsid w:val="00255D91"/>
    <w:rsid w:val="00255FE5"/>
    <w:rsid w:val="00256069"/>
    <w:rsid w:val="002561F0"/>
    <w:rsid w:val="00256E43"/>
    <w:rsid w:val="00257FE3"/>
    <w:rsid w:val="002602DC"/>
    <w:rsid w:val="00260306"/>
    <w:rsid w:val="002605E6"/>
    <w:rsid w:val="00260EB0"/>
    <w:rsid w:val="002610F6"/>
    <w:rsid w:val="002615A8"/>
    <w:rsid w:val="00261DC9"/>
    <w:rsid w:val="00261F1F"/>
    <w:rsid w:val="00261F2A"/>
    <w:rsid w:val="002623F5"/>
    <w:rsid w:val="0026372D"/>
    <w:rsid w:val="00263813"/>
    <w:rsid w:val="0026386C"/>
    <w:rsid w:val="002643D8"/>
    <w:rsid w:val="00264821"/>
    <w:rsid w:val="00264C95"/>
    <w:rsid w:val="002650EC"/>
    <w:rsid w:val="002653EB"/>
    <w:rsid w:val="002657AC"/>
    <w:rsid w:val="00266328"/>
    <w:rsid w:val="002665C5"/>
    <w:rsid w:val="002665FE"/>
    <w:rsid w:val="0026679A"/>
    <w:rsid w:val="002676B0"/>
    <w:rsid w:val="00267CF4"/>
    <w:rsid w:val="00267E6B"/>
    <w:rsid w:val="00267E76"/>
    <w:rsid w:val="00270128"/>
    <w:rsid w:val="00270630"/>
    <w:rsid w:val="00270C1A"/>
    <w:rsid w:val="00270E83"/>
    <w:rsid w:val="00270FDE"/>
    <w:rsid w:val="002712F2"/>
    <w:rsid w:val="0027134B"/>
    <w:rsid w:val="00271489"/>
    <w:rsid w:val="002715E4"/>
    <w:rsid w:val="002716CD"/>
    <w:rsid w:val="00271D8F"/>
    <w:rsid w:val="00271FE1"/>
    <w:rsid w:val="00272845"/>
    <w:rsid w:val="00273561"/>
    <w:rsid w:val="0027362F"/>
    <w:rsid w:val="00273C8C"/>
    <w:rsid w:val="0027409E"/>
    <w:rsid w:val="0027443B"/>
    <w:rsid w:val="00274C9F"/>
    <w:rsid w:val="0027508F"/>
    <w:rsid w:val="00275118"/>
    <w:rsid w:val="00275299"/>
    <w:rsid w:val="00275332"/>
    <w:rsid w:val="0027555E"/>
    <w:rsid w:val="00276616"/>
    <w:rsid w:val="002769D1"/>
    <w:rsid w:val="00276B5F"/>
    <w:rsid w:val="002776B4"/>
    <w:rsid w:val="0027798A"/>
    <w:rsid w:val="00277C2F"/>
    <w:rsid w:val="00277D19"/>
    <w:rsid w:val="002806B9"/>
    <w:rsid w:val="00280CED"/>
    <w:rsid w:val="00281836"/>
    <w:rsid w:val="00281DD5"/>
    <w:rsid w:val="002822AE"/>
    <w:rsid w:val="00282768"/>
    <w:rsid w:val="002828EA"/>
    <w:rsid w:val="00282C30"/>
    <w:rsid w:val="00282EC9"/>
    <w:rsid w:val="00282ED0"/>
    <w:rsid w:val="00282ED8"/>
    <w:rsid w:val="0028349F"/>
    <w:rsid w:val="002837C6"/>
    <w:rsid w:val="00283B5A"/>
    <w:rsid w:val="0028462C"/>
    <w:rsid w:val="002855F4"/>
    <w:rsid w:val="0028593D"/>
    <w:rsid w:val="00285A18"/>
    <w:rsid w:val="00285F45"/>
    <w:rsid w:val="00286FFD"/>
    <w:rsid w:val="002878A9"/>
    <w:rsid w:val="0028791A"/>
    <w:rsid w:val="0029014A"/>
    <w:rsid w:val="00290377"/>
    <w:rsid w:val="002903B0"/>
    <w:rsid w:val="00291528"/>
    <w:rsid w:val="00291668"/>
    <w:rsid w:val="00291A6E"/>
    <w:rsid w:val="00292130"/>
    <w:rsid w:val="00292336"/>
    <w:rsid w:val="002927E1"/>
    <w:rsid w:val="0029323D"/>
    <w:rsid w:val="002932B5"/>
    <w:rsid w:val="00293F77"/>
    <w:rsid w:val="00294503"/>
    <w:rsid w:val="00294EE9"/>
    <w:rsid w:val="002952D0"/>
    <w:rsid w:val="002959FE"/>
    <w:rsid w:val="00295AD6"/>
    <w:rsid w:val="00295C72"/>
    <w:rsid w:val="00296201"/>
    <w:rsid w:val="00296EA1"/>
    <w:rsid w:val="00296EE1"/>
    <w:rsid w:val="00297958"/>
    <w:rsid w:val="00297B05"/>
    <w:rsid w:val="00297D7D"/>
    <w:rsid w:val="00297DC9"/>
    <w:rsid w:val="002A007F"/>
    <w:rsid w:val="002A0835"/>
    <w:rsid w:val="002A1A52"/>
    <w:rsid w:val="002A293B"/>
    <w:rsid w:val="002A2AE9"/>
    <w:rsid w:val="002A38E0"/>
    <w:rsid w:val="002A3996"/>
    <w:rsid w:val="002A58AB"/>
    <w:rsid w:val="002A6163"/>
    <w:rsid w:val="002A618B"/>
    <w:rsid w:val="002A61C4"/>
    <w:rsid w:val="002A6473"/>
    <w:rsid w:val="002A6518"/>
    <w:rsid w:val="002A666D"/>
    <w:rsid w:val="002A66BA"/>
    <w:rsid w:val="002A6DA7"/>
    <w:rsid w:val="002A701B"/>
    <w:rsid w:val="002A7C1F"/>
    <w:rsid w:val="002B0168"/>
    <w:rsid w:val="002B0408"/>
    <w:rsid w:val="002B0B63"/>
    <w:rsid w:val="002B0B8C"/>
    <w:rsid w:val="002B12C7"/>
    <w:rsid w:val="002B14E2"/>
    <w:rsid w:val="002B226E"/>
    <w:rsid w:val="002B2A38"/>
    <w:rsid w:val="002B2A8F"/>
    <w:rsid w:val="002B2BFD"/>
    <w:rsid w:val="002B33EB"/>
    <w:rsid w:val="002B33FE"/>
    <w:rsid w:val="002B34EF"/>
    <w:rsid w:val="002B3D28"/>
    <w:rsid w:val="002B4213"/>
    <w:rsid w:val="002B4570"/>
    <w:rsid w:val="002B45FA"/>
    <w:rsid w:val="002B46C1"/>
    <w:rsid w:val="002B48C4"/>
    <w:rsid w:val="002B4FB8"/>
    <w:rsid w:val="002B507D"/>
    <w:rsid w:val="002B5378"/>
    <w:rsid w:val="002B5574"/>
    <w:rsid w:val="002B5739"/>
    <w:rsid w:val="002B5D9F"/>
    <w:rsid w:val="002B64BD"/>
    <w:rsid w:val="002B6D05"/>
    <w:rsid w:val="002C0283"/>
    <w:rsid w:val="002C0390"/>
    <w:rsid w:val="002C03AB"/>
    <w:rsid w:val="002C0CFF"/>
    <w:rsid w:val="002C0EE4"/>
    <w:rsid w:val="002C15C5"/>
    <w:rsid w:val="002C1E8C"/>
    <w:rsid w:val="002C1EB0"/>
    <w:rsid w:val="002C2679"/>
    <w:rsid w:val="002C2830"/>
    <w:rsid w:val="002C2B70"/>
    <w:rsid w:val="002C2C18"/>
    <w:rsid w:val="002C31D3"/>
    <w:rsid w:val="002C3300"/>
    <w:rsid w:val="002C3B48"/>
    <w:rsid w:val="002C3BF1"/>
    <w:rsid w:val="002C41C0"/>
    <w:rsid w:val="002C4270"/>
    <w:rsid w:val="002C4380"/>
    <w:rsid w:val="002C44FA"/>
    <w:rsid w:val="002C4888"/>
    <w:rsid w:val="002C4C51"/>
    <w:rsid w:val="002C5617"/>
    <w:rsid w:val="002C5C3E"/>
    <w:rsid w:val="002C5CC5"/>
    <w:rsid w:val="002C6F55"/>
    <w:rsid w:val="002C7636"/>
    <w:rsid w:val="002C77A0"/>
    <w:rsid w:val="002D006A"/>
    <w:rsid w:val="002D0504"/>
    <w:rsid w:val="002D077A"/>
    <w:rsid w:val="002D0E67"/>
    <w:rsid w:val="002D0FE4"/>
    <w:rsid w:val="002D15B8"/>
    <w:rsid w:val="002D1732"/>
    <w:rsid w:val="002D1CB9"/>
    <w:rsid w:val="002D1DD1"/>
    <w:rsid w:val="002D2073"/>
    <w:rsid w:val="002D2724"/>
    <w:rsid w:val="002D27E4"/>
    <w:rsid w:val="002D2B7D"/>
    <w:rsid w:val="002D2B89"/>
    <w:rsid w:val="002D2EEC"/>
    <w:rsid w:val="002D3A2C"/>
    <w:rsid w:val="002D44BD"/>
    <w:rsid w:val="002D45F1"/>
    <w:rsid w:val="002D47A8"/>
    <w:rsid w:val="002D50DD"/>
    <w:rsid w:val="002D516C"/>
    <w:rsid w:val="002D595A"/>
    <w:rsid w:val="002D5EF7"/>
    <w:rsid w:val="002D751C"/>
    <w:rsid w:val="002D7D47"/>
    <w:rsid w:val="002E00F1"/>
    <w:rsid w:val="002E03E1"/>
    <w:rsid w:val="002E101C"/>
    <w:rsid w:val="002E1DFE"/>
    <w:rsid w:val="002E262D"/>
    <w:rsid w:val="002E2E8A"/>
    <w:rsid w:val="002E2EEA"/>
    <w:rsid w:val="002E3005"/>
    <w:rsid w:val="002E4BCF"/>
    <w:rsid w:val="002E5218"/>
    <w:rsid w:val="002E5AB3"/>
    <w:rsid w:val="002E650A"/>
    <w:rsid w:val="002E66BF"/>
    <w:rsid w:val="002E6BCF"/>
    <w:rsid w:val="002E7335"/>
    <w:rsid w:val="002E79EA"/>
    <w:rsid w:val="002E7A9B"/>
    <w:rsid w:val="002E7EFD"/>
    <w:rsid w:val="002E7F92"/>
    <w:rsid w:val="002E7FA5"/>
    <w:rsid w:val="002F0363"/>
    <w:rsid w:val="002F0DCD"/>
    <w:rsid w:val="002F0EF2"/>
    <w:rsid w:val="002F0F7B"/>
    <w:rsid w:val="002F115C"/>
    <w:rsid w:val="002F13EC"/>
    <w:rsid w:val="002F1A52"/>
    <w:rsid w:val="002F1C89"/>
    <w:rsid w:val="002F2227"/>
    <w:rsid w:val="002F2BFA"/>
    <w:rsid w:val="002F3587"/>
    <w:rsid w:val="002F38DE"/>
    <w:rsid w:val="002F405D"/>
    <w:rsid w:val="002F4B6B"/>
    <w:rsid w:val="002F4D45"/>
    <w:rsid w:val="002F5071"/>
    <w:rsid w:val="002F5136"/>
    <w:rsid w:val="002F58DD"/>
    <w:rsid w:val="002F5D8A"/>
    <w:rsid w:val="002F603D"/>
    <w:rsid w:val="002F63FE"/>
    <w:rsid w:val="002F6955"/>
    <w:rsid w:val="002F69FD"/>
    <w:rsid w:val="002F74E4"/>
    <w:rsid w:val="002F7747"/>
    <w:rsid w:val="002F7AD5"/>
    <w:rsid w:val="00300034"/>
    <w:rsid w:val="003002D5"/>
    <w:rsid w:val="00300ACB"/>
    <w:rsid w:val="003019E3"/>
    <w:rsid w:val="003021FF"/>
    <w:rsid w:val="00302E6A"/>
    <w:rsid w:val="0030339A"/>
    <w:rsid w:val="00303969"/>
    <w:rsid w:val="00303A85"/>
    <w:rsid w:val="00303A8C"/>
    <w:rsid w:val="00303D44"/>
    <w:rsid w:val="00303DFB"/>
    <w:rsid w:val="00304003"/>
    <w:rsid w:val="00304509"/>
    <w:rsid w:val="003048D1"/>
    <w:rsid w:val="003053A2"/>
    <w:rsid w:val="0030574D"/>
    <w:rsid w:val="00305B12"/>
    <w:rsid w:val="00305B4B"/>
    <w:rsid w:val="00305C7E"/>
    <w:rsid w:val="00305E0E"/>
    <w:rsid w:val="003060CC"/>
    <w:rsid w:val="00306566"/>
    <w:rsid w:val="003066DB"/>
    <w:rsid w:val="0030677D"/>
    <w:rsid w:val="00306E7F"/>
    <w:rsid w:val="003071A8"/>
    <w:rsid w:val="003078AB"/>
    <w:rsid w:val="00307992"/>
    <w:rsid w:val="00310229"/>
    <w:rsid w:val="003102FC"/>
    <w:rsid w:val="00310401"/>
    <w:rsid w:val="003104AD"/>
    <w:rsid w:val="00310A37"/>
    <w:rsid w:val="00311306"/>
    <w:rsid w:val="003121A7"/>
    <w:rsid w:val="003122E1"/>
    <w:rsid w:val="003123C0"/>
    <w:rsid w:val="00312490"/>
    <w:rsid w:val="003132B0"/>
    <w:rsid w:val="00313849"/>
    <w:rsid w:val="00313D1E"/>
    <w:rsid w:val="0031510F"/>
    <w:rsid w:val="0031556A"/>
    <w:rsid w:val="00315CB0"/>
    <w:rsid w:val="00315CC9"/>
    <w:rsid w:val="00317022"/>
    <w:rsid w:val="003174A6"/>
    <w:rsid w:val="003202C3"/>
    <w:rsid w:val="0032043B"/>
    <w:rsid w:val="00320743"/>
    <w:rsid w:val="00320B34"/>
    <w:rsid w:val="00320DF4"/>
    <w:rsid w:val="00320FA1"/>
    <w:rsid w:val="00321048"/>
    <w:rsid w:val="00321553"/>
    <w:rsid w:val="003226B2"/>
    <w:rsid w:val="00322E0C"/>
    <w:rsid w:val="00323243"/>
    <w:rsid w:val="003236F0"/>
    <w:rsid w:val="00323C68"/>
    <w:rsid w:val="00324374"/>
    <w:rsid w:val="00324F9B"/>
    <w:rsid w:val="00325300"/>
    <w:rsid w:val="0032539C"/>
    <w:rsid w:val="003253A4"/>
    <w:rsid w:val="00325816"/>
    <w:rsid w:val="00325D34"/>
    <w:rsid w:val="0032665E"/>
    <w:rsid w:val="00327203"/>
    <w:rsid w:val="00327833"/>
    <w:rsid w:val="003278D8"/>
    <w:rsid w:val="003279D8"/>
    <w:rsid w:val="0033028E"/>
    <w:rsid w:val="0033093F"/>
    <w:rsid w:val="0033108C"/>
    <w:rsid w:val="00333107"/>
    <w:rsid w:val="003332BE"/>
    <w:rsid w:val="00334272"/>
    <w:rsid w:val="00334614"/>
    <w:rsid w:val="003355A4"/>
    <w:rsid w:val="00335646"/>
    <w:rsid w:val="00335A47"/>
    <w:rsid w:val="00335B40"/>
    <w:rsid w:val="00335E5E"/>
    <w:rsid w:val="00336200"/>
    <w:rsid w:val="003363AF"/>
    <w:rsid w:val="00336CD3"/>
    <w:rsid w:val="00337375"/>
    <w:rsid w:val="00337B82"/>
    <w:rsid w:val="00337FAE"/>
    <w:rsid w:val="003403CB"/>
    <w:rsid w:val="003406A1"/>
    <w:rsid w:val="00340A22"/>
    <w:rsid w:val="00340F7A"/>
    <w:rsid w:val="0034105B"/>
    <w:rsid w:val="003422C9"/>
    <w:rsid w:val="003427F7"/>
    <w:rsid w:val="00342A30"/>
    <w:rsid w:val="00342BA0"/>
    <w:rsid w:val="00343238"/>
    <w:rsid w:val="003436FC"/>
    <w:rsid w:val="0034396F"/>
    <w:rsid w:val="00343AFF"/>
    <w:rsid w:val="003445FB"/>
    <w:rsid w:val="00344639"/>
    <w:rsid w:val="003449F1"/>
    <w:rsid w:val="00344E5A"/>
    <w:rsid w:val="00345369"/>
    <w:rsid w:val="003453AC"/>
    <w:rsid w:val="0034640F"/>
    <w:rsid w:val="00347600"/>
    <w:rsid w:val="003476AB"/>
    <w:rsid w:val="003477BE"/>
    <w:rsid w:val="0034796B"/>
    <w:rsid w:val="003479C6"/>
    <w:rsid w:val="00347FE2"/>
    <w:rsid w:val="0035027C"/>
    <w:rsid w:val="003502FA"/>
    <w:rsid w:val="003507A4"/>
    <w:rsid w:val="00350A07"/>
    <w:rsid w:val="00350C0A"/>
    <w:rsid w:val="00350E45"/>
    <w:rsid w:val="0035135A"/>
    <w:rsid w:val="003513BD"/>
    <w:rsid w:val="0035166F"/>
    <w:rsid w:val="00351702"/>
    <w:rsid w:val="003519E3"/>
    <w:rsid w:val="00351E1B"/>
    <w:rsid w:val="00352269"/>
    <w:rsid w:val="003522F9"/>
    <w:rsid w:val="003528B3"/>
    <w:rsid w:val="0035331E"/>
    <w:rsid w:val="003535E1"/>
    <w:rsid w:val="00353880"/>
    <w:rsid w:val="00353B40"/>
    <w:rsid w:val="00353C0A"/>
    <w:rsid w:val="00354398"/>
    <w:rsid w:val="0035440C"/>
    <w:rsid w:val="00354E59"/>
    <w:rsid w:val="0035531D"/>
    <w:rsid w:val="0035575D"/>
    <w:rsid w:val="00355867"/>
    <w:rsid w:val="00355F49"/>
    <w:rsid w:val="00356378"/>
    <w:rsid w:val="0035661C"/>
    <w:rsid w:val="003572D2"/>
    <w:rsid w:val="00357B45"/>
    <w:rsid w:val="00357D3D"/>
    <w:rsid w:val="00357E58"/>
    <w:rsid w:val="00360BEF"/>
    <w:rsid w:val="00362258"/>
    <w:rsid w:val="003623AA"/>
    <w:rsid w:val="00362404"/>
    <w:rsid w:val="003625ED"/>
    <w:rsid w:val="00362BAB"/>
    <w:rsid w:val="00362E3B"/>
    <w:rsid w:val="00362FC9"/>
    <w:rsid w:val="00363326"/>
    <w:rsid w:val="00364322"/>
    <w:rsid w:val="0036462B"/>
    <w:rsid w:val="00364651"/>
    <w:rsid w:val="00364C87"/>
    <w:rsid w:val="00364E78"/>
    <w:rsid w:val="0036537B"/>
    <w:rsid w:val="00366E23"/>
    <w:rsid w:val="00367451"/>
    <w:rsid w:val="00367567"/>
    <w:rsid w:val="00367598"/>
    <w:rsid w:val="00367CDA"/>
    <w:rsid w:val="00367CE7"/>
    <w:rsid w:val="00370173"/>
    <w:rsid w:val="00370522"/>
    <w:rsid w:val="00371600"/>
    <w:rsid w:val="00371FA3"/>
    <w:rsid w:val="003727C7"/>
    <w:rsid w:val="00372B2B"/>
    <w:rsid w:val="00372EA7"/>
    <w:rsid w:val="00373825"/>
    <w:rsid w:val="003750D0"/>
    <w:rsid w:val="003751AB"/>
    <w:rsid w:val="00376459"/>
    <w:rsid w:val="003772F6"/>
    <w:rsid w:val="003774C6"/>
    <w:rsid w:val="00377779"/>
    <w:rsid w:val="00380021"/>
    <w:rsid w:val="003802D6"/>
    <w:rsid w:val="003802F8"/>
    <w:rsid w:val="0038047D"/>
    <w:rsid w:val="0038073D"/>
    <w:rsid w:val="003809A0"/>
    <w:rsid w:val="00380E0F"/>
    <w:rsid w:val="00380E16"/>
    <w:rsid w:val="00380F1E"/>
    <w:rsid w:val="0038107A"/>
    <w:rsid w:val="00381397"/>
    <w:rsid w:val="00381667"/>
    <w:rsid w:val="00381B83"/>
    <w:rsid w:val="00382107"/>
    <w:rsid w:val="003821F6"/>
    <w:rsid w:val="003822C0"/>
    <w:rsid w:val="00382527"/>
    <w:rsid w:val="003828FB"/>
    <w:rsid w:val="00382D10"/>
    <w:rsid w:val="00382F28"/>
    <w:rsid w:val="00383452"/>
    <w:rsid w:val="00384509"/>
    <w:rsid w:val="00384666"/>
    <w:rsid w:val="003847AD"/>
    <w:rsid w:val="00384C23"/>
    <w:rsid w:val="00385054"/>
    <w:rsid w:val="003864F1"/>
    <w:rsid w:val="00386709"/>
    <w:rsid w:val="00386D90"/>
    <w:rsid w:val="003873B6"/>
    <w:rsid w:val="0038743C"/>
    <w:rsid w:val="003877CB"/>
    <w:rsid w:val="00387F42"/>
    <w:rsid w:val="00390024"/>
    <w:rsid w:val="003900D1"/>
    <w:rsid w:val="00390AE4"/>
    <w:rsid w:val="00391134"/>
    <w:rsid w:val="00391470"/>
    <w:rsid w:val="00391773"/>
    <w:rsid w:val="00391844"/>
    <w:rsid w:val="00391BE2"/>
    <w:rsid w:val="00391C18"/>
    <w:rsid w:val="003923D1"/>
    <w:rsid w:val="003924C6"/>
    <w:rsid w:val="0039276F"/>
    <w:rsid w:val="003927CB"/>
    <w:rsid w:val="00392BAC"/>
    <w:rsid w:val="00393546"/>
    <w:rsid w:val="00393D75"/>
    <w:rsid w:val="00394634"/>
    <w:rsid w:val="00394A75"/>
    <w:rsid w:val="00395A87"/>
    <w:rsid w:val="00395DC6"/>
    <w:rsid w:val="003961A6"/>
    <w:rsid w:val="003963E1"/>
    <w:rsid w:val="00396FE5"/>
    <w:rsid w:val="003970A2"/>
    <w:rsid w:val="003970C0"/>
    <w:rsid w:val="003972EB"/>
    <w:rsid w:val="003A0318"/>
    <w:rsid w:val="003A05A8"/>
    <w:rsid w:val="003A0673"/>
    <w:rsid w:val="003A0E94"/>
    <w:rsid w:val="003A0F68"/>
    <w:rsid w:val="003A17F5"/>
    <w:rsid w:val="003A19BF"/>
    <w:rsid w:val="003A1C30"/>
    <w:rsid w:val="003A28F1"/>
    <w:rsid w:val="003A2FE9"/>
    <w:rsid w:val="003A3240"/>
    <w:rsid w:val="003A3EF3"/>
    <w:rsid w:val="003A42C0"/>
    <w:rsid w:val="003A4367"/>
    <w:rsid w:val="003A43A0"/>
    <w:rsid w:val="003A479A"/>
    <w:rsid w:val="003A4A3D"/>
    <w:rsid w:val="003A4AC2"/>
    <w:rsid w:val="003A56F7"/>
    <w:rsid w:val="003A5E20"/>
    <w:rsid w:val="003A6899"/>
    <w:rsid w:val="003A7374"/>
    <w:rsid w:val="003A75F6"/>
    <w:rsid w:val="003B042D"/>
    <w:rsid w:val="003B0511"/>
    <w:rsid w:val="003B11FD"/>
    <w:rsid w:val="003B1211"/>
    <w:rsid w:val="003B1A37"/>
    <w:rsid w:val="003B2927"/>
    <w:rsid w:val="003B3204"/>
    <w:rsid w:val="003B32A9"/>
    <w:rsid w:val="003B35C1"/>
    <w:rsid w:val="003B3A3F"/>
    <w:rsid w:val="003B3F42"/>
    <w:rsid w:val="003B4295"/>
    <w:rsid w:val="003B4B84"/>
    <w:rsid w:val="003B571B"/>
    <w:rsid w:val="003B628A"/>
    <w:rsid w:val="003B6D8B"/>
    <w:rsid w:val="003B6DEC"/>
    <w:rsid w:val="003B6F89"/>
    <w:rsid w:val="003B733F"/>
    <w:rsid w:val="003C0086"/>
    <w:rsid w:val="003C0565"/>
    <w:rsid w:val="003C1949"/>
    <w:rsid w:val="003C1B79"/>
    <w:rsid w:val="003C1E2D"/>
    <w:rsid w:val="003C2F28"/>
    <w:rsid w:val="003C3258"/>
    <w:rsid w:val="003C3A17"/>
    <w:rsid w:val="003C3FE9"/>
    <w:rsid w:val="003C5160"/>
    <w:rsid w:val="003C53EB"/>
    <w:rsid w:val="003C561B"/>
    <w:rsid w:val="003C56EE"/>
    <w:rsid w:val="003C5756"/>
    <w:rsid w:val="003C5E0A"/>
    <w:rsid w:val="003C5E5E"/>
    <w:rsid w:val="003C61D0"/>
    <w:rsid w:val="003C629A"/>
    <w:rsid w:val="003C64F0"/>
    <w:rsid w:val="003C6BC3"/>
    <w:rsid w:val="003C6BC5"/>
    <w:rsid w:val="003D0041"/>
    <w:rsid w:val="003D03BB"/>
    <w:rsid w:val="003D0876"/>
    <w:rsid w:val="003D0910"/>
    <w:rsid w:val="003D0F2A"/>
    <w:rsid w:val="003D145D"/>
    <w:rsid w:val="003D194A"/>
    <w:rsid w:val="003D1E92"/>
    <w:rsid w:val="003D21C0"/>
    <w:rsid w:val="003D2D7D"/>
    <w:rsid w:val="003D316C"/>
    <w:rsid w:val="003D332F"/>
    <w:rsid w:val="003D3401"/>
    <w:rsid w:val="003D3469"/>
    <w:rsid w:val="003D35E2"/>
    <w:rsid w:val="003D37BA"/>
    <w:rsid w:val="003D3A5C"/>
    <w:rsid w:val="003D40DC"/>
    <w:rsid w:val="003D4219"/>
    <w:rsid w:val="003D4BAE"/>
    <w:rsid w:val="003D4DC2"/>
    <w:rsid w:val="003D5074"/>
    <w:rsid w:val="003D519B"/>
    <w:rsid w:val="003D55FC"/>
    <w:rsid w:val="003D59B6"/>
    <w:rsid w:val="003D5A74"/>
    <w:rsid w:val="003D5B8D"/>
    <w:rsid w:val="003D5FF1"/>
    <w:rsid w:val="003D6212"/>
    <w:rsid w:val="003D65AF"/>
    <w:rsid w:val="003D687C"/>
    <w:rsid w:val="003D6BD5"/>
    <w:rsid w:val="003D6F88"/>
    <w:rsid w:val="003D7740"/>
    <w:rsid w:val="003D7D52"/>
    <w:rsid w:val="003D7DE5"/>
    <w:rsid w:val="003D7EF4"/>
    <w:rsid w:val="003E0552"/>
    <w:rsid w:val="003E0A7A"/>
    <w:rsid w:val="003E0BFE"/>
    <w:rsid w:val="003E0C79"/>
    <w:rsid w:val="003E0E31"/>
    <w:rsid w:val="003E14B4"/>
    <w:rsid w:val="003E1EF4"/>
    <w:rsid w:val="003E2251"/>
    <w:rsid w:val="003E287C"/>
    <w:rsid w:val="003E2936"/>
    <w:rsid w:val="003E2EF0"/>
    <w:rsid w:val="003E2F12"/>
    <w:rsid w:val="003E2F9C"/>
    <w:rsid w:val="003E37D3"/>
    <w:rsid w:val="003E4A71"/>
    <w:rsid w:val="003E4CEE"/>
    <w:rsid w:val="003E4E47"/>
    <w:rsid w:val="003E4FAB"/>
    <w:rsid w:val="003E4FD6"/>
    <w:rsid w:val="003E55AA"/>
    <w:rsid w:val="003E6CDC"/>
    <w:rsid w:val="003E7286"/>
    <w:rsid w:val="003E78F7"/>
    <w:rsid w:val="003E7AA7"/>
    <w:rsid w:val="003E7BDB"/>
    <w:rsid w:val="003E7BE7"/>
    <w:rsid w:val="003E7E4B"/>
    <w:rsid w:val="003F037E"/>
    <w:rsid w:val="003F057D"/>
    <w:rsid w:val="003F07AE"/>
    <w:rsid w:val="003F086D"/>
    <w:rsid w:val="003F0A32"/>
    <w:rsid w:val="003F0AEC"/>
    <w:rsid w:val="003F11EC"/>
    <w:rsid w:val="003F1403"/>
    <w:rsid w:val="003F161B"/>
    <w:rsid w:val="003F1CFD"/>
    <w:rsid w:val="003F3627"/>
    <w:rsid w:val="003F3682"/>
    <w:rsid w:val="003F3753"/>
    <w:rsid w:val="003F3B4B"/>
    <w:rsid w:val="003F4595"/>
    <w:rsid w:val="003F4BF5"/>
    <w:rsid w:val="003F5146"/>
    <w:rsid w:val="003F646E"/>
    <w:rsid w:val="003F6CD7"/>
    <w:rsid w:val="003F7492"/>
    <w:rsid w:val="003F7775"/>
    <w:rsid w:val="0040000D"/>
    <w:rsid w:val="004003E3"/>
    <w:rsid w:val="004013B8"/>
    <w:rsid w:val="0040197C"/>
    <w:rsid w:val="00402133"/>
    <w:rsid w:val="00402624"/>
    <w:rsid w:val="0040310B"/>
    <w:rsid w:val="0040335C"/>
    <w:rsid w:val="00403E18"/>
    <w:rsid w:val="00404456"/>
    <w:rsid w:val="004046BE"/>
    <w:rsid w:val="004047FA"/>
    <w:rsid w:val="00404991"/>
    <w:rsid w:val="0040577D"/>
    <w:rsid w:val="004058C8"/>
    <w:rsid w:val="00405F06"/>
    <w:rsid w:val="004060C0"/>
    <w:rsid w:val="00406131"/>
    <w:rsid w:val="004062F2"/>
    <w:rsid w:val="0040635E"/>
    <w:rsid w:val="00406527"/>
    <w:rsid w:val="0040682D"/>
    <w:rsid w:val="00406BDF"/>
    <w:rsid w:val="004073D8"/>
    <w:rsid w:val="0041015A"/>
    <w:rsid w:val="00410339"/>
    <w:rsid w:val="004104FA"/>
    <w:rsid w:val="00410A7E"/>
    <w:rsid w:val="004115DE"/>
    <w:rsid w:val="004117AB"/>
    <w:rsid w:val="0041182E"/>
    <w:rsid w:val="00411B4B"/>
    <w:rsid w:val="0041299A"/>
    <w:rsid w:val="00412B86"/>
    <w:rsid w:val="00412E9C"/>
    <w:rsid w:val="00413609"/>
    <w:rsid w:val="00413A67"/>
    <w:rsid w:val="004144E5"/>
    <w:rsid w:val="004145A9"/>
    <w:rsid w:val="004149C8"/>
    <w:rsid w:val="00414A85"/>
    <w:rsid w:val="00414E4E"/>
    <w:rsid w:val="004150C5"/>
    <w:rsid w:val="004152AA"/>
    <w:rsid w:val="00415773"/>
    <w:rsid w:val="004157FC"/>
    <w:rsid w:val="00415A38"/>
    <w:rsid w:val="004161BA"/>
    <w:rsid w:val="00416368"/>
    <w:rsid w:val="00416700"/>
    <w:rsid w:val="00416C4B"/>
    <w:rsid w:val="00417364"/>
    <w:rsid w:val="00417826"/>
    <w:rsid w:val="00417B35"/>
    <w:rsid w:val="00417BAC"/>
    <w:rsid w:val="00417E28"/>
    <w:rsid w:val="00420100"/>
    <w:rsid w:val="00420283"/>
    <w:rsid w:val="004211DA"/>
    <w:rsid w:val="00421988"/>
    <w:rsid w:val="00422149"/>
    <w:rsid w:val="004225BD"/>
    <w:rsid w:val="00422D2C"/>
    <w:rsid w:val="0042371F"/>
    <w:rsid w:val="00423A62"/>
    <w:rsid w:val="00424193"/>
    <w:rsid w:val="004244E2"/>
    <w:rsid w:val="00424831"/>
    <w:rsid w:val="00425239"/>
    <w:rsid w:val="00425BFE"/>
    <w:rsid w:val="00425E44"/>
    <w:rsid w:val="00426181"/>
    <w:rsid w:val="004263D7"/>
    <w:rsid w:val="00426B37"/>
    <w:rsid w:val="00426FE8"/>
    <w:rsid w:val="00427D57"/>
    <w:rsid w:val="00430230"/>
    <w:rsid w:val="0043061D"/>
    <w:rsid w:val="00430699"/>
    <w:rsid w:val="00430A20"/>
    <w:rsid w:val="00431EA9"/>
    <w:rsid w:val="004322FF"/>
    <w:rsid w:val="00432889"/>
    <w:rsid w:val="00432B88"/>
    <w:rsid w:val="00432B9E"/>
    <w:rsid w:val="00432BE4"/>
    <w:rsid w:val="00433277"/>
    <w:rsid w:val="00433759"/>
    <w:rsid w:val="0043398F"/>
    <w:rsid w:val="00433A5D"/>
    <w:rsid w:val="00433C0C"/>
    <w:rsid w:val="00433E38"/>
    <w:rsid w:val="00434891"/>
    <w:rsid w:val="00435162"/>
    <w:rsid w:val="00435254"/>
    <w:rsid w:val="00435BA7"/>
    <w:rsid w:val="00435FB5"/>
    <w:rsid w:val="00437A1E"/>
    <w:rsid w:val="004405BF"/>
    <w:rsid w:val="00441195"/>
    <w:rsid w:val="00441965"/>
    <w:rsid w:val="004423D7"/>
    <w:rsid w:val="0044269A"/>
    <w:rsid w:val="004435E6"/>
    <w:rsid w:val="00444BE6"/>
    <w:rsid w:val="00444DBA"/>
    <w:rsid w:val="0044523D"/>
    <w:rsid w:val="0044529D"/>
    <w:rsid w:val="0044540E"/>
    <w:rsid w:val="0044588A"/>
    <w:rsid w:val="00445C89"/>
    <w:rsid w:val="00445D69"/>
    <w:rsid w:val="0044695D"/>
    <w:rsid w:val="004472F3"/>
    <w:rsid w:val="0044787E"/>
    <w:rsid w:val="00447F45"/>
    <w:rsid w:val="00450480"/>
    <w:rsid w:val="00450FCF"/>
    <w:rsid w:val="0045115E"/>
    <w:rsid w:val="00451900"/>
    <w:rsid w:val="00451BD5"/>
    <w:rsid w:val="00452138"/>
    <w:rsid w:val="00452A39"/>
    <w:rsid w:val="00452AD9"/>
    <w:rsid w:val="00452ECD"/>
    <w:rsid w:val="00452F1B"/>
    <w:rsid w:val="00453604"/>
    <w:rsid w:val="00453C19"/>
    <w:rsid w:val="00454806"/>
    <w:rsid w:val="00454944"/>
    <w:rsid w:val="00454F5F"/>
    <w:rsid w:val="00455673"/>
    <w:rsid w:val="00455984"/>
    <w:rsid w:val="004564E5"/>
    <w:rsid w:val="0045657E"/>
    <w:rsid w:val="004567F4"/>
    <w:rsid w:val="00457BA8"/>
    <w:rsid w:val="00457CB3"/>
    <w:rsid w:val="00457FD5"/>
    <w:rsid w:val="004601AA"/>
    <w:rsid w:val="004602AF"/>
    <w:rsid w:val="00460449"/>
    <w:rsid w:val="00460F8D"/>
    <w:rsid w:val="0046103C"/>
    <w:rsid w:val="004610EF"/>
    <w:rsid w:val="004618A8"/>
    <w:rsid w:val="0046210E"/>
    <w:rsid w:val="00462543"/>
    <w:rsid w:val="00463130"/>
    <w:rsid w:val="0046390B"/>
    <w:rsid w:val="00463A16"/>
    <w:rsid w:val="00463F31"/>
    <w:rsid w:val="00464E39"/>
    <w:rsid w:val="00464EFB"/>
    <w:rsid w:val="00464FE4"/>
    <w:rsid w:val="004653BB"/>
    <w:rsid w:val="0046546E"/>
    <w:rsid w:val="004655F6"/>
    <w:rsid w:val="00465694"/>
    <w:rsid w:val="00465942"/>
    <w:rsid w:val="00466287"/>
    <w:rsid w:val="00466E3E"/>
    <w:rsid w:val="0046709A"/>
    <w:rsid w:val="00467221"/>
    <w:rsid w:val="00467793"/>
    <w:rsid w:val="0046799F"/>
    <w:rsid w:val="00470249"/>
    <w:rsid w:val="00471475"/>
    <w:rsid w:val="00471E95"/>
    <w:rsid w:val="00473EBB"/>
    <w:rsid w:val="00474979"/>
    <w:rsid w:val="004749D9"/>
    <w:rsid w:val="00474B62"/>
    <w:rsid w:val="00474CD9"/>
    <w:rsid w:val="00474F5A"/>
    <w:rsid w:val="00474F63"/>
    <w:rsid w:val="004750EF"/>
    <w:rsid w:val="004751BC"/>
    <w:rsid w:val="004755FE"/>
    <w:rsid w:val="004760C6"/>
    <w:rsid w:val="004760EB"/>
    <w:rsid w:val="004764BC"/>
    <w:rsid w:val="00476B00"/>
    <w:rsid w:val="00477519"/>
    <w:rsid w:val="004779B1"/>
    <w:rsid w:val="004779DF"/>
    <w:rsid w:val="00477A6C"/>
    <w:rsid w:val="0048016B"/>
    <w:rsid w:val="00480696"/>
    <w:rsid w:val="0048072F"/>
    <w:rsid w:val="00481459"/>
    <w:rsid w:val="00481677"/>
    <w:rsid w:val="00481874"/>
    <w:rsid w:val="0048313B"/>
    <w:rsid w:val="004836F8"/>
    <w:rsid w:val="00483A20"/>
    <w:rsid w:val="00483E38"/>
    <w:rsid w:val="004841CA"/>
    <w:rsid w:val="00484490"/>
    <w:rsid w:val="004847AE"/>
    <w:rsid w:val="00484878"/>
    <w:rsid w:val="00484BEC"/>
    <w:rsid w:val="00484F71"/>
    <w:rsid w:val="00485BA7"/>
    <w:rsid w:val="00485D18"/>
    <w:rsid w:val="00486110"/>
    <w:rsid w:val="004867B8"/>
    <w:rsid w:val="00486A07"/>
    <w:rsid w:val="00487D1C"/>
    <w:rsid w:val="00487F78"/>
    <w:rsid w:val="00487FB1"/>
    <w:rsid w:val="00490ACC"/>
    <w:rsid w:val="00490E5B"/>
    <w:rsid w:val="00490EF2"/>
    <w:rsid w:val="00490F92"/>
    <w:rsid w:val="00491F3F"/>
    <w:rsid w:val="004921A5"/>
    <w:rsid w:val="0049230E"/>
    <w:rsid w:val="00492687"/>
    <w:rsid w:val="0049283B"/>
    <w:rsid w:val="00492D0B"/>
    <w:rsid w:val="004930D9"/>
    <w:rsid w:val="00493539"/>
    <w:rsid w:val="00493569"/>
    <w:rsid w:val="00493B64"/>
    <w:rsid w:val="004943CB"/>
    <w:rsid w:val="00494910"/>
    <w:rsid w:val="00494F4A"/>
    <w:rsid w:val="00495322"/>
    <w:rsid w:val="00495EC9"/>
    <w:rsid w:val="00496056"/>
    <w:rsid w:val="004968D4"/>
    <w:rsid w:val="00496AA3"/>
    <w:rsid w:val="004976D7"/>
    <w:rsid w:val="00497988"/>
    <w:rsid w:val="00497C48"/>
    <w:rsid w:val="004A0332"/>
    <w:rsid w:val="004A0463"/>
    <w:rsid w:val="004A0BF0"/>
    <w:rsid w:val="004A2760"/>
    <w:rsid w:val="004A28BC"/>
    <w:rsid w:val="004A2E2B"/>
    <w:rsid w:val="004A3052"/>
    <w:rsid w:val="004A318F"/>
    <w:rsid w:val="004A31A7"/>
    <w:rsid w:val="004A39C7"/>
    <w:rsid w:val="004A3A85"/>
    <w:rsid w:val="004A4049"/>
    <w:rsid w:val="004A4189"/>
    <w:rsid w:val="004A529B"/>
    <w:rsid w:val="004A5367"/>
    <w:rsid w:val="004A5488"/>
    <w:rsid w:val="004A5591"/>
    <w:rsid w:val="004A55A3"/>
    <w:rsid w:val="004A59D2"/>
    <w:rsid w:val="004A5BD9"/>
    <w:rsid w:val="004A626F"/>
    <w:rsid w:val="004A6F28"/>
    <w:rsid w:val="004A7C1F"/>
    <w:rsid w:val="004A7CE4"/>
    <w:rsid w:val="004B0155"/>
    <w:rsid w:val="004B1587"/>
    <w:rsid w:val="004B1641"/>
    <w:rsid w:val="004B164C"/>
    <w:rsid w:val="004B1A6B"/>
    <w:rsid w:val="004B2262"/>
    <w:rsid w:val="004B2447"/>
    <w:rsid w:val="004B26FF"/>
    <w:rsid w:val="004B2990"/>
    <w:rsid w:val="004B2E2C"/>
    <w:rsid w:val="004B4077"/>
    <w:rsid w:val="004B4090"/>
    <w:rsid w:val="004B42CF"/>
    <w:rsid w:val="004B4BDE"/>
    <w:rsid w:val="004B50B5"/>
    <w:rsid w:val="004B5113"/>
    <w:rsid w:val="004B516E"/>
    <w:rsid w:val="004B52D5"/>
    <w:rsid w:val="004B5787"/>
    <w:rsid w:val="004B58AF"/>
    <w:rsid w:val="004B60D7"/>
    <w:rsid w:val="004B6252"/>
    <w:rsid w:val="004B7748"/>
    <w:rsid w:val="004B7C9B"/>
    <w:rsid w:val="004C0028"/>
    <w:rsid w:val="004C0273"/>
    <w:rsid w:val="004C0BCA"/>
    <w:rsid w:val="004C0CA8"/>
    <w:rsid w:val="004C0DD1"/>
    <w:rsid w:val="004C1145"/>
    <w:rsid w:val="004C19AC"/>
    <w:rsid w:val="004C1A00"/>
    <w:rsid w:val="004C1F50"/>
    <w:rsid w:val="004C329E"/>
    <w:rsid w:val="004C38BB"/>
    <w:rsid w:val="004C3E26"/>
    <w:rsid w:val="004C4E71"/>
    <w:rsid w:val="004C5025"/>
    <w:rsid w:val="004C52AB"/>
    <w:rsid w:val="004C5877"/>
    <w:rsid w:val="004C5FE6"/>
    <w:rsid w:val="004C6174"/>
    <w:rsid w:val="004C6801"/>
    <w:rsid w:val="004C6AB2"/>
    <w:rsid w:val="004C777A"/>
    <w:rsid w:val="004C7DF1"/>
    <w:rsid w:val="004D09FD"/>
    <w:rsid w:val="004D12EF"/>
    <w:rsid w:val="004D13F0"/>
    <w:rsid w:val="004D1AB4"/>
    <w:rsid w:val="004D2522"/>
    <w:rsid w:val="004D2BC0"/>
    <w:rsid w:val="004D2BD5"/>
    <w:rsid w:val="004D3BA8"/>
    <w:rsid w:val="004D40B6"/>
    <w:rsid w:val="004D45E0"/>
    <w:rsid w:val="004D47E0"/>
    <w:rsid w:val="004D47E1"/>
    <w:rsid w:val="004D5165"/>
    <w:rsid w:val="004D5411"/>
    <w:rsid w:val="004D5905"/>
    <w:rsid w:val="004D5AD0"/>
    <w:rsid w:val="004D5E50"/>
    <w:rsid w:val="004D62A6"/>
    <w:rsid w:val="004D7161"/>
    <w:rsid w:val="004D7518"/>
    <w:rsid w:val="004D78CD"/>
    <w:rsid w:val="004D7A90"/>
    <w:rsid w:val="004D7C26"/>
    <w:rsid w:val="004E0107"/>
    <w:rsid w:val="004E0319"/>
    <w:rsid w:val="004E1097"/>
    <w:rsid w:val="004E1469"/>
    <w:rsid w:val="004E269A"/>
    <w:rsid w:val="004E2F71"/>
    <w:rsid w:val="004E3388"/>
    <w:rsid w:val="004E381B"/>
    <w:rsid w:val="004E39A3"/>
    <w:rsid w:val="004E46BB"/>
    <w:rsid w:val="004E5502"/>
    <w:rsid w:val="004E584B"/>
    <w:rsid w:val="004E627F"/>
    <w:rsid w:val="004E64E0"/>
    <w:rsid w:val="004E67DE"/>
    <w:rsid w:val="004E682D"/>
    <w:rsid w:val="004E6E4A"/>
    <w:rsid w:val="004E6F2A"/>
    <w:rsid w:val="004E6FD8"/>
    <w:rsid w:val="004E71F9"/>
    <w:rsid w:val="004E7938"/>
    <w:rsid w:val="004F045D"/>
    <w:rsid w:val="004F098E"/>
    <w:rsid w:val="004F0DA2"/>
    <w:rsid w:val="004F10A6"/>
    <w:rsid w:val="004F1B09"/>
    <w:rsid w:val="004F1EF1"/>
    <w:rsid w:val="004F2B47"/>
    <w:rsid w:val="004F355D"/>
    <w:rsid w:val="004F374A"/>
    <w:rsid w:val="004F38E3"/>
    <w:rsid w:val="004F3C33"/>
    <w:rsid w:val="004F3F42"/>
    <w:rsid w:val="004F4451"/>
    <w:rsid w:val="004F46D2"/>
    <w:rsid w:val="004F4B72"/>
    <w:rsid w:val="004F4BD4"/>
    <w:rsid w:val="004F4D2B"/>
    <w:rsid w:val="004F5665"/>
    <w:rsid w:val="004F5833"/>
    <w:rsid w:val="004F590C"/>
    <w:rsid w:val="004F5E1E"/>
    <w:rsid w:val="004F64C2"/>
    <w:rsid w:val="004F693F"/>
    <w:rsid w:val="004F71F5"/>
    <w:rsid w:val="004F75B7"/>
    <w:rsid w:val="0050008D"/>
    <w:rsid w:val="005004B3"/>
    <w:rsid w:val="00500BA7"/>
    <w:rsid w:val="00502480"/>
    <w:rsid w:val="0050261B"/>
    <w:rsid w:val="005028A4"/>
    <w:rsid w:val="00502AE3"/>
    <w:rsid w:val="00502FB3"/>
    <w:rsid w:val="005035E2"/>
    <w:rsid w:val="005035F1"/>
    <w:rsid w:val="0050370C"/>
    <w:rsid w:val="00503B09"/>
    <w:rsid w:val="00504175"/>
    <w:rsid w:val="005044B6"/>
    <w:rsid w:val="005046F4"/>
    <w:rsid w:val="00504B2F"/>
    <w:rsid w:val="00504D7B"/>
    <w:rsid w:val="00505071"/>
    <w:rsid w:val="005058DD"/>
    <w:rsid w:val="005059C6"/>
    <w:rsid w:val="00505ACE"/>
    <w:rsid w:val="005069DA"/>
    <w:rsid w:val="005071C4"/>
    <w:rsid w:val="00507759"/>
    <w:rsid w:val="005100C8"/>
    <w:rsid w:val="0051162F"/>
    <w:rsid w:val="00511819"/>
    <w:rsid w:val="00511EFC"/>
    <w:rsid w:val="00512397"/>
    <w:rsid w:val="005130DF"/>
    <w:rsid w:val="005131B3"/>
    <w:rsid w:val="00513666"/>
    <w:rsid w:val="0051383B"/>
    <w:rsid w:val="00513E0E"/>
    <w:rsid w:val="005148B8"/>
    <w:rsid w:val="005149A0"/>
    <w:rsid w:val="00514D35"/>
    <w:rsid w:val="00514F90"/>
    <w:rsid w:val="005155E7"/>
    <w:rsid w:val="00515AC9"/>
    <w:rsid w:val="00515CFA"/>
    <w:rsid w:val="00516105"/>
    <w:rsid w:val="0051636E"/>
    <w:rsid w:val="00516671"/>
    <w:rsid w:val="00517957"/>
    <w:rsid w:val="00517B15"/>
    <w:rsid w:val="00520018"/>
    <w:rsid w:val="00520516"/>
    <w:rsid w:val="0052051A"/>
    <w:rsid w:val="005214CD"/>
    <w:rsid w:val="0052152B"/>
    <w:rsid w:val="0052184C"/>
    <w:rsid w:val="00521A1C"/>
    <w:rsid w:val="00521E29"/>
    <w:rsid w:val="005224FB"/>
    <w:rsid w:val="0052352A"/>
    <w:rsid w:val="0052364C"/>
    <w:rsid w:val="00523CCB"/>
    <w:rsid w:val="00524172"/>
    <w:rsid w:val="0052509E"/>
    <w:rsid w:val="00526272"/>
    <w:rsid w:val="00526547"/>
    <w:rsid w:val="005267C0"/>
    <w:rsid w:val="00526873"/>
    <w:rsid w:val="00526F9A"/>
    <w:rsid w:val="0052751A"/>
    <w:rsid w:val="0053058E"/>
    <w:rsid w:val="00530D4C"/>
    <w:rsid w:val="00530EFB"/>
    <w:rsid w:val="0053129A"/>
    <w:rsid w:val="00531A20"/>
    <w:rsid w:val="00531FF5"/>
    <w:rsid w:val="005321B0"/>
    <w:rsid w:val="00532778"/>
    <w:rsid w:val="0053345E"/>
    <w:rsid w:val="0053387C"/>
    <w:rsid w:val="00533DF2"/>
    <w:rsid w:val="0053408F"/>
    <w:rsid w:val="005348D3"/>
    <w:rsid w:val="00534FC3"/>
    <w:rsid w:val="00535164"/>
    <w:rsid w:val="00535D6A"/>
    <w:rsid w:val="005362B5"/>
    <w:rsid w:val="00537213"/>
    <w:rsid w:val="0053796F"/>
    <w:rsid w:val="00540114"/>
    <w:rsid w:val="00540DA6"/>
    <w:rsid w:val="00540E20"/>
    <w:rsid w:val="00542270"/>
    <w:rsid w:val="0054257E"/>
    <w:rsid w:val="005429DD"/>
    <w:rsid w:val="005433D7"/>
    <w:rsid w:val="00544835"/>
    <w:rsid w:val="00544C14"/>
    <w:rsid w:val="00544DD0"/>
    <w:rsid w:val="0054565B"/>
    <w:rsid w:val="005457DD"/>
    <w:rsid w:val="005461F6"/>
    <w:rsid w:val="00546507"/>
    <w:rsid w:val="00547EF8"/>
    <w:rsid w:val="00547F05"/>
    <w:rsid w:val="005506CD"/>
    <w:rsid w:val="00550EFD"/>
    <w:rsid w:val="00550FDD"/>
    <w:rsid w:val="005511D2"/>
    <w:rsid w:val="0055129C"/>
    <w:rsid w:val="005519C2"/>
    <w:rsid w:val="00551D84"/>
    <w:rsid w:val="00551E22"/>
    <w:rsid w:val="0055205B"/>
    <w:rsid w:val="005520CD"/>
    <w:rsid w:val="00552C82"/>
    <w:rsid w:val="00552EC3"/>
    <w:rsid w:val="00552F22"/>
    <w:rsid w:val="00552F4C"/>
    <w:rsid w:val="00553193"/>
    <w:rsid w:val="00553321"/>
    <w:rsid w:val="005534B1"/>
    <w:rsid w:val="005535A7"/>
    <w:rsid w:val="00553A36"/>
    <w:rsid w:val="00555CC5"/>
    <w:rsid w:val="00556499"/>
    <w:rsid w:val="00556811"/>
    <w:rsid w:val="005572AB"/>
    <w:rsid w:val="005601A3"/>
    <w:rsid w:val="005602DC"/>
    <w:rsid w:val="0056051E"/>
    <w:rsid w:val="00560AB1"/>
    <w:rsid w:val="005610C2"/>
    <w:rsid w:val="005620F0"/>
    <w:rsid w:val="0056275C"/>
    <w:rsid w:val="005640EA"/>
    <w:rsid w:val="00564959"/>
    <w:rsid w:val="005649F6"/>
    <w:rsid w:val="00564CAC"/>
    <w:rsid w:val="00564DAF"/>
    <w:rsid w:val="00565AC6"/>
    <w:rsid w:val="00565D02"/>
    <w:rsid w:val="00566201"/>
    <w:rsid w:val="005666FC"/>
    <w:rsid w:val="00566748"/>
    <w:rsid w:val="00566CBA"/>
    <w:rsid w:val="00566D2C"/>
    <w:rsid w:val="0056740A"/>
    <w:rsid w:val="00567593"/>
    <w:rsid w:val="0056776F"/>
    <w:rsid w:val="00567D38"/>
    <w:rsid w:val="00567F2A"/>
    <w:rsid w:val="005700E0"/>
    <w:rsid w:val="00570BE2"/>
    <w:rsid w:val="00570C08"/>
    <w:rsid w:val="00570F91"/>
    <w:rsid w:val="00571712"/>
    <w:rsid w:val="00571D7F"/>
    <w:rsid w:val="00571EBC"/>
    <w:rsid w:val="005727E2"/>
    <w:rsid w:val="0057328A"/>
    <w:rsid w:val="00573502"/>
    <w:rsid w:val="005737E3"/>
    <w:rsid w:val="00573BDD"/>
    <w:rsid w:val="00573C6F"/>
    <w:rsid w:val="00573CA7"/>
    <w:rsid w:val="00573D24"/>
    <w:rsid w:val="0057406B"/>
    <w:rsid w:val="005741B1"/>
    <w:rsid w:val="00574208"/>
    <w:rsid w:val="005745C9"/>
    <w:rsid w:val="00574728"/>
    <w:rsid w:val="00575D3C"/>
    <w:rsid w:val="00576112"/>
    <w:rsid w:val="00576270"/>
    <w:rsid w:val="005763AC"/>
    <w:rsid w:val="00576A6D"/>
    <w:rsid w:val="00576D3C"/>
    <w:rsid w:val="00577269"/>
    <w:rsid w:val="0057785D"/>
    <w:rsid w:val="005778A4"/>
    <w:rsid w:val="005778A7"/>
    <w:rsid w:val="00580796"/>
    <w:rsid w:val="005809C0"/>
    <w:rsid w:val="005809C8"/>
    <w:rsid w:val="00580A06"/>
    <w:rsid w:val="00580F7F"/>
    <w:rsid w:val="005814DE"/>
    <w:rsid w:val="00581581"/>
    <w:rsid w:val="00581BC8"/>
    <w:rsid w:val="00581CCB"/>
    <w:rsid w:val="00581F2E"/>
    <w:rsid w:val="00581F6E"/>
    <w:rsid w:val="0058326C"/>
    <w:rsid w:val="00583468"/>
    <w:rsid w:val="00583A9A"/>
    <w:rsid w:val="00583E87"/>
    <w:rsid w:val="005842D9"/>
    <w:rsid w:val="00584A33"/>
    <w:rsid w:val="00584B54"/>
    <w:rsid w:val="00584DCE"/>
    <w:rsid w:val="005852BD"/>
    <w:rsid w:val="00585397"/>
    <w:rsid w:val="00585AED"/>
    <w:rsid w:val="00585C9B"/>
    <w:rsid w:val="00585FA5"/>
    <w:rsid w:val="0058623A"/>
    <w:rsid w:val="00586921"/>
    <w:rsid w:val="00587A1C"/>
    <w:rsid w:val="00587A25"/>
    <w:rsid w:val="00587A9E"/>
    <w:rsid w:val="00587AB8"/>
    <w:rsid w:val="00587B02"/>
    <w:rsid w:val="00587F9A"/>
    <w:rsid w:val="0059035E"/>
    <w:rsid w:val="0059049C"/>
    <w:rsid w:val="00590BFF"/>
    <w:rsid w:val="00591022"/>
    <w:rsid w:val="005915A7"/>
    <w:rsid w:val="00591B49"/>
    <w:rsid w:val="00591DE9"/>
    <w:rsid w:val="005925DF"/>
    <w:rsid w:val="00592C57"/>
    <w:rsid w:val="005930E9"/>
    <w:rsid w:val="005932AD"/>
    <w:rsid w:val="00594108"/>
    <w:rsid w:val="00594151"/>
    <w:rsid w:val="005944F9"/>
    <w:rsid w:val="005953DA"/>
    <w:rsid w:val="00595993"/>
    <w:rsid w:val="005959F4"/>
    <w:rsid w:val="00595C11"/>
    <w:rsid w:val="00596320"/>
    <w:rsid w:val="005968D6"/>
    <w:rsid w:val="005968E6"/>
    <w:rsid w:val="00596906"/>
    <w:rsid w:val="00597431"/>
    <w:rsid w:val="00597534"/>
    <w:rsid w:val="0059755B"/>
    <w:rsid w:val="00597655"/>
    <w:rsid w:val="00597A0B"/>
    <w:rsid w:val="005A0484"/>
    <w:rsid w:val="005A0762"/>
    <w:rsid w:val="005A0EE7"/>
    <w:rsid w:val="005A1B9F"/>
    <w:rsid w:val="005A1E17"/>
    <w:rsid w:val="005A2C87"/>
    <w:rsid w:val="005A2EC0"/>
    <w:rsid w:val="005A3327"/>
    <w:rsid w:val="005A339F"/>
    <w:rsid w:val="005A36FB"/>
    <w:rsid w:val="005A37A7"/>
    <w:rsid w:val="005A4BB1"/>
    <w:rsid w:val="005A5C85"/>
    <w:rsid w:val="005A61BA"/>
    <w:rsid w:val="005A62C4"/>
    <w:rsid w:val="005A65E6"/>
    <w:rsid w:val="005A6FEA"/>
    <w:rsid w:val="005A71D6"/>
    <w:rsid w:val="005A759D"/>
    <w:rsid w:val="005A7C9C"/>
    <w:rsid w:val="005B0100"/>
    <w:rsid w:val="005B01FC"/>
    <w:rsid w:val="005B03A7"/>
    <w:rsid w:val="005B0477"/>
    <w:rsid w:val="005B0D29"/>
    <w:rsid w:val="005B0FFB"/>
    <w:rsid w:val="005B1678"/>
    <w:rsid w:val="005B19B1"/>
    <w:rsid w:val="005B1F03"/>
    <w:rsid w:val="005B228F"/>
    <w:rsid w:val="005B22A2"/>
    <w:rsid w:val="005B22F8"/>
    <w:rsid w:val="005B2AC9"/>
    <w:rsid w:val="005B3132"/>
    <w:rsid w:val="005B3D52"/>
    <w:rsid w:val="005B4506"/>
    <w:rsid w:val="005B486B"/>
    <w:rsid w:val="005B58DF"/>
    <w:rsid w:val="005B59F3"/>
    <w:rsid w:val="005B5A74"/>
    <w:rsid w:val="005B68C1"/>
    <w:rsid w:val="005B7214"/>
    <w:rsid w:val="005B7391"/>
    <w:rsid w:val="005B73C1"/>
    <w:rsid w:val="005B73EF"/>
    <w:rsid w:val="005B768F"/>
    <w:rsid w:val="005B7DA2"/>
    <w:rsid w:val="005C012A"/>
    <w:rsid w:val="005C0363"/>
    <w:rsid w:val="005C03DD"/>
    <w:rsid w:val="005C2AAE"/>
    <w:rsid w:val="005C3D9C"/>
    <w:rsid w:val="005C42BE"/>
    <w:rsid w:val="005C4D4D"/>
    <w:rsid w:val="005C4E98"/>
    <w:rsid w:val="005C5644"/>
    <w:rsid w:val="005C57D0"/>
    <w:rsid w:val="005C6019"/>
    <w:rsid w:val="005C6129"/>
    <w:rsid w:val="005C64FA"/>
    <w:rsid w:val="005C671B"/>
    <w:rsid w:val="005C6AC6"/>
    <w:rsid w:val="005C6CE4"/>
    <w:rsid w:val="005C6E05"/>
    <w:rsid w:val="005C738F"/>
    <w:rsid w:val="005C7542"/>
    <w:rsid w:val="005D139D"/>
    <w:rsid w:val="005D14E6"/>
    <w:rsid w:val="005D1B75"/>
    <w:rsid w:val="005D1C6B"/>
    <w:rsid w:val="005D1C6C"/>
    <w:rsid w:val="005D1EC3"/>
    <w:rsid w:val="005D1F74"/>
    <w:rsid w:val="005D27C1"/>
    <w:rsid w:val="005D2C3A"/>
    <w:rsid w:val="005D2DCC"/>
    <w:rsid w:val="005D2EF8"/>
    <w:rsid w:val="005D371B"/>
    <w:rsid w:val="005D586F"/>
    <w:rsid w:val="005D5A87"/>
    <w:rsid w:val="005D60E1"/>
    <w:rsid w:val="005D7418"/>
    <w:rsid w:val="005D75E8"/>
    <w:rsid w:val="005D7CD4"/>
    <w:rsid w:val="005E0134"/>
    <w:rsid w:val="005E085D"/>
    <w:rsid w:val="005E102D"/>
    <w:rsid w:val="005E10AE"/>
    <w:rsid w:val="005E15B3"/>
    <w:rsid w:val="005E1800"/>
    <w:rsid w:val="005E1DA1"/>
    <w:rsid w:val="005E23CF"/>
    <w:rsid w:val="005E246B"/>
    <w:rsid w:val="005E2967"/>
    <w:rsid w:val="005E29EC"/>
    <w:rsid w:val="005E342B"/>
    <w:rsid w:val="005E3513"/>
    <w:rsid w:val="005E4372"/>
    <w:rsid w:val="005E478F"/>
    <w:rsid w:val="005E4BAC"/>
    <w:rsid w:val="005E530D"/>
    <w:rsid w:val="005E5AA5"/>
    <w:rsid w:val="005E5C26"/>
    <w:rsid w:val="005E7C5A"/>
    <w:rsid w:val="005E7CE2"/>
    <w:rsid w:val="005F0151"/>
    <w:rsid w:val="005F0175"/>
    <w:rsid w:val="005F0CA7"/>
    <w:rsid w:val="005F0F15"/>
    <w:rsid w:val="005F1FBF"/>
    <w:rsid w:val="005F20C6"/>
    <w:rsid w:val="005F2523"/>
    <w:rsid w:val="005F28A0"/>
    <w:rsid w:val="005F28E5"/>
    <w:rsid w:val="005F2F06"/>
    <w:rsid w:val="005F39FC"/>
    <w:rsid w:val="005F42E8"/>
    <w:rsid w:val="005F43B5"/>
    <w:rsid w:val="005F45A4"/>
    <w:rsid w:val="005F497F"/>
    <w:rsid w:val="005F4AFA"/>
    <w:rsid w:val="005F53A4"/>
    <w:rsid w:val="005F54EC"/>
    <w:rsid w:val="005F55CE"/>
    <w:rsid w:val="005F58C6"/>
    <w:rsid w:val="005F599F"/>
    <w:rsid w:val="005F5C38"/>
    <w:rsid w:val="005F5D84"/>
    <w:rsid w:val="005F6349"/>
    <w:rsid w:val="005F63C3"/>
    <w:rsid w:val="005F643F"/>
    <w:rsid w:val="005F6715"/>
    <w:rsid w:val="005F6F83"/>
    <w:rsid w:val="005F7157"/>
    <w:rsid w:val="005F73DE"/>
    <w:rsid w:val="005F756D"/>
    <w:rsid w:val="005F7BB1"/>
    <w:rsid w:val="005F7D93"/>
    <w:rsid w:val="005F7EE3"/>
    <w:rsid w:val="00601F7F"/>
    <w:rsid w:val="00601FF6"/>
    <w:rsid w:val="0060228D"/>
    <w:rsid w:val="00602A53"/>
    <w:rsid w:val="006033AB"/>
    <w:rsid w:val="006033F9"/>
    <w:rsid w:val="006043F3"/>
    <w:rsid w:val="00604F8D"/>
    <w:rsid w:val="0060567E"/>
    <w:rsid w:val="00605CB3"/>
    <w:rsid w:val="00605E4B"/>
    <w:rsid w:val="006066FF"/>
    <w:rsid w:val="00606892"/>
    <w:rsid w:val="006068A7"/>
    <w:rsid w:val="006077C4"/>
    <w:rsid w:val="00607A2D"/>
    <w:rsid w:val="00607F9F"/>
    <w:rsid w:val="00607FC7"/>
    <w:rsid w:val="00610266"/>
    <w:rsid w:val="00610352"/>
    <w:rsid w:val="006103B8"/>
    <w:rsid w:val="006107EF"/>
    <w:rsid w:val="0061107C"/>
    <w:rsid w:val="006121BC"/>
    <w:rsid w:val="006122A8"/>
    <w:rsid w:val="00612C6D"/>
    <w:rsid w:val="00613283"/>
    <w:rsid w:val="00613474"/>
    <w:rsid w:val="0061372D"/>
    <w:rsid w:val="0061443D"/>
    <w:rsid w:val="00614D96"/>
    <w:rsid w:val="00614F54"/>
    <w:rsid w:val="00615249"/>
    <w:rsid w:val="006155E7"/>
    <w:rsid w:val="00615956"/>
    <w:rsid w:val="00615D5C"/>
    <w:rsid w:val="00616617"/>
    <w:rsid w:val="00616A0C"/>
    <w:rsid w:val="00616E55"/>
    <w:rsid w:val="00616FD0"/>
    <w:rsid w:val="006171F9"/>
    <w:rsid w:val="00617DC3"/>
    <w:rsid w:val="006215F5"/>
    <w:rsid w:val="0062161B"/>
    <w:rsid w:val="00621F73"/>
    <w:rsid w:val="00622399"/>
    <w:rsid w:val="006223FC"/>
    <w:rsid w:val="00622445"/>
    <w:rsid w:val="006227A6"/>
    <w:rsid w:val="00622C01"/>
    <w:rsid w:val="006230C5"/>
    <w:rsid w:val="00623321"/>
    <w:rsid w:val="006236D4"/>
    <w:rsid w:val="0062474D"/>
    <w:rsid w:val="0062495E"/>
    <w:rsid w:val="00624DEF"/>
    <w:rsid w:val="00626B78"/>
    <w:rsid w:val="006271B2"/>
    <w:rsid w:val="00627573"/>
    <w:rsid w:val="0062765D"/>
    <w:rsid w:val="00630225"/>
    <w:rsid w:val="00630348"/>
    <w:rsid w:val="006308B0"/>
    <w:rsid w:val="00630AF2"/>
    <w:rsid w:val="006310F2"/>
    <w:rsid w:val="0063147D"/>
    <w:rsid w:val="00632458"/>
    <w:rsid w:val="00632509"/>
    <w:rsid w:val="00632562"/>
    <w:rsid w:val="00632AFA"/>
    <w:rsid w:val="00632DB6"/>
    <w:rsid w:val="00632FEC"/>
    <w:rsid w:val="0063312C"/>
    <w:rsid w:val="00633ABC"/>
    <w:rsid w:val="00633B65"/>
    <w:rsid w:val="00634004"/>
    <w:rsid w:val="006342B4"/>
    <w:rsid w:val="00634350"/>
    <w:rsid w:val="00634440"/>
    <w:rsid w:val="00634492"/>
    <w:rsid w:val="00634C31"/>
    <w:rsid w:val="006350C6"/>
    <w:rsid w:val="00635138"/>
    <w:rsid w:val="00635B4C"/>
    <w:rsid w:val="00635E72"/>
    <w:rsid w:val="00636179"/>
    <w:rsid w:val="0063673A"/>
    <w:rsid w:val="00636750"/>
    <w:rsid w:val="0063682D"/>
    <w:rsid w:val="00636F38"/>
    <w:rsid w:val="006371DD"/>
    <w:rsid w:val="0063752D"/>
    <w:rsid w:val="006379EC"/>
    <w:rsid w:val="00637D17"/>
    <w:rsid w:val="00640EDC"/>
    <w:rsid w:val="00641054"/>
    <w:rsid w:val="00641907"/>
    <w:rsid w:val="00641CAF"/>
    <w:rsid w:val="00641EA8"/>
    <w:rsid w:val="00643412"/>
    <w:rsid w:val="00644910"/>
    <w:rsid w:val="00644AB5"/>
    <w:rsid w:val="00645EA3"/>
    <w:rsid w:val="0064650C"/>
    <w:rsid w:val="00646BF5"/>
    <w:rsid w:val="00646CF6"/>
    <w:rsid w:val="00646F3C"/>
    <w:rsid w:val="006476A3"/>
    <w:rsid w:val="00647844"/>
    <w:rsid w:val="00647D58"/>
    <w:rsid w:val="006507C4"/>
    <w:rsid w:val="00650927"/>
    <w:rsid w:val="006509AF"/>
    <w:rsid w:val="00650D6A"/>
    <w:rsid w:val="006510A0"/>
    <w:rsid w:val="006523B7"/>
    <w:rsid w:val="006529CD"/>
    <w:rsid w:val="00652AF9"/>
    <w:rsid w:val="00652C85"/>
    <w:rsid w:val="00652F75"/>
    <w:rsid w:val="006536B2"/>
    <w:rsid w:val="006539BF"/>
    <w:rsid w:val="0065512E"/>
    <w:rsid w:val="0065550E"/>
    <w:rsid w:val="006555D6"/>
    <w:rsid w:val="006555DD"/>
    <w:rsid w:val="00655D63"/>
    <w:rsid w:val="00656391"/>
    <w:rsid w:val="0065663A"/>
    <w:rsid w:val="00656C3B"/>
    <w:rsid w:val="00656CE9"/>
    <w:rsid w:val="00656F79"/>
    <w:rsid w:val="0065780F"/>
    <w:rsid w:val="00657CC3"/>
    <w:rsid w:val="006602B8"/>
    <w:rsid w:val="006607F2"/>
    <w:rsid w:val="00660C3B"/>
    <w:rsid w:val="00661A24"/>
    <w:rsid w:val="00661A7A"/>
    <w:rsid w:val="006620C5"/>
    <w:rsid w:val="00662261"/>
    <w:rsid w:val="00662294"/>
    <w:rsid w:val="00662D92"/>
    <w:rsid w:val="0066326E"/>
    <w:rsid w:val="006642C3"/>
    <w:rsid w:val="00664E71"/>
    <w:rsid w:val="00664ECD"/>
    <w:rsid w:val="00665E71"/>
    <w:rsid w:val="0066714E"/>
    <w:rsid w:val="006677AE"/>
    <w:rsid w:val="00667D75"/>
    <w:rsid w:val="00667E63"/>
    <w:rsid w:val="006707EA"/>
    <w:rsid w:val="006709D1"/>
    <w:rsid w:val="0067132B"/>
    <w:rsid w:val="0067136F"/>
    <w:rsid w:val="0067137C"/>
    <w:rsid w:val="00671BA6"/>
    <w:rsid w:val="00671D99"/>
    <w:rsid w:val="00671F5D"/>
    <w:rsid w:val="00671FF8"/>
    <w:rsid w:val="0067252D"/>
    <w:rsid w:val="00672687"/>
    <w:rsid w:val="006727B1"/>
    <w:rsid w:val="00672908"/>
    <w:rsid w:val="0067294F"/>
    <w:rsid w:val="00673F71"/>
    <w:rsid w:val="006740FD"/>
    <w:rsid w:val="00674CC5"/>
    <w:rsid w:val="0067610E"/>
    <w:rsid w:val="0067624C"/>
    <w:rsid w:val="006763EE"/>
    <w:rsid w:val="00676884"/>
    <w:rsid w:val="006768AF"/>
    <w:rsid w:val="00676CD8"/>
    <w:rsid w:val="006772B2"/>
    <w:rsid w:val="00677BD9"/>
    <w:rsid w:val="00677E2F"/>
    <w:rsid w:val="006803CA"/>
    <w:rsid w:val="00680400"/>
    <w:rsid w:val="00680A4C"/>
    <w:rsid w:val="00680E48"/>
    <w:rsid w:val="00681492"/>
    <w:rsid w:val="006818F4"/>
    <w:rsid w:val="0068266B"/>
    <w:rsid w:val="006829B9"/>
    <w:rsid w:val="006835F8"/>
    <w:rsid w:val="00683952"/>
    <w:rsid w:val="00683B80"/>
    <w:rsid w:val="0068417D"/>
    <w:rsid w:val="0068436A"/>
    <w:rsid w:val="0068446A"/>
    <w:rsid w:val="00684DC2"/>
    <w:rsid w:val="00685045"/>
    <w:rsid w:val="0068516E"/>
    <w:rsid w:val="006857C4"/>
    <w:rsid w:val="006859F7"/>
    <w:rsid w:val="0068633A"/>
    <w:rsid w:val="00686AF2"/>
    <w:rsid w:val="00686C2F"/>
    <w:rsid w:val="00686DA1"/>
    <w:rsid w:val="00686EC3"/>
    <w:rsid w:val="00687096"/>
    <w:rsid w:val="00687749"/>
    <w:rsid w:val="00687C12"/>
    <w:rsid w:val="00687F9F"/>
    <w:rsid w:val="00690353"/>
    <w:rsid w:val="00690546"/>
    <w:rsid w:val="00690A36"/>
    <w:rsid w:val="00691394"/>
    <w:rsid w:val="00691611"/>
    <w:rsid w:val="00691E1F"/>
    <w:rsid w:val="0069259C"/>
    <w:rsid w:val="0069282C"/>
    <w:rsid w:val="0069286F"/>
    <w:rsid w:val="006929E5"/>
    <w:rsid w:val="00692B51"/>
    <w:rsid w:val="006934D2"/>
    <w:rsid w:val="0069377A"/>
    <w:rsid w:val="006942E7"/>
    <w:rsid w:val="0069447F"/>
    <w:rsid w:val="00694CA9"/>
    <w:rsid w:val="006954A6"/>
    <w:rsid w:val="00695957"/>
    <w:rsid w:val="00695B40"/>
    <w:rsid w:val="00695BCB"/>
    <w:rsid w:val="00696035"/>
    <w:rsid w:val="00697988"/>
    <w:rsid w:val="00697D23"/>
    <w:rsid w:val="00697DEE"/>
    <w:rsid w:val="006A03B3"/>
    <w:rsid w:val="006A0A0B"/>
    <w:rsid w:val="006A0BAA"/>
    <w:rsid w:val="006A0BCD"/>
    <w:rsid w:val="006A0EF8"/>
    <w:rsid w:val="006A102A"/>
    <w:rsid w:val="006A10A9"/>
    <w:rsid w:val="006A12E1"/>
    <w:rsid w:val="006A1CFD"/>
    <w:rsid w:val="006A2388"/>
    <w:rsid w:val="006A26AF"/>
    <w:rsid w:val="006A293F"/>
    <w:rsid w:val="006A2A03"/>
    <w:rsid w:val="006A315E"/>
    <w:rsid w:val="006A3776"/>
    <w:rsid w:val="006A393E"/>
    <w:rsid w:val="006A425C"/>
    <w:rsid w:val="006A4585"/>
    <w:rsid w:val="006A477D"/>
    <w:rsid w:val="006A4AC1"/>
    <w:rsid w:val="006A4BDE"/>
    <w:rsid w:val="006A55D7"/>
    <w:rsid w:val="006A5937"/>
    <w:rsid w:val="006A6699"/>
    <w:rsid w:val="006A68D5"/>
    <w:rsid w:val="006A6FFD"/>
    <w:rsid w:val="006A7CD0"/>
    <w:rsid w:val="006B0289"/>
    <w:rsid w:val="006B0448"/>
    <w:rsid w:val="006B0662"/>
    <w:rsid w:val="006B066E"/>
    <w:rsid w:val="006B06EA"/>
    <w:rsid w:val="006B0BD0"/>
    <w:rsid w:val="006B1B91"/>
    <w:rsid w:val="006B2693"/>
    <w:rsid w:val="006B2746"/>
    <w:rsid w:val="006B2C54"/>
    <w:rsid w:val="006B2F14"/>
    <w:rsid w:val="006B31A8"/>
    <w:rsid w:val="006B33F1"/>
    <w:rsid w:val="006B35B2"/>
    <w:rsid w:val="006B365C"/>
    <w:rsid w:val="006B3D71"/>
    <w:rsid w:val="006B3FE0"/>
    <w:rsid w:val="006B42B9"/>
    <w:rsid w:val="006B49F2"/>
    <w:rsid w:val="006B4FC2"/>
    <w:rsid w:val="006B50F7"/>
    <w:rsid w:val="006B54ED"/>
    <w:rsid w:val="006B5BF3"/>
    <w:rsid w:val="006B5CDC"/>
    <w:rsid w:val="006B5DED"/>
    <w:rsid w:val="006B5EC0"/>
    <w:rsid w:val="006B64CF"/>
    <w:rsid w:val="006B653C"/>
    <w:rsid w:val="006B656A"/>
    <w:rsid w:val="006B65E7"/>
    <w:rsid w:val="006B705A"/>
    <w:rsid w:val="006B7BC0"/>
    <w:rsid w:val="006B7ECC"/>
    <w:rsid w:val="006C0916"/>
    <w:rsid w:val="006C0E40"/>
    <w:rsid w:val="006C0E47"/>
    <w:rsid w:val="006C1404"/>
    <w:rsid w:val="006C1A13"/>
    <w:rsid w:val="006C202B"/>
    <w:rsid w:val="006C2075"/>
    <w:rsid w:val="006C37AC"/>
    <w:rsid w:val="006C3993"/>
    <w:rsid w:val="006C51F4"/>
    <w:rsid w:val="006C556D"/>
    <w:rsid w:val="006C5854"/>
    <w:rsid w:val="006C5A4C"/>
    <w:rsid w:val="006C61B2"/>
    <w:rsid w:val="006C62C4"/>
    <w:rsid w:val="006C6396"/>
    <w:rsid w:val="006C665A"/>
    <w:rsid w:val="006C72AE"/>
    <w:rsid w:val="006C7683"/>
    <w:rsid w:val="006C7CF1"/>
    <w:rsid w:val="006D0E7B"/>
    <w:rsid w:val="006D1442"/>
    <w:rsid w:val="006D1DB3"/>
    <w:rsid w:val="006D2120"/>
    <w:rsid w:val="006D24B3"/>
    <w:rsid w:val="006D259D"/>
    <w:rsid w:val="006D27F7"/>
    <w:rsid w:val="006D2A76"/>
    <w:rsid w:val="006D2D76"/>
    <w:rsid w:val="006D319D"/>
    <w:rsid w:val="006D3E81"/>
    <w:rsid w:val="006D49D5"/>
    <w:rsid w:val="006D4BE2"/>
    <w:rsid w:val="006D51C4"/>
    <w:rsid w:val="006D5217"/>
    <w:rsid w:val="006D5289"/>
    <w:rsid w:val="006D530B"/>
    <w:rsid w:val="006D5444"/>
    <w:rsid w:val="006D586C"/>
    <w:rsid w:val="006D5925"/>
    <w:rsid w:val="006D5D86"/>
    <w:rsid w:val="006D5E15"/>
    <w:rsid w:val="006D5E73"/>
    <w:rsid w:val="006D637D"/>
    <w:rsid w:val="006D698E"/>
    <w:rsid w:val="006D69EA"/>
    <w:rsid w:val="006D69FE"/>
    <w:rsid w:val="006D70CB"/>
    <w:rsid w:val="006D7258"/>
    <w:rsid w:val="006D7DFD"/>
    <w:rsid w:val="006E002C"/>
    <w:rsid w:val="006E07A4"/>
    <w:rsid w:val="006E0F65"/>
    <w:rsid w:val="006E13DD"/>
    <w:rsid w:val="006E1A4B"/>
    <w:rsid w:val="006E1B2C"/>
    <w:rsid w:val="006E1C97"/>
    <w:rsid w:val="006E2706"/>
    <w:rsid w:val="006E2769"/>
    <w:rsid w:val="006E2B29"/>
    <w:rsid w:val="006E2B2D"/>
    <w:rsid w:val="006E2EC8"/>
    <w:rsid w:val="006E3B39"/>
    <w:rsid w:val="006E3ED2"/>
    <w:rsid w:val="006E473C"/>
    <w:rsid w:val="006E4EFD"/>
    <w:rsid w:val="006E531A"/>
    <w:rsid w:val="006E548C"/>
    <w:rsid w:val="006E5E15"/>
    <w:rsid w:val="006E653D"/>
    <w:rsid w:val="006E7202"/>
    <w:rsid w:val="006E7607"/>
    <w:rsid w:val="006F0C00"/>
    <w:rsid w:val="006F12AE"/>
    <w:rsid w:val="006F167E"/>
    <w:rsid w:val="006F1E02"/>
    <w:rsid w:val="006F20CA"/>
    <w:rsid w:val="006F2446"/>
    <w:rsid w:val="006F25A2"/>
    <w:rsid w:val="006F3114"/>
    <w:rsid w:val="006F318E"/>
    <w:rsid w:val="006F3222"/>
    <w:rsid w:val="006F362C"/>
    <w:rsid w:val="006F37DC"/>
    <w:rsid w:val="006F4605"/>
    <w:rsid w:val="006F4893"/>
    <w:rsid w:val="006F4AC5"/>
    <w:rsid w:val="006F4AE7"/>
    <w:rsid w:val="006F4EE0"/>
    <w:rsid w:val="006F69DF"/>
    <w:rsid w:val="006F6E7D"/>
    <w:rsid w:val="006F7180"/>
    <w:rsid w:val="006F71DE"/>
    <w:rsid w:val="006F7804"/>
    <w:rsid w:val="006F7B4E"/>
    <w:rsid w:val="006F7BE9"/>
    <w:rsid w:val="0070004D"/>
    <w:rsid w:val="00700452"/>
    <w:rsid w:val="007006CB"/>
    <w:rsid w:val="00700811"/>
    <w:rsid w:val="00700BCC"/>
    <w:rsid w:val="00700DEF"/>
    <w:rsid w:val="0070110E"/>
    <w:rsid w:val="00701C87"/>
    <w:rsid w:val="007020BD"/>
    <w:rsid w:val="007022DC"/>
    <w:rsid w:val="00702B6B"/>
    <w:rsid w:val="00702E78"/>
    <w:rsid w:val="007030F2"/>
    <w:rsid w:val="007035C0"/>
    <w:rsid w:val="00703C5F"/>
    <w:rsid w:val="0070409B"/>
    <w:rsid w:val="0070419A"/>
    <w:rsid w:val="007045F0"/>
    <w:rsid w:val="007047EA"/>
    <w:rsid w:val="00704826"/>
    <w:rsid w:val="00704A59"/>
    <w:rsid w:val="00704AB7"/>
    <w:rsid w:val="0070573A"/>
    <w:rsid w:val="00705D71"/>
    <w:rsid w:val="00705D90"/>
    <w:rsid w:val="00706A0C"/>
    <w:rsid w:val="00706BC7"/>
    <w:rsid w:val="007073DE"/>
    <w:rsid w:val="007074DB"/>
    <w:rsid w:val="0071001F"/>
    <w:rsid w:val="007106DF"/>
    <w:rsid w:val="00710AE8"/>
    <w:rsid w:val="00710C7D"/>
    <w:rsid w:val="007110BA"/>
    <w:rsid w:val="0071171C"/>
    <w:rsid w:val="007119B8"/>
    <w:rsid w:val="00711ACA"/>
    <w:rsid w:val="00711D68"/>
    <w:rsid w:val="00711E04"/>
    <w:rsid w:val="007120A9"/>
    <w:rsid w:val="00712324"/>
    <w:rsid w:val="00712387"/>
    <w:rsid w:val="00712511"/>
    <w:rsid w:val="0071304E"/>
    <w:rsid w:val="0071347E"/>
    <w:rsid w:val="0071357D"/>
    <w:rsid w:val="00713779"/>
    <w:rsid w:val="007142EA"/>
    <w:rsid w:val="007148A0"/>
    <w:rsid w:val="00715128"/>
    <w:rsid w:val="00715461"/>
    <w:rsid w:val="00715AAC"/>
    <w:rsid w:val="00715E73"/>
    <w:rsid w:val="00715FF0"/>
    <w:rsid w:val="00716044"/>
    <w:rsid w:val="007160B1"/>
    <w:rsid w:val="00716956"/>
    <w:rsid w:val="007169AF"/>
    <w:rsid w:val="00716B91"/>
    <w:rsid w:val="007177C2"/>
    <w:rsid w:val="0071789C"/>
    <w:rsid w:val="00720699"/>
    <w:rsid w:val="00720F8C"/>
    <w:rsid w:val="007215F7"/>
    <w:rsid w:val="0072182D"/>
    <w:rsid w:val="00721AF4"/>
    <w:rsid w:val="00721D76"/>
    <w:rsid w:val="00722DDC"/>
    <w:rsid w:val="00723841"/>
    <w:rsid w:val="0072385E"/>
    <w:rsid w:val="0072392C"/>
    <w:rsid w:val="00724063"/>
    <w:rsid w:val="00724903"/>
    <w:rsid w:val="0072515C"/>
    <w:rsid w:val="007252BA"/>
    <w:rsid w:val="00725E13"/>
    <w:rsid w:val="00727215"/>
    <w:rsid w:val="00727920"/>
    <w:rsid w:val="007279D6"/>
    <w:rsid w:val="007279F6"/>
    <w:rsid w:val="00730071"/>
    <w:rsid w:val="007305F9"/>
    <w:rsid w:val="007309BA"/>
    <w:rsid w:val="00730B77"/>
    <w:rsid w:val="00730D37"/>
    <w:rsid w:val="0073119E"/>
    <w:rsid w:val="00731558"/>
    <w:rsid w:val="007318E5"/>
    <w:rsid w:val="007319FF"/>
    <w:rsid w:val="00731AAD"/>
    <w:rsid w:val="00732917"/>
    <w:rsid w:val="00732AC3"/>
    <w:rsid w:val="00732D8E"/>
    <w:rsid w:val="00733EA0"/>
    <w:rsid w:val="00733F92"/>
    <w:rsid w:val="00734032"/>
    <w:rsid w:val="007343BA"/>
    <w:rsid w:val="0073450F"/>
    <w:rsid w:val="007348DE"/>
    <w:rsid w:val="00734B7F"/>
    <w:rsid w:val="00734DBD"/>
    <w:rsid w:val="00735089"/>
    <w:rsid w:val="0073565A"/>
    <w:rsid w:val="00735B41"/>
    <w:rsid w:val="00735F8F"/>
    <w:rsid w:val="007361E6"/>
    <w:rsid w:val="0073666E"/>
    <w:rsid w:val="0073721C"/>
    <w:rsid w:val="0073731B"/>
    <w:rsid w:val="00737612"/>
    <w:rsid w:val="0074001A"/>
    <w:rsid w:val="00740FD0"/>
    <w:rsid w:val="007410E5"/>
    <w:rsid w:val="007421F1"/>
    <w:rsid w:val="00743467"/>
    <w:rsid w:val="0074350C"/>
    <w:rsid w:val="007439B6"/>
    <w:rsid w:val="00743AD0"/>
    <w:rsid w:val="00743CC0"/>
    <w:rsid w:val="00743DE4"/>
    <w:rsid w:val="0074410E"/>
    <w:rsid w:val="0074411B"/>
    <w:rsid w:val="00744124"/>
    <w:rsid w:val="00744A44"/>
    <w:rsid w:val="00744D2C"/>
    <w:rsid w:val="00745107"/>
    <w:rsid w:val="007454A6"/>
    <w:rsid w:val="0074645C"/>
    <w:rsid w:val="00746F2C"/>
    <w:rsid w:val="00747266"/>
    <w:rsid w:val="00747493"/>
    <w:rsid w:val="00747899"/>
    <w:rsid w:val="00747992"/>
    <w:rsid w:val="00747ABF"/>
    <w:rsid w:val="00747B34"/>
    <w:rsid w:val="00747DE3"/>
    <w:rsid w:val="007503F4"/>
    <w:rsid w:val="00750CB2"/>
    <w:rsid w:val="00750E2A"/>
    <w:rsid w:val="00750E66"/>
    <w:rsid w:val="00750EE6"/>
    <w:rsid w:val="00751EA6"/>
    <w:rsid w:val="007521E2"/>
    <w:rsid w:val="00752200"/>
    <w:rsid w:val="007522BF"/>
    <w:rsid w:val="007523E0"/>
    <w:rsid w:val="007527CA"/>
    <w:rsid w:val="0075296F"/>
    <w:rsid w:val="00752BEC"/>
    <w:rsid w:val="00753351"/>
    <w:rsid w:val="00753493"/>
    <w:rsid w:val="00753933"/>
    <w:rsid w:val="00755128"/>
    <w:rsid w:val="0075599B"/>
    <w:rsid w:val="00756100"/>
    <w:rsid w:val="007563F2"/>
    <w:rsid w:val="007564F7"/>
    <w:rsid w:val="0075666B"/>
    <w:rsid w:val="00757159"/>
    <w:rsid w:val="00757F87"/>
    <w:rsid w:val="00757F96"/>
    <w:rsid w:val="00760354"/>
    <w:rsid w:val="00760E77"/>
    <w:rsid w:val="0076102D"/>
    <w:rsid w:val="007620F2"/>
    <w:rsid w:val="00762232"/>
    <w:rsid w:val="007629DB"/>
    <w:rsid w:val="00763618"/>
    <w:rsid w:val="007637AA"/>
    <w:rsid w:val="00763B7A"/>
    <w:rsid w:val="00764198"/>
    <w:rsid w:val="00764627"/>
    <w:rsid w:val="007650AD"/>
    <w:rsid w:val="00765413"/>
    <w:rsid w:val="007654C3"/>
    <w:rsid w:val="0076614E"/>
    <w:rsid w:val="0076617D"/>
    <w:rsid w:val="007668E1"/>
    <w:rsid w:val="00766AD1"/>
    <w:rsid w:val="00767403"/>
    <w:rsid w:val="007675C1"/>
    <w:rsid w:val="007677DB"/>
    <w:rsid w:val="00767D9D"/>
    <w:rsid w:val="007704F9"/>
    <w:rsid w:val="007708BC"/>
    <w:rsid w:val="007710DA"/>
    <w:rsid w:val="00771B40"/>
    <w:rsid w:val="007724A7"/>
    <w:rsid w:val="007728B3"/>
    <w:rsid w:val="00772FD7"/>
    <w:rsid w:val="007737CB"/>
    <w:rsid w:val="00773AAD"/>
    <w:rsid w:val="00773C3F"/>
    <w:rsid w:val="007755B4"/>
    <w:rsid w:val="00775DF7"/>
    <w:rsid w:val="0077732F"/>
    <w:rsid w:val="007773AC"/>
    <w:rsid w:val="00777466"/>
    <w:rsid w:val="00777DC6"/>
    <w:rsid w:val="007804A0"/>
    <w:rsid w:val="00780CE4"/>
    <w:rsid w:val="0078108B"/>
    <w:rsid w:val="0078155B"/>
    <w:rsid w:val="0078160D"/>
    <w:rsid w:val="007816F9"/>
    <w:rsid w:val="0078190B"/>
    <w:rsid w:val="00782000"/>
    <w:rsid w:val="00782764"/>
    <w:rsid w:val="00782C5B"/>
    <w:rsid w:val="00783103"/>
    <w:rsid w:val="00783339"/>
    <w:rsid w:val="00783C7D"/>
    <w:rsid w:val="00784701"/>
    <w:rsid w:val="007847D2"/>
    <w:rsid w:val="00785414"/>
    <w:rsid w:val="007859EE"/>
    <w:rsid w:val="00785BB1"/>
    <w:rsid w:val="00786150"/>
    <w:rsid w:val="007862FA"/>
    <w:rsid w:val="0078697E"/>
    <w:rsid w:val="00786F2A"/>
    <w:rsid w:val="0078711F"/>
    <w:rsid w:val="00787130"/>
    <w:rsid w:val="0078741D"/>
    <w:rsid w:val="00787733"/>
    <w:rsid w:val="00787A9B"/>
    <w:rsid w:val="00790769"/>
    <w:rsid w:val="00790800"/>
    <w:rsid w:val="00790AC8"/>
    <w:rsid w:val="00790FAA"/>
    <w:rsid w:val="007912E4"/>
    <w:rsid w:val="00792224"/>
    <w:rsid w:val="00792309"/>
    <w:rsid w:val="007927D0"/>
    <w:rsid w:val="00792EB3"/>
    <w:rsid w:val="007935E3"/>
    <w:rsid w:val="00793D84"/>
    <w:rsid w:val="00793ECF"/>
    <w:rsid w:val="00794018"/>
    <w:rsid w:val="007957ED"/>
    <w:rsid w:val="00795E09"/>
    <w:rsid w:val="00795EDB"/>
    <w:rsid w:val="0079608E"/>
    <w:rsid w:val="00796576"/>
    <w:rsid w:val="00796AD8"/>
    <w:rsid w:val="00797358"/>
    <w:rsid w:val="00797857"/>
    <w:rsid w:val="00797CB7"/>
    <w:rsid w:val="007A015B"/>
    <w:rsid w:val="007A0C72"/>
    <w:rsid w:val="007A0E78"/>
    <w:rsid w:val="007A18A6"/>
    <w:rsid w:val="007A2425"/>
    <w:rsid w:val="007A298C"/>
    <w:rsid w:val="007A2C69"/>
    <w:rsid w:val="007A2F5F"/>
    <w:rsid w:val="007A3824"/>
    <w:rsid w:val="007A439B"/>
    <w:rsid w:val="007A44D7"/>
    <w:rsid w:val="007A4627"/>
    <w:rsid w:val="007A49A1"/>
    <w:rsid w:val="007A6085"/>
    <w:rsid w:val="007A61BA"/>
    <w:rsid w:val="007A630A"/>
    <w:rsid w:val="007A6457"/>
    <w:rsid w:val="007A6776"/>
    <w:rsid w:val="007A6D7E"/>
    <w:rsid w:val="007A6EC6"/>
    <w:rsid w:val="007A7BC1"/>
    <w:rsid w:val="007B04B0"/>
    <w:rsid w:val="007B0D12"/>
    <w:rsid w:val="007B10B5"/>
    <w:rsid w:val="007B16F6"/>
    <w:rsid w:val="007B1AF1"/>
    <w:rsid w:val="007B1BC8"/>
    <w:rsid w:val="007B2412"/>
    <w:rsid w:val="007B256F"/>
    <w:rsid w:val="007B2A4B"/>
    <w:rsid w:val="007B2BC6"/>
    <w:rsid w:val="007B2E37"/>
    <w:rsid w:val="007B3582"/>
    <w:rsid w:val="007B3617"/>
    <w:rsid w:val="007B47E5"/>
    <w:rsid w:val="007B5624"/>
    <w:rsid w:val="007B5725"/>
    <w:rsid w:val="007B589B"/>
    <w:rsid w:val="007B5A50"/>
    <w:rsid w:val="007B5C59"/>
    <w:rsid w:val="007B6241"/>
    <w:rsid w:val="007B677E"/>
    <w:rsid w:val="007C10A9"/>
    <w:rsid w:val="007C1CC0"/>
    <w:rsid w:val="007C201A"/>
    <w:rsid w:val="007C3401"/>
    <w:rsid w:val="007C36B9"/>
    <w:rsid w:val="007C3A58"/>
    <w:rsid w:val="007C4022"/>
    <w:rsid w:val="007C4503"/>
    <w:rsid w:val="007C4528"/>
    <w:rsid w:val="007C4914"/>
    <w:rsid w:val="007C4DB8"/>
    <w:rsid w:val="007C5370"/>
    <w:rsid w:val="007C5CDF"/>
    <w:rsid w:val="007C5D32"/>
    <w:rsid w:val="007C5F4C"/>
    <w:rsid w:val="007C60C3"/>
    <w:rsid w:val="007C62F3"/>
    <w:rsid w:val="007C6C33"/>
    <w:rsid w:val="007C6D61"/>
    <w:rsid w:val="007C7378"/>
    <w:rsid w:val="007C74F1"/>
    <w:rsid w:val="007D0CC2"/>
    <w:rsid w:val="007D1397"/>
    <w:rsid w:val="007D1869"/>
    <w:rsid w:val="007D1AAC"/>
    <w:rsid w:val="007D1B4B"/>
    <w:rsid w:val="007D1BB9"/>
    <w:rsid w:val="007D2089"/>
    <w:rsid w:val="007D2512"/>
    <w:rsid w:val="007D2C55"/>
    <w:rsid w:val="007D2D53"/>
    <w:rsid w:val="007D3420"/>
    <w:rsid w:val="007D364C"/>
    <w:rsid w:val="007D3A59"/>
    <w:rsid w:val="007D3F5E"/>
    <w:rsid w:val="007D4C57"/>
    <w:rsid w:val="007D501B"/>
    <w:rsid w:val="007D51B6"/>
    <w:rsid w:val="007D69B1"/>
    <w:rsid w:val="007D7470"/>
    <w:rsid w:val="007D7A23"/>
    <w:rsid w:val="007D7CA0"/>
    <w:rsid w:val="007E03EA"/>
    <w:rsid w:val="007E0E93"/>
    <w:rsid w:val="007E1554"/>
    <w:rsid w:val="007E1F9C"/>
    <w:rsid w:val="007E2B78"/>
    <w:rsid w:val="007E3758"/>
    <w:rsid w:val="007E3B75"/>
    <w:rsid w:val="007E41B9"/>
    <w:rsid w:val="007E459C"/>
    <w:rsid w:val="007E4A72"/>
    <w:rsid w:val="007E4BCE"/>
    <w:rsid w:val="007E5093"/>
    <w:rsid w:val="007E5620"/>
    <w:rsid w:val="007E6453"/>
    <w:rsid w:val="007E6762"/>
    <w:rsid w:val="007E67EC"/>
    <w:rsid w:val="007E68AE"/>
    <w:rsid w:val="007E6CC6"/>
    <w:rsid w:val="007E6E66"/>
    <w:rsid w:val="007E7CAE"/>
    <w:rsid w:val="007E7CEC"/>
    <w:rsid w:val="007F0344"/>
    <w:rsid w:val="007F0373"/>
    <w:rsid w:val="007F069B"/>
    <w:rsid w:val="007F09EF"/>
    <w:rsid w:val="007F0BA4"/>
    <w:rsid w:val="007F0D17"/>
    <w:rsid w:val="007F111A"/>
    <w:rsid w:val="007F14A1"/>
    <w:rsid w:val="007F14D4"/>
    <w:rsid w:val="007F1A22"/>
    <w:rsid w:val="007F1A99"/>
    <w:rsid w:val="007F24C7"/>
    <w:rsid w:val="007F264A"/>
    <w:rsid w:val="007F27BD"/>
    <w:rsid w:val="007F295F"/>
    <w:rsid w:val="007F2DC0"/>
    <w:rsid w:val="007F3459"/>
    <w:rsid w:val="007F367F"/>
    <w:rsid w:val="007F3F57"/>
    <w:rsid w:val="007F453F"/>
    <w:rsid w:val="007F4587"/>
    <w:rsid w:val="007F49BF"/>
    <w:rsid w:val="007F502E"/>
    <w:rsid w:val="007F5664"/>
    <w:rsid w:val="007F5909"/>
    <w:rsid w:val="007F5AFC"/>
    <w:rsid w:val="007F5B95"/>
    <w:rsid w:val="007F5F86"/>
    <w:rsid w:val="007F5FDA"/>
    <w:rsid w:val="007F68FB"/>
    <w:rsid w:val="007F6D95"/>
    <w:rsid w:val="007F790E"/>
    <w:rsid w:val="007F7E74"/>
    <w:rsid w:val="007F7FB8"/>
    <w:rsid w:val="00800CC1"/>
    <w:rsid w:val="0080146C"/>
    <w:rsid w:val="00801914"/>
    <w:rsid w:val="008024A3"/>
    <w:rsid w:val="008024A9"/>
    <w:rsid w:val="00802688"/>
    <w:rsid w:val="008029AA"/>
    <w:rsid w:val="00802AD8"/>
    <w:rsid w:val="00802B1E"/>
    <w:rsid w:val="00802E2B"/>
    <w:rsid w:val="00803703"/>
    <w:rsid w:val="00803880"/>
    <w:rsid w:val="00803F01"/>
    <w:rsid w:val="00804056"/>
    <w:rsid w:val="008041C6"/>
    <w:rsid w:val="008043A2"/>
    <w:rsid w:val="00804DB6"/>
    <w:rsid w:val="00806674"/>
    <w:rsid w:val="00807170"/>
    <w:rsid w:val="00807301"/>
    <w:rsid w:val="00807730"/>
    <w:rsid w:val="00807A9E"/>
    <w:rsid w:val="00807DB5"/>
    <w:rsid w:val="00807E3F"/>
    <w:rsid w:val="008105A3"/>
    <w:rsid w:val="00810967"/>
    <w:rsid w:val="00810BBA"/>
    <w:rsid w:val="00810CAC"/>
    <w:rsid w:val="008110AA"/>
    <w:rsid w:val="008115AB"/>
    <w:rsid w:val="008116B5"/>
    <w:rsid w:val="00811C2F"/>
    <w:rsid w:val="00811DC7"/>
    <w:rsid w:val="008128A0"/>
    <w:rsid w:val="00812EEF"/>
    <w:rsid w:val="008130BA"/>
    <w:rsid w:val="008140EB"/>
    <w:rsid w:val="008142E1"/>
    <w:rsid w:val="008143D7"/>
    <w:rsid w:val="008152F4"/>
    <w:rsid w:val="00815318"/>
    <w:rsid w:val="00815663"/>
    <w:rsid w:val="008156BA"/>
    <w:rsid w:val="00815CD4"/>
    <w:rsid w:val="0081688C"/>
    <w:rsid w:val="0081773F"/>
    <w:rsid w:val="00817AFF"/>
    <w:rsid w:val="00817D6B"/>
    <w:rsid w:val="0082048A"/>
    <w:rsid w:val="008204BB"/>
    <w:rsid w:val="0082093D"/>
    <w:rsid w:val="00820C3F"/>
    <w:rsid w:val="0082164B"/>
    <w:rsid w:val="008216F3"/>
    <w:rsid w:val="00821849"/>
    <w:rsid w:val="00821A19"/>
    <w:rsid w:val="008220C3"/>
    <w:rsid w:val="00822677"/>
    <w:rsid w:val="0082306C"/>
    <w:rsid w:val="00823224"/>
    <w:rsid w:val="00823479"/>
    <w:rsid w:val="00823F68"/>
    <w:rsid w:val="00823FF4"/>
    <w:rsid w:val="00824088"/>
    <w:rsid w:val="008241DF"/>
    <w:rsid w:val="00824EEB"/>
    <w:rsid w:val="00825020"/>
    <w:rsid w:val="00825FBC"/>
    <w:rsid w:val="008261D3"/>
    <w:rsid w:val="00826239"/>
    <w:rsid w:val="008264CD"/>
    <w:rsid w:val="008268A9"/>
    <w:rsid w:val="00827B39"/>
    <w:rsid w:val="00827F3A"/>
    <w:rsid w:val="008306F2"/>
    <w:rsid w:val="008307F3"/>
    <w:rsid w:val="008308D2"/>
    <w:rsid w:val="0083096B"/>
    <w:rsid w:val="00830F6A"/>
    <w:rsid w:val="00830F88"/>
    <w:rsid w:val="008313E3"/>
    <w:rsid w:val="00832679"/>
    <w:rsid w:val="008328F9"/>
    <w:rsid w:val="0083347F"/>
    <w:rsid w:val="0083447A"/>
    <w:rsid w:val="00834A1E"/>
    <w:rsid w:val="008351D4"/>
    <w:rsid w:val="008354E9"/>
    <w:rsid w:val="00835F01"/>
    <w:rsid w:val="0083601E"/>
    <w:rsid w:val="00836316"/>
    <w:rsid w:val="00836398"/>
    <w:rsid w:val="008364BC"/>
    <w:rsid w:val="008367E2"/>
    <w:rsid w:val="00836948"/>
    <w:rsid w:val="00837943"/>
    <w:rsid w:val="00837AB1"/>
    <w:rsid w:val="00837E6B"/>
    <w:rsid w:val="008401EC"/>
    <w:rsid w:val="008403A8"/>
    <w:rsid w:val="0084079A"/>
    <w:rsid w:val="00840A53"/>
    <w:rsid w:val="0084105B"/>
    <w:rsid w:val="00841A51"/>
    <w:rsid w:val="00841AEF"/>
    <w:rsid w:val="00842491"/>
    <w:rsid w:val="00842B28"/>
    <w:rsid w:val="008434D6"/>
    <w:rsid w:val="008436F8"/>
    <w:rsid w:val="00843804"/>
    <w:rsid w:val="00843979"/>
    <w:rsid w:val="00843B52"/>
    <w:rsid w:val="00844393"/>
    <w:rsid w:val="00844BDC"/>
    <w:rsid w:val="00844C12"/>
    <w:rsid w:val="0084577C"/>
    <w:rsid w:val="00845D24"/>
    <w:rsid w:val="00846537"/>
    <w:rsid w:val="008466BC"/>
    <w:rsid w:val="008471AB"/>
    <w:rsid w:val="008479A4"/>
    <w:rsid w:val="00847D14"/>
    <w:rsid w:val="00847D2E"/>
    <w:rsid w:val="008501B6"/>
    <w:rsid w:val="00850ED4"/>
    <w:rsid w:val="008515F7"/>
    <w:rsid w:val="00851817"/>
    <w:rsid w:val="00851AB7"/>
    <w:rsid w:val="00852C01"/>
    <w:rsid w:val="00852C4C"/>
    <w:rsid w:val="00853AFD"/>
    <w:rsid w:val="00853EF6"/>
    <w:rsid w:val="00854030"/>
    <w:rsid w:val="008548EE"/>
    <w:rsid w:val="008549A9"/>
    <w:rsid w:val="00854BDF"/>
    <w:rsid w:val="0085519C"/>
    <w:rsid w:val="008555EC"/>
    <w:rsid w:val="00855673"/>
    <w:rsid w:val="008556BD"/>
    <w:rsid w:val="00855862"/>
    <w:rsid w:val="00855E5E"/>
    <w:rsid w:val="00856377"/>
    <w:rsid w:val="008563D7"/>
    <w:rsid w:val="00856631"/>
    <w:rsid w:val="00856D15"/>
    <w:rsid w:val="0085717E"/>
    <w:rsid w:val="008574B1"/>
    <w:rsid w:val="008576D8"/>
    <w:rsid w:val="0086029E"/>
    <w:rsid w:val="00860F58"/>
    <w:rsid w:val="00860F6A"/>
    <w:rsid w:val="0086134E"/>
    <w:rsid w:val="008628BC"/>
    <w:rsid w:val="00862D3C"/>
    <w:rsid w:val="008631BC"/>
    <w:rsid w:val="00863421"/>
    <w:rsid w:val="00863571"/>
    <w:rsid w:val="008635E0"/>
    <w:rsid w:val="0086383D"/>
    <w:rsid w:val="008646CF"/>
    <w:rsid w:val="00864916"/>
    <w:rsid w:val="0086493E"/>
    <w:rsid w:val="00864989"/>
    <w:rsid w:val="00864A2F"/>
    <w:rsid w:val="00864CBB"/>
    <w:rsid w:val="00865547"/>
    <w:rsid w:val="00865DF8"/>
    <w:rsid w:val="008662F6"/>
    <w:rsid w:val="00866E75"/>
    <w:rsid w:val="008679C0"/>
    <w:rsid w:val="008705B1"/>
    <w:rsid w:val="00870B88"/>
    <w:rsid w:val="0087127C"/>
    <w:rsid w:val="008714A6"/>
    <w:rsid w:val="008715AE"/>
    <w:rsid w:val="00872287"/>
    <w:rsid w:val="0087283A"/>
    <w:rsid w:val="00872FA3"/>
    <w:rsid w:val="00873504"/>
    <w:rsid w:val="00873794"/>
    <w:rsid w:val="00873AC7"/>
    <w:rsid w:val="00873C2E"/>
    <w:rsid w:val="00873E09"/>
    <w:rsid w:val="00874838"/>
    <w:rsid w:val="00874B32"/>
    <w:rsid w:val="00875817"/>
    <w:rsid w:val="008758F1"/>
    <w:rsid w:val="00875A7B"/>
    <w:rsid w:val="00875AA8"/>
    <w:rsid w:val="00875E6F"/>
    <w:rsid w:val="00875E89"/>
    <w:rsid w:val="00875EA1"/>
    <w:rsid w:val="008775CE"/>
    <w:rsid w:val="008776F0"/>
    <w:rsid w:val="00877D7F"/>
    <w:rsid w:val="00877F62"/>
    <w:rsid w:val="008806C1"/>
    <w:rsid w:val="00880A04"/>
    <w:rsid w:val="00880E1D"/>
    <w:rsid w:val="00880EA1"/>
    <w:rsid w:val="008813A5"/>
    <w:rsid w:val="008824CA"/>
    <w:rsid w:val="00882FEE"/>
    <w:rsid w:val="00883080"/>
    <w:rsid w:val="00883E3F"/>
    <w:rsid w:val="008842B3"/>
    <w:rsid w:val="00884725"/>
    <w:rsid w:val="00884F55"/>
    <w:rsid w:val="0088539E"/>
    <w:rsid w:val="00885C52"/>
    <w:rsid w:val="00885E36"/>
    <w:rsid w:val="00886497"/>
    <w:rsid w:val="0088654E"/>
    <w:rsid w:val="00887626"/>
    <w:rsid w:val="00887E13"/>
    <w:rsid w:val="00890219"/>
    <w:rsid w:val="0089050F"/>
    <w:rsid w:val="008907B2"/>
    <w:rsid w:val="008912F8"/>
    <w:rsid w:val="0089182A"/>
    <w:rsid w:val="0089221B"/>
    <w:rsid w:val="008924F4"/>
    <w:rsid w:val="00892A3F"/>
    <w:rsid w:val="00892D60"/>
    <w:rsid w:val="00892F0D"/>
    <w:rsid w:val="00893777"/>
    <w:rsid w:val="00893B2C"/>
    <w:rsid w:val="008943DF"/>
    <w:rsid w:val="008944E4"/>
    <w:rsid w:val="00894DF2"/>
    <w:rsid w:val="00895182"/>
    <w:rsid w:val="0089566C"/>
    <w:rsid w:val="008959A6"/>
    <w:rsid w:val="00896093"/>
    <w:rsid w:val="00896390"/>
    <w:rsid w:val="008973BD"/>
    <w:rsid w:val="00897607"/>
    <w:rsid w:val="008A0728"/>
    <w:rsid w:val="008A0919"/>
    <w:rsid w:val="008A0A72"/>
    <w:rsid w:val="008A1FB7"/>
    <w:rsid w:val="008A2209"/>
    <w:rsid w:val="008A2963"/>
    <w:rsid w:val="008A2E43"/>
    <w:rsid w:val="008A305B"/>
    <w:rsid w:val="008A35D4"/>
    <w:rsid w:val="008A37D8"/>
    <w:rsid w:val="008A440A"/>
    <w:rsid w:val="008A45B0"/>
    <w:rsid w:val="008A48F4"/>
    <w:rsid w:val="008A4E2B"/>
    <w:rsid w:val="008A53E7"/>
    <w:rsid w:val="008A5998"/>
    <w:rsid w:val="008A5D98"/>
    <w:rsid w:val="008A5FBF"/>
    <w:rsid w:val="008A66A7"/>
    <w:rsid w:val="008A6C56"/>
    <w:rsid w:val="008A7593"/>
    <w:rsid w:val="008A77BB"/>
    <w:rsid w:val="008A7862"/>
    <w:rsid w:val="008A7EA6"/>
    <w:rsid w:val="008A7ED3"/>
    <w:rsid w:val="008B0197"/>
    <w:rsid w:val="008B06AB"/>
    <w:rsid w:val="008B1161"/>
    <w:rsid w:val="008B1E2A"/>
    <w:rsid w:val="008B2D6A"/>
    <w:rsid w:val="008B36FA"/>
    <w:rsid w:val="008B3943"/>
    <w:rsid w:val="008B3B59"/>
    <w:rsid w:val="008B43B6"/>
    <w:rsid w:val="008B43FC"/>
    <w:rsid w:val="008B45D3"/>
    <w:rsid w:val="008B4966"/>
    <w:rsid w:val="008B4CB2"/>
    <w:rsid w:val="008B4D28"/>
    <w:rsid w:val="008B52E7"/>
    <w:rsid w:val="008B58B0"/>
    <w:rsid w:val="008B5AC2"/>
    <w:rsid w:val="008B5C68"/>
    <w:rsid w:val="008B6820"/>
    <w:rsid w:val="008B6CC3"/>
    <w:rsid w:val="008B77A2"/>
    <w:rsid w:val="008C01B4"/>
    <w:rsid w:val="008C0DBA"/>
    <w:rsid w:val="008C1253"/>
    <w:rsid w:val="008C1666"/>
    <w:rsid w:val="008C1BC2"/>
    <w:rsid w:val="008C2142"/>
    <w:rsid w:val="008C23BF"/>
    <w:rsid w:val="008C2799"/>
    <w:rsid w:val="008C27EB"/>
    <w:rsid w:val="008C3248"/>
    <w:rsid w:val="008C33FE"/>
    <w:rsid w:val="008C390E"/>
    <w:rsid w:val="008C3A3D"/>
    <w:rsid w:val="008C3F9C"/>
    <w:rsid w:val="008C452A"/>
    <w:rsid w:val="008C4AB7"/>
    <w:rsid w:val="008C4B6D"/>
    <w:rsid w:val="008C585E"/>
    <w:rsid w:val="008C5D50"/>
    <w:rsid w:val="008C6524"/>
    <w:rsid w:val="008C694F"/>
    <w:rsid w:val="008D0AEC"/>
    <w:rsid w:val="008D0D02"/>
    <w:rsid w:val="008D0DFC"/>
    <w:rsid w:val="008D122C"/>
    <w:rsid w:val="008D2441"/>
    <w:rsid w:val="008D25DE"/>
    <w:rsid w:val="008D2E42"/>
    <w:rsid w:val="008D3106"/>
    <w:rsid w:val="008D35AC"/>
    <w:rsid w:val="008D37B2"/>
    <w:rsid w:val="008D3914"/>
    <w:rsid w:val="008D3ABE"/>
    <w:rsid w:val="008D3B3C"/>
    <w:rsid w:val="008D3EBD"/>
    <w:rsid w:val="008D4843"/>
    <w:rsid w:val="008D48A2"/>
    <w:rsid w:val="008D4C07"/>
    <w:rsid w:val="008D51EE"/>
    <w:rsid w:val="008D68C6"/>
    <w:rsid w:val="008D6BED"/>
    <w:rsid w:val="008D701D"/>
    <w:rsid w:val="008E0C24"/>
    <w:rsid w:val="008E106F"/>
    <w:rsid w:val="008E153E"/>
    <w:rsid w:val="008E1ADC"/>
    <w:rsid w:val="008E1E14"/>
    <w:rsid w:val="008E1F97"/>
    <w:rsid w:val="008E2807"/>
    <w:rsid w:val="008E2C6F"/>
    <w:rsid w:val="008E3055"/>
    <w:rsid w:val="008E4111"/>
    <w:rsid w:val="008E4736"/>
    <w:rsid w:val="008E4E90"/>
    <w:rsid w:val="008E4F37"/>
    <w:rsid w:val="008E56F0"/>
    <w:rsid w:val="008E5727"/>
    <w:rsid w:val="008E61F1"/>
    <w:rsid w:val="008E6441"/>
    <w:rsid w:val="008E797B"/>
    <w:rsid w:val="008F072D"/>
    <w:rsid w:val="008F082E"/>
    <w:rsid w:val="008F089F"/>
    <w:rsid w:val="008F090B"/>
    <w:rsid w:val="008F0B1A"/>
    <w:rsid w:val="008F18A5"/>
    <w:rsid w:val="008F1982"/>
    <w:rsid w:val="008F2FEB"/>
    <w:rsid w:val="008F33F5"/>
    <w:rsid w:val="008F3616"/>
    <w:rsid w:val="008F386D"/>
    <w:rsid w:val="008F3AF4"/>
    <w:rsid w:val="008F3B8B"/>
    <w:rsid w:val="008F3C8A"/>
    <w:rsid w:val="008F3CC4"/>
    <w:rsid w:val="008F3CF0"/>
    <w:rsid w:val="008F4122"/>
    <w:rsid w:val="008F4A01"/>
    <w:rsid w:val="008F5156"/>
    <w:rsid w:val="008F5707"/>
    <w:rsid w:val="008F699D"/>
    <w:rsid w:val="008F7300"/>
    <w:rsid w:val="008F7CB1"/>
    <w:rsid w:val="008F7EF7"/>
    <w:rsid w:val="0090052E"/>
    <w:rsid w:val="0090082D"/>
    <w:rsid w:val="009008D0"/>
    <w:rsid w:val="00901BE5"/>
    <w:rsid w:val="00902ADC"/>
    <w:rsid w:val="00903324"/>
    <w:rsid w:val="009039B7"/>
    <w:rsid w:val="00903CC1"/>
    <w:rsid w:val="00904172"/>
    <w:rsid w:val="0090447F"/>
    <w:rsid w:val="0090504E"/>
    <w:rsid w:val="0090554E"/>
    <w:rsid w:val="00905B40"/>
    <w:rsid w:val="00906083"/>
    <w:rsid w:val="00906687"/>
    <w:rsid w:val="00906BFB"/>
    <w:rsid w:val="00906E7C"/>
    <w:rsid w:val="0090739E"/>
    <w:rsid w:val="0090749A"/>
    <w:rsid w:val="00907FC2"/>
    <w:rsid w:val="0091047F"/>
    <w:rsid w:val="0091057A"/>
    <w:rsid w:val="009109C8"/>
    <w:rsid w:val="00910AC2"/>
    <w:rsid w:val="00910E46"/>
    <w:rsid w:val="0091134C"/>
    <w:rsid w:val="00911B0F"/>
    <w:rsid w:val="009126A1"/>
    <w:rsid w:val="00912928"/>
    <w:rsid w:val="0091385B"/>
    <w:rsid w:val="00913C87"/>
    <w:rsid w:val="00913FD7"/>
    <w:rsid w:val="00914432"/>
    <w:rsid w:val="00914990"/>
    <w:rsid w:val="00915134"/>
    <w:rsid w:val="0091522A"/>
    <w:rsid w:val="00915592"/>
    <w:rsid w:val="00915C42"/>
    <w:rsid w:val="00915DAD"/>
    <w:rsid w:val="00916E59"/>
    <w:rsid w:val="00916F71"/>
    <w:rsid w:val="00917B3F"/>
    <w:rsid w:val="00920045"/>
    <w:rsid w:val="00920104"/>
    <w:rsid w:val="009204B8"/>
    <w:rsid w:val="00920983"/>
    <w:rsid w:val="00920AF4"/>
    <w:rsid w:val="00920D81"/>
    <w:rsid w:val="00921173"/>
    <w:rsid w:val="00921E40"/>
    <w:rsid w:val="00922558"/>
    <w:rsid w:val="00922560"/>
    <w:rsid w:val="0092271F"/>
    <w:rsid w:val="00922A2E"/>
    <w:rsid w:val="00922A7B"/>
    <w:rsid w:val="00922E9B"/>
    <w:rsid w:val="00923094"/>
    <w:rsid w:val="00923B78"/>
    <w:rsid w:val="00923D42"/>
    <w:rsid w:val="00924130"/>
    <w:rsid w:val="009248BF"/>
    <w:rsid w:val="00924DFD"/>
    <w:rsid w:val="00925739"/>
    <w:rsid w:val="0092623F"/>
    <w:rsid w:val="0092628F"/>
    <w:rsid w:val="0092675F"/>
    <w:rsid w:val="00927198"/>
    <w:rsid w:val="00930935"/>
    <w:rsid w:val="00930B88"/>
    <w:rsid w:val="00930DC3"/>
    <w:rsid w:val="00931183"/>
    <w:rsid w:val="00931574"/>
    <w:rsid w:val="0093184F"/>
    <w:rsid w:val="009318DE"/>
    <w:rsid w:val="00931E78"/>
    <w:rsid w:val="0093282B"/>
    <w:rsid w:val="00932C80"/>
    <w:rsid w:val="00932FAB"/>
    <w:rsid w:val="009331C4"/>
    <w:rsid w:val="00933722"/>
    <w:rsid w:val="009337CC"/>
    <w:rsid w:val="00933882"/>
    <w:rsid w:val="00933B8A"/>
    <w:rsid w:val="00934069"/>
    <w:rsid w:val="00934652"/>
    <w:rsid w:val="00935BEA"/>
    <w:rsid w:val="00936434"/>
    <w:rsid w:val="009373CD"/>
    <w:rsid w:val="009373E8"/>
    <w:rsid w:val="00937469"/>
    <w:rsid w:val="00937DBE"/>
    <w:rsid w:val="00937F4B"/>
    <w:rsid w:val="009409CC"/>
    <w:rsid w:val="00941000"/>
    <w:rsid w:val="0094142B"/>
    <w:rsid w:val="00941470"/>
    <w:rsid w:val="00941483"/>
    <w:rsid w:val="00941CCF"/>
    <w:rsid w:val="00942EFE"/>
    <w:rsid w:val="00942FF7"/>
    <w:rsid w:val="009430B0"/>
    <w:rsid w:val="009434C2"/>
    <w:rsid w:val="009434C5"/>
    <w:rsid w:val="009434F5"/>
    <w:rsid w:val="00943E3C"/>
    <w:rsid w:val="00944035"/>
    <w:rsid w:val="0094415A"/>
    <w:rsid w:val="00944A23"/>
    <w:rsid w:val="00944F64"/>
    <w:rsid w:val="009462A9"/>
    <w:rsid w:val="0094681F"/>
    <w:rsid w:val="00946BBC"/>
    <w:rsid w:val="00946FE3"/>
    <w:rsid w:val="009477C4"/>
    <w:rsid w:val="00950CC3"/>
    <w:rsid w:val="00950F94"/>
    <w:rsid w:val="00951347"/>
    <w:rsid w:val="009514DB"/>
    <w:rsid w:val="009515B3"/>
    <w:rsid w:val="0095176A"/>
    <w:rsid w:val="009518DD"/>
    <w:rsid w:val="00952170"/>
    <w:rsid w:val="0095298B"/>
    <w:rsid w:val="00952E49"/>
    <w:rsid w:val="00953FBC"/>
    <w:rsid w:val="00953FE5"/>
    <w:rsid w:val="0095418A"/>
    <w:rsid w:val="00954812"/>
    <w:rsid w:val="009552CC"/>
    <w:rsid w:val="00955B08"/>
    <w:rsid w:val="00955D61"/>
    <w:rsid w:val="00955D98"/>
    <w:rsid w:val="009565AF"/>
    <w:rsid w:val="009567F6"/>
    <w:rsid w:val="009600C2"/>
    <w:rsid w:val="0096091B"/>
    <w:rsid w:val="009609E1"/>
    <w:rsid w:val="009616FC"/>
    <w:rsid w:val="009618A9"/>
    <w:rsid w:val="00961CF5"/>
    <w:rsid w:val="00962244"/>
    <w:rsid w:val="00962392"/>
    <w:rsid w:val="00962776"/>
    <w:rsid w:val="0096386F"/>
    <w:rsid w:val="00963F10"/>
    <w:rsid w:val="009641A2"/>
    <w:rsid w:val="00964A3E"/>
    <w:rsid w:val="00964C26"/>
    <w:rsid w:val="00964DB6"/>
    <w:rsid w:val="009651BB"/>
    <w:rsid w:val="00965CD5"/>
    <w:rsid w:val="0096732F"/>
    <w:rsid w:val="009674B7"/>
    <w:rsid w:val="00967A3D"/>
    <w:rsid w:val="00967B0F"/>
    <w:rsid w:val="00967D7E"/>
    <w:rsid w:val="0097094D"/>
    <w:rsid w:val="009716B6"/>
    <w:rsid w:val="009719AF"/>
    <w:rsid w:val="00971BF5"/>
    <w:rsid w:val="00971FEA"/>
    <w:rsid w:val="0097259C"/>
    <w:rsid w:val="00972A86"/>
    <w:rsid w:val="009730D3"/>
    <w:rsid w:val="0097378F"/>
    <w:rsid w:val="00973C32"/>
    <w:rsid w:val="009744F6"/>
    <w:rsid w:val="009769E6"/>
    <w:rsid w:val="00976BAA"/>
    <w:rsid w:val="00977251"/>
    <w:rsid w:val="009773BA"/>
    <w:rsid w:val="00977C14"/>
    <w:rsid w:val="00977F46"/>
    <w:rsid w:val="009817E4"/>
    <w:rsid w:val="009821F8"/>
    <w:rsid w:val="009822A6"/>
    <w:rsid w:val="00982DC4"/>
    <w:rsid w:val="0098301C"/>
    <w:rsid w:val="009844ED"/>
    <w:rsid w:val="00985E00"/>
    <w:rsid w:val="00985F4C"/>
    <w:rsid w:val="00986250"/>
    <w:rsid w:val="009862F2"/>
    <w:rsid w:val="00986519"/>
    <w:rsid w:val="009865AF"/>
    <w:rsid w:val="009865D7"/>
    <w:rsid w:val="009869C4"/>
    <w:rsid w:val="00986F0E"/>
    <w:rsid w:val="0098711D"/>
    <w:rsid w:val="00987789"/>
    <w:rsid w:val="0098778D"/>
    <w:rsid w:val="00990626"/>
    <w:rsid w:val="00990799"/>
    <w:rsid w:val="00990854"/>
    <w:rsid w:val="009908F0"/>
    <w:rsid w:val="00990C4A"/>
    <w:rsid w:val="009918FC"/>
    <w:rsid w:val="009919DF"/>
    <w:rsid w:val="00991C1B"/>
    <w:rsid w:val="009927AD"/>
    <w:rsid w:val="009927C6"/>
    <w:rsid w:val="009929A5"/>
    <w:rsid w:val="00993AC9"/>
    <w:rsid w:val="00993FA9"/>
    <w:rsid w:val="009941AE"/>
    <w:rsid w:val="009944AD"/>
    <w:rsid w:val="009945C7"/>
    <w:rsid w:val="0099468D"/>
    <w:rsid w:val="00994A60"/>
    <w:rsid w:val="00994E1D"/>
    <w:rsid w:val="00994EE9"/>
    <w:rsid w:val="00995154"/>
    <w:rsid w:val="009951F6"/>
    <w:rsid w:val="0099559A"/>
    <w:rsid w:val="00997645"/>
    <w:rsid w:val="009A0686"/>
    <w:rsid w:val="009A06C7"/>
    <w:rsid w:val="009A083F"/>
    <w:rsid w:val="009A0921"/>
    <w:rsid w:val="009A09C4"/>
    <w:rsid w:val="009A0E36"/>
    <w:rsid w:val="009A0FC1"/>
    <w:rsid w:val="009A14B4"/>
    <w:rsid w:val="009A1BC4"/>
    <w:rsid w:val="009A1DE3"/>
    <w:rsid w:val="009A20F6"/>
    <w:rsid w:val="009A3095"/>
    <w:rsid w:val="009A33C0"/>
    <w:rsid w:val="009A40C4"/>
    <w:rsid w:val="009A4149"/>
    <w:rsid w:val="009A41A4"/>
    <w:rsid w:val="009A4682"/>
    <w:rsid w:val="009A5EAF"/>
    <w:rsid w:val="009A6102"/>
    <w:rsid w:val="009B0580"/>
    <w:rsid w:val="009B0A31"/>
    <w:rsid w:val="009B0A32"/>
    <w:rsid w:val="009B0C6C"/>
    <w:rsid w:val="009B1134"/>
    <w:rsid w:val="009B14DC"/>
    <w:rsid w:val="009B15EC"/>
    <w:rsid w:val="009B1AB2"/>
    <w:rsid w:val="009B1B74"/>
    <w:rsid w:val="009B1BB8"/>
    <w:rsid w:val="009B318B"/>
    <w:rsid w:val="009B3898"/>
    <w:rsid w:val="009B3DE8"/>
    <w:rsid w:val="009B4303"/>
    <w:rsid w:val="009B43C8"/>
    <w:rsid w:val="009B47C5"/>
    <w:rsid w:val="009B4AAF"/>
    <w:rsid w:val="009B4C74"/>
    <w:rsid w:val="009B4C8E"/>
    <w:rsid w:val="009B5334"/>
    <w:rsid w:val="009B572A"/>
    <w:rsid w:val="009B59FE"/>
    <w:rsid w:val="009B5ABE"/>
    <w:rsid w:val="009B75E3"/>
    <w:rsid w:val="009B7DC3"/>
    <w:rsid w:val="009C19F1"/>
    <w:rsid w:val="009C29E7"/>
    <w:rsid w:val="009C2BAA"/>
    <w:rsid w:val="009C2C7C"/>
    <w:rsid w:val="009C2D94"/>
    <w:rsid w:val="009C377F"/>
    <w:rsid w:val="009C3B7F"/>
    <w:rsid w:val="009C514F"/>
    <w:rsid w:val="009C573B"/>
    <w:rsid w:val="009C640B"/>
    <w:rsid w:val="009C6651"/>
    <w:rsid w:val="009C6CC4"/>
    <w:rsid w:val="009C7394"/>
    <w:rsid w:val="009C7673"/>
    <w:rsid w:val="009C7C3E"/>
    <w:rsid w:val="009D0080"/>
    <w:rsid w:val="009D06DC"/>
    <w:rsid w:val="009D0A47"/>
    <w:rsid w:val="009D0CC7"/>
    <w:rsid w:val="009D0E7B"/>
    <w:rsid w:val="009D17F8"/>
    <w:rsid w:val="009D19CE"/>
    <w:rsid w:val="009D2D7D"/>
    <w:rsid w:val="009D2F06"/>
    <w:rsid w:val="009D3B70"/>
    <w:rsid w:val="009D3C86"/>
    <w:rsid w:val="009D45A6"/>
    <w:rsid w:val="009D470E"/>
    <w:rsid w:val="009D49FF"/>
    <w:rsid w:val="009D4AC8"/>
    <w:rsid w:val="009D4E62"/>
    <w:rsid w:val="009D569F"/>
    <w:rsid w:val="009D5D78"/>
    <w:rsid w:val="009D5DDE"/>
    <w:rsid w:val="009D6688"/>
    <w:rsid w:val="009D72D0"/>
    <w:rsid w:val="009D782A"/>
    <w:rsid w:val="009D7F0F"/>
    <w:rsid w:val="009E0A07"/>
    <w:rsid w:val="009E0AA7"/>
    <w:rsid w:val="009E0CDD"/>
    <w:rsid w:val="009E0F94"/>
    <w:rsid w:val="009E153A"/>
    <w:rsid w:val="009E1B8B"/>
    <w:rsid w:val="009E24C9"/>
    <w:rsid w:val="009E33C7"/>
    <w:rsid w:val="009E3528"/>
    <w:rsid w:val="009E36E4"/>
    <w:rsid w:val="009E3BB5"/>
    <w:rsid w:val="009E3E15"/>
    <w:rsid w:val="009E4229"/>
    <w:rsid w:val="009E43F8"/>
    <w:rsid w:val="009E462A"/>
    <w:rsid w:val="009E46B6"/>
    <w:rsid w:val="009E4983"/>
    <w:rsid w:val="009E4D1E"/>
    <w:rsid w:val="009E502A"/>
    <w:rsid w:val="009E5570"/>
    <w:rsid w:val="009E5F00"/>
    <w:rsid w:val="009E5FF6"/>
    <w:rsid w:val="009E6035"/>
    <w:rsid w:val="009E63BC"/>
    <w:rsid w:val="009E6479"/>
    <w:rsid w:val="009E6789"/>
    <w:rsid w:val="009E7588"/>
    <w:rsid w:val="009F032B"/>
    <w:rsid w:val="009F07B8"/>
    <w:rsid w:val="009F0863"/>
    <w:rsid w:val="009F14E1"/>
    <w:rsid w:val="009F215C"/>
    <w:rsid w:val="009F2950"/>
    <w:rsid w:val="009F2C2F"/>
    <w:rsid w:val="009F3337"/>
    <w:rsid w:val="009F3780"/>
    <w:rsid w:val="009F3D5E"/>
    <w:rsid w:val="009F3E29"/>
    <w:rsid w:val="009F4220"/>
    <w:rsid w:val="009F4334"/>
    <w:rsid w:val="009F4CEC"/>
    <w:rsid w:val="009F6681"/>
    <w:rsid w:val="009F685B"/>
    <w:rsid w:val="009F6A9B"/>
    <w:rsid w:val="009F6CA2"/>
    <w:rsid w:val="009F6EA5"/>
    <w:rsid w:val="009F6EB0"/>
    <w:rsid w:val="009F7294"/>
    <w:rsid w:val="009F76C0"/>
    <w:rsid w:val="009F7835"/>
    <w:rsid w:val="009F7871"/>
    <w:rsid w:val="009F7969"/>
    <w:rsid w:val="009F7F57"/>
    <w:rsid w:val="00A00F8F"/>
    <w:rsid w:val="00A01193"/>
    <w:rsid w:val="00A015A5"/>
    <w:rsid w:val="00A01E4D"/>
    <w:rsid w:val="00A020FB"/>
    <w:rsid w:val="00A02327"/>
    <w:rsid w:val="00A0286F"/>
    <w:rsid w:val="00A028D8"/>
    <w:rsid w:val="00A0345A"/>
    <w:rsid w:val="00A036EE"/>
    <w:rsid w:val="00A043CF"/>
    <w:rsid w:val="00A044FD"/>
    <w:rsid w:val="00A05DEE"/>
    <w:rsid w:val="00A0678A"/>
    <w:rsid w:val="00A06EB1"/>
    <w:rsid w:val="00A06FF4"/>
    <w:rsid w:val="00A07952"/>
    <w:rsid w:val="00A07B49"/>
    <w:rsid w:val="00A07FF5"/>
    <w:rsid w:val="00A10278"/>
    <w:rsid w:val="00A10C36"/>
    <w:rsid w:val="00A1237E"/>
    <w:rsid w:val="00A12BC8"/>
    <w:rsid w:val="00A12D40"/>
    <w:rsid w:val="00A13114"/>
    <w:rsid w:val="00A132FA"/>
    <w:rsid w:val="00A1484F"/>
    <w:rsid w:val="00A15098"/>
    <w:rsid w:val="00A15485"/>
    <w:rsid w:val="00A1553E"/>
    <w:rsid w:val="00A16465"/>
    <w:rsid w:val="00A16DC3"/>
    <w:rsid w:val="00A17256"/>
    <w:rsid w:val="00A17438"/>
    <w:rsid w:val="00A1788A"/>
    <w:rsid w:val="00A2026F"/>
    <w:rsid w:val="00A2039A"/>
    <w:rsid w:val="00A2042D"/>
    <w:rsid w:val="00A206C3"/>
    <w:rsid w:val="00A20933"/>
    <w:rsid w:val="00A20A90"/>
    <w:rsid w:val="00A20B73"/>
    <w:rsid w:val="00A21178"/>
    <w:rsid w:val="00A217E8"/>
    <w:rsid w:val="00A21AC2"/>
    <w:rsid w:val="00A22431"/>
    <w:rsid w:val="00A22731"/>
    <w:rsid w:val="00A22FA6"/>
    <w:rsid w:val="00A234E0"/>
    <w:rsid w:val="00A238D3"/>
    <w:rsid w:val="00A23E2B"/>
    <w:rsid w:val="00A24656"/>
    <w:rsid w:val="00A2479A"/>
    <w:rsid w:val="00A24DB3"/>
    <w:rsid w:val="00A252BC"/>
    <w:rsid w:val="00A25AA1"/>
    <w:rsid w:val="00A26112"/>
    <w:rsid w:val="00A26718"/>
    <w:rsid w:val="00A26985"/>
    <w:rsid w:val="00A27287"/>
    <w:rsid w:val="00A27299"/>
    <w:rsid w:val="00A275A6"/>
    <w:rsid w:val="00A2790D"/>
    <w:rsid w:val="00A3018B"/>
    <w:rsid w:val="00A3040E"/>
    <w:rsid w:val="00A306AE"/>
    <w:rsid w:val="00A307FE"/>
    <w:rsid w:val="00A31150"/>
    <w:rsid w:val="00A312B4"/>
    <w:rsid w:val="00A315B1"/>
    <w:rsid w:val="00A32021"/>
    <w:rsid w:val="00A32123"/>
    <w:rsid w:val="00A3234E"/>
    <w:rsid w:val="00A326CA"/>
    <w:rsid w:val="00A32C7C"/>
    <w:rsid w:val="00A33499"/>
    <w:rsid w:val="00A33E7B"/>
    <w:rsid w:val="00A34E84"/>
    <w:rsid w:val="00A3515E"/>
    <w:rsid w:val="00A35567"/>
    <w:rsid w:val="00A35649"/>
    <w:rsid w:val="00A36342"/>
    <w:rsid w:val="00A3675A"/>
    <w:rsid w:val="00A36A1B"/>
    <w:rsid w:val="00A37506"/>
    <w:rsid w:val="00A375BE"/>
    <w:rsid w:val="00A379C5"/>
    <w:rsid w:val="00A37B56"/>
    <w:rsid w:val="00A37BC5"/>
    <w:rsid w:val="00A37F56"/>
    <w:rsid w:val="00A40584"/>
    <w:rsid w:val="00A418C6"/>
    <w:rsid w:val="00A42690"/>
    <w:rsid w:val="00A42AE0"/>
    <w:rsid w:val="00A433E5"/>
    <w:rsid w:val="00A438D8"/>
    <w:rsid w:val="00A43E01"/>
    <w:rsid w:val="00A449FD"/>
    <w:rsid w:val="00A44DDF"/>
    <w:rsid w:val="00A45727"/>
    <w:rsid w:val="00A45A64"/>
    <w:rsid w:val="00A45D71"/>
    <w:rsid w:val="00A45E5C"/>
    <w:rsid w:val="00A46362"/>
    <w:rsid w:val="00A46769"/>
    <w:rsid w:val="00A46A41"/>
    <w:rsid w:val="00A47111"/>
    <w:rsid w:val="00A473C6"/>
    <w:rsid w:val="00A474D5"/>
    <w:rsid w:val="00A475C1"/>
    <w:rsid w:val="00A479FB"/>
    <w:rsid w:val="00A47CA1"/>
    <w:rsid w:val="00A50136"/>
    <w:rsid w:val="00A501F6"/>
    <w:rsid w:val="00A50272"/>
    <w:rsid w:val="00A507BA"/>
    <w:rsid w:val="00A50966"/>
    <w:rsid w:val="00A50A46"/>
    <w:rsid w:val="00A50B2B"/>
    <w:rsid w:val="00A50F22"/>
    <w:rsid w:val="00A51206"/>
    <w:rsid w:val="00A514BD"/>
    <w:rsid w:val="00A51642"/>
    <w:rsid w:val="00A52056"/>
    <w:rsid w:val="00A5224F"/>
    <w:rsid w:val="00A52308"/>
    <w:rsid w:val="00A523DC"/>
    <w:rsid w:val="00A52560"/>
    <w:rsid w:val="00A52F95"/>
    <w:rsid w:val="00A530CC"/>
    <w:rsid w:val="00A53E77"/>
    <w:rsid w:val="00A5412E"/>
    <w:rsid w:val="00A54567"/>
    <w:rsid w:val="00A54B4F"/>
    <w:rsid w:val="00A54C79"/>
    <w:rsid w:val="00A5536B"/>
    <w:rsid w:val="00A5561C"/>
    <w:rsid w:val="00A56BAD"/>
    <w:rsid w:val="00A571AE"/>
    <w:rsid w:val="00A57580"/>
    <w:rsid w:val="00A57709"/>
    <w:rsid w:val="00A57A70"/>
    <w:rsid w:val="00A57E2B"/>
    <w:rsid w:val="00A6042D"/>
    <w:rsid w:val="00A611ED"/>
    <w:rsid w:val="00A6201E"/>
    <w:rsid w:val="00A62195"/>
    <w:rsid w:val="00A622AD"/>
    <w:rsid w:val="00A622BA"/>
    <w:rsid w:val="00A622C5"/>
    <w:rsid w:val="00A62669"/>
    <w:rsid w:val="00A6339C"/>
    <w:rsid w:val="00A6364D"/>
    <w:rsid w:val="00A63A0D"/>
    <w:rsid w:val="00A64407"/>
    <w:rsid w:val="00A658B5"/>
    <w:rsid w:val="00A65C8F"/>
    <w:rsid w:val="00A66A2C"/>
    <w:rsid w:val="00A66D90"/>
    <w:rsid w:val="00A670F3"/>
    <w:rsid w:val="00A677E1"/>
    <w:rsid w:val="00A67EDE"/>
    <w:rsid w:val="00A67FDE"/>
    <w:rsid w:val="00A70154"/>
    <w:rsid w:val="00A70DF1"/>
    <w:rsid w:val="00A70E00"/>
    <w:rsid w:val="00A710FB"/>
    <w:rsid w:val="00A71529"/>
    <w:rsid w:val="00A722DF"/>
    <w:rsid w:val="00A72385"/>
    <w:rsid w:val="00A7293E"/>
    <w:rsid w:val="00A72F63"/>
    <w:rsid w:val="00A7336E"/>
    <w:rsid w:val="00A736C5"/>
    <w:rsid w:val="00A736E2"/>
    <w:rsid w:val="00A73A12"/>
    <w:rsid w:val="00A73C45"/>
    <w:rsid w:val="00A73DF5"/>
    <w:rsid w:val="00A748B3"/>
    <w:rsid w:val="00A755C1"/>
    <w:rsid w:val="00A75ED6"/>
    <w:rsid w:val="00A760AC"/>
    <w:rsid w:val="00A77610"/>
    <w:rsid w:val="00A7777E"/>
    <w:rsid w:val="00A801A0"/>
    <w:rsid w:val="00A8037A"/>
    <w:rsid w:val="00A80AC4"/>
    <w:rsid w:val="00A80CD8"/>
    <w:rsid w:val="00A80DE2"/>
    <w:rsid w:val="00A8159C"/>
    <w:rsid w:val="00A81C9B"/>
    <w:rsid w:val="00A827CF"/>
    <w:rsid w:val="00A82DD3"/>
    <w:rsid w:val="00A84037"/>
    <w:rsid w:val="00A84112"/>
    <w:rsid w:val="00A849F6"/>
    <w:rsid w:val="00A84C49"/>
    <w:rsid w:val="00A8537A"/>
    <w:rsid w:val="00A854C0"/>
    <w:rsid w:val="00A8550E"/>
    <w:rsid w:val="00A8563E"/>
    <w:rsid w:val="00A856C8"/>
    <w:rsid w:val="00A8578D"/>
    <w:rsid w:val="00A860B7"/>
    <w:rsid w:val="00A87014"/>
    <w:rsid w:val="00A871E4"/>
    <w:rsid w:val="00A8725C"/>
    <w:rsid w:val="00A872F5"/>
    <w:rsid w:val="00A876A9"/>
    <w:rsid w:val="00A87BD4"/>
    <w:rsid w:val="00A903A9"/>
    <w:rsid w:val="00A906FA"/>
    <w:rsid w:val="00A907D6"/>
    <w:rsid w:val="00A90B8A"/>
    <w:rsid w:val="00A91230"/>
    <w:rsid w:val="00A91369"/>
    <w:rsid w:val="00A9157C"/>
    <w:rsid w:val="00A917F8"/>
    <w:rsid w:val="00A91B4B"/>
    <w:rsid w:val="00A9219A"/>
    <w:rsid w:val="00A922E4"/>
    <w:rsid w:val="00A928DF"/>
    <w:rsid w:val="00A929B6"/>
    <w:rsid w:val="00A92EC9"/>
    <w:rsid w:val="00A938E6"/>
    <w:rsid w:val="00A93F19"/>
    <w:rsid w:val="00A93FEA"/>
    <w:rsid w:val="00A948C9"/>
    <w:rsid w:val="00A94A7D"/>
    <w:rsid w:val="00A94A8B"/>
    <w:rsid w:val="00A94DB3"/>
    <w:rsid w:val="00A95298"/>
    <w:rsid w:val="00A95E2D"/>
    <w:rsid w:val="00A96191"/>
    <w:rsid w:val="00A96193"/>
    <w:rsid w:val="00A962EE"/>
    <w:rsid w:val="00A96B21"/>
    <w:rsid w:val="00A96D68"/>
    <w:rsid w:val="00A96E6B"/>
    <w:rsid w:val="00A977F8"/>
    <w:rsid w:val="00AA0704"/>
    <w:rsid w:val="00AA09BF"/>
    <w:rsid w:val="00AA0F65"/>
    <w:rsid w:val="00AA10A6"/>
    <w:rsid w:val="00AA1187"/>
    <w:rsid w:val="00AA1205"/>
    <w:rsid w:val="00AA252A"/>
    <w:rsid w:val="00AA2770"/>
    <w:rsid w:val="00AA286E"/>
    <w:rsid w:val="00AA292E"/>
    <w:rsid w:val="00AA342B"/>
    <w:rsid w:val="00AA3722"/>
    <w:rsid w:val="00AA386B"/>
    <w:rsid w:val="00AA3B1D"/>
    <w:rsid w:val="00AA3D39"/>
    <w:rsid w:val="00AA3DA2"/>
    <w:rsid w:val="00AA3FF6"/>
    <w:rsid w:val="00AA42C6"/>
    <w:rsid w:val="00AA43C8"/>
    <w:rsid w:val="00AA5417"/>
    <w:rsid w:val="00AA6041"/>
    <w:rsid w:val="00AA6096"/>
    <w:rsid w:val="00AA657B"/>
    <w:rsid w:val="00AA6677"/>
    <w:rsid w:val="00AA6BC8"/>
    <w:rsid w:val="00AA6D41"/>
    <w:rsid w:val="00AA7B90"/>
    <w:rsid w:val="00AA7DB3"/>
    <w:rsid w:val="00AA7DE3"/>
    <w:rsid w:val="00AB01C6"/>
    <w:rsid w:val="00AB065D"/>
    <w:rsid w:val="00AB0D6A"/>
    <w:rsid w:val="00AB14DD"/>
    <w:rsid w:val="00AB1907"/>
    <w:rsid w:val="00AB19E3"/>
    <w:rsid w:val="00AB1DA4"/>
    <w:rsid w:val="00AB2606"/>
    <w:rsid w:val="00AB2E33"/>
    <w:rsid w:val="00AB357B"/>
    <w:rsid w:val="00AB41A7"/>
    <w:rsid w:val="00AB47F6"/>
    <w:rsid w:val="00AB48D9"/>
    <w:rsid w:val="00AB5A7A"/>
    <w:rsid w:val="00AB5D7F"/>
    <w:rsid w:val="00AB61FA"/>
    <w:rsid w:val="00AB6455"/>
    <w:rsid w:val="00AB6AC4"/>
    <w:rsid w:val="00AB75A7"/>
    <w:rsid w:val="00AB7E0D"/>
    <w:rsid w:val="00AC07F3"/>
    <w:rsid w:val="00AC09AF"/>
    <w:rsid w:val="00AC0B0C"/>
    <w:rsid w:val="00AC0E94"/>
    <w:rsid w:val="00AC10CA"/>
    <w:rsid w:val="00AC142F"/>
    <w:rsid w:val="00AC1871"/>
    <w:rsid w:val="00AC1A93"/>
    <w:rsid w:val="00AC1CB5"/>
    <w:rsid w:val="00AC1CEF"/>
    <w:rsid w:val="00AC2135"/>
    <w:rsid w:val="00AC28DD"/>
    <w:rsid w:val="00AC2E80"/>
    <w:rsid w:val="00AC2EA7"/>
    <w:rsid w:val="00AC3806"/>
    <w:rsid w:val="00AC3E2C"/>
    <w:rsid w:val="00AC4A27"/>
    <w:rsid w:val="00AC57D2"/>
    <w:rsid w:val="00AC6D94"/>
    <w:rsid w:val="00AC72D0"/>
    <w:rsid w:val="00AC7474"/>
    <w:rsid w:val="00AC7ADB"/>
    <w:rsid w:val="00AC7C65"/>
    <w:rsid w:val="00AD03BE"/>
    <w:rsid w:val="00AD0881"/>
    <w:rsid w:val="00AD0F4A"/>
    <w:rsid w:val="00AD1529"/>
    <w:rsid w:val="00AD1D12"/>
    <w:rsid w:val="00AD244E"/>
    <w:rsid w:val="00AD29B9"/>
    <w:rsid w:val="00AD2BA5"/>
    <w:rsid w:val="00AD35FE"/>
    <w:rsid w:val="00AD385C"/>
    <w:rsid w:val="00AD4259"/>
    <w:rsid w:val="00AD47EE"/>
    <w:rsid w:val="00AD5369"/>
    <w:rsid w:val="00AD5F6A"/>
    <w:rsid w:val="00AD6298"/>
    <w:rsid w:val="00AD6424"/>
    <w:rsid w:val="00AD6619"/>
    <w:rsid w:val="00AD6841"/>
    <w:rsid w:val="00AD6A93"/>
    <w:rsid w:val="00AD7131"/>
    <w:rsid w:val="00AD72DC"/>
    <w:rsid w:val="00AD760B"/>
    <w:rsid w:val="00AD7936"/>
    <w:rsid w:val="00AE0497"/>
    <w:rsid w:val="00AE06B4"/>
    <w:rsid w:val="00AE0ADE"/>
    <w:rsid w:val="00AE10FD"/>
    <w:rsid w:val="00AE14BD"/>
    <w:rsid w:val="00AE1A4B"/>
    <w:rsid w:val="00AE2211"/>
    <w:rsid w:val="00AE240F"/>
    <w:rsid w:val="00AE2657"/>
    <w:rsid w:val="00AE280B"/>
    <w:rsid w:val="00AE2A2B"/>
    <w:rsid w:val="00AE3456"/>
    <w:rsid w:val="00AE39B2"/>
    <w:rsid w:val="00AE3C45"/>
    <w:rsid w:val="00AE42C4"/>
    <w:rsid w:val="00AE47F0"/>
    <w:rsid w:val="00AE4833"/>
    <w:rsid w:val="00AE5CC8"/>
    <w:rsid w:val="00AE5DB8"/>
    <w:rsid w:val="00AE63F3"/>
    <w:rsid w:val="00AE652E"/>
    <w:rsid w:val="00AE7513"/>
    <w:rsid w:val="00AF05B7"/>
    <w:rsid w:val="00AF0B27"/>
    <w:rsid w:val="00AF0EF9"/>
    <w:rsid w:val="00AF0F24"/>
    <w:rsid w:val="00AF121E"/>
    <w:rsid w:val="00AF23C2"/>
    <w:rsid w:val="00AF280C"/>
    <w:rsid w:val="00AF3160"/>
    <w:rsid w:val="00AF3538"/>
    <w:rsid w:val="00AF35FB"/>
    <w:rsid w:val="00AF385C"/>
    <w:rsid w:val="00AF3B7D"/>
    <w:rsid w:val="00AF40DE"/>
    <w:rsid w:val="00AF423F"/>
    <w:rsid w:val="00AF451C"/>
    <w:rsid w:val="00AF489E"/>
    <w:rsid w:val="00AF4F0B"/>
    <w:rsid w:val="00AF505A"/>
    <w:rsid w:val="00AF5699"/>
    <w:rsid w:val="00AF6721"/>
    <w:rsid w:val="00AF6B2B"/>
    <w:rsid w:val="00AF71D9"/>
    <w:rsid w:val="00B00169"/>
    <w:rsid w:val="00B0074A"/>
    <w:rsid w:val="00B01323"/>
    <w:rsid w:val="00B01562"/>
    <w:rsid w:val="00B01889"/>
    <w:rsid w:val="00B03303"/>
    <w:rsid w:val="00B039B6"/>
    <w:rsid w:val="00B04177"/>
    <w:rsid w:val="00B04611"/>
    <w:rsid w:val="00B0510B"/>
    <w:rsid w:val="00B05262"/>
    <w:rsid w:val="00B05327"/>
    <w:rsid w:val="00B05C2B"/>
    <w:rsid w:val="00B060CA"/>
    <w:rsid w:val="00B06538"/>
    <w:rsid w:val="00B068E4"/>
    <w:rsid w:val="00B06954"/>
    <w:rsid w:val="00B06C05"/>
    <w:rsid w:val="00B074C4"/>
    <w:rsid w:val="00B075D9"/>
    <w:rsid w:val="00B07AF1"/>
    <w:rsid w:val="00B07C6A"/>
    <w:rsid w:val="00B109F8"/>
    <w:rsid w:val="00B10B41"/>
    <w:rsid w:val="00B10C20"/>
    <w:rsid w:val="00B10CC7"/>
    <w:rsid w:val="00B10CE5"/>
    <w:rsid w:val="00B111F2"/>
    <w:rsid w:val="00B11C62"/>
    <w:rsid w:val="00B11CDB"/>
    <w:rsid w:val="00B12B47"/>
    <w:rsid w:val="00B12DFF"/>
    <w:rsid w:val="00B13A86"/>
    <w:rsid w:val="00B145CE"/>
    <w:rsid w:val="00B15778"/>
    <w:rsid w:val="00B1591F"/>
    <w:rsid w:val="00B16AC5"/>
    <w:rsid w:val="00B16F35"/>
    <w:rsid w:val="00B1746D"/>
    <w:rsid w:val="00B17B39"/>
    <w:rsid w:val="00B17D95"/>
    <w:rsid w:val="00B17E27"/>
    <w:rsid w:val="00B2002E"/>
    <w:rsid w:val="00B2056C"/>
    <w:rsid w:val="00B2063A"/>
    <w:rsid w:val="00B20B9C"/>
    <w:rsid w:val="00B210A6"/>
    <w:rsid w:val="00B213CE"/>
    <w:rsid w:val="00B21620"/>
    <w:rsid w:val="00B2175B"/>
    <w:rsid w:val="00B22EB2"/>
    <w:rsid w:val="00B22FA6"/>
    <w:rsid w:val="00B230CA"/>
    <w:rsid w:val="00B234A5"/>
    <w:rsid w:val="00B2383E"/>
    <w:rsid w:val="00B23B9A"/>
    <w:rsid w:val="00B242D2"/>
    <w:rsid w:val="00B242DF"/>
    <w:rsid w:val="00B24667"/>
    <w:rsid w:val="00B251AB"/>
    <w:rsid w:val="00B25523"/>
    <w:rsid w:val="00B25FA9"/>
    <w:rsid w:val="00B268D5"/>
    <w:rsid w:val="00B26E82"/>
    <w:rsid w:val="00B27380"/>
    <w:rsid w:val="00B273CE"/>
    <w:rsid w:val="00B27683"/>
    <w:rsid w:val="00B2790A"/>
    <w:rsid w:val="00B30078"/>
    <w:rsid w:val="00B30CA2"/>
    <w:rsid w:val="00B3102A"/>
    <w:rsid w:val="00B315B3"/>
    <w:rsid w:val="00B31612"/>
    <w:rsid w:val="00B318D2"/>
    <w:rsid w:val="00B32208"/>
    <w:rsid w:val="00B32A05"/>
    <w:rsid w:val="00B32A7C"/>
    <w:rsid w:val="00B340B9"/>
    <w:rsid w:val="00B34D8C"/>
    <w:rsid w:val="00B3511D"/>
    <w:rsid w:val="00B35472"/>
    <w:rsid w:val="00B35CAD"/>
    <w:rsid w:val="00B3633F"/>
    <w:rsid w:val="00B373EB"/>
    <w:rsid w:val="00B3775E"/>
    <w:rsid w:val="00B37BA6"/>
    <w:rsid w:val="00B37ECB"/>
    <w:rsid w:val="00B406A3"/>
    <w:rsid w:val="00B40830"/>
    <w:rsid w:val="00B40AFD"/>
    <w:rsid w:val="00B411AF"/>
    <w:rsid w:val="00B41288"/>
    <w:rsid w:val="00B419BC"/>
    <w:rsid w:val="00B420A3"/>
    <w:rsid w:val="00B420BC"/>
    <w:rsid w:val="00B4296D"/>
    <w:rsid w:val="00B42D66"/>
    <w:rsid w:val="00B42E63"/>
    <w:rsid w:val="00B4335D"/>
    <w:rsid w:val="00B437D1"/>
    <w:rsid w:val="00B43E81"/>
    <w:rsid w:val="00B444D9"/>
    <w:rsid w:val="00B44AD5"/>
    <w:rsid w:val="00B45085"/>
    <w:rsid w:val="00B451D9"/>
    <w:rsid w:val="00B4550B"/>
    <w:rsid w:val="00B458CC"/>
    <w:rsid w:val="00B458F0"/>
    <w:rsid w:val="00B458F5"/>
    <w:rsid w:val="00B463F3"/>
    <w:rsid w:val="00B4670D"/>
    <w:rsid w:val="00B47A59"/>
    <w:rsid w:val="00B47D46"/>
    <w:rsid w:val="00B50382"/>
    <w:rsid w:val="00B506DA"/>
    <w:rsid w:val="00B50CA6"/>
    <w:rsid w:val="00B50DB6"/>
    <w:rsid w:val="00B50E37"/>
    <w:rsid w:val="00B51318"/>
    <w:rsid w:val="00B513CC"/>
    <w:rsid w:val="00B51ADD"/>
    <w:rsid w:val="00B528A2"/>
    <w:rsid w:val="00B52AA0"/>
    <w:rsid w:val="00B532CA"/>
    <w:rsid w:val="00B5361F"/>
    <w:rsid w:val="00B5373E"/>
    <w:rsid w:val="00B53743"/>
    <w:rsid w:val="00B5390B"/>
    <w:rsid w:val="00B53B12"/>
    <w:rsid w:val="00B54201"/>
    <w:rsid w:val="00B54A40"/>
    <w:rsid w:val="00B54D82"/>
    <w:rsid w:val="00B54E21"/>
    <w:rsid w:val="00B55D88"/>
    <w:rsid w:val="00B567DB"/>
    <w:rsid w:val="00B568C7"/>
    <w:rsid w:val="00B5690B"/>
    <w:rsid w:val="00B56A3E"/>
    <w:rsid w:val="00B56C5C"/>
    <w:rsid w:val="00B56F75"/>
    <w:rsid w:val="00B56FEF"/>
    <w:rsid w:val="00B5735D"/>
    <w:rsid w:val="00B57616"/>
    <w:rsid w:val="00B5796D"/>
    <w:rsid w:val="00B57AF6"/>
    <w:rsid w:val="00B57C53"/>
    <w:rsid w:val="00B57D2F"/>
    <w:rsid w:val="00B60B72"/>
    <w:rsid w:val="00B615C2"/>
    <w:rsid w:val="00B6162E"/>
    <w:rsid w:val="00B61828"/>
    <w:rsid w:val="00B6236F"/>
    <w:rsid w:val="00B62F83"/>
    <w:rsid w:val="00B634BC"/>
    <w:rsid w:val="00B6351D"/>
    <w:rsid w:val="00B63898"/>
    <w:rsid w:val="00B638C9"/>
    <w:rsid w:val="00B63C9D"/>
    <w:rsid w:val="00B6491B"/>
    <w:rsid w:val="00B64AA1"/>
    <w:rsid w:val="00B653B7"/>
    <w:rsid w:val="00B65EA3"/>
    <w:rsid w:val="00B65F77"/>
    <w:rsid w:val="00B666FB"/>
    <w:rsid w:val="00B6679C"/>
    <w:rsid w:val="00B667D3"/>
    <w:rsid w:val="00B66CCF"/>
    <w:rsid w:val="00B66FA2"/>
    <w:rsid w:val="00B674FD"/>
    <w:rsid w:val="00B6777C"/>
    <w:rsid w:val="00B67BE2"/>
    <w:rsid w:val="00B70699"/>
    <w:rsid w:val="00B706C5"/>
    <w:rsid w:val="00B70CBD"/>
    <w:rsid w:val="00B70E52"/>
    <w:rsid w:val="00B71C5A"/>
    <w:rsid w:val="00B71DA0"/>
    <w:rsid w:val="00B7225B"/>
    <w:rsid w:val="00B724E4"/>
    <w:rsid w:val="00B726DF"/>
    <w:rsid w:val="00B731D0"/>
    <w:rsid w:val="00B7373C"/>
    <w:rsid w:val="00B73AA4"/>
    <w:rsid w:val="00B73AA6"/>
    <w:rsid w:val="00B73B6A"/>
    <w:rsid w:val="00B744FA"/>
    <w:rsid w:val="00B74B0E"/>
    <w:rsid w:val="00B74C09"/>
    <w:rsid w:val="00B74EC0"/>
    <w:rsid w:val="00B74FBB"/>
    <w:rsid w:val="00B75172"/>
    <w:rsid w:val="00B7585A"/>
    <w:rsid w:val="00B759D6"/>
    <w:rsid w:val="00B75CA9"/>
    <w:rsid w:val="00B75D69"/>
    <w:rsid w:val="00B75FCF"/>
    <w:rsid w:val="00B7683D"/>
    <w:rsid w:val="00B76C74"/>
    <w:rsid w:val="00B76CC0"/>
    <w:rsid w:val="00B77373"/>
    <w:rsid w:val="00B8068E"/>
    <w:rsid w:val="00B80EC0"/>
    <w:rsid w:val="00B810B2"/>
    <w:rsid w:val="00B81833"/>
    <w:rsid w:val="00B82093"/>
    <w:rsid w:val="00B82170"/>
    <w:rsid w:val="00B83000"/>
    <w:rsid w:val="00B834E6"/>
    <w:rsid w:val="00B83834"/>
    <w:rsid w:val="00B84240"/>
    <w:rsid w:val="00B84274"/>
    <w:rsid w:val="00B84325"/>
    <w:rsid w:val="00B84C93"/>
    <w:rsid w:val="00B858CF"/>
    <w:rsid w:val="00B8606E"/>
    <w:rsid w:val="00B869B2"/>
    <w:rsid w:val="00B86A3B"/>
    <w:rsid w:val="00B86D06"/>
    <w:rsid w:val="00B86EEC"/>
    <w:rsid w:val="00B8705F"/>
    <w:rsid w:val="00B87317"/>
    <w:rsid w:val="00B8766C"/>
    <w:rsid w:val="00B87B9C"/>
    <w:rsid w:val="00B87BAA"/>
    <w:rsid w:val="00B9066D"/>
    <w:rsid w:val="00B90DD6"/>
    <w:rsid w:val="00B917C4"/>
    <w:rsid w:val="00B91ED6"/>
    <w:rsid w:val="00B9323E"/>
    <w:rsid w:val="00B936F3"/>
    <w:rsid w:val="00B94212"/>
    <w:rsid w:val="00B943CB"/>
    <w:rsid w:val="00B94713"/>
    <w:rsid w:val="00B94825"/>
    <w:rsid w:val="00B949DC"/>
    <w:rsid w:val="00B94CE9"/>
    <w:rsid w:val="00B94FBB"/>
    <w:rsid w:val="00B95340"/>
    <w:rsid w:val="00B957DE"/>
    <w:rsid w:val="00B9603E"/>
    <w:rsid w:val="00B963EA"/>
    <w:rsid w:val="00B97392"/>
    <w:rsid w:val="00B97A46"/>
    <w:rsid w:val="00B97FBC"/>
    <w:rsid w:val="00BA0146"/>
    <w:rsid w:val="00BA0B6A"/>
    <w:rsid w:val="00BA0EE0"/>
    <w:rsid w:val="00BA109B"/>
    <w:rsid w:val="00BA1162"/>
    <w:rsid w:val="00BA14E2"/>
    <w:rsid w:val="00BA192A"/>
    <w:rsid w:val="00BA1A23"/>
    <w:rsid w:val="00BA2368"/>
    <w:rsid w:val="00BA23B4"/>
    <w:rsid w:val="00BA2569"/>
    <w:rsid w:val="00BA2895"/>
    <w:rsid w:val="00BA2A79"/>
    <w:rsid w:val="00BA2B59"/>
    <w:rsid w:val="00BA2B7C"/>
    <w:rsid w:val="00BA30C4"/>
    <w:rsid w:val="00BA3839"/>
    <w:rsid w:val="00BA3CCB"/>
    <w:rsid w:val="00BA3EA9"/>
    <w:rsid w:val="00BA4476"/>
    <w:rsid w:val="00BA47E4"/>
    <w:rsid w:val="00BA4DFF"/>
    <w:rsid w:val="00BA5309"/>
    <w:rsid w:val="00BA5B76"/>
    <w:rsid w:val="00BA5B92"/>
    <w:rsid w:val="00BA6199"/>
    <w:rsid w:val="00BA627C"/>
    <w:rsid w:val="00BA62F5"/>
    <w:rsid w:val="00BA63F2"/>
    <w:rsid w:val="00BA67D5"/>
    <w:rsid w:val="00BA6AFB"/>
    <w:rsid w:val="00BA7161"/>
    <w:rsid w:val="00BA71CD"/>
    <w:rsid w:val="00BA73B2"/>
    <w:rsid w:val="00BA7413"/>
    <w:rsid w:val="00BA77A3"/>
    <w:rsid w:val="00BA77CD"/>
    <w:rsid w:val="00BA7D6C"/>
    <w:rsid w:val="00BB0985"/>
    <w:rsid w:val="00BB1409"/>
    <w:rsid w:val="00BB22AB"/>
    <w:rsid w:val="00BB2584"/>
    <w:rsid w:val="00BB2FC5"/>
    <w:rsid w:val="00BB2FF2"/>
    <w:rsid w:val="00BB3270"/>
    <w:rsid w:val="00BB357D"/>
    <w:rsid w:val="00BB392D"/>
    <w:rsid w:val="00BB3D43"/>
    <w:rsid w:val="00BB4404"/>
    <w:rsid w:val="00BB4B54"/>
    <w:rsid w:val="00BB4DB0"/>
    <w:rsid w:val="00BB5031"/>
    <w:rsid w:val="00BB525A"/>
    <w:rsid w:val="00BB5CB6"/>
    <w:rsid w:val="00BB61FD"/>
    <w:rsid w:val="00BB63E8"/>
    <w:rsid w:val="00BB643E"/>
    <w:rsid w:val="00BB65E2"/>
    <w:rsid w:val="00BB6AD9"/>
    <w:rsid w:val="00BB6CFB"/>
    <w:rsid w:val="00BB6F90"/>
    <w:rsid w:val="00BB70F4"/>
    <w:rsid w:val="00BB7604"/>
    <w:rsid w:val="00BB7F56"/>
    <w:rsid w:val="00BC0640"/>
    <w:rsid w:val="00BC08CB"/>
    <w:rsid w:val="00BC10EE"/>
    <w:rsid w:val="00BC1B2B"/>
    <w:rsid w:val="00BC2525"/>
    <w:rsid w:val="00BC2651"/>
    <w:rsid w:val="00BC2761"/>
    <w:rsid w:val="00BC29CD"/>
    <w:rsid w:val="00BC2F6A"/>
    <w:rsid w:val="00BC3413"/>
    <w:rsid w:val="00BC3E45"/>
    <w:rsid w:val="00BC3EE8"/>
    <w:rsid w:val="00BC4565"/>
    <w:rsid w:val="00BC4C54"/>
    <w:rsid w:val="00BC4E99"/>
    <w:rsid w:val="00BC532B"/>
    <w:rsid w:val="00BC5596"/>
    <w:rsid w:val="00BC61AF"/>
    <w:rsid w:val="00BC61B3"/>
    <w:rsid w:val="00BC6AF8"/>
    <w:rsid w:val="00BC735C"/>
    <w:rsid w:val="00BC74AD"/>
    <w:rsid w:val="00BC75BB"/>
    <w:rsid w:val="00BC7756"/>
    <w:rsid w:val="00BD03D0"/>
    <w:rsid w:val="00BD04BF"/>
    <w:rsid w:val="00BD0827"/>
    <w:rsid w:val="00BD09B9"/>
    <w:rsid w:val="00BD0E04"/>
    <w:rsid w:val="00BD12F1"/>
    <w:rsid w:val="00BD13FD"/>
    <w:rsid w:val="00BD1D5F"/>
    <w:rsid w:val="00BD29B7"/>
    <w:rsid w:val="00BD2E27"/>
    <w:rsid w:val="00BD2F16"/>
    <w:rsid w:val="00BD3039"/>
    <w:rsid w:val="00BD3ECF"/>
    <w:rsid w:val="00BD3EE3"/>
    <w:rsid w:val="00BD45BF"/>
    <w:rsid w:val="00BD4A2F"/>
    <w:rsid w:val="00BD510E"/>
    <w:rsid w:val="00BD57A8"/>
    <w:rsid w:val="00BD5F13"/>
    <w:rsid w:val="00BD653C"/>
    <w:rsid w:val="00BD6B35"/>
    <w:rsid w:val="00BD6C23"/>
    <w:rsid w:val="00BD70F7"/>
    <w:rsid w:val="00BD7352"/>
    <w:rsid w:val="00BD735D"/>
    <w:rsid w:val="00BD7448"/>
    <w:rsid w:val="00BD7461"/>
    <w:rsid w:val="00BD7483"/>
    <w:rsid w:val="00BD74A0"/>
    <w:rsid w:val="00BD75A4"/>
    <w:rsid w:val="00BD7C05"/>
    <w:rsid w:val="00BE01CC"/>
    <w:rsid w:val="00BE0A6E"/>
    <w:rsid w:val="00BE0ED0"/>
    <w:rsid w:val="00BE1256"/>
    <w:rsid w:val="00BE1B77"/>
    <w:rsid w:val="00BE1CD6"/>
    <w:rsid w:val="00BE227C"/>
    <w:rsid w:val="00BE2448"/>
    <w:rsid w:val="00BE260A"/>
    <w:rsid w:val="00BE2C66"/>
    <w:rsid w:val="00BE2EAD"/>
    <w:rsid w:val="00BE3049"/>
    <w:rsid w:val="00BE3229"/>
    <w:rsid w:val="00BE3AD2"/>
    <w:rsid w:val="00BE4EB5"/>
    <w:rsid w:val="00BE519F"/>
    <w:rsid w:val="00BE5503"/>
    <w:rsid w:val="00BE5CCD"/>
    <w:rsid w:val="00BE602B"/>
    <w:rsid w:val="00BE663B"/>
    <w:rsid w:val="00BE678D"/>
    <w:rsid w:val="00BE6D30"/>
    <w:rsid w:val="00BE768F"/>
    <w:rsid w:val="00BF0B61"/>
    <w:rsid w:val="00BF19CD"/>
    <w:rsid w:val="00BF1A8A"/>
    <w:rsid w:val="00BF2CA9"/>
    <w:rsid w:val="00BF304D"/>
    <w:rsid w:val="00BF3DE4"/>
    <w:rsid w:val="00BF41B2"/>
    <w:rsid w:val="00BF44A8"/>
    <w:rsid w:val="00BF499E"/>
    <w:rsid w:val="00BF4B99"/>
    <w:rsid w:val="00BF5515"/>
    <w:rsid w:val="00BF57EE"/>
    <w:rsid w:val="00BF5F70"/>
    <w:rsid w:val="00BF6AAE"/>
    <w:rsid w:val="00BF71E3"/>
    <w:rsid w:val="00BF7D3E"/>
    <w:rsid w:val="00C0035D"/>
    <w:rsid w:val="00C00867"/>
    <w:rsid w:val="00C00F0C"/>
    <w:rsid w:val="00C01E37"/>
    <w:rsid w:val="00C02C6D"/>
    <w:rsid w:val="00C0301E"/>
    <w:rsid w:val="00C03ACA"/>
    <w:rsid w:val="00C03D37"/>
    <w:rsid w:val="00C04128"/>
    <w:rsid w:val="00C04B7E"/>
    <w:rsid w:val="00C04C69"/>
    <w:rsid w:val="00C04FD9"/>
    <w:rsid w:val="00C0550C"/>
    <w:rsid w:val="00C05B76"/>
    <w:rsid w:val="00C05C3F"/>
    <w:rsid w:val="00C05CD8"/>
    <w:rsid w:val="00C05F1D"/>
    <w:rsid w:val="00C060CA"/>
    <w:rsid w:val="00C06188"/>
    <w:rsid w:val="00C066AE"/>
    <w:rsid w:val="00C06C4A"/>
    <w:rsid w:val="00C06F77"/>
    <w:rsid w:val="00C076E5"/>
    <w:rsid w:val="00C1087F"/>
    <w:rsid w:val="00C109EC"/>
    <w:rsid w:val="00C10DFE"/>
    <w:rsid w:val="00C10E39"/>
    <w:rsid w:val="00C11108"/>
    <w:rsid w:val="00C11A51"/>
    <w:rsid w:val="00C122EB"/>
    <w:rsid w:val="00C12568"/>
    <w:rsid w:val="00C12E87"/>
    <w:rsid w:val="00C130DF"/>
    <w:rsid w:val="00C137F8"/>
    <w:rsid w:val="00C13A6C"/>
    <w:rsid w:val="00C13D0C"/>
    <w:rsid w:val="00C1450A"/>
    <w:rsid w:val="00C15293"/>
    <w:rsid w:val="00C155FC"/>
    <w:rsid w:val="00C1575D"/>
    <w:rsid w:val="00C15F59"/>
    <w:rsid w:val="00C15F97"/>
    <w:rsid w:val="00C166DF"/>
    <w:rsid w:val="00C176C9"/>
    <w:rsid w:val="00C17DA4"/>
    <w:rsid w:val="00C200BE"/>
    <w:rsid w:val="00C20419"/>
    <w:rsid w:val="00C205CD"/>
    <w:rsid w:val="00C20ACA"/>
    <w:rsid w:val="00C20C9E"/>
    <w:rsid w:val="00C21083"/>
    <w:rsid w:val="00C212DB"/>
    <w:rsid w:val="00C21339"/>
    <w:rsid w:val="00C213B1"/>
    <w:rsid w:val="00C22A41"/>
    <w:rsid w:val="00C22D6D"/>
    <w:rsid w:val="00C22FF5"/>
    <w:rsid w:val="00C2317B"/>
    <w:rsid w:val="00C23678"/>
    <w:rsid w:val="00C23C01"/>
    <w:rsid w:val="00C24261"/>
    <w:rsid w:val="00C24932"/>
    <w:rsid w:val="00C25006"/>
    <w:rsid w:val="00C2516C"/>
    <w:rsid w:val="00C252CE"/>
    <w:rsid w:val="00C26663"/>
    <w:rsid w:val="00C26E48"/>
    <w:rsid w:val="00C274F4"/>
    <w:rsid w:val="00C27C30"/>
    <w:rsid w:val="00C27EFD"/>
    <w:rsid w:val="00C306B4"/>
    <w:rsid w:val="00C30F19"/>
    <w:rsid w:val="00C31226"/>
    <w:rsid w:val="00C312AC"/>
    <w:rsid w:val="00C313B0"/>
    <w:rsid w:val="00C315D7"/>
    <w:rsid w:val="00C31818"/>
    <w:rsid w:val="00C32630"/>
    <w:rsid w:val="00C32687"/>
    <w:rsid w:val="00C32868"/>
    <w:rsid w:val="00C333BD"/>
    <w:rsid w:val="00C3342C"/>
    <w:rsid w:val="00C33500"/>
    <w:rsid w:val="00C3377E"/>
    <w:rsid w:val="00C33A69"/>
    <w:rsid w:val="00C33B64"/>
    <w:rsid w:val="00C33EC0"/>
    <w:rsid w:val="00C33EF8"/>
    <w:rsid w:val="00C34B5A"/>
    <w:rsid w:val="00C34C6B"/>
    <w:rsid w:val="00C35EB9"/>
    <w:rsid w:val="00C360CE"/>
    <w:rsid w:val="00C3651D"/>
    <w:rsid w:val="00C36B2F"/>
    <w:rsid w:val="00C37244"/>
    <w:rsid w:val="00C4017B"/>
    <w:rsid w:val="00C402D7"/>
    <w:rsid w:val="00C40923"/>
    <w:rsid w:val="00C40B65"/>
    <w:rsid w:val="00C40C99"/>
    <w:rsid w:val="00C40EBE"/>
    <w:rsid w:val="00C415E6"/>
    <w:rsid w:val="00C416D5"/>
    <w:rsid w:val="00C416EE"/>
    <w:rsid w:val="00C41982"/>
    <w:rsid w:val="00C427C5"/>
    <w:rsid w:val="00C4365C"/>
    <w:rsid w:val="00C4371B"/>
    <w:rsid w:val="00C43871"/>
    <w:rsid w:val="00C43E9B"/>
    <w:rsid w:val="00C44400"/>
    <w:rsid w:val="00C44A72"/>
    <w:rsid w:val="00C4505B"/>
    <w:rsid w:val="00C456AB"/>
    <w:rsid w:val="00C45876"/>
    <w:rsid w:val="00C458F0"/>
    <w:rsid w:val="00C459DB"/>
    <w:rsid w:val="00C4608B"/>
    <w:rsid w:val="00C4630A"/>
    <w:rsid w:val="00C465E8"/>
    <w:rsid w:val="00C508DE"/>
    <w:rsid w:val="00C5161C"/>
    <w:rsid w:val="00C516F6"/>
    <w:rsid w:val="00C519C9"/>
    <w:rsid w:val="00C51A42"/>
    <w:rsid w:val="00C5254A"/>
    <w:rsid w:val="00C52706"/>
    <w:rsid w:val="00C528D2"/>
    <w:rsid w:val="00C53253"/>
    <w:rsid w:val="00C532D3"/>
    <w:rsid w:val="00C5362D"/>
    <w:rsid w:val="00C54409"/>
    <w:rsid w:val="00C5469E"/>
    <w:rsid w:val="00C54955"/>
    <w:rsid w:val="00C54EC8"/>
    <w:rsid w:val="00C55042"/>
    <w:rsid w:val="00C55166"/>
    <w:rsid w:val="00C55330"/>
    <w:rsid w:val="00C55336"/>
    <w:rsid w:val="00C554E0"/>
    <w:rsid w:val="00C557F3"/>
    <w:rsid w:val="00C56021"/>
    <w:rsid w:val="00C5627E"/>
    <w:rsid w:val="00C566FE"/>
    <w:rsid w:val="00C5686E"/>
    <w:rsid w:val="00C57125"/>
    <w:rsid w:val="00C572B7"/>
    <w:rsid w:val="00C57328"/>
    <w:rsid w:val="00C600A2"/>
    <w:rsid w:val="00C600C2"/>
    <w:rsid w:val="00C60516"/>
    <w:rsid w:val="00C60624"/>
    <w:rsid w:val="00C60D42"/>
    <w:rsid w:val="00C61B65"/>
    <w:rsid w:val="00C62383"/>
    <w:rsid w:val="00C6278A"/>
    <w:rsid w:val="00C62AEE"/>
    <w:rsid w:val="00C62B57"/>
    <w:rsid w:val="00C63193"/>
    <w:rsid w:val="00C6389D"/>
    <w:rsid w:val="00C63A7E"/>
    <w:rsid w:val="00C63E51"/>
    <w:rsid w:val="00C64390"/>
    <w:rsid w:val="00C6443C"/>
    <w:rsid w:val="00C6455D"/>
    <w:rsid w:val="00C64C1E"/>
    <w:rsid w:val="00C64D8A"/>
    <w:rsid w:val="00C66226"/>
    <w:rsid w:val="00C66797"/>
    <w:rsid w:val="00C66BF6"/>
    <w:rsid w:val="00C6706E"/>
    <w:rsid w:val="00C7041C"/>
    <w:rsid w:val="00C705C6"/>
    <w:rsid w:val="00C706C5"/>
    <w:rsid w:val="00C706DE"/>
    <w:rsid w:val="00C7116B"/>
    <w:rsid w:val="00C71371"/>
    <w:rsid w:val="00C71ADF"/>
    <w:rsid w:val="00C71D03"/>
    <w:rsid w:val="00C73427"/>
    <w:rsid w:val="00C736FB"/>
    <w:rsid w:val="00C73703"/>
    <w:rsid w:val="00C73737"/>
    <w:rsid w:val="00C739B7"/>
    <w:rsid w:val="00C73CB0"/>
    <w:rsid w:val="00C74321"/>
    <w:rsid w:val="00C7462D"/>
    <w:rsid w:val="00C7491A"/>
    <w:rsid w:val="00C74B72"/>
    <w:rsid w:val="00C75408"/>
    <w:rsid w:val="00C757F2"/>
    <w:rsid w:val="00C75A0A"/>
    <w:rsid w:val="00C768D9"/>
    <w:rsid w:val="00C76C04"/>
    <w:rsid w:val="00C77392"/>
    <w:rsid w:val="00C774F5"/>
    <w:rsid w:val="00C77B81"/>
    <w:rsid w:val="00C77DD5"/>
    <w:rsid w:val="00C8038C"/>
    <w:rsid w:val="00C8056C"/>
    <w:rsid w:val="00C80774"/>
    <w:rsid w:val="00C80ACC"/>
    <w:rsid w:val="00C80C45"/>
    <w:rsid w:val="00C81B12"/>
    <w:rsid w:val="00C82047"/>
    <w:rsid w:val="00C8258A"/>
    <w:rsid w:val="00C83702"/>
    <w:rsid w:val="00C8380E"/>
    <w:rsid w:val="00C83BC0"/>
    <w:rsid w:val="00C84440"/>
    <w:rsid w:val="00C84FA4"/>
    <w:rsid w:val="00C852CB"/>
    <w:rsid w:val="00C86627"/>
    <w:rsid w:val="00C867C3"/>
    <w:rsid w:val="00C86A05"/>
    <w:rsid w:val="00C86B0B"/>
    <w:rsid w:val="00C86C66"/>
    <w:rsid w:val="00C87037"/>
    <w:rsid w:val="00C870DE"/>
    <w:rsid w:val="00C872AB"/>
    <w:rsid w:val="00C87BE6"/>
    <w:rsid w:val="00C87D9E"/>
    <w:rsid w:val="00C87DD6"/>
    <w:rsid w:val="00C90738"/>
    <w:rsid w:val="00C90DFE"/>
    <w:rsid w:val="00C91908"/>
    <w:rsid w:val="00C91BD1"/>
    <w:rsid w:val="00C91CE9"/>
    <w:rsid w:val="00C91EFE"/>
    <w:rsid w:val="00C922B7"/>
    <w:rsid w:val="00C926B0"/>
    <w:rsid w:val="00C92A7A"/>
    <w:rsid w:val="00C92D67"/>
    <w:rsid w:val="00C92DFB"/>
    <w:rsid w:val="00C93195"/>
    <w:rsid w:val="00C9323A"/>
    <w:rsid w:val="00C93473"/>
    <w:rsid w:val="00C93711"/>
    <w:rsid w:val="00C937AC"/>
    <w:rsid w:val="00C94061"/>
    <w:rsid w:val="00C9458E"/>
    <w:rsid w:val="00C94F61"/>
    <w:rsid w:val="00C952EE"/>
    <w:rsid w:val="00C95353"/>
    <w:rsid w:val="00C958B2"/>
    <w:rsid w:val="00C95B20"/>
    <w:rsid w:val="00C95D5F"/>
    <w:rsid w:val="00C96BD4"/>
    <w:rsid w:val="00C96E5D"/>
    <w:rsid w:val="00C96F2A"/>
    <w:rsid w:val="00C9759C"/>
    <w:rsid w:val="00C975B5"/>
    <w:rsid w:val="00C97D08"/>
    <w:rsid w:val="00CA013A"/>
    <w:rsid w:val="00CA02B0"/>
    <w:rsid w:val="00CA08C9"/>
    <w:rsid w:val="00CA0D04"/>
    <w:rsid w:val="00CA13AC"/>
    <w:rsid w:val="00CA1899"/>
    <w:rsid w:val="00CA1E32"/>
    <w:rsid w:val="00CA21E0"/>
    <w:rsid w:val="00CA3749"/>
    <w:rsid w:val="00CA3C2C"/>
    <w:rsid w:val="00CA4549"/>
    <w:rsid w:val="00CA46AF"/>
    <w:rsid w:val="00CA4B8F"/>
    <w:rsid w:val="00CA51A1"/>
    <w:rsid w:val="00CA54A2"/>
    <w:rsid w:val="00CA556B"/>
    <w:rsid w:val="00CA5746"/>
    <w:rsid w:val="00CA5E2E"/>
    <w:rsid w:val="00CA6493"/>
    <w:rsid w:val="00CA7BF8"/>
    <w:rsid w:val="00CA7CE6"/>
    <w:rsid w:val="00CB0B94"/>
    <w:rsid w:val="00CB0BD2"/>
    <w:rsid w:val="00CB0D46"/>
    <w:rsid w:val="00CB0DB2"/>
    <w:rsid w:val="00CB0FF3"/>
    <w:rsid w:val="00CB1A0D"/>
    <w:rsid w:val="00CB1E16"/>
    <w:rsid w:val="00CB20C7"/>
    <w:rsid w:val="00CB24AB"/>
    <w:rsid w:val="00CB3198"/>
    <w:rsid w:val="00CB3400"/>
    <w:rsid w:val="00CB377C"/>
    <w:rsid w:val="00CB3F7B"/>
    <w:rsid w:val="00CB4049"/>
    <w:rsid w:val="00CB58D6"/>
    <w:rsid w:val="00CB58F9"/>
    <w:rsid w:val="00CB5AED"/>
    <w:rsid w:val="00CB6104"/>
    <w:rsid w:val="00CB63B2"/>
    <w:rsid w:val="00CB6B0C"/>
    <w:rsid w:val="00CB7AD7"/>
    <w:rsid w:val="00CB7F03"/>
    <w:rsid w:val="00CC01D7"/>
    <w:rsid w:val="00CC0266"/>
    <w:rsid w:val="00CC041B"/>
    <w:rsid w:val="00CC090C"/>
    <w:rsid w:val="00CC0A83"/>
    <w:rsid w:val="00CC0F78"/>
    <w:rsid w:val="00CC121A"/>
    <w:rsid w:val="00CC1C39"/>
    <w:rsid w:val="00CC2C9A"/>
    <w:rsid w:val="00CC2ED9"/>
    <w:rsid w:val="00CC2F02"/>
    <w:rsid w:val="00CC44CC"/>
    <w:rsid w:val="00CC4965"/>
    <w:rsid w:val="00CC4A07"/>
    <w:rsid w:val="00CC4CD7"/>
    <w:rsid w:val="00CC4ED6"/>
    <w:rsid w:val="00CC4F03"/>
    <w:rsid w:val="00CC5C76"/>
    <w:rsid w:val="00CC5F63"/>
    <w:rsid w:val="00CC651B"/>
    <w:rsid w:val="00CC6E3C"/>
    <w:rsid w:val="00CC7275"/>
    <w:rsid w:val="00CC7919"/>
    <w:rsid w:val="00CC7FE9"/>
    <w:rsid w:val="00CD006D"/>
    <w:rsid w:val="00CD0136"/>
    <w:rsid w:val="00CD0679"/>
    <w:rsid w:val="00CD17DC"/>
    <w:rsid w:val="00CD1A44"/>
    <w:rsid w:val="00CD1E47"/>
    <w:rsid w:val="00CD267E"/>
    <w:rsid w:val="00CD2B8D"/>
    <w:rsid w:val="00CD2DD8"/>
    <w:rsid w:val="00CD2FA1"/>
    <w:rsid w:val="00CD3059"/>
    <w:rsid w:val="00CD3342"/>
    <w:rsid w:val="00CD3576"/>
    <w:rsid w:val="00CD386E"/>
    <w:rsid w:val="00CD39DD"/>
    <w:rsid w:val="00CD3A1F"/>
    <w:rsid w:val="00CD462F"/>
    <w:rsid w:val="00CD4DAE"/>
    <w:rsid w:val="00CD518D"/>
    <w:rsid w:val="00CD53FD"/>
    <w:rsid w:val="00CD5885"/>
    <w:rsid w:val="00CD6819"/>
    <w:rsid w:val="00CD696E"/>
    <w:rsid w:val="00CD701F"/>
    <w:rsid w:val="00CD7302"/>
    <w:rsid w:val="00CE0029"/>
    <w:rsid w:val="00CE027A"/>
    <w:rsid w:val="00CE02CC"/>
    <w:rsid w:val="00CE12E6"/>
    <w:rsid w:val="00CE13F9"/>
    <w:rsid w:val="00CE1476"/>
    <w:rsid w:val="00CE1535"/>
    <w:rsid w:val="00CE1882"/>
    <w:rsid w:val="00CE1A93"/>
    <w:rsid w:val="00CE1AAF"/>
    <w:rsid w:val="00CE1DFF"/>
    <w:rsid w:val="00CE22E4"/>
    <w:rsid w:val="00CE2573"/>
    <w:rsid w:val="00CE27AD"/>
    <w:rsid w:val="00CE29BD"/>
    <w:rsid w:val="00CE2D28"/>
    <w:rsid w:val="00CE2F9A"/>
    <w:rsid w:val="00CE33AB"/>
    <w:rsid w:val="00CE3542"/>
    <w:rsid w:val="00CE3D78"/>
    <w:rsid w:val="00CE43AA"/>
    <w:rsid w:val="00CE44B1"/>
    <w:rsid w:val="00CE4712"/>
    <w:rsid w:val="00CE48A8"/>
    <w:rsid w:val="00CE4B0F"/>
    <w:rsid w:val="00CE4D0C"/>
    <w:rsid w:val="00CE4E91"/>
    <w:rsid w:val="00CE5B9A"/>
    <w:rsid w:val="00CE5EC9"/>
    <w:rsid w:val="00CE625F"/>
    <w:rsid w:val="00CE7714"/>
    <w:rsid w:val="00CE77E1"/>
    <w:rsid w:val="00CE7F1E"/>
    <w:rsid w:val="00CF0BA8"/>
    <w:rsid w:val="00CF0DF7"/>
    <w:rsid w:val="00CF16F1"/>
    <w:rsid w:val="00CF1773"/>
    <w:rsid w:val="00CF2040"/>
    <w:rsid w:val="00CF2571"/>
    <w:rsid w:val="00CF2896"/>
    <w:rsid w:val="00CF3392"/>
    <w:rsid w:val="00CF394C"/>
    <w:rsid w:val="00CF3B89"/>
    <w:rsid w:val="00CF3C40"/>
    <w:rsid w:val="00CF4C2C"/>
    <w:rsid w:val="00CF516B"/>
    <w:rsid w:val="00CF539A"/>
    <w:rsid w:val="00CF586A"/>
    <w:rsid w:val="00CF5FE9"/>
    <w:rsid w:val="00CF5FF8"/>
    <w:rsid w:val="00CF6603"/>
    <w:rsid w:val="00CF68A9"/>
    <w:rsid w:val="00CF6EF6"/>
    <w:rsid w:val="00CF7D28"/>
    <w:rsid w:val="00D00089"/>
    <w:rsid w:val="00D0016F"/>
    <w:rsid w:val="00D00193"/>
    <w:rsid w:val="00D00422"/>
    <w:rsid w:val="00D005AC"/>
    <w:rsid w:val="00D005B9"/>
    <w:rsid w:val="00D00740"/>
    <w:rsid w:val="00D00C9F"/>
    <w:rsid w:val="00D00D4E"/>
    <w:rsid w:val="00D00F0A"/>
    <w:rsid w:val="00D00F29"/>
    <w:rsid w:val="00D00FB2"/>
    <w:rsid w:val="00D013D4"/>
    <w:rsid w:val="00D01527"/>
    <w:rsid w:val="00D0168F"/>
    <w:rsid w:val="00D01901"/>
    <w:rsid w:val="00D01F35"/>
    <w:rsid w:val="00D02516"/>
    <w:rsid w:val="00D02BB3"/>
    <w:rsid w:val="00D02DB2"/>
    <w:rsid w:val="00D02E7F"/>
    <w:rsid w:val="00D03AA8"/>
    <w:rsid w:val="00D041BB"/>
    <w:rsid w:val="00D06B97"/>
    <w:rsid w:val="00D06C14"/>
    <w:rsid w:val="00D073F8"/>
    <w:rsid w:val="00D078C5"/>
    <w:rsid w:val="00D07ECB"/>
    <w:rsid w:val="00D1040A"/>
    <w:rsid w:val="00D11571"/>
    <w:rsid w:val="00D11695"/>
    <w:rsid w:val="00D12342"/>
    <w:rsid w:val="00D12478"/>
    <w:rsid w:val="00D12989"/>
    <w:rsid w:val="00D1323D"/>
    <w:rsid w:val="00D13BFA"/>
    <w:rsid w:val="00D14222"/>
    <w:rsid w:val="00D1424A"/>
    <w:rsid w:val="00D147D8"/>
    <w:rsid w:val="00D1481C"/>
    <w:rsid w:val="00D14B27"/>
    <w:rsid w:val="00D152B8"/>
    <w:rsid w:val="00D153EB"/>
    <w:rsid w:val="00D15560"/>
    <w:rsid w:val="00D158ED"/>
    <w:rsid w:val="00D15A3B"/>
    <w:rsid w:val="00D15F39"/>
    <w:rsid w:val="00D16164"/>
    <w:rsid w:val="00D16376"/>
    <w:rsid w:val="00D1653E"/>
    <w:rsid w:val="00D16687"/>
    <w:rsid w:val="00D168B0"/>
    <w:rsid w:val="00D16A3E"/>
    <w:rsid w:val="00D174F1"/>
    <w:rsid w:val="00D17BE4"/>
    <w:rsid w:val="00D17E1D"/>
    <w:rsid w:val="00D17EAF"/>
    <w:rsid w:val="00D20138"/>
    <w:rsid w:val="00D20678"/>
    <w:rsid w:val="00D207EC"/>
    <w:rsid w:val="00D210CA"/>
    <w:rsid w:val="00D2190B"/>
    <w:rsid w:val="00D21AB3"/>
    <w:rsid w:val="00D2211A"/>
    <w:rsid w:val="00D2224D"/>
    <w:rsid w:val="00D224C8"/>
    <w:rsid w:val="00D22595"/>
    <w:rsid w:val="00D22E81"/>
    <w:rsid w:val="00D22F59"/>
    <w:rsid w:val="00D23254"/>
    <w:rsid w:val="00D2336A"/>
    <w:rsid w:val="00D234F9"/>
    <w:rsid w:val="00D23E82"/>
    <w:rsid w:val="00D242DF"/>
    <w:rsid w:val="00D24594"/>
    <w:rsid w:val="00D24ADA"/>
    <w:rsid w:val="00D24F54"/>
    <w:rsid w:val="00D251AF"/>
    <w:rsid w:val="00D25403"/>
    <w:rsid w:val="00D2560C"/>
    <w:rsid w:val="00D26545"/>
    <w:rsid w:val="00D26BAA"/>
    <w:rsid w:val="00D26F42"/>
    <w:rsid w:val="00D26F62"/>
    <w:rsid w:val="00D27174"/>
    <w:rsid w:val="00D275D8"/>
    <w:rsid w:val="00D279AC"/>
    <w:rsid w:val="00D27ADF"/>
    <w:rsid w:val="00D27D8B"/>
    <w:rsid w:val="00D30135"/>
    <w:rsid w:val="00D30344"/>
    <w:rsid w:val="00D31632"/>
    <w:rsid w:val="00D316ED"/>
    <w:rsid w:val="00D318FB"/>
    <w:rsid w:val="00D31AC6"/>
    <w:rsid w:val="00D31C8A"/>
    <w:rsid w:val="00D31FFD"/>
    <w:rsid w:val="00D329CE"/>
    <w:rsid w:val="00D32AA8"/>
    <w:rsid w:val="00D32E39"/>
    <w:rsid w:val="00D3345C"/>
    <w:rsid w:val="00D33530"/>
    <w:rsid w:val="00D33668"/>
    <w:rsid w:val="00D344B3"/>
    <w:rsid w:val="00D34F4F"/>
    <w:rsid w:val="00D35047"/>
    <w:rsid w:val="00D35266"/>
    <w:rsid w:val="00D35585"/>
    <w:rsid w:val="00D356A0"/>
    <w:rsid w:val="00D35C82"/>
    <w:rsid w:val="00D36D79"/>
    <w:rsid w:val="00D36E5F"/>
    <w:rsid w:val="00D403C6"/>
    <w:rsid w:val="00D40756"/>
    <w:rsid w:val="00D40874"/>
    <w:rsid w:val="00D41271"/>
    <w:rsid w:val="00D4182A"/>
    <w:rsid w:val="00D41936"/>
    <w:rsid w:val="00D419D5"/>
    <w:rsid w:val="00D421BE"/>
    <w:rsid w:val="00D423B7"/>
    <w:rsid w:val="00D424E9"/>
    <w:rsid w:val="00D42558"/>
    <w:rsid w:val="00D429E5"/>
    <w:rsid w:val="00D42AC0"/>
    <w:rsid w:val="00D4302A"/>
    <w:rsid w:val="00D4308E"/>
    <w:rsid w:val="00D4359E"/>
    <w:rsid w:val="00D43703"/>
    <w:rsid w:val="00D44087"/>
    <w:rsid w:val="00D442AB"/>
    <w:rsid w:val="00D443E8"/>
    <w:rsid w:val="00D44784"/>
    <w:rsid w:val="00D44805"/>
    <w:rsid w:val="00D44D2A"/>
    <w:rsid w:val="00D44DBB"/>
    <w:rsid w:val="00D4534A"/>
    <w:rsid w:val="00D45FB1"/>
    <w:rsid w:val="00D45FE4"/>
    <w:rsid w:val="00D466A8"/>
    <w:rsid w:val="00D46720"/>
    <w:rsid w:val="00D46939"/>
    <w:rsid w:val="00D50E9F"/>
    <w:rsid w:val="00D510EB"/>
    <w:rsid w:val="00D517FA"/>
    <w:rsid w:val="00D51992"/>
    <w:rsid w:val="00D51A18"/>
    <w:rsid w:val="00D52884"/>
    <w:rsid w:val="00D52A99"/>
    <w:rsid w:val="00D546AA"/>
    <w:rsid w:val="00D55020"/>
    <w:rsid w:val="00D55684"/>
    <w:rsid w:val="00D559FA"/>
    <w:rsid w:val="00D55AEE"/>
    <w:rsid w:val="00D56706"/>
    <w:rsid w:val="00D56795"/>
    <w:rsid w:val="00D568B0"/>
    <w:rsid w:val="00D578F0"/>
    <w:rsid w:val="00D578F7"/>
    <w:rsid w:val="00D57AF0"/>
    <w:rsid w:val="00D60012"/>
    <w:rsid w:val="00D601EE"/>
    <w:rsid w:val="00D60220"/>
    <w:rsid w:val="00D606E7"/>
    <w:rsid w:val="00D60AF2"/>
    <w:rsid w:val="00D60D3D"/>
    <w:rsid w:val="00D61030"/>
    <w:rsid w:val="00D6107D"/>
    <w:rsid w:val="00D611D4"/>
    <w:rsid w:val="00D61AB2"/>
    <w:rsid w:val="00D61C86"/>
    <w:rsid w:val="00D61D4E"/>
    <w:rsid w:val="00D6227C"/>
    <w:rsid w:val="00D62972"/>
    <w:rsid w:val="00D62C94"/>
    <w:rsid w:val="00D65756"/>
    <w:rsid w:val="00D66F8A"/>
    <w:rsid w:val="00D66FB9"/>
    <w:rsid w:val="00D67078"/>
    <w:rsid w:val="00D702A7"/>
    <w:rsid w:val="00D70599"/>
    <w:rsid w:val="00D7116E"/>
    <w:rsid w:val="00D71DE6"/>
    <w:rsid w:val="00D73037"/>
    <w:rsid w:val="00D73546"/>
    <w:rsid w:val="00D7366F"/>
    <w:rsid w:val="00D74735"/>
    <w:rsid w:val="00D74BC0"/>
    <w:rsid w:val="00D75240"/>
    <w:rsid w:val="00D755FB"/>
    <w:rsid w:val="00D75D1E"/>
    <w:rsid w:val="00D7613A"/>
    <w:rsid w:val="00D76445"/>
    <w:rsid w:val="00D7699E"/>
    <w:rsid w:val="00D77180"/>
    <w:rsid w:val="00D771EF"/>
    <w:rsid w:val="00D7731C"/>
    <w:rsid w:val="00D77630"/>
    <w:rsid w:val="00D77962"/>
    <w:rsid w:val="00D77ECE"/>
    <w:rsid w:val="00D80692"/>
    <w:rsid w:val="00D80CFD"/>
    <w:rsid w:val="00D810B5"/>
    <w:rsid w:val="00D814DD"/>
    <w:rsid w:val="00D822CC"/>
    <w:rsid w:val="00D82665"/>
    <w:rsid w:val="00D826FF"/>
    <w:rsid w:val="00D827FE"/>
    <w:rsid w:val="00D829EC"/>
    <w:rsid w:val="00D82EB7"/>
    <w:rsid w:val="00D82EC5"/>
    <w:rsid w:val="00D83FCA"/>
    <w:rsid w:val="00D84639"/>
    <w:rsid w:val="00D849D4"/>
    <w:rsid w:val="00D84E3B"/>
    <w:rsid w:val="00D8506C"/>
    <w:rsid w:val="00D85660"/>
    <w:rsid w:val="00D85F4A"/>
    <w:rsid w:val="00D8660E"/>
    <w:rsid w:val="00D8683E"/>
    <w:rsid w:val="00D86A6F"/>
    <w:rsid w:val="00D87423"/>
    <w:rsid w:val="00D877DB"/>
    <w:rsid w:val="00D9011F"/>
    <w:rsid w:val="00D9096F"/>
    <w:rsid w:val="00D91C5D"/>
    <w:rsid w:val="00D91D49"/>
    <w:rsid w:val="00D91EF2"/>
    <w:rsid w:val="00D92143"/>
    <w:rsid w:val="00D92258"/>
    <w:rsid w:val="00D928F0"/>
    <w:rsid w:val="00D93AFD"/>
    <w:rsid w:val="00D93DD3"/>
    <w:rsid w:val="00D93F6E"/>
    <w:rsid w:val="00D945AD"/>
    <w:rsid w:val="00D951C7"/>
    <w:rsid w:val="00D9536B"/>
    <w:rsid w:val="00D957F2"/>
    <w:rsid w:val="00D95802"/>
    <w:rsid w:val="00D964C6"/>
    <w:rsid w:val="00D96E68"/>
    <w:rsid w:val="00D976F1"/>
    <w:rsid w:val="00D97F0D"/>
    <w:rsid w:val="00DA0A81"/>
    <w:rsid w:val="00DA0C5C"/>
    <w:rsid w:val="00DA1753"/>
    <w:rsid w:val="00DA1765"/>
    <w:rsid w:val="00DA1B4E"/>
    <w:rsid w:val="00DA1CFE"/>
    <w:rsid w:val="00DA21A6"/>
    <w:rsid w:val="00DA2463"/>
    <w:rsid w:val="00DA2B1D"/>
    <w:rsid w:val="00DA4092"/>
    <w:rsid w:val="00DA41F1"/>
    <w:rsid w:val="00DA45E8"/>
    <w:rsid w:val="00DA4C71"/>
    <w:rsid w:val="00DA4D71"/>
    <w:rsid w:val="00DA5012"/>
    <w:rsid w:val="00DA5030"/>
    <w:rsid w:val="00DA5422"/>
    <w:rsid w:val="00DA5FF7"/>
    <w:rsid w:val="00DA6055"/>
    <w:rsid w:val="00DA6502"/>
    <w:rsid w:val="00DA65B0"/>
    <w:rsid w:val="00DA7101"/>
    <w:rsid w:val="00DA7A97"/>
    <w:rsid w:val="00DA7C3D"/>
    <w:rsid w:val="00DA7EE1"/>
    <w:rsid w:val="00DB02FD"/>
    <w:rsid w:val="00DB04E5"/>
    <w:rsid w:val="00DB0560"/>
    <w:rsid w:val="00DB0AD1"/>
    <w:rsid w:val="00DB0CD4"/>
    <w:rsid w:val="00DB1C3A"/>
    <w:rsid w:val="00DB2273"/>
    <w:rsid w:val="00DB25C4"/>
    <w:rsid w:val="00DB2967"/>
    <w:rsid w:val="00DB2DAC"/>
    <w:rsid w:val="00DB3022"/>
    <w:rsid w:val="00DB359B"/>
    <w:rsid w:val="00DB3CCA"/>
    <w:rsid w:val="00DB4706"/>
    <w:rsid w:val="00DB4D38"/>
    <w:rsid w:val="00DB4EA5"/>
    <w:rsid w:val="00DB551D"/>
    <w:rsid w:val="00DB576B"/>
    <w:rsid w:val="00DB5842"/>
    <w:rsid w:val="00DB5984"/>
    <w:rsid w:val="00DB5D18"/>
    <w:rsid w:val="00DB632A"/>
    <w:rsid w:val="00DB7868"/>
    <w:rsid w:val="00DC04AA"/>
    <w:rsid w:val="00DC16AD"/>
    <w:rsid w:val="00DC1AC5"/>
    <w:rsid w:val="00DC24E6"/>
    <w:rsid w:val="00DC2E95"/>
    <w:rsid w:val="00DC489A"/>
    <w:rsid w:val="00DC4A68"/>
    <w:rsid w:val="00DC4EF2"/>
    <w:rsid w:val="00DC504B"/>
    <w:rsid w:val="00DC5286"/>
    <w:rsid w:val="00DC569A"/>
    <w:rsid w:val="00DC5C62"/>
    <w:rsid w:val="00DC6609"/>
    <w:rsid w:val="00DC66EE"/>
    <w:rsid w:val="00DC7B58"/>
    <w:rsid w:val="00DC7F31"/>
    <w:rsid w:val="00DD01E1"/>
    <w:rsid w:val="00DD04ED"/>
    <w:rsid w:val="00DD0898"/>
    <w:rsid w:val="00DD10FA"/>
    <w:rsid w:val="00DD11E0"/>
    <w:rsid w:val="00DD1F21"/>
    <w:rsid w:val="00DD2374"/>
    <w:rsid w:val="00DD23C2"/>
    <w:rsid w:val="00DD26BA"/>
    <w:rsid w:val="00DD2718"/>
    <w:rsid w:val="00DD313D"/>
    <w:rsid w:val="00DD3506"/>
    <w:rsid w:val="00DD37B3"/>
    <w:rsid w:val="00DD3B4A"/>
    <w:rsid w:val="00DD4274"/>
    <w:rsid w:val="00DD4E20"/>
    <w:rsid w:val="00DD5544"/>
    <w:rsid w:val="00DD55B2"/>
    <w:rsid w:val="00DD5740"/>
    <w:rsid w:val="00DD5754"/>
    <w:rsid w:val="00DD658C"/>
    <w:rsid w:val="00DD685C"/>
    <w:rsid w:val="00DD6CCC"/>
    <w:rsid w:val="00DD7005"/>
    <w:rsid w:val="00DD7375"/>
    <w:rsid w:val="00DE0860"/>
    <w:rsid w:val="00DE0E48"/>
    <w:rsid w:val="00DE177D"/>
    <w:rsid w:val="00DE235A"/>
    <w:rsid w:val="00DE28BA"/>
    <w:rsid w:val="00DE2E88"/>
    <w:rsid w:val="00DE3047"/>
    <w:rsid w:val="00DE3110"/>
    <w:rsid w:val="00DE342F"/>
    <w:rsid w:val="00DE3696"/>
    <w:rsid w:val="00DE3DFA"/>
    <w:rsid w:val="00DE4105"/>
    <w:rsid w:val="00DE42B7"/>
    <w:rsid w:val="00DE444A"/>
    <w:rsid w:val="00DE4E32"/>
    <w:rsid w:val="00DE4EE7"/>
    <w:rsid w:val="00DE5045"/>
    <w:rsid w:val="00DE5589"/>
    <w:rsid w:val="00DE5800"/>
    <w:rsid w:val="00DE5913"/>
    <w:rsid w:val="00DE5B6B"/>
    <w:rsid w:val="00DE6336"/>
    <w:rsid w:val="00DE6404"/>
    <w:rsid w:val="00DE7943"/>
    <w:rsid w:val="00DE797E"/>
    <w:rsid w:val="00DE7A9A"/>
    <w:rsid w:val="00DE7C85"/>
    <w:rsid w:val="00DE7F1F"/>
    <w:rsid w:val="00DF04E9"/>
    <w:rsid w:val="00DF0728"/>
    <w:rsid w:val="00DF0B21"/>
    <w:rsid w:val="00DF0EAE"/>
    <w:rsid w:val="00DF16C1"/>
    <w:rsid w:val="00DF1746"/>
    <w:rsid w:val="00DF17B5"/>
    <w:rsid w:val="00DF274A"/>
    <w:rsid w:val="00DF2860"/>
    <w:rsid w:val="00DF299B"/>
    <w:rsid w:val="00DF2AD3"/>
    <w:rsid w:val="00DF2CBA"/>
    <w:rsid w:val="00DF338E"/>
    <w:rsid w:val="00DF36F0"/>
    <w:rsid w:val="00DF4637"/>
    <w:rsid w:val="00DF5115"/>
    <w:rsid w:val="00DF55A4"/>
    <w:rsid w:val="00DF65E8"/>
    <w:rsid w:val="00DF76A2"/>
    <w:rsid w:val="00DF7986"/>
    <w:rsid w:val="00DF79A7"/>
    <w:rsid w:val="00DF7CF8"/>
    <w:rsid w:val="00DF7D0D"/>
    <w:rsid w:val="00E00191"/>
    <w:rsid w:val="00E002DC"/>
    <w:rsid w:val="00E0034F"/>
    <w:rsid w:val="00E0040A"/>
    <w:rsid w:val="00E00E51"/>
    <w:rsid w:val="00E00E96"/>
    <w:rsid w:val="00E00FE8"/>
    <w:rsid w:val="00E0127D"/>
    <w:rsid w:val="00E0139B"/>
    <w:rsid w:val="00E018B0"/>
    <w:rsid w:val="00E01E63"/>
    <w:rsid w:val="00E0238C"/>
    <w:rsid w:val="00E03BCD"/>
    <w:rsid w:val="00E03C62"/>
    <w:rsid w:val="00E040CE"/>
    <w:rsid w:val="00E04730"/>
    <w:rsid w:val="00E04A01"/>
    <w:rsid w:val="00E04BBF"/>
    <w:rsid w:val="00E050C4"/>
    <w:rsid w:val="00E053A0"/>
    <w:rsid w:val="00E062A1"/>
    <w:rsid w:val="00E062E1"/>
    <w:rsid w:val="00E06979"/>
    <w:rsid w:val="00E069B7"/>
    <w:rsid w:val="00E06C5A"/>
    <w:rsid w:val="00E072B4"/>
    <w:rsid w:val="00E07AF9"/>
    <w:rsid w:val="00E10958"/>
    <w:rsid w:val="00E11124"/>
    <w:rsid w:val="00E116FD"/>
    <w:rsid w:val="00E11748"/>
    <w:rsid w:val="00E12C72"/>
    <w:rsid w:val="00E13204"/>
    <w:rsid w:val="00E132E0"/>
    <w:rsid w:val="00E1375C"/>
    <w:rsid w:val="00E13867"/>
    <w:rsid w:val="00E13AD2"/>
    <w:rsid w:val="00E13EE5"/>
    <w:rsid w:val="00E14102"/>
    <w:rsid w:val="00E14120"/>
    <w:rsid w:val="00E1434B"/>
    <w:rsid w:val="00E15AAC"/>
    <w:rsid w:val="00E15C3E"/>
    <w:rsid w:val="00E16341"/>
    <w:rsid w:val="00E16370"/>
    <w:rsid w:val="00E16430"/>
    <w:rsid w:val="00E16DCC"/>
    <w:rsid w:val="00E17693"/>
    <w:rsid w:val="00E17AE6"/>
    <w:rsid w:val="00E20254"/>
    <w:rsid w:val="00E204FE"/>
    <w:rsid w:val="00E2073F"/>
    <w:rsid w:val="00E2083A"/>
    <w:rsid w:val="00E21C51"/>
    <w:rsid w:val="00E22347"/>
    <w:rsid w:val="00E23463"/>
    <w:rsid w:val="00E236E0"/>
    <w:rsid w:val="00E238E5"/>
    <w:rsid w:val="00E23EB7"/>
    <w:rsid w:val="00E24756"/>
    <w:rsid w:val="00E24CB5"/>
    <w:rsid w:val="00E24F68"/>
    <w:rsid w:val="00E25156"/>
    <w:rsid w:val="00E255F3"/>
    <w:rsid w:val="00E2688C"/>
    <w:rsid w:val="00E26C50"/>
    <w:rsid w:val="00E26DC0"/>
    <w:rsid w:val="00E26EDC"/>
    <w:rsid w:val="00E2700F"/>
    <w:rsid w:val="00E276B0"/>
    <w:rsid w:val="00E27A24"/>
    <w:rsid w:val="00E307DF"/>
    <w:rsid w:val="00E30ACF"/>
    <w:rsid w:val="00E30B33"/>
    <w:rsid w:val="00E312E6"/>
    <w:rsid w:val="00E31CB2"/>
    <w:rsid w:val="00E31FB5"/>
    <w:rsid w:val="00E320FB"/>
    <w:rsid w:val="00E32753"/>
    <w:rsid w:val="00E32A36"/>
    <w:rsid w:val="00E32B60"/>
    <w:rsid w:val="00E32EF1"/>
    <w:rsid w:val="00E32F17"/>
    <w:rsid w:val="00E33682"/>
    <w:rsid w:val="00E33AFB"/>
    <w:rsid w:val="00E33B43"/>
    <w:rsid w:val="00E341C8"/>
    <w:rsid w:val="00E34905"/>
    <w:rsid w:val="00E35088"/>
    <w:rsid w:val="00E3601D"/>
    <w:rsid w:val="00E36D28"/>
    <w:rsid w:val="00E36DEF"/>
    <w:rsid w:val="00E36F5F"/>
    <w:rsid w:val="00E37691"/>
    <w:rsid w:val="00E37FAC"/>
    <w:rsid w:val="00E4059B"/>
    <w:rsid w:val="00E405EB"/>
    <w:rsid w:val="00E4081A"/>
    <w:rsid w:val="00E40B6A"/>
    <w:rsid w:val="00E423AD"/>
    <w:rsid w:val="00E4258D"/>
    <w:rsid w:val="00E425A0"/>
    <w:rsid w:val="00E4277A"/>
    <w:rsid w:val="00E42B29"/>
    <w:rsid w:val="00E43676"/>
    <w:rsid w:val="00E436E1"/>
    <w:rsid w:val="00E447E1"/>
    <w:rsid w:val="00E448E3"/>
    <w:rsid w:val="00E44FAF"/>
    <w:rsid w:val="00E45206"/>
    <w:rsid w:val="00E452DC"/>
    <w:rsid w:val="00E46556"/>
    <w:rsid w:val="00E46832"/>
    <w:rsid w:val="00E46E83"/>
    <w:rsid w:val="00E47093"/>
    <w:rsid w:val="00E477E1"/>
    <w:rsid w:val="00E4780D"/>
    <w:rsid w:val="00E47D9F"/>
    <w:rsid w:val="00E500F9"/>
    <w:rsid w:val="00E508A2"/>
    <w:rsid w:val="00E50A2A"/>
    <w:rsid w:val="00E50B64"/>
    <w:rsid w:val="00E50CE2"/>
    <w:rsid w:val="00E50CE7"/>
    <w:rsid w:val="00E51638"/>
    <w:rsid w:val="00E51BFC"/>
    <w:rsid w:val="00E52946"/>
    <w:rsid w:val="00E52972"/>
    <w:rsid w:val="00E52E02"/>
    <w:rsid w:val="00E52FCA"/>
    <w:rsid w:val="00E54FE3"/>
    <w:rsid w:val="00E551FA"/>
    <w:rsid w:val="00E552EB"/>
    <w:rsid w:val="00E56340"/>
    <w:rsid w:val="00E57595"/>
    <w:rsid w:val="00E57623"/>
    <w:rsid w:val="00E605A0"/>
    <w:rsid w:val="00E6074C"/>
    <w:rsid w:val="00E61122"/>
    <w:rsid w:val="00E611D4"/>
    <w:rsid w:val="00E613D4"/>
    <w:rsid w:val="00E619B5"/>
    <w:rsid w:val="00E62076"/>
    <w:rsid w:val="00E62244"/>
    <w:rsid w:val="00E6285B"/>
    <w:rsid w:val="00E62BF1"/>
    <w:rsid w:val="00E630EB"/>
    <w:rsid w:val="00E63473"/>
    <w:rsid w:val="00E63B95"/>
    <w:rsid w:val="00E63DEA"/>
    <w:rsid w:val="00E64943"/>
    <w:rsid w:val="00E64BD3"/>
    <w:rsid w:val="00E65E2C"/>
    <w:rsid w:val="00E66453"/>
    <w:rsid w:val="00E67033"/>
    <w:rsid w:val="00E67D95"/>
    <w:rsid w:val="00E709E7"/>
    <w:rsid w:val="00E7122C"/>
    <w:rsid w:val="00E71335"/>
    <w:rsid w:val="00E7135C"/>
    <w:rsid w:val="00E71740"/>
    <w:rsid w:val="00E71F06"/>
    <w:rsid w:val="00E7238D"/>
    <w:rsid w:val="00E729CD"/>
    <w:rsid w:val="00E72D9F"/>
    <w:rsid w:val="00E72F9B"/>
    <w:rsid w:val="00E7342D"/>
    <w:rsid w:val="00E73B13"/>
    <w:rsid w:val="00E74067"/>
    <w:rsid w:val="00E74075"/>
    <w:rsid w:val="00E744E3"/>
    <w:rsid w:val="00E74757"/>
    <w:rsid w:val="00E752BB"/>
    <w:rsid w:val="00E75357"/>
    <w:rsid w:val="00E75399"/>
    <w:rsid w:val="00E753CA"/>
    <w:rsid w:val="00E75ACF"/>
    <w:rsid w:val="00E7633C"/>
    <w:rsid w:val="00E7651C"/>
    <w:rsid w:val="00E76DC3"/>
    <w:rsid w:val="00E76F94"/>
    <w:rsid w:val="00E77945"/>
    <w:rsid w:val="00E77AB2"/>
    <w:rsid w:val="00E77E37"/>
    <w:rsid w:val="00E80A20"/>
    <w:rsid w:val="00E80F4E"/>
    <w:rsid w:val="00E81FAC"/>
    <w:rsid w:val="00E822AF"/>
    <w:rsid w:val="00E824BB"/>
    <w:rsid w:val="00E825D4"/>
    <w:rsid w:val="00E82BB3"/>
    <w:rsid w:val="00E82F0A"/>
    <w:rsid w:val="00E858AE"/>
    <w:rsid w:val="00E8612D"/>
    <w:rsid w:val="00E8688B"/>
    <w:rsid w:val="00E86B58"/>
    <w:rsid w:val="00E87483"/>
    <w:rsid w:val="00E87889"/>
    <w:rsid w:val="00E87AA4"/>
    <w:rsid w:val="00E87D18"/>
    <w:rsid w:val="00E90370"/>
    <w:rsid w:val="00E906BC"/>
    <w:rsid w:val="00E90C8F"/>
    <w:rsid w:val="00E9113C"/>
    <w:rsid w:val="00E9114A"/>
    <w:rsid w:val="00E929A1"/>
    <w:rsid w:val="00E92C8E"/>
    <w:rsid w:val="00E92C91"/>
    <w:rsid w:val="00E92D3E"/>
    <w:rsid w:val="00E92DC0"/>
    <w:rsid w:val="00E93B1D"/>
    <w:rsid w:val="00E93FF1"/>
    <w:rsid w:val="00E94562"/>
    <w:rsid w:val="00E94D8E"/>
    <w:rsid w:val="00E9503A"/>
    <w:rsid w:val="00E9547F"/>
    <w:rsid w:val="00E9561A"/>
    <w:rsid w:val="00E963A2"/>
    <w:rsid w:val="00E96572"/>
    <w:rsid w:val="00E9740D"/>
    <w:rsid w:val="00E97532"/>
    <w:rsid w:val="00E97A8C"/>
    <w:rsid w:val="00EA05D0"/>
    <w:rsid w:val="00EA0831"/>
    <w:rsid w:val="00EA0D28"/>
    <w:rsid w:val="00EA0D5A"/>
    <w:rsid w:val="00EA0E53"/>
    <w:rsid w:val="00EA1213"/>
    <w:rsid w:val="00EA1515"/>
    <w:rsid w:val="00EA1642"/>
    <w:rsid w:val="00EA17E6"/>
    <w:rsid w:val="00EA1E80"/>
    <w:rsid w:val="00EA2449"/>
    <w:rsid w:val="00EA2B72"/>
    <w:rsid w:val="00EA3FFA"/>
    <w:rsid w:val="00EA48B8"/>
    <w:rsid w:val="00EA48E0"/>
    <w:rsid w:val="00EA4FD8"/>
    <w:rsid w:val="00EA52F0"/>
    <w:rsid w:val="00EA552F"/>
    <w:rsid w:val="00EA56D1"/>
    <w:rsid w:val="00EA5C46"/>
    <w:rsid w:val="00EA61CF"/>
    <w:rsid w:val="00EA62B4"/>
    <w:rsid w:val="00EA76B4"/>
    <w:rsid w:val="00EA7983"/>
    <w:rsid w:val="00EA7EF2"/>
    <w:rsid w:val="00EB02AE"/>
    <w:rsid w:val="00EB0FD1"/>
    <w:rsid w:val="00EB1030"/>
    <w:rsid w:val="00EB1C9C"/>
    <w:rsid w:val="00EB231E"/>
    <w:rsid w:val="00EB270B"/>
    <w:rsid w:val="00EB2D17"/>
    <w:rsid w:val="00EB2DB4"/>
    <w:rsid w:val="00EB35D8"/>
    <w:rsid w:val="00EB373F"/>
    <w:rsid w:val="00EB38BC"/>
    <w:rsid w:val="00EB39C5"/>
    <w:rsid w:val="00EB3AF8"/>
    <w:rsid w:val="00EB3FB8"/>
    <w:rsid w:val="00EB5069"/>
    <w:rsid w:val="00EB5A1D"/>
    <w:rsid w:val="00EB5FD3"/>
    <w:rsid w:val="00EB6029"/>
    <w:rsid w:val="00EB6070"/>
    <w:rsid w:val="00EB621B"/>
    <w:rsid w:val="00EB6309"/>
    <w:rsid w:val="00EB64BB"/>
    <w:rsid w:val="00EB78F9"/>
    <w:rsid w:val="00EB7A06"/>
    <w:rsid w:val="00EB7AFA"/>
    <w:rsid w:val="00EC0531"/>
    <w:rsid w:val="00EC0938"/>
    <w:rsid w:val="00EC1A6D"/>
    <w:rsid w:val="00EC2094"/>
    <w:rsid w:val="00EC217B"/>
    <w:rsid w:val="00EC2315"/>
    <w:rsid w:val="00EC2392"/>
    <w:rsid w:val="00EC287A"/>
    <w:rsid w:val="00EC2890"/>
    <w:rsid w:val="00EC2E9E"/>
    <w:rsid w:val="00EC3EDF"/>
    <w:rsid w:val="00EC411A"/>
    <w:rsid w:val="00EC4523"/>
    <w:rsid w:val="00EC4AAF"/>
    <w:rsid w:val="00EC4B3D"/>
    <w:rsid w:val="00EC4CA2"/>
    <w:rsid w:val="00EC531A"/>
    <w:rsid w:val="00EC567D"/>
    <w:rsid w:val="00EC5FA1"/>
    <w:rsid w:val="00EC68B6"/>
    <w:rsid w:val="00EC69A3"/>
    <w:rsid w:val="00EC6FCC"/>
    <w:rsid w:val="00EC78DE"/>
    <w:rsid w:val="00EC7D2D"/>
    <w:rsid w:val="00ED01D0"/>
    <w:rsid w:val="00ED0902"/>
    <w:rsid w:val="00ED0922"/>
    <w:rsid w:val="00ED165A"/>
    <w:rsid w:val="00ED16CC"/>
    <w:rsid w:val="00ED18BE"/>
    <w:rsid w:val="00ED224B"/>
    <w:rsid w:val="00ED2726"/>
    <w:rsid w:val="00ED2957"/>
    <w:rsid w:val="00ED2A25"/>
    <w:rsid w:val="00ED3055"/>
    <w:rsid w:val="00ED342F"/>
    <w:rsid w:val="00ED357E"/>
    <w:rsid w:val="00ED3799"/>
    <w:rsid w:val="00ED3DD9"/>
    <w:rsid w:val="00ED42C8"/>
    <w:rsid w:val="00ED462E"/>
    <w:rsid w:val="00ED48A8"/>
    <w:rsid w:val="00ED4EE0"/>
    <w:rsid w:val="00ED5581"/>
    <w:rsid w:val="00ED6B58"/>
    <w:rsid w:val="00ED7278"/>
    <w:rsid w:val="00EE05B6"/>
    <w:rsid w:val="00EE1735"/>
    <w:rsid w:val="00EE19F9"/>
    <w:rsid w:val="00EE25FF"/>
    <w:rsid w:val="00EE335D"/>
    <w:rsid w:val="00EE3433"/>
    <w:rsid w:val="00EE426D"/>
    <w:rsid w:val="00EE42F8"/>
    <w:rsid w:val="00EE5A06"/>
    <w:rsid w:val="00EE5A23"/>
    <w:rsid w:val="00EE5CF4"/>
    <w:rsid w:val="00EE633D"/>
    <w:rsid w:val="00EE6785"/>
    <w:rsid w:val="00EE6894"/>
    <w:rsid w:val="00EE69BD"/>
    <w:rsid w:val="00EE742A"/>
    <w:rsid w:val="00EE75CB"/>
    <w:rsid w:val="00EE7A29"/>
    <w:rsid w:val="00EF0076"/>
    <w:rsid w:val="00EF1B9C"/>
    <w:rsid w:val="00EF1CCF"/>
    <w:rsid w:val="00EF23A0"/>
    <w:rsid w:val="00EF26A5"/>
    <w:rsid w:val="00EF272F"/>
    <w:rsid w:val="00EF2921"/>
    <w:rsid w:val="00EF3784"/>
    <w:rsid w:val="00EF3C1E"/>
    <w:rsid w:val="00EF3EFE"/>
    <w:rsid w:val="00EF40DA"/>
    <w:rsid w:val="00EF46E6"/>
    <w:rsid w:val="00EF47C3"/>
    <w:rsid w:val="00EF4CD6"/>
    <w:rsid w:val="00EF5C7D"/>
    <w:rsid w:val="00EF5E76"/>
    <w:rsid w:val="00EF6097"/>
    <w:rsid w:val="00EF626C"/>
    <w:rsid w:val="00EF6B40"/>
    <w:rsid w:val="00EF7544"/>
    <w:rsid w:val="00EF765D"/>
    <w:rsid w:val="00EF7B48"/>
    <w:rsid w:val="00EF7B71"/>
    <w:rsid w:val="00EF7F47"/>
    <w:rsid w:val="00F014D9"/>
    <w:rsid w:val="00F01601"/>
    <w:rsid w:val="00F0236A"/>
    <w:rsid w:val="00F03396"/>
    <w:rsid w:val="00F038CE"/>
    <w:rsid w:val="00F03B1C"/>
    <w:rsid w:val="00F03D30"/>
    <w:rsid w:val="00F03DE7"/>
    <w:rsid w:val="00F04047"/>
    <w:rsid w:val="00F041F8"/>
    <w:rsid w:val="00F04858"/>
    <w:rsid w:val="00F05591"/>
    <w:rsid w:val="00F0573D"/>
    <w:rsid w:val="00F0577F"/>
    <w:rsid w:val="00F05A9A"/>
    <w:rsid w:val="00F06846"/>
    <w:rsid w:val="00F06E04"/>
    <w:rsid w:val="00F07085"/>
    <w:rsid w:val="00F0716A"/>
    <w:rsid w:val="00F1010E"/>
    <w:rsid w:val="00F1049C"/>
    <w:rsid w:val="00F104C3"/>
    <w:rsid w:val="00F1064F"/>
    <w:rsid w:val="00F10D79"/>
    <w:rsid w:val="00F10FB6"/>
    <w:rsid w:val="00F11000"/>
    <w:rsid w:val="00F112D5"/>
    <w:rsid w:val="00F114B8"/>
    <w:rsid w:val="00F11571"/>
    <w:rsid w:val="00F115B8"/>
    <w:rsid w:val="00F11B0B"/>
    <w:rsid w:val="00F12A3E"/>
    <w:rsid w:val="00F12D5B"/>
    <w:rsid w:val="00F12D9C"/>
    <w:rsid w:val="00F12F88"/>
    <w:rsid w:val="00F12FDF"/>
    <w:rsid w:val="00F12FF1"/>
    <w:rsid w:val="00F137C2"/>
    <w:rsid w:val="00F13A5A"/>
    <w:rsid w:val="00F147C0"/>
    <w:rsid w:val="00F14AA9"/>
    <w:rsid w:val="00F15462"/>
    <w:rsid w:val="00F1579A"/>
    <w:rsid w:val="00F158D4"/>
    <w:rsid w:val="00F16188"/>
    <w:rsid w:val="00F16C4E"/>
    <w:rsid w:val="00F17136"/>
    <w:rsid w:val="00F1738B"/>
    <w:rsid w:val="00F177EE"/>
    <w:rsid w:val="00F17872"/>
    <w:rsid w:val="00F17966"/>
    <w:rsid w:val="00F17A03"/>
    <w:rsid w:val="00F17B83"/>
    <w:rsid w:val="00F20088"/>
    <w:rsid w:val="00F20170"/>
    <w:rsid w:val="00F201B5"/>
    <w:rsid w:val="00F20376"/>
    <w:rsid w:val="00F2056F"/>
    <w:rsid w:val="00F20584"/>
    <w:rsid w:val="00F21580"/>
    <w:rsid w:val="00F21783"/>
    <w:rsid w:val="00F2216C"/>
    <w:rsid w:val="00F22597"/>
    <w:rsid w:val="00F229B2"/>
    <w:rsid w:val="00F22DBD"/>
    <w:rsid w:val="00F234E6"/>
    <w:rsid w:val="00F23CFF"/>
    <w:rsid w:val="00F24B85"/>
    <w:rsid w:val="00F2571F"/>
    <w:rsid w:val="00F25C29"/>
    <w:rsid w:val="00F2608A"/>
    <w:rsid w:val="00F262ED"/>
    <w:rsid w:val="00F26BD0"/>
    <w:rsid w:val="00F27699"/>
    <w:rsid w:val="00F27EA2"/>
    <w:rsid w:val="00F30A4E"/>
    <w:rsid w:val="00F31CAE"/>
    <w:rsid w:val="00F32538"/>
    <w:rsid w:val="00F32BC9"/>
    <w:rsid w:val="00F33279"/>
    <w:rsid w:val="00F3377D"/>
    <w:rsid w:val="00F338E5"/>
    <w:rsid w:val="00F33D0C"/>
    <w:rsid w:val="00F34721"/>
    <w:rsid w:val="00F34C99"/>
    <w:rsid w:val="00F3538B"/>
    <w:rsid w:val="00F353FC"/>
    <w:rsid w:val="00F35D7B"/>
    <w:rsid w:val="00F36BED"/>
    <w:rsid w:val="00F36C6F"/>
    <w:rsid w:val="00F40596"/>
    <w:rsid w:val="00F40E66"/>
    <w:rsid w:val="00F4142C"/>
    <w:rsid w:val="00F416BE"/>
    <w:rsid w:val="00F42045"/>
    <w:rsid w:val="00F4210B"/>
    <w:rsid w:val="00F42288"/>
    <w:rsid w:val="00F42999"/>
    <w:rsid w:val="00F430DF"/>
    <w:rsid w:val="00F43550"/>
    <w:rsid w:val="00F43F46"/>
    <w:rsid w:val="00F44377"/>
    <w:rsid w:val="00F44ABC"/>
    <w:rsid w:val="00F44FA3"/>
    <w:rsid w:val="00F45337"/>
    <w:rsid w:val="00F45D69"/>
    <w:rsid w:val="00F460C6"/>
    <w:rsid w:val="00F464E2"/>
    <w:rsid w:val="00F4661D"/>
    <w:rsid w:val="00F473CD"/>
    <w:rsid w:val="00F47BFF"/>
    <w:rsid w:val="00F47D24"/>
    <w:rsid w:val="00F50704"/>
    <w:rsid w:val="00F50E38"/>
    <w:rsid w:val="00F5174E"/>
    <w:rsid w:val="00F524D8"/>
    <w:rsid w:val="00F52B96"/>
    <w:rsid w:val="00F52D2A"/>
    <w:rsid w:val="00F5308A"/>
    <w:rsid w:val="00F53279"/>
    <w:rsid w:val="00F5378E"/>
    <w:rsid w:val="00F54326"/>
    <w:rsid w:val="00F54FBA"/>
    <w:rsid w:val="00F5553A"/>
    <w:rsid w:val="00F55B28"/>
    <w:rsid w:val="00F55FDA"/>
    <w:rsid w:val="00F56233"/>
    <w:rsid w:val="00F56246"/>
    <w:rsid w:val="00F56332"/>
    <w:rsid w:val="00F5740F"/>
    <w:rsid w:val="00F57AE5"/>
    <w:rsid w:val="00F600CB"/>
    <w:rsid w:val="00F606D5"/>
    <w:rsid w:val="00F60E7E"/>
    <w:rsid w:val="00F60E95"/>
    <w:rsid w:val="00F62127"/>
    <w:rsid w:val="00F6227B"/>
    <w:rsid w:val="00F63110"/>
    <w:rsid w:val="00F635DF"/>
    <w:rsid w:val="00F63C41"/>
    <w:rsid w:val="00F63CF0"/>
    <w:rsid w:val="00F63F9E"/>
    <w:rsid w:val="00F63FD2"/>
    <w:rsid w:val="00F64386"/>
    <w:rsid w:val="00F643B0"/>
    <w:rsid w:val="00F6482E"/>
    <w:rsid w:val="00F65031"/>
    <w:rsid w:val="00F65459"/>
    <w:rsid w:val="00F655A4"/>
    <w:rsid w:val="00F656C4"/>
    <w:rsid w:val="00F65702"/>
    <w:rsid w:val="00F65E69"/>
    <w:rsid w:val="00F663CD"/>
    <w:rsid w:val="00F664E2"/>
    <w:rsid w:val="00F66A4D"/>
    <w:rsid w:val="00F672E3"/>
    <w:rsid w:val="00F6734D"/>
    <w:rsid w:val="00F67373"/>
    <w:rsid w:val="00F67CE0"/>
    <w:rsid w:val="00F70773"/>
    <w:rsid w:val="00F709EF"/>
    <w:rsid w:val="00F70B2E"/>
    <w:rsid w:val="00F70C4A"/>
    <w:rsid w:val="00F70F68"/>
    <w:rsid w:val="00F716D7"/>
    <w:rsid w:val="00F71910"/>
    <w:rsid w:val="00F7231D"/>
    <w:rsid w:val="00F72990"/>
    <w:rsid w:val="00F72A80"/>
    <w:rsid w:val="00F72B7C"/>
    <w:rsid w:val="00F72DB5"/>
    <w:rsid w:val="00F734B2"/>
    <w:rsid w:val="00F736B3"/>
    <w:rsid w:val="00F737EB"/>
    <w:rsid w:val="00F73ABC"/>
    <w:rsid w:val="00F74EBB"/>
    <w:rsid w:val="00F74FF0"/>
    <w:rsid w:val="00F755AB"/>
    <w:rsid w:val="00F75D6F"/>
    <w:rsid w:val="00F75E62"/>
    <w:rsid w:val="00F7611B"/>
    <w:rsid w:val="00F7660B"/>
    <w:rsid w:val="00F77501"/>
    <w:rsid w:val="00F77ADB"/>
    <w:rsid w:val="00F80B90"/>
    <w:rsid w:val="00F81026"/>
    <w:rsid w:val="00F81095"/>
    <w:rsid w:val="00F8114A"/>
    <w:rsid w:val="00F81205"/>
    <w:rsid w:val="00F8219C"/>
    <w:rsid w:val="00F82331"/>
    <w:rsid w:val="00F82909"/>
    <w:rsid w:val="00F848D0"/>
    <w:rsid w:val="00F85970"/>
    <w:rsid w:val="00F85A8F"/>
    <w:rsid w:val="00F85C69"/>
    <w:rsid w:val="00F861AB"/>
    <w:rsid w:val="00F86304"/>
    <w:rsid w:val="00F86499"/>
    <w:rsid w:val="00F867F2"/>
    <w:rsid w:val="00F87B6A"/>
    <w:rsid w:val="00F90C71"/>
    <w:rsid w:val="00F91087"/>
    <w:rsid w:val="00F91235"/>
    <w:rsid w:val="00F912C2"/>
    <w:rsid w:val="00F917B0"/>
    <w:rsid w:val="00F91889"/>
    <w:rsid w:val="00F91949"/>
    <w:rsid w:val="00F91996"/>
    <w:rsid w:val="00F92436"/>
    <w:rsid w:val="00F92847"/>
    <w:rsid w:val="00F929B7"/>
    <w:rsid w:val="00F92B72"/>
    <w:rsid w:val="00F92BCA"/>
    <w:rsid w:val="00F93CE8"/>
    <w:rsid w:val="00F94A22"/>
    <w:rsid w:val="00F94ADC"/>
    <w:rsid w:val="00F94E8A"/>
    <w:rsid w:val="00F95A92"/>
    <w:rsid w:val="00F96985"/>
    <w:rsid w:val="00F971D1"/>
    <w:rsid w:val="00F973A4"/>
    <w:rsid w:val="00F97415"/>
    <w:rsid w:val="00F97D55"/>
    <w:rsid w:val="00FA0507"/>
    <w:rsid w:val="00FA1194"/>
    <w:rsid w:val="00FA1A73"/>
    <w:rsid w:val="00FA1C47"/>
    <w:rsid w:val="00FA26BE"/>
    <w:rsid w:val="00FA2AF2"/>
    <w:rsid w:val="00FA2C36"/>
    <w:rsid w:val="00FA2F84"/>
    <w:rsid w:val="00FA33B0"/>
    <w:rsid w:val="00FA3E3E"/>
    <w:rsid w:val="00FA3F8F"/>
    <w:rsid w:val="00FA4268"/>
    <w:rsid w:val="00FA446E"/>
    <w:rsid w:val="00FA4C90"/>
    <w:rsid w:val="00FA4F57"/>
    <w:rsid w:val="00FA5214"/>
    <w:rsid w:val="00FA5886"/>
    <w:rsid w:val="00FA58F5"/>
    <w:rsid w:val="00FA5981"/>
    <w:rsid w:val="00FA5995"/>
    <w:rsid w:val="00FA6034"/>
    <w:rsid w:val="00FA61DE"/>
    <w:rsid w:val="00FA61E6"/>
    <w:rsid w:val="00FA69AE"/>
    <w:rsid w:val="00FA7385"/>
    <w:rsid w:val="00FA7551"/>
    <w:rsid w:val="00FA7A99"/>
    <w:rsid w:val="00FA7C54"/>
    <w:rsid w:val="00FA7EF8"/>
    <w:rsid w:val="00FB0050"/>
    <w:rsid w:val="00FB1AB3"/>
    <w:rsid w:val="00FB21BA"/>
    <w:rsid w:val="00FB2763"/>
    <w:rsid w:val="00FB3064"/>
    <w:rsid w:val="00FB3978"/>
    <w:rsid w:val="00FB3A53"/>
    <w:rsid w:val="00FB3B16"/>
    <w:rsid w:val="00FB4526"/>
    <w:rsid w:val="00FB462A"/>
    <w:rsid w:val="00FB46D4"/>
    <w:rsid w:val="00FB4D91"/>
    <w:rsid w:val="00FB502E"/>
    <w:rsid w:val="00FB52A6"/>
    <w:rsid w:val="00FB591B"/>
    <w:rsid w:val="00FB5E44"/>
    <w:rsid w:val="00FB608E"/>
    <w:rsid w:val="00FB6ADB"/>
    <w:rsid w:val="00FB6D2E"/>
    <w:rsid w:val="00FC028A"/>
    <w:rsid w:val="00FC07DB"/>
    <w:rsid w:val="00FC0842"/>
    <w:rsid w:val="00FC0CA4"/>
    <w:rsid w:val="00FC141A"/>
    <w:rsid w:val="00FC1EE6"/>
    <w:rsid w:val="00FC2274"/>
    <w:rsid w:val="00FC25E3"/>
    <w:rsid w:val="00FC2F9F"/>
    <w:rsid w:val="00FC3816"/>
    <w:rsid w:val="00FC3A47"/>
    <w:rsid w:val="00FC3AC7"/>
    <w:rsid w:val="00FC3EDC"/>
    <w:rsid w:val="00FC3F90"/>
    <w:rsid w:val="00FC4455"/>
    <w:rsid w:val="00FC47D2"/>
    <w:rsid w:val="00FC4D4A"/>
    <w:rsid w:val="00FC4DC3"/>
    <w:rsid w:val="00FC4EA6"/>
    <w:rsid w:val="00FC52E7"/>
    <w:rsid w:val="00FC5816"/>
    <w:rsid w:val="00FC587C"/>
    <w:rsid w:val="00FC5902"/>
    <w:rsid w:val="00FC6380"/>
    <w:rsid w:val="00FC679F"/>
    <w:rsid w:val="00FC6917"/>
    <w:rsid w:val="00FC6B55"/>
    <w:rsid w:val="00FC6F8A"/>
    <w:rsid w:val="00FC747D"/>
    <w:rsid w:val="00FC74D5"/>
    <w:rsid w:val="00FC79D7"/>
    <w:rsid w:val="00FD11AC"/>
    <w:rsid w:val="00FD11C2"/>
    <w:rsid w:val="00FD1300"/>
    <w:rsid w:val="00FD1343"/>
    <w:rsid w:val="00FD2086"/>
    <w:rsid w:val="00FD2372"/>
    <w:rsid w:val="00FD3233"/>
    <w:rsid w:val="00FD333B"/>
    <w:rsid w:val="00FD3565"/>
    <w:rsid w:val="00FD428B"/>
    <w:rsid w:val="00FD43AC"/>
    <w:rsid w:val="00FD506A"/>
    <w:rsid w:val="00FD5192"/>
    <w:rsid w:val="00FD523B"/>
    <w:rsid w:val="00FD58E0"/>
    <w:rsid w:val="00FD68AA"/>
    <w:rsid w:val="00FD6AC0"/>
    <w:rsid w:val="00FD6F16"/>
    <w:rsid w:val="00FD7677"/>
    <w:rsid w:val="00FE0BD2"/>
    <w:rsid w:val="00FE1369"/>
    <w:rsid w:val="00FE14FE"/>
    <w:rsid w:val="00FE18D7"/>
    <w:rsid w:val="00FE2FD1"/>
    <w:rsid w:val="00FE3BF3"/>
    <w:rsid w:val="00FE3C6D"/>
    <w:rsid w:val="00FE3E4A"/>
    <w:rsid w:val="00FE4457"/>
    <w:rsid w:val="00FE470E"/>
    <w:rsid w:val="00FE47B9"/>
    <w:rsid w:val="00FE4FB8"/>
    <w:rsid w:val="00FE5571"/>
    <w:rsid w:val="00FE561A"/>
    <w:rsid w:val="00FE565C"/>
    <w:rsid w:val="00FE631E"/>
    <w:rsid w:val="00FE6DB6"/>
    <w:rsid w:val="00FE7743"/>
    <w:rsid w:val="00FF0073"/>
    <w:rsid w:val="00FF0590"/>
    <w:rsid w:val="00FF06FF"/>
    <w:rsid w:val="00FF07E4"/>
    <w:rsid w:val="00FF0E77"/>
    <w:rsid w:val="00FF1699"/>
    <w:rsid w:val="00FF2383"/>
    <w:rsid w:val="00FF2ACD"/>
    <w:rsid w:val="00FF2C82"/>
    <w:rsid w:val="00FF2E05"/>
    <w:rsid w:val="00FF3409"/>
    <w:rsid w:val="00FF3604"/>
    <w:rsid w:val="00FF3796"/>
    <w:rsid w:val="00FF3BCF"/>
    <w:rsid w:val="00FF3FBC"/>
    <w:rsid w:val="00FF4D15"/>
    <w:rsid w:val="00FF4F8A"/>
    <w:rsid w:val="00FF4FA7"/>
    <w:rsid w:val="00FF526B"/>
    <w:rsid w:val="00FF5AFA"/>
    <w:rsid w:val="00FF5BED"/>
    <w:rsid w:val="00FF6303"/>
    <w:rsid w:val="00FF6CBD"/>
    <w:rsid w:val="00FF6FC0"/>
    <w:rsid w:val="00FF7195"/>
    <w:rsid w:val="0166A6C2"/>
    <w:rsid w:val="039F59D3"/>
    <w:rsid w:val="05BBB028"/>
    <w:rsid w:val="060DA1CC"/>
    <w:rsid w:val="09E411BB"/>
    <w:rsid w:val="0B760AD9"/>
    <w:rsid w:val="0CC59261"/>
    <w:rsid w:val="0ED19F64"/>
    <w:rsid w:val="10BE6978"/>
    <w:rsid w:val="112A4463"/>
    <w:rsid w:val="11314075"/>
    <w:rsid w:val="11C1681F"/>
    <w:rsid w:val="1246A8FD"/>
    <w:rsid w:val="1368260C"/>
    <w:rsid w:val="13A1095D"/>
    <w:rsid w:val="14659A8A"/>
    <w:rsid w:val="15CA4F93"/>
    <w:rsid w:val="16310B57"/>
    <w:rsid w:val="17047B22"/>
    <w:rsid w:val="182BEDED"/>
    <w:rsid w:val="1A2FAD57"/>
    <w:rsid w:val="1A4D7CA7"/>
    <w:rsid w:val="1B8F4B38"/>
    <w:rsid w:val="1BAA0426"/>
    <w:rsid w:val="1D5D1E9F"/>
    <w:rsid w:val="1DFEF134"/>
    <w:rsid w:val="1E87CFF9"/>
    <w:rsid w:val="21B69258"/>
    <w:rsid w:val="229489F1"/>
    <w:rsid w:val="2386706F"/>
    <w:rsid w:val="24DE475D"/>
    <w:rsid w:val="275D4E03"/>
    <w:rsid w:val="27EE7A35"/>
    <w:rsid w:val="2924D082"/>
    <w:rsid w:val="2D368E00"/>
    <w:rsid w:val="2DADC8C4"/>
    <w:rsid w:val="2DCE1E7B"/>
    <w:rsid w:val="2E1D08D8"/>
    <w:rsid w:val="2FCCEBC8"/>
    <w:rsid w:val="30899042"/>
    <w:rsid w:val="324D095E"/>
    <w:rsid w:val="34281555"/>
    <w:rsid w:val="3562144B"/>
    <w:rsid w:val="3804F34E"/>
    <w:rsid w:val="3879A786"/>
    <w:rsid w:val="3B4D5E29"/>
    <w:rsid w:val="3BE744E0"/>
    <w:rsid w:val="3CE1CD0D"/>
    <w:rsid w:val="3E60A652"/>
    <w:rsid w:val="3F0BD25C"/>
    <w:rsid w:val="3FB86454"/>
    <w:rsid w:val="403AD8B3"/>
    <w:rsid w:val="405DA191"/>
    <w:rsid w:val="40B8565D"/>
    <w:rsid w:val="42106466"/>
    <w:rsid w:val="425535B4"/>
    <w:rsid w:val="42FA08E5"/>
    <w:rsid w:val="4498923B"/>
    <w:rsid w:val="45758433"/>
    <w:rsid w:val="45B06DEC"/>
    <w:rsid w:val="46C567A6"/>
    <w:rsid w:val="48660118"/>
    <w:rsid w:val="4981D12C"/>
    <w:rsid w:val="4C10C10E"/>
    <w:rsid w:val="4D3CAE66"/>
    <w:rsid w:val="52FE8A01"/>
    <w:rsid w:val="54CD1FA1"/>
    <w:rsid w:val="5540219F"/>
    <w:rsid w:val="5564A75C"/>
    <w:rsid w:val="5582C7F1"/>
    <w:rsid w:val="58C8C823"/>
    <w:rsid w:val="597E1BAF"/>
    <w:rsid w:val="5A583FFA"/>
    <w:rsid w:val="5A6F5E10"/>
    <w:rsid w:val="5B7594DB"/>
    <w:rsid w:val="5E18563E"/>
    <w:rsid w:val="60383F19"/>
    <w:rsid w:val="603C1887"/>
    <w:rsid w:val="624AA267"/>
    <w:rsid w:val="62D707A0"/>
    <w:rsid w:val="634A0222"/>
    <w:rsid w:val="63AEA7E9"/>
    <w:rsid w:val="64392A30"/>
    <w:rsid w:val="64A8352D"/>
    <w:rsid w:val="67F49AD6"/>
    <w:rsid w:val="68284D67"/>
    <w:rsid w:val="6A7E0F82"/>
    <w:rsid w:val="6B0D192B"/>
    <w:rsid w:val="6B277801"/>
    <w:rsid w:val="6B7EEAC3"/>
    <w:rsid w:val="6D3F9118"/>
    <w:rsid w:val="6D4653B1"/>
    <w:rsid w:val="6DE5E625"/>
    <w:rsid w:val="6EB6B84B"/>
    <w:rsid w:val="70C52662"/>
    <w:rsid w:val="7315EB68"/>
    <w:rsid w:val="73B148E3"/>
    <w:rsid w:val="73DD3C7E"/>
    <w:rsid w:val="74DD6E18"/>
    <w:rsid w:val="764D2DFA"/>
    <w:rsid w:val="7770EAE0"/>
    <w:rsid w:val="78FE166C"/>
    <w:rsid w:val="79E65C0B"/>
    <w:rsid w:val="7A52FBC2"/>
    <w:rsid w:val="7ADB42CD"/>
    <w:rsid w:val="7B35F9DC"/>
    <w:rsid w:val="7C41738E"/>
    <w:rsid w:val="7C8A88CC"/>
    <w:rsid w:val="7CDAF5A2"/>
    <w:rsid w:val="7DB2AB0E"/>
    <w:rsid w:val="7FE0424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701688F"/>
  <w15:chartTrackingRefBased/>
  <w15:docId w15:val="{016ADE4C-EF88-47A9-B87B-EC7E37B6A5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6507"/>
  </w:style>
  <w:style w:type="paragraph" w:styleId="Heading1">
    <w:name w:val="heading 1"/>
    <w:basedOn w:val="Normal"/>
    <w:next w:val="Normal"/>
    <w:link w:val="Heading1Char"/>
    <w:uiPriority w:val="9"/>
    <w:qFormat/>
    <w:rsid w:val="0048611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8611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8611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48611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8611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8611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611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611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611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611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611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611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48611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611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61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61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61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6110"/>
    <w:rPr>
      <w:rFonts w:eastAsiaTheme="majorEastAsia" w:cstheme="majorBidi"/>
      <w:color w:val="272727" w:themeColor="text1" w:themeTint="D8"/>
    </w:rPr>
  </w:style>
  <w:style w:type="paragraph" w:styleId="Title">
    <w:name w:val="Title"/>
    <w:basedOn w:val="Normal"/>
    <w:next w:val="Normal"/>
    <w:link w:val="TitleChar"/>
    <w:uiPriority w:val="10"/>
    <w:qFormat/>
    <w:rsid w:val="0048611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61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611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61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6110"/>
    <w:pPr>
      <w:spacing w:before="160"/>
      <w:jc w:val="center"/>
    </w:pPr>
    <w:rPr>
      <w:i/>
      <w:iCs/>
      <w:color w:val="404040" w:themeColor="text1" w:themeTint="BF"/>
    </w:rPr>
  </w:style>
  <w:style w:type="character" w:customStyle="1" w:styleId="QuoteChar">
    <w:name w:val="Quote Char"/>
    <w:basedOn w:val="DefaultParagraphFont"/>
    <w:link w:val="Quote"/>
    <w:uiPriority w:val="29"/>
    <w:rsid w:val="00486110"/>
    <w:rPr>
      <w:i/>
      <w:iCs/>
      <w:color w:val="404040" w:themeColor="text1" w:themeTint="BF"/>
    </w:rPr>
  </w:style>
  <w:style w:type="paragraph" w:styleId="ListParagraph">
    <w:name w:val="List Paragraph"/>
    <w:basedOn w:val="Normal"/>
    <w:link w:val="ListParagraphChar"/>
    <w:uiPriority w:val="34"/>
    <w:qFormat/>
    <w:rsid w:val="00486110"/>
    <w:pPr>
      <w:ind w:left="720"/>
      <w:contextualSpacing/>
    </w:pPr>
  </w:style>
  <w:style w:type="character" w:styleId="IntenseEmphasis">
    <w:name w:val="Intense Emphasis"/>
    <w:basedOn w:val="DefaultParagraphFont"/>
    <w:uiPriority w:val="21"/>
    <w:qFormat/>
    <w:rsid w:val="00486110"/>
    <w:rPr>
      <w:i/>
      <w:iCs/>
      <w:color w:val="0F4761" w:themeColor="accent1" w:themeShade="BF"/>
    </w:rPr>
  </w:style>
  <w:style w:type="paragraph" w:styleId="IntenseQuote">
    <w:name w:val="Intense Quote"/>
    <w:basedOn w:val="Normal"/>
    <w:next w:val="Normal"/>
    <w:link w:val="IntenseQuoteChar"/>
    <w:uiPriority w:val="30"/>
    <w:qFormat/>
    <w:rsid w:val="004861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6110"/>
    <w:rPr>
      <w:i/>
      <w:iCs/>
      <w:color w:val="0F4761" w:themeColor="accent1" w:themeShade="BF"/>
    </w:rPr>
  </w:style>
  <w:style w:type="character" w:styleId="IntenseReference">
    <w:name w:val="Intense Reference"/>
    <w:basedOn w:val="DefaultParagraphFont"/>
    <w:uiPriority w:val="32"/>
    <w:qFormat/>
    <w:rsid w:val="00486110"/>
    <w:rPr>
      <w:b/>
      <w:bCs/>
      <w:smallCaps/>
      <w:color w:val="0F4761" w:themeColor="accent1" w:themeShade="BF"/>
      <w:spacing w:val="5"/>
    </w:rPr>
  </w:style>
  <w:style w:type="paragraph" w:styleId="Header">
    <w:name w:val="header"/>
    <w:basedOn w:val="Normal"/>
    <w:link w:val="HeaderChar"/>
    <w:uiPriority w:val="99"/>
    <w:unhideWhenUsed/>
    <w:rsid w:val="004861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6110"/>
  </w:style>
  <w:style w:type="paragraph" w:styleId="Footer">
    <w:name w:val="footer"/>
    <w:basedOn w:val="Normal"/>
    <w:link w:val="FooterChar"/>
    <w:uiPriority w:val="99"/>
    <w:unhideWhenUsed/>
    <w:rsid w:val="004861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6110"/>
  </w:style>
  <w:style w:type="character" w:styleId="CommentReference">
    <w:name w:val="annotation reference"/>
    <w:basedOn w:val="DefaultParagraphFont"/>
    <w:uiPriority w:val="99"/>
    <w:semiHidden/>
    <w:unhideWhenUsed/>
    <w:rsid w:val="00CC4A07"/>
    <w:rPr>
      <w:sz w:val="16"/>
      <w:szCs w:val="16"/>
    </w:rPr>
  </w:style>
  <w:style w:type="paragraph" w:styleId="CommentText">
    <w:name w:val="annotation text"/>
    <w:basedOn w:val="Normal"/>
    <w:link w:val="CommentTextChar"/>
    <w:uiPriority w:val="99"/>
    <w:unhideWhenUsed/>
    <w:rsid w:val="00CC4A07"/>
    <w:pPr>
      <w:spacing w:line="240" w:lineRule="auto"/>
    </w:pPr>
    <w:rPr>
      <w:sz w:val="20"/>
      <w:szCs w:val="20"/>
    </w:rPr>
  </w:style>
  <w:style w:type="character" w:customStyle="1" w:styleId="CommentTextChar">
    <w:name w:val="Comment Text Char"/>
    <w:basedOn w:val="DefaultParagraphFont"/>
    <w:link w:val="CommentText"/>
    <w:uiPriority w:val="99"/>
    <w:rsid w:val="00CC4A07"/>
    <w:rPr>
      <w:sz w:val="20"/>
      <w:szCs w:val="20"/>
    </w:rPr>
  </w:style>
  <w:style w:type="paragraph" w:styleId="CommentSubject">
    <w:name w:val="annotation subject"/>
    <w:basedOn w:val="CommentText"/>
    <w:next w:val="CommentText"/>
    <w:link w:val="CommentSubjectChar"/>
    <w:uiPriority w:val="99"/>
    <w:semiHidden/>
    <w:unhideWhenUsed/>
    <w:rsid w:val="00CC4A07"/>
    <w:rPr>
      <w:b/>
      <w:bCs/>
    </w:rPr>
  </w:style>
  <w:style w:type="character" w:customStyle="1" w:styleId="CommentSubjectChar">
    <w:name w:val="Comment Subject Char"/>
    <w:basedOn w:val="CommentTextChar"/>
    <w:link w:val="CommentSubject"/>
    <w:uiPriority w:val="99"/>
    <w:semiHidden/>
    <w:rsid w:val="00CC4A07"/>
    <w:rPr>
      <w:b/>
      <w:bCs/>
      <w:sz w:val="20"/>
      <w:szCs w:val="20"/>
    </w:rPr>
  </w:style>
  <w:style w:type="paragraph" w:styleId="NormalWeb">
    <w:name w:val="Normal (Web)"/>
    <w:basedOn w:val="Normal"/>
    <w:uiPriority w:val="99"/>
    <w:semiHidden/>
    <w:unhideWhenUsed/>
    <w:rsid w:val="00075D7A"/>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unhideWhenUsed/>
    <w:rsid w:val="00AE06B4"/>
    <w:rPr>
      <w:color w:val="467886" w:themeColor="hyperlink"/>
      <w:u w:val="single"/>
    </w:rPr>
  </w:style>
  <w:style w:type="character" w:styleId="UnresolvedMention">
    <w:name w:val="Unresolved Mention"/>
    <w:basedOn w:val="DefaultParagraphFont"/>
    <w:uiPriority w:val="99"/>
    <w:semiHidden/>
    <w:unhideWhenUsed/>
    <w:rsid w:val="00AE06B4"/>
    <w:rPr>
      <w:color w:val="605E5C"/>
      <w:shd w:val="clear" w:color="auto" w:fill="E1DFDD"/>
    </w:rPr>
  </w:style>
  <w:style w:type="paragraph" w:customStyle="1" w:styleId="EndNoteBibliographyTitle">
    <w:name w:val="EndNote Bibliography Title"/>
    <w:basedOn w:val="Normal"/>
    <w:link w:val="EndNoteBibliographyTitleChar"/>
    <w:rsid w:val="009C7394"/>
    <w:pPr>
      <w:spacing w:after="0"/>
      <w:jc w:val="center"/>
    </w:pPr>
    <w:rPr>
      <w:rFonts w:ascii="Aptos" w:hAnsi="Aptos"/>
      <w:noProof/>
    </w:rPr>
  </w:style>
  <w:style w:type="character" w:customStyle="1" w:styleId="ListParagraphChar">
    <w:name w:val="List Paragraph Char"/>
    <w:basedOn w:val="DefaultParagraphFont"/>
    <w:link w:val="ListParagraph"/>
    <w:uiPriority w:val="34"/>
    <w:rsid w:val="009C7394"/>
  </w:style>
  <w:style w:type="character" w:customStyle="1" w:styleId="EndNoteBibliographyTitleChar">
    <w:name w:val="EndNote Bibliography Title Char"/>
    <w:basedOn w:val="ListParagraphChar"/>
    <w:link w:val="EndNoteBibliographyTitle"/>
    <w:rsid w:val="009C7394"/>
    <w:rPr>
      <w:rFonts w:ascii="Aptos" w:hAnsi="Aptos"/>
      <w:noProof/>
    </w:rPr>
  </w:style>
  <w:style w:type="paragraph" w:customStyle="1" w:styleId="EndNoteBibliography">
    <w:name w:val="EndNote Bibliography"/>
    <w:basedOn w:val="Normal"/>
    <w:link w:val="EndNoteBibliographyChar"/>
    <w:rsid w:val="009C7394"/>
    <w:pPr>
      <w:spacing w:line="240" w:lineRule="auto"/>
    </w:pPr>
    <w:rPr>
      <w:rFonts w:ascii="Aptos" w:hAnsi="Aptos"/>
      <w:noProof/>
    </w:rPr>
  </w:style>
  <w:style w:type="character" w:customStyle="1" w:styleId="EndNoteBibliographyChar">
    <w:name w:val="EndNote Bibliography Char"/>
    <w:basedOn w:val="ListParagraphChar"/>
    <w:link w:val="EndNoteBibliography"/>
    <w:rsid w:val="009C7394"/>
    <w:rPr>
      <w:rFonts w:ascii="Aptos" w:hAnsi="Aptos"/>
      <w:noProof/>
    </w:rPr>
  </w:style>
  <w:style w:type="paragraph" w:styleId="Revision">
    <w:name w:val="Revision"/>
    <w:hidden/>
    <w:uiPriority w:val="99"/>
    <w:semiHidden/>
    <w:rsid w:val="000F3ABB"/>
    <w:pPr>
      <w:spacing w:after="0" w:line="240" w:lineRule="auto"/>
    </w:pPr>
  </w:style>
  <w:style w:type="paragraph" w:customStyle="1" w:styleId="pf0">
    <w:name w:val="pf0"/>
    <w:basedOn w:val="Normal"/>
    <w:rsid w:val="00136F11"/>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cf01">
    <w:name w:val="cf01"/>
    <w:basedOn w:val="DefaultParagraphFont"/>
    <w:rsid w:val="00136F11"/>
    <w:rPr>
      <w:rFonts w:ascii="Segoe UI" w:hAnsi="Segoe UI" w:cs="Segoe UI" w:hint="default"/>
      <w:sz w:val="18"/>
      <w:szCs w:val="18"/>
    </w:rPr>
  </w:style>
  <w:style w:type="paragraph" w:customStyle="1" w:styleId="Default">
    <w:name w:val="Default"/>
    <w:rsid w:val="00D957F2"/>
    <w:pPr>
      <w:autoSpaceDE w:val="0"/>
      <w:autoSpaceDN w:val="0"/>
      <w:adjustRightInd w:val="0"/>
      <w:spacing w:after="0" w:line="240" w:lineRule="auto"/>
    </w:pPr>
    <w:rPr>
      <w:rFonts w:ascii="Arial" w:hAnsi="Arial" w:cs="Arial"/>
      <w:color w:val="000000"/>
      <w:kern w:val="0"/>
      <w:sz w:val="24"/>
      <w:szCs w:val="24"/>
    </w:r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C-TableFootnote">
    <w:name w:val="C-Table Footnote"/>
    <w:basedOn w:val="Normal"/>
    <w:link w:val="C-TableFootnoteChar"/>
    <w:qFormat/>
    <w:rsid w:val="004A5BD9"/>
    <w:pPr>
      <w:keepNext/>
      <w:spacing w:after="0" w:line="240" w:lineRule="auto"/>
    </w:pPr>
    <w:rPr>
      <w:rFonts w:ascii="Arial Narrow" w:eastAsia="Times New Roman" w:hAnsi="Arial Narrow" w:cs="Arial"/>
      <w:kern w:val="0"/>
      <w:sz w:val="20"/>
      <w:szCs w:val="24"/>
      <w14:ligatures w14:val="none"/>
    </w:rPr>
  </w:style>
  <w:style w:type="character" w:customStyle="1" w:styleId="C-TableFootnoteChar">
    <w:name w:val="C-Table Footnote Char"/>
    <w:link w:val="C-TableFootnote"/>
    <w:rsid w:val="004A5BD9"/>
    <w:rPr>
      <w:rFonts w:ascii="Arial Narrow" w:eastAsia="Times New Roman" w:hAnsi="Arial Narrow" w:cs="Arial"/>
      <w:kern w:val="0"/>
      <w:sz w:val="20"/>
      <w:szCs w:val="24"/>
      <w14:ligatures w14:val="none"/>
    </w:rPr>
  </w:style>
  <w:style w:type="table" w:styleId="TableGridLight">
    <w:name w:val="Grid Table Light"/>
    <w:basedOn w:val="TableNormal"/>
    <w:uiPriority w:val="40"/>
    <w:rsid w:val="00BA14E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BA14E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7F1A99"/>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346488">
      <w:bodyDiv w:val="1"/>
      <w:marLeft w:val="0"/>
      <w:marRight w:val="0"/>
      <w:marTop w:val="0"/>
      <w:marBottom w:val="0"/>
      <w:divBdr>
        <w:top w:val="none" w:sz="0" w:space="0" w:color="auto"/>
        <w:left w:val="none" w:sz="0" w:space="0" w:color="auto"/>
        <w:bottom w:val="none" w:sz="0" w:space="0" w:color="auto"/>
        <w:right w:val="none" w:sz="0" w:space="0" w:color="auto"/>
      </w:divBdr>
    </w:div>
    <w:div w:id="90780949">
      <w:bodyDiv w:val="1"/>
      <w:marLeft w:val="0"/>
      <w:marRight w:val="0"/>
      <w:marTop w:val="0"/>
      <w:marBottom w:val="0"/>
      <w:divBdr>
        <w:top w:val="none" w:sz="0" w:space="0" w:color="auto"/>
        <w:left w:val="none" w:sz="0" w:space="0" w:color="auto"/>
        <w:bottom w:val="none" w:sz="0" w:space="0" w:color="auto"/>
        <w:right w:val="none" w:sz="0" w:space="0" w:color="auto"/>
      </w:divBdr>
    </w:div>
    <w:div w:id="148404492">
      <w:bodyDiv w:val="1"/>
      <w:marLeft w:val="0"/>
      <w:marRight w:val="0"/>
      <w:marTop w:val="0"/>
      <w:marBottom w:val="0"/>
      <w:divBdr>
        <w:top w:val="none" w:sz="0" w:space="0" w:color="auto"/>
        <w:left w:val="none" w:sz="0" w:space="0" w:color="auto"/>
        <w:bottom w:val="none" w:sz="0" w:space="0" w:color="auto"/>
        <w:right w:val="none" w:sz="0" w:space="0" w:color="auto"/>
      </w:divBdr>
    </w:div>
    <w:div w:id="167213667">
      <w:bodyDiv w:val="1"/>
      <w:marLeft w:val="0"/>
      <w:marRight w:val="0"/>
      <w:marTop w:val="0"/>
      <w:marBottom w:val="0"/>
      <w:divBdr>
        <w:top w:val="none" w:sz="0" w:space="0" w:color="auto"/>
        <w:left w:val="none" w:sz="0" w:space="0" w:color="auto"/>
        <w:bottom w:val="none" w:sz="0" w:space="0" w:color="auto"/>
        <w:right w:val="none" w:sz="0" w:space="0" w:color="auto"/>
      </w:divBdr>
    </w:div>
    <w:div w:id="263005225">
      <w:bodyDiv w:val="1"/>
      <w:marLeft w:val="0"/>
      <w:marRight w:val="0"/>
      <w:marTop w:val="0"/>
      <w:marBottom w:val="0"/>
      <w:divBdr>
        <w:top w:val="none" w:sz="0" w:space="0" w:color="auto"/>
        <w:left w:val="none" w:sz="0" w:space="0" w:color="auto"/>
        <w:bottom w:val="none" w:sz="0" w:space="0" w:color="auto"/>
        <w:right w:val="none" w:sz="0" w:space="0" w:color="auto"/>
      </w:divBdr>
    </w:div>
    <w:div w:id="349528238">
      <w:bodyDiv w:val="1"/>
      <w:marLeft w:val="0"/>
      <w:marRight w:val="0"/>
      <w:marTop w:val="0"/>
      <w:marBottom w:val="0"/>
      <w:divBdr>
        <w:top w:val="none" w:sz="0" w:space="0" w:color="auto"/>
        <w:left w:val="none" w:sz="0" w:space="0" w:color="auto"/>
        <w:bottom w:val="none" w:sz="0" w:space="0" w:color="auto"/>
        <w:right w:val="none" w:sz="0" w:space="0" w:color="auto"/>
      </w:divBdr>
    </w:div>
    <w:div w:id="363288319">
      <w:bodyDiv w:val="1"/>
      <w:marLeft w:val="0"/>
      <w:marRight w:val="0"/>
      <w:marTop w:val="0"/>
      <w:marBottom w:val="0"/>
      <w:divBdr>
        <w:top w:val="none" w:sz="0" w:space="0" w:color="auto"/>
        <w:left w:val="none" w:sz="0" w:space="0" w:color="auto"/>
        <w:bottom w:val="none" w:sz="0" w:space="0" w:color="auto"/>
        <w:right w:val="none" w:sz="0" w:space="0" w:color="auto"/>
      </w:divBdr>
    </w:div>
    <w:div w:id="445858265">
      <w:bodyDiv w:val="1"/>
      <w:marLeft w:val="0"/>
      <w:marRight w:val="0"/>
      <w:marTop w:val="0"/>
      <w:marBottom w:val="0"/>
      <w:divBdr>
        <w:top w:val="none" w:sz="0" w:space="0" w:color="auto"/>
        <w:left w:val="none" w:sz="0" w:space="0" w:color="auto"/>
        <w:bottom w:val="none" w:sz="0" w:space="0" w:color="auto"/>
        <w:right w:val="none" w:sz="0" w:space="0" w:color="auto"/>
      </w:divBdr>
    </w:div>
    <w:div w:id="518593362">
      <w:bodyDiv w:val="1"/>
      <w:marLeft w:val="0"/>
      <w:marRight w:val="0"/>
      <w:marTop w:val="0"/>
      <w:marBottom w:val="0"/>
      <w:divBdr>
        <w:top w:val="none" w:sz="0" w:space="0" w:color="auto"/>
        <w:left w:val="none" w:sz="0" w:space="0" w:color="auto"/>
        <w:bottom w:val="none" w:sz="0" w:space="0" w:color="auto"/>
        <w:right w:val="none" w:sz="0" w:space="0" w:color="auto"/>
      </w:divBdr>
    </w:div>
    <w:div w:id="553933177">
      <w:bodyDiv w:val="1"/>
      <w:marLeft w:val="0"/>
      <w:marRight w:val="0"/>
      <w:marTop w:val="0"/>
      <w:marBottom w:val="0"/>
      <w:divBdr>
        <w:top w:val="none" w:sz="0" w:space="0" w:color="auto"/>
        <w:left w:val="none" w:sz="0" w:space="0" w:color="auto"/>
        <w:bottom w:val="none" w:sz="0" w:space="0" w:color="auto"/>
        <w:right w:val="none" w:sz="0" w:space="0" w:color="auto"/>
      </w:divBdr>
    </w:div>
    <w:div w:id="680394939">
      <w:bodyDiv w:val="1"/>
      <w:marLeft w:val="0"/>
      <w:marRight w:val="0"/>
      <w:marTop w:val="0"/>
      <w:marBottom w:val="0"/>
      <w:divBdr>
        <w:top w:val="none" w:sz="0" w:space="0" w:color="auto"/>
        <w:left w:val="none" w:sz="0" w:space="0" w:color="auto"/>
        <w:bottom w:val="none" w:sz="0" w:space="0" w:color="auto"/>
        <w:right w:val="none" w:sz="0" w:space="0" w:color="auto"/>
      </w:divBdr>
    </w:div>
    <w:div w:id="691608073">
      <w:bodyDiv w:val="1"/>
      <w:marLeft w:val="0"/>
      <w:marRight w:val="0"/>
      <w:marTop w:val="0"/>
      <w:marBottom w:val="0"/>
      <w:divBdr>
        <w:top w:val="none" w:sz="0" w:space="0" w:color="auto"/>
        <w:left w:val="none" w:sz="0" w:space="0" w:color="auto"/>
        <w:bottom w:val="none" w:sz="0" w:space="0" w:color="auto"/>
        <w:right w:val="none" w:sz="0" w:space="0" w:color="auto"/>
      </w:divBdr>
      <w:divsChild>
        <w:div w:id="1390567959">
          <w:marLeft w:val="274"/>
          <w:marRight w:val="0"/>
          <w:marTop w:val="0"/>
          <w:marBottom w:val="120"/>
          <w:divBdr>
            <w:top w:val="none" w:sz="0" w:space="0" w:color="auto"/>
            <w:left w:val="none" w:sz="0" w:space="0" w:color="auto"/>
            <w:bottom w:val="none" w:sz="0" w:space="0" w:color="auto"/>
            <w:right w:val="none" w:sz="0" w:space="0" w:color="auto"/>
          </w:divBdr>
        </w:div>
      </w:divsChild>
    </w:div>
    <w:div w:id="824054293">
      <w:bodyDiv w:val="1"/>
      <w:marLeft w:val="0"/>
      <w:marRight w:val="0"/>
      <w:marTop w:val="0"/>
      <w:marBottom w:val="0"/>
      <w:divBdr>
        <w:top w:val="none" w:sz="0" w:space="0" w:color="auto"/>
        <w:left w:val="none" w:sz="0" w:space="0" w:color="auto"/>
        <w:bottom w:val="none" w:sz="0" w:space="0" w:color="auto"/>
        <w:right w:val="none" w:sz="0" w:space="0" w:color="auto"/>
      </w:divBdr>
      <w:divsChild>
        <w:div w:id="598831757">
          <w:marLeft w:val="360"/>
          <w:marRight w:val="0"/>
          <w:marTop w:val="200"/>
          <w:marBottom w:val="0"/>
          <w:divBdr>
            <w:top w:val="none" w:sz="0" w:space="0" w:color="auto"/>
            <w:left w:val="none" w:sz="0" w:space="0" w:color="auto"/>
            <w:bottom w:val="none" w:sz="0" w:space="0" w:color="auto"/>
            <w:right w:val="none" w:sz="0" w:space="0" w:color="auto"/>
          </w:divBdr>
        </w:div>
      </w:divsChild>
    </w:div>
    <w:div w:id="829835784">
      <w:bodyDiv w:val="1"/>
      <w:marLeft w:val="0"/>
      <w:marRight w:val="0"/>
      <w:marTop w:val="0"/>
      <w:marBottom w:val="0"/>
      <w:divBdr>
        <w:top w:val="none" w:sz="0" w:space="0" w:color="auto"/>
        <w:left w:val="none" w:sz="0" w:space="0" w:color="auto"/>
        <w:bottom w:val="none" w:sz="0" w:space="0" w:color="auto"/>
        <w:right w:val="none" w:sz="0" w:space="0" w:color="auto"/>
      </w:divBdr>
    </w:div>
    <w:div w:id="907306791">
      <w:bodyDiv w:val="1"/>
      <w:marLeft w:val="0"/>
      <w:marRight w:val="0"/>
      <w:marTop w:val="0"/>
      <w:marBottom w:val="0"/>
      <w:divBdr>
        <w:top w:val="none" w:sz="0" w:space="0" w:color="auto"/>
        <w:left w:val="none" w:sz="0" w:space="0" w:color="auto"/>
        <w:bottom w:val="none" w:sz="0" w:space="0" w:color="auto"/>
        <w:right w:val="none" w:sz="0" w:space="0" w:color="auto"/>
      </w:divBdr>
    </w:div>
    <w:div w:id="944729566">
      <w:bodyDiv w:val="1"/>
      <w:marLeft w:val="0"/>
      <w:marRight w:val="0"/>
      <w:marTop w:val="0"/>
      <w:marBottom w:val="0"/>
      <w:divBdr>
        <w:top w:val="none" w:sz="0" w:space="0" w:color="auto"/>
        <w:left w:val="none" w:sz="0" w:space="0" w:color="auto"/>
        <w:bottom w:val="none" w:sz="0" w:space="0" w:color="auto"/>
        <w:right w:val="none" w:sz="0" w:space="0" w:color="auto"/>
      </w:divBdr>
      <w:divsChild>
        <w:div w:id="1344278934">
          <w:marLeft w:val="907"/>
          <w:marRight w:val="0"/>
          <w:marTop w:val="100"/>
          <w:marBottom w:val="0"/>
          <w:divBdr>
            <w:top w:val="none" w:sz="0" w:space="0" w:color="auto"/>
            <w:left w:val="none" w:sz="0" w:space="0" w:color="auto"/>
            <w:bottom w:val="none" w:sz="0" w:space="0" w:color="auto"/>
            <w:right w:val="none" w:sz="0" w:space="0" w:color="auto"/>
          </w:divBdr>
        </w:div>
      </w:divsChild>
    </w:div>
    <w:div w:id="1040587728">
      <w:bodyDiv w:val="1"/>
      <w:marLeft w:val="0"/>
      <w:marRight w:val="0"/>
      <w:marTop w:val="0"/>
      <w:marBottom w:val="0"/>
      <w:divBdr>
        <w:top w:val="none" w:sz="0" w:space="0" w:color="auto"/>
        <w:left w:val="none" w:sz="0" w:space="0" w:color="auto"/>
        <w:bottom w:val="none" w:sz="0" w:space="0" w:color="auto"/>
        <w:right w:val="none" w:sz="0" w:space="0" w:color="auto"/>
      </w:divBdr>
    </w:div>
    <w:div w:id="1082917712">
      <w:bodyDiv w:val="1"/>
      <w:marLeft w:val="0"/>
      <w:marRight w:val="0"/>
      <w:marTop w:val="0"/>
      <w:marBottom w:val="0"/>
      <w:divBdr>
        <w:top w:val="none" w:sz="0" w:space="0" w:color="auto"/>
        <w:left w:val="none" w:sz="0" w:space="0" w:color="auto"/>
        <w:bottom w:val="none" w:sz="0" w:space="0" w:color="auto"/>
        <w:right w:val="none" w:sz="0" w:space="0" w:color="auto"/>
      </w:divBdr>
    </w:div>
    <w:div w:id="1104495358">
      <w:bodyDiv w:val="1"/>
      <w:marLeft w:val="0"/>
      <w:marRight w:val="0"/>
      <w:marTop w:val="0"/>
      <w:marBottom w:val="0"/>
      <w:divBdr>
        <w:top w:val="none" w:sz="0" w:space="0" w:color="auto"/>
        <w:left w:val="none" w:sz="0" w:space="0" w:color="auto"/>
        <w:bottom w:val="none" w:sz="0" w:space="0" w:color="auto"/>
        <w:right w:val="none" w:sz="0" w:space="0" w:color="auto"/>
      </w:divBdr>
      <w:divsChild>
        <w:div w:id="1470853847">
          <w:marLeft w:val="907"/>
          <w:marRight w:val="0"/>
          <w:marTop w:val="100"/>
          <w:marBottom w:val="0"/>
          <w:divBdr>
            <w:top w:val="none" w:sz="0" w:space="0" w:color="auto"/>
            <w:left w:val="none" w:sz="0" w:space="0" w:color="auto"/>
            <w:bottom w:val="none" w:sz="0" w:space="0" w:color="auto"/>
            <w:right w:val="none" w:sz="0" w:space="0" w:color="auto"/>
          </w:divBdr>
        </w:div>
      </w:divsChild>
    </w:div>
    <w:div w:id="1179932744">
      <w:bodyDiv w:val="1"/>
      <w:marLeft w:val="0"/>
      <w:marRight w:val="0"/>
      <w:marTop w:val="0"/>
      <w:marBottom w:val="0"/>
      <w:divBdr>
        <w:top w:val="none" w:sz="0" w:space="0" w:color="auto"/>
        <w:left w:val="none" w:sz="0" w:space="0" w:color="auto"/>
        <w:bottom w:val="none" w:sz="0" w:space="0" w:color="auto"/>
        <w:right w:val="none" w:sz="0" w:space="0" w:color="auto"/>
      </w:divBdr>
      <w:divsChild>
        <w:div w:id="210846746">
          <w:marLeft w:val="274"/>
          <w:marRight w:val="0"/>
          <w:marTop w:val="0"/>
          <w:marBottom w:val="0"/>
          <w:divBdr>
            <w:top w:val="none" w:sz="0" w:space="0" w:color="auto"/>
            <w:left w:val="none" w:sz="0" w:space="0" w:color="auto"/>
            <w:bottom w:val="none" w:sz="0" w:space="0" w:color="auto"/>
            <w:right w:val="none" w:sz="0" w:space="0" w:color="auto"/>
          </w:divBdr>
        </w:div>
      </w:divsChild>
    </w:div>
    <w:div w:id="1211770219">
      <w:bodyDiv w:val="1"/>
      <w:marLeft w:val="0"/>
      <w:marRight w:val="0"/>
      <w:marTop w:val="0"/>
      <w:marBottom w:val="0"/>
      <w:divBdr>
        <w:top w:val="none" w:sz="0" w:space="0" w:color="auto"/>
        <w:left w:val="none" w:sz="0" w:space="0" w:color="auto"/>
        <w:bottom w:val="none" w:sz="0" w:space="0" w:color="auto"/>
        <w:right w:val="none" w:sz="0" w:space="0" w:color="auto"/>
      </w:divBdr>
    </w:div>
    <w:div w:id="1216938441">
      <w:bodyDiv w:val="1"/>
      <w:marLeft w:val="0"/>
      <w:marRight w:val="0"/>
      <w:marTop w:val="0"/>
      <w:marBottom w:val="0"/>
      <w:divBdr>
        <w:top w:val="none" w:sz="0" w:space="0" w:color="auto"/>
        <w:left w:val="none" w:sz="0" w:space="0" w:color="auto"/>
        <w:bottom w:val="none" w:sz="0" w:space="0" w:color="auto"/>
        <w:right w:val="none" w:sz="0" w:space="0" w:color="auto"/>
      </w:divBdr>
    </w:div>
    <w:div w:id="1265381253">
      <w:bodyDiv w:val="1"/>
      <w:marLeft w:val="0"/>
      <w:marRight w:val="0"/>
      <w:marTop w:val="0"/>
      <w:marBottom w:val="0"/>
      <w:divBdr>
        <w:top w:val="none" w:sz="0" w:space="0" w:color="auto"/>
        <w:left w:val="none" w:sz="0" w:space="0" w:color="auto"/>
        <w:bottom w:val="none" w:sz="0" w:space="0" w:color="auto"/>
        <w:right w:val="none" w:sz="0" w:space="0" w:color="auto"/>
      </w:divBdr>
    </w:div>
    <w:div w:id="1392651303">
      <w:bodyDiv w:val="1"/>
      <w:marLeft w:val="0"/>
      <w:marRight w:val="0"/>
      <w:marTop w:val="0"/>
      <w:marBottom w:val="0"/>
      <w:divBdr>
        <w:top w:val="none" w:sz="0" w:space="0" w:color="auto"/>
        <w:left w:val="none" w:sz="0" w:space="0" w:color="auto"/>
        <w:bottom w:val="none" w:sz="0" w:space="0" w:color="auto"/>
        <w:right w:val="none" w:sz="0" w:space="0" w:color="auto"/>
      </w:divBdr>
    </w:div>
    <w:div w:id="1515656111">
      <w:bodyDiv w:val="1"/>
      <w:marLeft w:val="0"/>
      <w:marRight w:val="0"/>
      <w:marTop w:val="0"/>
      <w:marBottom w:val="0"/>
      <w:divBdr>
        <w:top w:val="none" w:sz="0" w:space="0" w:color="auto"/>
        <w:left w:val="none" w:sz="0" w:space="0" w:color="auto"/>
        <w:bottom w:val="none" w:sz="0" w:space="0" w:color="auto"/>
        <w:right w:val="none" w:sz="0" w:space="0" w:color="auto"/>
      </w:divBdr>
      <w:divsChild>
        <w:div w:id="1296791446">
          <w:marLeft w:val="446"/>
          <w:marRight w:val="0"/>
          <w:marTop w:val="0"/>
          <w:marBottom w:val="0"/>
          <w:divBdr>
            <w:top w:val="none" w:sz="0" w:space="0" w:color="auto"/>
            <w:left w:val="none" w:sz="0" w:space="0" w:color="auto"/>
            <w:bottom w:val="none" w:sz="0" w:space="0" w:color="auto"/>
            <w:right w:val="none" w:sz="0" w:space="0" w:color="auto"/>
          </w:divBdr>
        </w:div>
      </w:divsChild>
    </w:div>
    <w:div w:id="1537811447">
      <w:bodyDiv w:val="1"/>
      <w:marLeft w:val="0"/>
      <w:marRight w:val="0"/>
      <w:marTop w:val="0"/>
      <w:marBottom w:val="0"/>
      <w:divBdr>
        <w:top w:val="none" w:sz="0" w:space="0" w:color="auto"/>
        <w:left w:val="none" w:sz="0" w:space="0" w:color="auto"/>
        <w:bottom w:val="none" w:sz="0" w:space="0" w:color="auto"/>
        <w:right w:val="none" w:sz="0" w:space="0" w:color="auto"/>
      </w:divBdr>
      <w:divsChild>
        <w:div w:id="69082651">
          <w:marLeft w:val="274"/>
          <w:marRight w:val="0"/>
          <w:marTop w:val="0"/>
          <w:marBottom w:val="120"/>
          <w:divBdr>
            <w:top w:val="none" w:sz="0" w:space="0" w:color="auto"/>
            <w:left w:val="none" w:sz="0" w:space="0" w:color="auto"/>
            <w:bottom w:val="none" w:sz="0" w:space="0" w:color="auto"/>
            <w:right w:val="none" w:sz="0" w:space="0" w:color="auto"/>
          </w:divBdr>
        </w:div>
        <w:div w:id="837884664">
          <w:marLeft w:val="274"/>
          <w:marRight w:val="0"/>
          <w:marTop w:val="0"/>
          <w:marBottom w:val="120"/>
          <w:divBdr>
            <w:top w:val="none" w:sz="0" w:space="0" w:color="auto"/>
            <w:left w:val="none" w:sz="0" w:space="0" w:color="auto"/>
            <w:bottom w:val="none" w:sz="0" w:space="0" w:color="auto"/>
            <w:right w:val="none" w:sz="0" w:space="0" w:color="auto"/>
          </w:divBdr>
        </w:div>
        <w:div w:id="898174609">
          <w:marLeft w:val="274"/>
          <w:marRight w:val="0"/>
          <w:marTop w:val="0"/>
          <w:marBottom w:val="120"/>
          <w:divBdr>
            <w:top w:val="none" w:sz="0" w:space="0" w:color="auto"/>
            <w:left w:val="none" w:sz="0" w:space="0" w:color="auto"/>
            <w:bottom w:val="none" w:sz="0" w:space="0" w:color="auto"/>
            <w:right w:val="none" w:sz="0" w:space="0" w:color="auto"/>
          </w:divBdr>
        </w:div>
        <w:div w:id="1782410513">
          <w:marLeft w:val="274"/>
          <w:marRight w:val="0"/>
          <w:marTop w:val="0"/>
          <w:marBottom w:val="120"/>
          <w:divBdr>
            <w:top w:val="none" w:sz="0" w:space="0" w:color="auto"/>
            <w:left w:val="none" w:sz="0" w:space="0" w:color="auto"/>
            <w:bottom w:val="none" w:sz="0" w:space="0" w:color="auto"/>
            <w:right w:val="none" w:sz="0" w:space="0" w:color="auto"/>
          </w:divBdr>
        </w:div>
      </w:divsChild>
    </w:div>
    <w:div w:id="1648708508">
      <w:bodyDiv w:val="1"/>
      <w:marLeft w:val="0"/>
      <w:marRight w:val="0"/>
      <w:marTop w:val="0"/>
      <w:marBottom w:val="0"/>
      <w:divBdr>
        <w:top w:val="none" w:sz="0" w:space="0" w:color="auto"/>
        <w:left w:val="none" w:sz="0" w:space="0" w:color="auto"/>
        <w:bottom w:val="none" w:sz="0" w:space="0" w:color="auto"/>
        <w:right w:val="none" w:sz="0" w:space="0" w:color="auto"/>
      </w:divBdr>
    </w:div>
    <w:div w:id="1652246895">
      <w:bodyDiv w:val="1"/>
      <w:marLeft w:val="0"/>
      <w:marRight w:val="0"/>
      <w:marTop w:val="0"/>
      <w:marBottom w:val="0"/>
      <w:divBdr>
        <w:top w:val="none" w:sz="0" w:space="0" w:color="auto"/>
        <w:left w:val="none" w:sz="0" w:space="0" w:color="auto"/>
        <w:bottom w:val="none" w:sz="0" w:space="0" w:color="auto"/>
        <w:right w:val="none" w:sz="0" w:space="0" w:color="auto"/>
      </w:divBdr>
    </w:div>
    <w:div w:id="1671327192">
      <w:bodyDiv w:val="1"/>
      <w:marLeft w:val="0"/>
      <w:marRight w:val="0"/>
      <w:marTop w:val="0"/>
      <w:marBottom w:val="0"/>
      <w:divBdr>
        <w:top w:val="none" w:sz="0" w:space="0" w:color="auto"/>
        <w:left w:val="none" w:sz="0" w:space="0" w:color="auto"/>
        <w:bottom w:val="none" w:sz="0" w:space="0" w:color="auto"/>
        <w:right w:val="none" w:sz="0" w:space="0" w:color="auto"/>
      </w:divBdr>
    </w:div>
    <w:div w:id="1675494381">
      <w:bodyDiv w:val="1"/>
      <w:marLeft w:val="0"/>
      <w:marRight w:val="0"/>
      <w:marTop w:val="0"/>
      <w:marBottom w:val="0"/>
      <w:divBdr>
        <w:top w:val="none" w:sz="0" w:space="0" w:color="auto"/>
        <w:left w:val="none" w:sz="0" w:space="0" w:color="auto"/>
        <w:bottom w:val="none" w:sz="0" w:space="0" w:color="auto"/>
        <w:right w:val="none" w:sz="0" w:space="0" w:color="auto"/>
      </w:divBdr>
    </w:div>
    <w:div w:id="1707833159">
      <w:bodyDiv w:val="1"/>
      <w:marLeft w:val="0"/>
      <w:marRight w:val="0"/>
      <w:marTop w:val="0"/>
      <w:marBottom w:val="0"/>
      <w:divBdr>
        <w:top w:val="none" w:sz="0" w:space="0" w:color="auto"/>
        <w:left w:val="none" w:sz="0" w:space="0" w:color="auto"/>
        <w:bottom w:val="none" w:sz="0" w:space="0" w:color="auto"/>
        <w:right w:val="none" w:sz="0" w:space="0" w:color="auto"/>
      </w:divBdr>
    </w:div>
    <w:div w:id="1729184048">
      <w:bodyDiv w:val="1"/>
      <w:marLeft w:val="0"/>
      <w:marRight w:val="0"/>
      <w:marTop w:val="0"/>
      <w:marBottom w:val="0"/>
      <w:divBdr>
        <w:top w:val="none" w:sz="0" w:space="0" w:color="auto"/>
        <w:left w:val="none" w:sz="0" w:space="0" w:color="auto"/>
        <w:bottom w:val="none" w:sz="0" w:space="0" w:color="auto"/>
        <w:right w:val="none" w:sz="0" w:space="0" w:color="auto"/>
      </w:divBdr>
      <w:divsChild>
        <w:div w:id="420571166">
          <w:marLeft w:val="907"/>
          <w:marRight w:val="0"/>
          <w:marTop w:val="120"/>
          <w:marBottom w:val="120"/>
          <w:divBdr>
            <w:top w:val="none" w:sz="0" w:space="0" w:color="auto"/>
            <w:left w:val="none" w:sz="0" w:space="0" w:color="auto"/>
            <w:bottom w:val="none" w:sz="0" w:space="0" w:color="auto"/>
            <w:right w:val="none" w:sz="0" w:space="0" w:color="auto"/>
          </w:divBdr>
        </w:div>
      </w:divsChild>
    </w:div>
    <w:div w:id="1856575612">
      <w:bodyDiv w:val="1"/>
      <w:marLeft w:val="0"/>
      <w:marRight w:val="0"/>
      <w:marTop w:val="0"/>
      <w:marBottom w:val="0"/>
      <w:divBdr>
        <w:top w:val="none" w:sz="0" w:space="0" w:color="auto"/>
        <w:left w:val="none" w:sz="0" w:space="0" w:color="auto"/>
        <w:bottom w:val="none" w:sz="0" w:space="0" w:color="auto"/>
        <w:right w:val="none" w:sz="0" w:space="0" w:color="auto"/>
      </w:divBdr>
      <w:divsChild>
        <w:div w:id="431362129">
          <w:marLeft w:val="360"/>
          <w:marRight w:val="0"/>
          <w:marTop w:val="200"/>
          <w:marBottom w:val="0"/>
          <w:divBdr>
            <w:top w:val="none" w:sz="0" w:space="0" w:color="auto"/>
            <w:left w:val="none" w:sz="0" w:space="0" w:color="auto"/>
            <w:bottom w:val="none" w:sz="0" w:space="0" w:color="auto"/>
            <w:right w:val="none" w:sz="0" w:space="0" w:color="auto"/>
          </w:divBdr>
        </w:div>
      </w:divsChild>
    </w:div>
    <w:div w:id="1985432583">
      <w:bodyDiv w:val="1"/>
      <w:marLeft w:val="0"/>
      <w:marRight w:val="0"/>
      <w:marTop w:val="0"/>
      <w:marBottom w:val="0"/>
      <w:divBdr>
        <w:top w:val="none" w:sz="0" w:space="0" w:color="auto"/>
        <w:left w:val="none" w:sz="0" w:space="0" w:color="auto"/>
        <w:bottom w:val="none" w:sz="0" w:space="0" w:color="auto"/>
        <w:right w:val="none" w:sz="0" w:space="0" w:color="auto"/>
      </w:divBdr>
    </w:div>
    <w:div w:id="1999186573">
      <w:bodyDiv w:val="1"/>
      <w:marLeft w:val="0"/>
      <w:marRight w:val="0"/>
      <w:marTop w:val="0"/>
      <w:marBottom w:val="0"/>
      <w:divBdr>
        <w:top w:val="none" w:sz="0" w:space="0" w:color="auto"/>
        <w:left w:val="none" w:sz="0" w:space="0" w:color="auto"/>
        <w:bottom w:val="none" w:sz="0" w:space="0" w:color="auto"/>
        <w:right w:val="none" w:sz="0" w:space="0" w:color="auto"/>
      </w:divBdr>
      <w:divsChild>
        <w:div w:id="665278882">
          <w:marLeft w:val="907"/>
          <w:marRight w:val="0"/>
          <w:marTop w:val="100"/>
          <w:marBottom w:val="0"/>
          <w:divBdr>
            <w:top w:val="none" w:sz="0" w:space="0" w:color="auto"/>
            <w:left w:val="none" w:sz="0" w:space="0" w:color="auto"/>
            <w:bottom w:val="none" w:sz="0" w:space="0" w:color="auto"/>
            <w:right w:val="none" w:sz="0" w:space="0" w:color="auto"/>
          </w:divBdr>
        </w:div>
        <w:div w:id="895701382">
          <w:marLeft w:val="907"/>
          <w:marRight w:val="0"/>
          <w:marTop w:val="100"/>
          <w:marBottom w:val="0"/>
          <w:divBdr>
            <w:top w:val="none" w:sz="0" w:space="0" w:color="auto"/>
            <w:left w:val="none" w:sz="0" w:space="0" w:color="auto"/>
            <w:bottom w:val="none" w:sz="0" w:space="0" w:color="auto"/>
            <w:right w:val="none" w:sz="0" w:space="0" w:color="auto"/>
          </w:divBdr>
        </w:div>
        <w:div w:id="1351294526">
          <w:marLeft w:val="360"/>
          <w:marRight w:val="0"/>
          <w:marTop w:val="200"/>
          <w:marBottom w:val="0"/>
          <w:divBdr>
            <w:top w:val="none" w:sz="0" w:space="0" w:color="auto"/>
            <w:left w:val="none" w:sz="0" w:space="0" w:color="auto"/>
            <w:bottom w:val="none" w:sz="0" w:space="0" w:color="auto"/>
            <w:right w:val="none" w:sz="0" w:space="0" w:color="auto"/>
          </w:divBdr>
        </w:div>
        <w:div w:id="1420103367">
          <w:marLeft w:val="360"/>
          <w:marRight w:val="0"/>
          <w:marTop w:val="200"/>
          <w:marBottom w:val="0"/>
          <w:divBdr>
            <w:top w:val="none" w:sz="0" w:space="0" w:color="auto"/>
            <w:left w:val="none" w:sz="0" w:space="0" w:color="auto"/>
            <w:bottom w:val="none" w:sz="0" w:space="0" w:color="auto"/>
            <w:right w:val="none" w:sz="0" w:space="0" w:color="auto"/>
          </w:divBdr>
        </w:div>
        <w:div w:id="1876960829">
          <w:marLeft w:val="360"/>
          <w:marRight w:val="0"/>
          <w:marTop w:val="200"/>
          <w:marBottom w:val="0"/>
          <w:divBdr>
            <w:top w:val="none" w:sz="0" w:space="0" w:color="auto"/>
            <w:left w:val="none" w:sz="0" w:space="0" w:color="auto"/>
            <w:bottom w:val="none" w:sz="0" w:space="0" w:color="auto"/>
            <w:right w:val="none" w:sz="0" w:space="0" w:color="auto"/>
          </w:divBdr>
        </w:div>
        <w:div w:id="1994139341">
          <w:marLeft w:val="360"/>
          <w:marRight w:val="0"/>
          <w:marTop w:val="200"/>
          <w:marBottom w:val="0"/>
          <w:divBdr>
            <w:top w:val="none" w:sz="0" w:space="0" w:color="auto"/>
            <w:left w:val="none" w:sz="0" w:space="0" w:color="auto"/>
            <w:bottom w:val="none" w:sz="0" w:space="0" w:color="auto"/>
            <w:right w:val="none" w:sz="0" w:space="0" w:color="auto"/>
          </w:divBdr>
        </w:div>
      </w:divsChild>
    </w:div>
    <w:div w:id="2031443274">
      <w:bodyDiv w:val="1"/>
      <w:marLeft w:val="0"/>
      <w:marRight w:val="0"/>
      <w:marTop w:val="0"/>
      <w:marBottom w:val="0"/>
      <w:divBdr>
        <w:top w:val="none" w:sz="0" w:space="0" w:color="auto"/>
        <w:left w:val="none" w:sz="0" w:space="0" w:color="auto"/>
        <w:bottom w:val="none" w:sz="0" w:space="0" w:color="auto"/>
        <w:right w:val="none" w:sz="0" w:space="0" w:color="auto"/>
      </w:divBdr>
    </w:div>
    <w:div w:id="2046252902">
      <w:bodyDiv w:val="1"/>
      <w:marLeft w:val="0"/>
      <w:marRight w:val="0"/>
      <w:marTop w:val="0"/>
      <w:marBottom w:val="0"/>
      <w:divBdr>
        <w:top w:val="none" w:sz="0" w:space="0" w:color="auto"/>
        <w:left w:val="none" w:sz="0" w:space="0" w:color="auto"/>
        <w:bottom w:val="none" w:sz="0" w:space="0" w:color="auto"/>
        <w:right w:val="none" w:sz="0" w:space="0" w:color="auto"/>
      </w:divBdr>
      <w:divsChild>
        <w:div w:id="699671884">
          <w:marLeft w:val="907"/>
          <w:marRight w:val="0"/>
          <w:marTop w:val="0"/>
          <w:marBottom w:val="0"/>
          <w:divBdr>
            <w:top w:val="none" w:sz="0" w:space="0" w:color="auto"/>
            <w:left w:val="none" w:sz="0" w:space="0" w:color="auto"/>
            <w:bottom w:val="none" w:sz="0" w:space="0" w:color="auto"/>
            <w:right w:val="none" w:sz="0" w:space="0" w:color="auto"/>
          </w:divBdr>
        </w:div>
        <w:div w:id="757795283">
          <w:marLeft w:val="1440"/>
          <w:marRight w:val="0"/>
          <w:marTop w:val="0"/>
          <w:marBottom w:val="0"/>
          <w:divBdr>
            <w:top w:val="none" w:sz="0" w:space="0" w:color="auto"/>
            <w:left w:val="none" w:sz="0" w:space="0" w:color="auto"/>
            <w:bottom w:val="none" w:sz="0" w:space="0" w:color="auto"/>
            <w:right w:val="none" w:sz="0" w:space="0" w:color="auto"/>
          </w:divBdr>
        </w:div>
        <w:div w:id="880702095">
          <w:marLeft w:val="907"/>
          <w:marRight w:val="0"/>
          <w:marTop w:val="0"/>
          <w:marBottom w:val="0"/>
          <w:divBdr>
            <w:top w:val="none" w:sz="0" w:space="0" w:color="auto"/>
            <w:left w:val="none" w:sz="0" w:space="0" w:color="auto"/>
            <w:bottom w:val="none" w:sz="0" w:space="0" w:color="auto"/>
            <w:right w:val="none" w:sz="0" w:space="0" w:color="auto"/>
          </w:divBdr>
        </w:div>
        <w:div w:id="892885067">
          <w:marLeft w:val="360"/>
          <w:marRight w:val="0"/>
          <w:marTop w:val="120"/>
          <w:marBottom w:val="120"/>
          <w:divBdr>
            <w:top w:val="none" w:sz="0" w:space="0" w:color="auto"/>
            <w:left w:val="none" w:sz="0" w:space="0" w:color="auto"/>
            <w:bottom w:val="none" w:sz="0" w:space="0" w:color="auto"/>
            <w:right w:val="none" w:sz="0" w:space="0" w:color="auto"/>
          </w:divBdr>
        </w:div>
        <w:div w:id="905411055">
          <w:marLeft w:val="360"/>
          <w:marRight w:val="0"/>
          <w:marTop w:val="120"/>
          <w:marBottom w:val="120"/>
          <w:divBdr>
            <w:top w:val="none" w:sz="0" w:space="0" w:color="auto"/>
            <w:left w:val="none" w:sz="0" w:space="0" w:color="auto"/>
            <w:bottom w:val="none" w:sz="0" w:space="0" w:color="auto"/>
            <w:right w:val="none" w:sz="0" w:space="0" w:color="auto"/>
          </w:divBdr>
        </w:div>
        <w:div w:id="1065764783">
          <w:marLeft w:val="360"/>
          <w:marRight w:val="0"/>
          <w:marTop w:val="120"/>
          <w:marBottom w:val="120"/>
          <w:divBdr>
            <w:top w:val="none" w:sz="0" w:space="0" w:color="auto"/>
            <w:left w:val="none" w:sz="0" w:space="0" w:color="auto"/>
            <w:bottom w:val="none" w:sz="0" w:space="0" w:color="auto"/>
            <w:right w:val="none" w:sz="0" w:space="0" w:color="auto"/>
          </w:divBdr>
        </w:div>
        <w:div w:id="1127358454">
          <w:marLeft w:val="907"/>
          <w:marRight w:val="0"/>
          <w:marTop w:val="0"/>
          <w:marBottom w:val="0"/>
          <w:divBdr>
            <w:top w:val="none" w:sz="0" w:space="0" w:color="auto"/>
            <w:left w:val="none" w:sz="0" w:space="0" w:color="auto"/>
            <w:bottom w:val="none" w:sz="0" w:space="0" w:color="auto"/>
            <w:right w:val="none" w:sz="0" w:space="0" w:color="auto"/>
          </w:divBdr>
        </w:div>
        <w:div w:id="1334213787">
          <w:marLeft w:val="360"/>
          <w:marRight w:val="0"/>
          <w:marTop w:val="120"/>
          <w:marBottom w:val="120"/>
          <w:divBdr>
            <w:top w:val="none" w:sz="0" w:space="0" w:color="auto"/>
            <w:left w:val="none" w:sz="0" w:space="0" w:color="auto"/>
            <w:bottom w:val="none" w:sz="0" w:space="0" w:color="auto"/>
            <w:right w:val="none" w:sz="0" w:space="0" w:color="auto"/>
          </w:divBdr>
        </w:div>
        <w:div w:id="1624001295">
          <w:marLeft w:val="1440"/>
          <w:marRight w:val="0"/>
          <w:marTop w:val="0"/>
          <w:marBottom w:val="0"/>
          <w:divBdr>
            <w:top w:val="none" w:sz="0" w:space="0" w:color="auto"/>
            <w:left w:val="none" w:sz="0" w:space="0" w:color="auto"/>
            <w:bottom w:val="none" w:sz="0" w:space="0" w:color="auto"/>
            <w:right w:val="none" w:sz="0" w:space="0" w:color="auto"/>
          </w:divBdr>
        </w:div>
        <w:div w:id="1640265541">
          <w:marLeft w:val="907"/>
          <w:marRight w:val="0"/>
          <w:marTop w:val="0"/>
          <w:marBottom w:val="0"/>
          <w:divBdr>
            <w:top w:val="none" w:sz="0" w:space="0" w:color="auto"/>
            <w:left w:val="none" w:sz="0" w:space="0" w:color="auto"/>
            <w:bottom w:val="none" w:sz="0" w:space="0" w:color="auto"/>
            <w:right w:val="none" w:sz="0" w:space="0" w:color="auto"/>
          </w:divBdr>
        </w:div>
        <w:div w:id="1729455947">
          <w:marLeft w:val="360"/>
          <w:marRight w:val="0"/>
          <w:marTop w:val="120"/>
          <w:marBottom w:val="120"/>
          <w:divBdr>
            <w:top w:val="none" w:sz="0" w:space="0" w:color="auto"/>
            <w:left w:val="none" w:sz="0" w:space="0" w:color="auto"/>
            <w:bottom w:val="none" w:sz="0" w:space="0" w:color="auto"/>
            <w:right w:val="none" w:sz="0" w:space="0" w:color="auto"/>
          </w:divBdr>
        </w:div>
        <w:div w:id="1739477229">
          <w:marLeft w:val="1440"/>
          <w:marRight w:val="0"/>
          <w:marTop w:val="0"/>
          <w:marBottom w:val="0"/>
          <w:divBdr>
            <w:top w:val="none" w:sz="0" w:space="0" w:color="auto"/>
            <w:left w:val="none" w:sz="0" w:space="0" w:color="auto"/>
            <w:bottom w:val="none" w:sz="0" w:space="0" w:color="auto"/>
            <w:right w:val="none" w:sz="0" w:space="0" w:color="auto"/>
          </w:divBdr>
        </w:div>
      </w:divsChild>
    </w:div>
    <w:div w:id="2055301895">
      <w:bodyDiv w:val="1"/>
      <w:marLeft w:val="0"/>
      <w:marRight w:val="0"/>
      <w:marTop w:val="0"/>
      <w:marBottom w:val="0"/>
      <w:divBdr>
        <w:top w:val="none" w:sz="0" w:space="0" w:color="auto"/>
        <w:left w:val="none" w:sz="0" w:space="0" w:color="auto"/>
        <w:bottom w:val="none" w:sz="0" w:space="0" w:color="auto"/>
        <w:right w:val="none" w:sz="0" w:space="0" w:color="auto"/>
      </w:divBdr>
      <w:divsChild>
        <w:div w:id="668337105">
          <w:marLeft w:val="907"/>
          <w:marRight w:val="0"/>
          <w:marTop w:val="120"/>
          <w:marBottom w:val="120"/>
          <w:divBdr>
            <w:top w:val="none" w:sz="0" w:space="0" w:color="auto"/>
            <w:left w:val="none" w:sz="0" w:space="0" w:color="auto"/>
            <w:bottom w:val="none" w:sz="0" w:space="0" w:color="auto"/>
            <w:right w:val="none" w:sz="0" w:space="0" w:color="auto"/>
          </w:divBdr>
        </w:div>
      </w:divsChild>
    </w:div>
    <w:div w:id="2087991771">
      <w:bodyDiv w:val="1"/>
      <w:marLeft w:val="0"/>
      <w:marRight w:val="0"/>
      <w:marTop w:val="0"/>
      <w:marBottom w:val="0"/>
      <w:divBdr>
        <w:top w:val="none" w:sz="0" w:space="0" w:color="auto"/>
        <w:left w:val="none" w:sz="0" w:space="0" w:color="auto"/>
        <w:bottom w:val="none" w:sz="0" w:space="0" w:color="auto"/>
        <w:right w:val="none" w:sz="0" w:space="0" w:color="auto"/>
      </w:divBdr>
      <w:divsChild>
        <w:div w:id="196891854">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mboules@ironwoodpharma.comt"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2C9F847C606F0A46B6D3CE048861B23B" ma:contentTypeVersion="4" ma:contentTypeDescription="Create a new document." ma:contentTypeScope="" ma:versionID="3b622931cb1613b1efda0474d806a159">
  <xsd:schema xmlns:xsd="http://www.w3.org/2001/XMLSchema" xmlns:xs="http://www.w3.org/2001/XMLSchema" xmlns:p="http://schemas.microsoft.com/office/2006/metadata/properties" xmlns:ns2="f3718715-e109-493a-8798-adf0ba869719" targetNamespace="http://schemas.microsoft.com/office/2006/metadata/properties" ma:root="true" ma:fieldsID="4b2f584fa36c860b7eae1850acdbebae" ns2:_="">
    <xsd:import namespace="f3718715-e109-493a-8798-adf0ba869719"/>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718715-e109-493a-8798-adf0ba8697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EEB107A-CEC0-4685-807B-C530ABC150D4}">
  <ds:schemaRefs>
    <ds:schemaRef ds:uri="http://schemas.microsoft.com/sharepoint/v3/contenttype/forms"/>
  </ds:schemaRefs>
</ds:datastoreItem>
</file>

<file path=customXml/itemProps2.xml><?xml version="1.0" encoding="utf-8"?>
<ds:datastoreItem xmlns:ds="http://schemas.openxmlformats.org/officeDocument/2006/customXml" ds:itemID="{A8159B26-EDC9-4FA7-8CF3-ED3E723D8A75}">
  <ds:schemaRefs>
    <ds:schemaRef ds:uri="http://schemas.openxmlformats.org/officeDocument/2006/bibliography"/>
  </ds:schemaRefs>
</ds:datastoreItem>
</file>

<file path=customXml/itemProps3.xml><?xml version="1.0" encoding="utf-8"?>
<ds:datastoreItem xmlns:ds="http://schemas.openxmlformats.org/officeDocument/2006/customXml" ds:itemID="{83C038D3-3D9F-4B22-8072-CC8435EB2A8F}">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3B19C46E-A4AA-4D34-9DA5-C3C1AAC589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718715-e109-493a-8798-adf0ba86971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8</Pages>
  <Words>1354</Words>
  <Characters>7939</Characters>
  <Application>Microsoft Office Word</Application>
  <DocSecurity>0</DocSecurity>
  <Lines>66</Lines>
  <Paragraphs>18</Paragraphs>
  <ScaleCrop>false</ScaleCrop>
  <Company/>
  <LinksUpToDate>false</LinksUpToDate>
  <CharactersWithSpaces>9275</CharactersWithSpaces>
  <SharedDoc>false</SharedDoc>
  <HLinks>
    <vt:vector size="12" baseType="variant">
      <vt:variant>
        <vt:i4>2621466</vt:i4>
      </vt:variant>
      <vt:variant>
        <vt:i4>0</vt:i4>
      </vt:variant>
      <vt:variant>
        <vt:i4>0</vt:i4>
      </vt:variant>
      <vt:variant>
        <vt:i4>5</vt:i4>
      </vt:variant>
      <vt:variant>
        <vt:lpwstr>mailto:mboules@ironwoodpharma.comt</vt:lpwstr>
      </vt:variant>
      <vt:variant>
        <vt:lpwstr/>
      </vt:variant>
      <vt:variant>
        <vt:i4>4915320</vt:i4>
      </vt:variant>
      <vt:variant>
        <vt:i4>0</vt:i4>
      </vt:variant>
      <vt:variant>
        <vt:i4>0</vt:i4>
      </vt:variant>
      <vt:variant>
        <vt:i4>5</vt:i4>
      </vt:variant>
      <vt:variant>
        <vt:lpwstr>mailto:jhay@ironwoodpharma.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 Steenkamp</dc:creator>
  <cp:keywords/>
  <dc:description/>
  <cp:lastModifiedBy>Carole MB</cp:lastModifiedBy>
  <cp:revision>13</cp:revision>
  <dcterms:created xsi:type="dcterms:W3CDTF">2025-08-29T08:41:00Z</dcterms:created>
  <dcterms:modified xsi:type="dcterms:W3CDTF">2025-11-18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4e8983d-8699-4509-a2d8-b61915c27980</vt:lpwstr>
  </property>
  <property fmtid="{D5CDD505-2E9C-101B-9397-08002B2CF9AE}" pid="3" name="ContentTypeId">
    <vt:lpwstr>0x0101002C9F847C606F0A46B6D3CE048861B23B</vt:lpwstr>
  </property>
</Properties>
</file>